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0039E8" w14:textId="77777777" w:rsidR="00A2399E" w:rsidRPr="00750569" w:rsidRDefault="00A2399E" w:rsidP="006D64E1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2ABA3646" w14:textId="77777777" w:rsidR="00744923" w:rsidRPr="00750569" w:rsidRDefault="00744923" w:rsidP="006D64E1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750569">
        <w:rPr>
          <w:rFonts w:ascii="Arial" w:hAnsi="Arial" w:cs="Arial"/>
        </w:rPr>
        <w:object w:dxaOrig="16395" w:dyaOrig="12555" w14:anchorId="5AC739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347pt" o:ole="">
            <v:imagedata r:id="rId9" o:title=""/>
          </v:shape>
          <o:OLEObject Type="Embed" ProgID="SigmaPlotGraphicObject.11" ShapeID="_x0000_i1025" DrawAspect="Content" ObjectID="_1412845279" r:id="rId10"/>
        </w:object>
      </w:r>
    </w:p>
    <w:p w14:paraId="44C0EFB9" w14:textId="77777777" w:rsidR="00CB11B8" w:rsidRPr="00750569" w:rsidRDefault="00CB11B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8B9734F" w14:textId="77777777" w:rsidR="00CB11B8" w:rsidRPr="00750569" w:rsidRDefault="00201903" w:rsidP="0075056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750569">
        <w:rPr>
          <w:rFonts w:ascii="Arial" w:hAnsi="Arial" w:cs="Arial"/>
          <w:sz w:val="24"/>
          <w:szCs w:val="24"/>
        </w:rPr>
        <w:t xml:space="preserve">Fig. </w:t>
      </w:r>
      <w:r w:rsidR="0039473C" w:rsidRPr="00750569">
        <w:rPr>
          <w:rFonts w:ascii="Arial" w:hAnsi="Arial" w:cs="Arial"/>
          <w:sz w:val="24"/>
          <w:szCs w:val="24"/>
        </w:rPr>
        <w:t>S1</w:t>
      </w:r>
      <w:r w:rsidR="005A6D1B" w:rsidRPr="00750569">
        <w:rPr>
          <w:rFonts w:ascii="Arial" w:hAnsi="Arial" w:cs="Arial"/>
          <w:sz w:val="24"/>
          <w:szCs w:val="24"/>
        </w:rPr>
        <w:t>.</w:t>
      </w:r>
      <w:r w:rsidR="009D0728" w:rsidRPr="00750569">
        <w:rPr>
          <w:rFonts w:ascii="Arial" w:hAnsi="Arial" w:cs="Arial"/>
          <w:sz w:val="24"/>
          <w:szCs w:val="24"/>
        </w:rPr>
        <w:t xml:space="preserve"> </w:t>
      </w:r>
      <w:r w:rsidR="00751041" w:rsidRPr="00750569">
        <w:rPr>
          <w:rFonts w:ascii="Arial" w:hAnsi="Arial" w:cs="Arial"/>
          <w:sz w:val="24"/>
          <w:szCs w:val="24"/>
        </w:rPr>
        <w:t>C</w:t>
      </w:r>
      <w:r w:rsidR="005A6D1B" w:rsidRPr="00750569">
        <w:rPr>
          <w:rFonts w:ascii="Arial" w:hAnsi="Arial" w:cs="Arial"/>
          <w:sz w:val="24"/>
          <w:szCs w:val="24"/>
        </w:rPr>
        <w:t>omparison of f</w:t>
      </w:r>
      <w:r w:rsidR="001C1AA1" w:rsidRPr="00750569">
        <w:rPr>
          <w:rFonts w:ascii="Arial" w:hAnsi="Arial" w:cs="Arial"/>
          <w:sz w:val="24"/>
          <w:szCs w:val="24"/>
        </w:rPr>
        <w:t>r</w:t>
      </w:r>
      <w:r w:rsidR="005A6D1B" w:rsidRPr="00750569">
        <w:rPr>
          <w:rFonts w:ascii="Arial" w:hAnsi="Arial" w:cs="Arial"/>
          <w:sz w:val="24"/>
          <w:szCs w:val="24"/>
        </w:rPr>
        <w:t>actional contribution</w:t>
      </w:r>
      <w:r w:rsidR="00751041" w:rsidRPr="00750569">
        <w:rPr>
          <w:rFonts w:ascii="Arial" w:hAnsi="Arial" w:cs="Arial"/>
          <w:sz w:val="24"/>
          <w:szCs w:val="24"/>
        </w:rPr>
        <w:t>s</w:t>
      </w:r>
      <w:r w:rsidR="005A6D1B" w:rsidRPr="00750569">
        <w:rPr>
          <w:rFonts w:ascii="Arial" w:hAnsi="Arial" w:cs="Arial"/>
          <w:sz w:val="24"/>
          <w:szCs w:val="24"/>
        </w:rPr>
        <w:t xml:space="preserve"> of blade (</w:t>
      </w:r>
      <w:proofErr w:type="spellStart"/>
      <w:r w:rsidR="00DD6D24" w:rsidRPr="00750569">
        <w:rPr>
          <w:rFonts w:ascii="Arial" w:hAnsi="Arial" w:cs="Arial"/>
          <w:sz w:val="24"/>
          <w:szCs w:val="24"/>
        </w:rPr>
        <w:t>Panle</w:t>
      </w:r>
      <w:proofErr w:type="spellEnd"/>
      <w:r w:rsidR="00DD6D24" w:rsidRPr="00750569">
        <w:rPr>
          <w:rFonts w:ascii="Arial" w:hAnsi="Arial" w:cs="Arial"/>
          <w:sz w:val="24"/>
          <w:szCs w:val="24"/>
        </w:rPr>
        <w:t xml:space="preserve"> </w:t>
      </w:r>
      <w:r w:rsidR="005A6D1B" w:rsidRPr="00750569">
        <w:rPr>
          <w:rFonts w:ascii="Arial" w:hAnsi="Arial" w:cs="Arial"/>
          <w:sz w:val="24"/>
          <w:szCs w:val="24"/>
        </w:rPr>
        <w:t>A) or sheath (</w:t>
      </w:r>
      <w:proofErr w:type="spellStart"/>
      <w:r w:rsidR="00DD6D24" w:rsidRPr="00750569">
        <w:rPr>
          <w:rFonts w:ascii="Arial" w:hAnsi="Arial" w:cs="Arial"/>
          <w:sz w:val="24"/>
          <w:szCs w:val="24"/>
        </w:rPr>
        <w:t>Panle</w:t>
      </w:r>
      <w:proofErr w:type="spellEnd"/>
      <w:r w:rsidR="00DD6D24" w:rsidRPr="00750569">
        <w:rPr>
          <w:rFonts w:ascii="Arial" w:hAnsi="Arial" w:cs="Arial"/>
          <w:sz w:val="24"/>
          <w:szCs w:val="24"/>
        </w:rPr>
        <w:t xml:space="preserve"> </w:t>
      </w:r>
      <w:r w:rsidR="005A6D1B" w:rsidRPr="00750569">
        <w:rPr>
          <w:rFonts w:ascii="Arial" w:hAnsi="Arial" w:cs="Arial"/>
          <w:sz w:val="24"/>
          <w:szCs w:val="24"/>
        </w:rPr>
        <w:t xml:space="preserve">B) to the total length of phytomers at successive stages of </w:t>
      </w:r>
      <w:proofErr w:type="spellStart"/>
      <w:r w:rsidR="005A6D1B" w:rsidRPr="00750569">
        <w:rPr>
          <w:rFonts w:ascii="Arial" w:hAnsi="Arial" w:cs="Arial"/>
          <w:sz w:val="24"/>
          <w:szCs w:val="24"/>
        </w:rPr>
        <w:t>phytomer</w:t>
      </w:r>
      <w:proofErr w:type="spellEnd"/>
      <w:r w:rsidR="005A6D1B" w:rsidRPr="00750569">
        <w:rPr>
          <w:rFonts w:ascii="Arial" w:hAnsi="Arial" w:cs="Arial"/>
          <w:sz w:val="24"/>
          <w:szCs w:val="24"/>
        </w:rPr>
        <w:t xml:space="preserve"> elongation</w:t>
      </w:r>
      <w:r w:rsidR="00FD50B4" w:rsidRPr="00750569">
        <w:rPr>
          <w:rFonts w:ascii="Arial" w:hAnsi="Arial" w:cs="Arial"/>
          <w:sz w:val="24"/>
          <w:szCs w:val="24"/>
        </w:rPr>
        <w:t xml:space="preserve"> </w:t>
      </w:r>
      <w:r w:rsidR="00CB11B8" w:rsidRPr="00750569">
        <w:rPr>
          <w:rFonts w:ascii="Arial" w:hAnsi="Arial" w:cs="Arial"/>
          <w:sz w:val="24"/>
          <w:szCs w:val="24"/>
        </w:rPr>
        <w:t>under contrasting N fertilizer and VPD treatments.</w:t>
      </w:r>
      <w:r w:rsidR="00B968AA" w:rsidRPr="00750569">
        <w:rPr>
          <w:rFonts w:ascii="Arial" w:hAnsi="Arial" w:cs="Arial"/>
          <w:sz w:val="24"/>
          <w:szCs w:val="24"/>
        </w:rPr>
        <w:t xml:space="preserve"> </w:t>
      </w:r>
      <w:r w:rsidR="00CB11B8" w:rsidRPr="00750569">
        <w:rPr>
          <w:rFonts w:ascii="Arial" w:hAnsi="Arial" w:cs="Arial"/>
          <w:noProof/>
          <w:color w:val="000000" w:themeColor="text1"/>
          <w:sz w:val="24"/>
          <w:szCs w:val="24"/>
        </w:rPr>
        <w:t>A</w:t>
      </w:r>
      <w:r w:rsidR="005A6D1B" w:rsidRPr="00750569">
        <w:rPr>
          <w:rFonts w:ascii="Arial" w:hAnsi="Arial" w:cs="Arial"/>
          <w:noProof/>
          <w:color w:val="000000" w:themeColor="text1"/>
          <w:sz w:val="24"/>
          <w:szCs w:val="24"/>
        </w:rPr>
        <w:t xml:space="preserve"> low or high N fertilizer supply (N1 or N2) </w:t>
      </w:r>
      <w:r w:rsidR="00CB11B8" w:rsidRPr="00750569">
        <w:rPr>
          <w:rFonts w:ascii="Arial" w:hAnsi="Arial" w:cs="Arial"/>
          <w:noProof/>
          <w:color w:val="000000" w:themeColor="text1"/>
          <w:sz w:val="24"/>
          <w:szCs w:val="24"/>
        </w:rPr>
        <w:t xml:space="preserve">was </w:t>
      </w:r>
      <w:r w:rsidR="005A6D1B" w:rsidRPr="00750569">
        <w:rPr>
          <w:rFonts w:ascii="Arial" w:hAnsi="Arial" w:cs="Arial"/>
          <w:noProof/>
          <w:color w:val="000000" w:themeColor="text1"/>
          <w:sz w:val="24"/>
          <w:szCs w:val="24"/>
        </w:rPr>
        <w:t>combined with low or high VPD (V1 or V2).</w:t>
      </w:r>
      <w:r w:rsidR="00B016CF" w:rsidRPr="00750569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="00DD6D24" w:rsidRPr="00750569">
        <w:rPr>
          <w:rFonts w:ascii="Arial" w:hAnsi="Arial" w:cs="Arial"/>
          <w:sz w:val="24"/>
          <w:szCs w:val="24"/>
        </w:rPr>
        <w:t xml:space="preserve">Panel A and B specify the data according to the treatments: closed </w:t>
      </w:r>
      <w:r w:rsidR="00CB11B8" w:rsidRPr="00750569">
        <w:rPr>
          <w:rFonts w:ascii="Arial" w:hAnsi="Arial" w:cs="Arial"/>
          <w:sz w:val="24"/>
          <w:szCs w:val="24"/>
        </w:rPr>
        <w:t>circles with green lines, N1</w:t>
      </w:r>
      <w:r w:rsidR="00CB11B8" w:rsidRPr="0075056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CB11B8" w:rsidRPr="00750569">
        <w:rPr>
          <w:rFonts w:ascii="Arial" w:hAnsi="Arial" w:cs="Arial"/>
          <w:sz w:val="24"/>
          <w:szCs w:val="24"/>
        </w:rPr>
        <w:t xml:space="preserve">V1; opened circles </w:t>
      </w:r>
      <w:proofErr w:type="gramStart"/>
      <w:r w:rsidR="00CB11B8" w:rsidRPr="00750569">
        <w:rPr>
          <w:rFonts w:ascii="Arial" w:hAnsi="Arial" w:cs="Arial"/>
          <w:sz w:val="24"/>
          <w:szCs w:val="24"/>
        </w:rPr>
        <w:t>with</w:t>
      </w:r>
      <w:proofErr w:type="gramEnd"/>
      <w:r w:rsidR="00CB11B8" w:rsidRPr="00750569">
        <w:rPr>
          <w:rFonts w:ascii="Arial" w:hAnsi="Arial" w:cs="Arial"/>
          <w:sz w:val="24"/>
          <w:szCs w:val="24"/>
        </w:rPr>
        <w:t xml:space="preserve"> purple lines, N1</w:t>
      </w:r>
      <w:r w:rsidR="00CB11B8" w:rsidRPr="0075056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CB11B8" w:rsidRPr="00750569">
        <w:rPr>
          <w:rFonts w:ascii="Arial" w:hAnsi="Arial" w:cs="Arial"/>
          <w:sz w:val="24"/>
          <w:szCs w:val="24"/>
        </w:rPr>
        <w:t>V2; closed squares with red lines, N2</w:t>
      </w:r>
      <w:r w:rsidR="00CB11B8" w:rsidRPr="0075056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CB11B8" w:rsidRPr="00750569">
        <w:rPr>
          <w:rFonts w:ascii="Arial" w:hAnsi="Arial" w:cs="Arial"/>
          <w:sz w:val="24"/>
          <w:szCs w:val="24"/>
        </w:rPr>
        <w:t>V1; opened squares with blue lines, N2</w:t>
      </w:r>
      <w:r w:rsidR="00CB11B8" w:rsidRPr="0075056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CB11B8" w:rsidRPr="00750569">
        <w:rPr>
          <w:rFonts w:ascii="Arial" w:hAnsi="Arial" w:cs="Arial"/>
          <w:sz w:val="24"/>
          <w:szCs w:val="24"/>
        </w:rPr>
        <w:t>V2.</w:t>
      </w:r>
      <w:r w:rsidR="00DD6D24" w:rsidRPr="00750569">
        <w:rPr>
          <w:rFonts w:ascii="Arial" w:hAnsi="Arial" w:cs="Arial"/>
          <w:sz w:val="24"/>
          <w:szCs w:val="24"/>
        </w:rPr>
        <w:t xml:space="preserve"> </w:t>
      </w:r>
      <w:r w:rsidR="00194ED3" w:rsidRPr="00750569">
        <w:rPr>
          <w:rFonts w:ascii="Arial" w:hAnsi="Arial" w:cs="Arial"/>
          <w:sz w:val="24"/>
          <w:szCs w:val="24"/>
        </w:rPr>
        <w:t xml:space="preserve">Panel C (blade) and D (sheath) show the same data, but depict different </w:t>
      </w:r>
      <w:proofErr w:type="spellStart"/>
      <w:r w:rsidR="00194ED3" w:rsidRPr="00750569">
        <w:rPr>
          <w:rFonts w:ascii="Arial" w:hAnsi="Arial" w:cs="Arial"/>
          <w:sz w:val="24"/>
          <w:szCs w:val="24"/>
        </w:rPr>
        <w:t>phytomer</w:t>
      </w:r>
      <w:proofErr w:type="spellEnd"/>
      <w:r w:rsidR="00194ED3" w:rsidRPr="00750569">
        <w:rPr>
          <w:rFonts w:ascii="Arial" w:hAnsi="Arial" w:cs="Arial"/>
          <w:sz w:val="24"/>
          <w:szCs w:val="24"/>
        </w:rPr>
        <w:t xml:space="preserve"> ranks (open triangles, 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>S</w:t>
      </w:r>
      <w:r w:rsidR="00194ED3" w:rsidRPr="00750569">
        <w:rPr>
          <w:rFonts w:ascii="Arial" w:hAnsi="Arial" w:cs="Arial"/>
          <w:sz w:val="24"/>
          <w:szCs w:val="24"/>
        </w:rPr>
        <w:t>; open squares, 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>S+1</w:t>
      </w:r>
      <w:r w:rsidR="00194ED3" w:rsidRPr="00750569">
        <w:rPr>
          <w:rFonts w:ascii="Arial" w:hAnsi="Arial" w:cs="Arial"/>
          <w:sz w:val="24"/>
          <w:szCs w:val="24"/>
        </w:rPr>
        <w:t>; crosses, 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>S+2</w:t>
      </w:r>
      <w:r w:rsidR="00194ED3" w:rsidRPr="00750569">
        <w:rPr>
          <w:rFonts w:ascii="Arial" w:hAnsi="Arial" w:cs="Arial"/>
          <w:sz w:val="24"/>
          <w:szCs w:val="24"/>
        </w:rPr>
        <w:t>; open diamonds, 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>S+3</w:t>
      </w:r>
      <w:r w:rsidR="00194ED3" w:rsidRPr="00750569">
        <w:rPr>
          <w:rFonts w:ascii="Arial" w:hAnsi="Arial" w:cs="Arial"/>
          <w:sz w:val="24"/>
          <w:szCs w:val="24"/>
        </w:rPr>
        <w:t>; open circles, 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>S+4</w:t>
      </w:r>
      <w:r w:rsidR="00194ED3" w:rsidRPr="00750569">
        <w:rPr>
          <w:rFonts w:ascii="Arial" w:hAnsi="Arial" w:cs="Arial"/>
          <w:sz w:val="24"/>
          <w:szCs w:val="24"/>
        </w:rPr>
        <w:t>). 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>S</w:t>
      </w:r>
      <w:r w:rsidR="00194ED3" w:rsidRPr="00750569">
        <w:rPr>
          <w:rFonts w:ascii="Arial" w:hAnsi="Arial" w:cs="Arial"/>
          <w:sz w:val="24"/>
          <w:szCs w:val="24"/>
        </w:rPr>
        <w:t xml:space="preserve"> indicates the </w:t>
      </w:r>
      <w:proofErr w:type="spellStart"/>
      <w:r w:rsidR="00194ED3" w:rsidRPr="00750569">
        <w:rPr>
          <w:rFonts w:ascii="Arial" w:hAnsi="Arial" w:cs="Arial"/>
          <w:sz w:val="24"/>
          <w:szCs w:val="24"/>
        </w:rPr>
        <w:t>phytomer</w:t>
      </w:r>
      <w:proofErr w:type="spellEnd"/>
      <w:r w:rsidR="00194ED3" w:rsidRPr="00750569">
        <w:rPr>
          <w:rFonts w:ascii="Arial" w:hAnsi="Arial" w:cs="Arial"/>
          <w:sz w:val="24"/>
          <w:szCs w:val="24"/>
        </w:rPr>
        <w:t xml:space="preserve"> that bore the youngest emerged ligule (youngest near-fully expanded </w:t>
      </w:r>
      <w:proofErr w:type="spellStart"/>
      <w:r w:rsidR="00194ED3" w:rsidRPr="00750569">
        <w:rPr>
          <w:rFonts w:ascii="Arial" w:hAnsi="Arial" w:cs="Arial"/>
          <w:sz w:val="24"/>
          <w:szCs w:val="24"/>
        </w:rPr>
        <w:t>phytomer</w:t>
      </w:r>
      <w:proofErr w:type="spellEnd"/>
      <w:r w:rsidR="00194ED3" w:rsidRPr="00750569">
        <w:rPr>
          <w:rFonts w:ascii="Arial" w:hAnsi="Arial" w:cs="Arial"/>
          <w:sz w:val="24"/>
          <w:szCs w:val="24"/>
        </w:rPr>
        <w:t xml:space="preserve"> with ligule visible above the surrounding leaf sheath of the next older </w:t>
      </w:r>
      <w:proofErr w:type="spellStart"/>
      <w:r w:rsidR="00194ED3" w:rsidRPr="00750569">
        <w:rPr>
          <w:rFonts w:ascii="Arial" w:hAnsi="Arial" w:cs="Arial"/>
          <w:sz w:val="24"/>
          <w:szCs w:val="24"/>
        </w:rPr>
        <w:t>phytomer</w:t>
      </w:r>
      <w:proofErr w:type="spellEnd"/>
      <w:r w:rsidR="00194ED3" w:rsidRPr="00750569">
        <w:rPr>
          <w:rFonts w:ascii="Arial" w:hAnsi="Arial" w:cs="Arial"/>
          <w:sz w:val="24"/>
          <w:szCs w:val="24"/>
        </w:rPr>
        <w:t>); 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>S+1</w:t>
      </w:r>
      <w:r w:rsidR="00194ED3" w:rsidRPr="00750569">
        <w:rPr>
          <w:rFonts w:ascii="Arial" w:hAnsi="Arial" w:cs="Arial"/>
          <w:sz w:val="24"/>
          <w:szCs w:val="24"/>
        </w:rPr>
        <w:t>, 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>S+2,</w:t>
      </w:r>
      <w:r w:rsidR="00194ED3" w:rsidRPr="00750569">
        <w:rPr>
          <w:rFonts w:ascii="Arial" w:hAnsi="Arial" w:cs="Arial"/>
          <w:sz w:val="24"/>
          <w:szCs w:val="24"/>
        </w:rPr>
        <w:t xml:space="preserve"> 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 xml:space="preserve">S+3 </w:t>
      </w:r>
      <w:r w:rsidR="00194ED3" w:rsidRPr="00750569">
        <w:rPr>
          <w:rFonts w:ascii="Arial" w:hAnsi="Arial" w:cs="Arial"/>
          <w:sz w:val="24"/>
          <w:szCs w:val="24"/>
        </w:rPr>
        <w:t>and 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 xml:space="preserve">S+4 </w:t>
      </w:r>
      <w:r w:rsidR="00194ED3" w:rsidRPr="00750569">
        <w:rPr>
          <w:rFonts w:ascii="Arial" w:hAnsi="Arial" w:cs="Arial"/>
          <w:sz w:val="24"/>
          <w:szCs w:val="24"/>
        </w:rPr>
        <w:t xml:space="preserve">refer to progressively younger </w:t>
      </w:r>
      <w:proofErr w:type="spellStart"/>
      <w:r w:rsidR="00194ED3" w:rsidRPr="00750569">
        <w:rPr>
          <w:rFonts w:ascii="Arial" w:hAnsi="Arial" w:cs="Arial"/>
          <w:sz w:val="24"/>
          <w:szCs w:val="24"/>
        </w:rPr>
        <w:t>phytomers</w:t>
      </w:r>
      <w:proofErr w:type="spellEnd"/>
      <w:r w:rsidR="00194ED3" w:rsidRPr="00750569">
        <w:rPr>
          <w:rFonts w:ascii="Arial" w:hAnsi="Arial" w:cs="Arial"/>
          <w:sz w:val="24"/>
          <w:szCs w:val="24"/>
        </w:rPr>
        <w:t>. All data were obtained from destructive measurements.</w:t>
      </w:r>
      <w:r w:rsidR="00DD6D24" w:rsidRPr="00750569">
        <w:rPr>
          <w:rFonts w:ascii="Arial" w:hAnsi="Arial" w:cs="Arial"/>
          <w:sz w:val="24"/>
          <w:szCs w:val="24"/>
        </w:rPr>
        <w:t xml:space="preserve"> </w:t>
      </w:r>
      <w:r w:rsidR="00B016CF" w:rsidRPr="00750569">
        <w:rPr>
          <w:rFonts w:ascii="Arial" w:hAnsi="Arial" w:cs="Arial"/>
          <w:sz w:val="24"/>
          <w:szCs w:val="24"/>
        </w:rPr>
        <w:t>Each point corresponds to a single measurement on one phytomer.</w:t>
      </w:r>
      <w:r w:rsidR="00EB150D" w:rsidRPr="00750569">
        <w:rPr>
          <w:rFonts w:ascii="Arial" w:hAnsi="Arial" w:cs="Arial"/>
          <w:sz w:val="24"/>
          <w:szCs w:val="24"/>
        </w:rPr>
        <w:t xml:space="preserve"> Lines </w:t>
      </w:r>
      <w:r w:rsidR="00AF52F1" w:rsidRPr="00750569">
        <w:rPr>
          <w:rFonts w:ascii="Arial" w:hAnsi="Arial" w:cs="Arial"/>
          <w:sz w:val="24"/>
          <w:szCs w:val="24"/>
        </w:rPr>
        <w:t xml:space="preserve">denote the 95% confidence bands of the fitting function. </w:t>
      </w:r>
      <w:r w:rsidR="00CB11B8" w:rsidRPr="00750569">
        <w:rPr>
          <w:rFonts w:ascii="Arial" w:hAnsi="Arial" w:cs="Arial"/>
          <w:sz w:val="24"/>
          <w:szCs w:val="24"/>
        </w:rPr>
        <w:br w:type="page"/>
      </w:r>
    </w:p>
    <w:p w14:paraId="3D897524" w14:textId="77777777" w:rsidR="007B7D71" w:rsidRPr="00750569" w:rsidRDefault="00EB2902" w:rsidP="00BB1BC3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750569">
        <w:rPr>
          <w:rFonts w:ascii="Arial" w:hAnsi="Arial" w:cs="Arial"/>
        </w:rPr>
        <w:object w:dxaOrig="16260" w:dyaOrig="7366" w14:anchorId="27EE94D2">
          <v:shape id="_x0000_i1026" type="#_x0000_t75" style="width:453pt;height:206pt" o:ole="">
            <v:imagedata r:id="rId11" o:title=""/>
          </v:shape>
          <o:OLEObject Type="Embed" ProgID="SigmaPlotGraphicObject.11" ShapeID="_x0000_i1026" DrawAspect="Content" ObjectID="_1412845280" r:id="rId12"/>
        </w:object>
      </w:r>
    </w:p>
    <w:p w14:paraId="5D5FBEF1" w14:textId="77777777" w:rsidR="00236DB8" w:rsidRPr="00750569" w:rsidRDefault="00201903" w:rsidP="007135D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750569">
        <w:rPr>
          <w:rFonts w:ascii="Arial" w:hAnsi="Arial" w:cs="Arial"/>
          <w:sz w:val="24"/>
          <w:szCs w:val="24"/>
        </w:rPr>
        <w:t xml:space="preserve">Fig. </w:t>
      </w:r>
      <w:r w:rsidR="0039473C" w:rsidRPr="00750569">
        <w:rPr>
          <w:rFonts w:ascii="Arial" w:hAnsi="Arial" w:cs="Arial"/>
          <w:sz w:val="24"/>
          <w:szCs w:val="24"/>
        </w:rPr>
        <w:t>S2</w:t>
      </w:r>
      <w:r w:rsidR="00236DB8" w:rsidRPr="00750569">
        <w:rPr>
          <w:rFonts w:ascii="Arial" w:hAnsi="Arial" w:cs="Arial"/>
          <w:sz w:val="24"/>
          <w:szCs w:val="24"/>
        </w:rPr>
        <w:t xml:space="preserve">. </w:t>
      </w:r>
      <w:proofErr w:type="gramStart"/>
      <w:r w:rsidR="00751041" w:rsidRPr="00750569">
        <w:rPr>
          <w:rFonts w:ascii="Arial" w:hAnsi="Arial" w:cs="Arial"/>
          <w:sz w:val="24"/>
          <w:szCs w:val="24"/>
        </w:rPr>
        <w:t>C</w:t>
      </w:r>
      <w:r w:rsidR="00236DB8" w:rsidRPr="00750569">
        <w:rPr>
          <w:rFonts w:ascii="Arial" w:hAnsi="Arial" w:cs="Arial"/>
          <w:sz w:val="24"/>
          <w:szCs w:val="24"/>
        </w:rPr>
        <w:t>omparison of</w:t>
      </w:r>
      <w:r w:rsidR="00591C59" w:rsidRPr="00750569">
        <w:rPr>
          <w:rFonts w:ascii="Arial" w:hAnsi="Arial" w:cs="Arial"/>
          <w:sz w:val="24"/>
          <w:szCs w:val="24"/>
        </w:rPr>
        <w:t xml:space="preserve"> </w:t>
      </w:r>
      <w:r w:rsidR="00236DB8" w:rsidRPr="00750569">
        <w:rPr>
          <w:rFonts w:ascii="Arial" w:hAnsi="Arial" w:cs="Arial"/>
          <w:sz w:val="24"/>
          <w:szCs w:val="24"/>
        </w:rPr>
        <w:t>relationship</w:t>
      </w:r>
      <w:r w:rsidR="00751041" w:rsidRPr="00750569">
        <w:rPr>
          <w:rFonts w:ascii="Arial" w:hAnsi="Arial" w:cs="Arial"/>
          <w:sz w:val="24"/>
          <w:szCs w:val="24"/>
        </w:rPr>
        <w:t>s</w:t>
      </w:r>
      <w:r w:rsidR="00236DB8" w:rsidRPr="00750569">
        <w:rPr>
          <w:rFonts w:ascii="Arial" w:hAnsi="Arial" w:cs="Arial"/>
          <w:sz w:val="24"/>
          <w:szCs w:val="24"/>
        </w:rPr>
        <w:t xml:space="preserve"> between the lengths of two successive immature (non-fully-elongated) phytomers</w:t>
      </w:r>
      <w:r w:rsidR="00CB11B8" w:rsidRPr="00750569">
        <w:rPr>
          <w:rFonts w:ascii="Arial" w:hAnsi="Arial" w:cs="Arial"/>
          <w:sz w:val="24"/>
          <w:szCs w:val="24"/>
        </w:rPr>
        <w:t xml:space="preserve"> under contrasting N fertilizer and VPD treatments.</w:t>
      </w:r>
      <w:proofErr w:type="gramEnd"/>
      <w:r w:rsidR="00FD50B4" w:rsidRPr="00750569">
        <w:rPr>
          <w:rFonts w:ascii="Arial" w:hAnsi="Arial" w:cs="Arial"/>
          <w:sz w:val="24"/>
          <w:szCs w:val="24"/>
        </w:rPr>
        <w:t xml:space="preserve"> </w:t>
      </w:r>
      <w:r w:rsidR="00CB11B8" w:rsidRPr="00750569">
        <w:rPr>
          <w:rFonts w:ascii="Arial" w:hAnsi="Arial" w:cs="Arial"/>
          <w:noProof/>
          <w:color w:val="000000" w:themeColor="text1"/>
          <w:sz w:val="24"/>
          <w:szCs w:val="24"/>
        </w:rPr>
        <w:t>A</w:t>
      </w:r>
      <w:r w:rsidR="00236DB8" w:rsidRPr="00750569">
        <w:rPr>
          <w:rFonts w:ascii="Arial" w:hAnsi="Arial" w:cs="Arial"/>
          <w:noProof/>
          <w:color w:val="000000" w:themeColor="text1"/>
          <w:sz w:val="24"/>
          <w:szCs w:val="24"/>
        </w:rPr>
        <w:t xml:space="preserve"> low or high N fertilizer supply (N1 or N2)</w:t>
      </w:r>
      <w:r w:rsidR="00CB11B8" w:rsidRPr="00750569">
        <w:rPr>
          <w:rFonts w:ascii="Arial" w:hAnsi="Arial" w:cs="Arial"/>
          <w:noProof/>
          <w:color w:val="000000" w:themeColor="text1"/>
          <w:sz w:val="24"/>
          <w:szCs w:val="24"/>
        </w:rPr>
        <w:t xml:space="preserve"> was</w:t>
      </w:r>
      <w:r w:rsidR="00236DB8" w:rsidRPr="00750569">
        <w:rPr>
          <w:rFonts w:ascii="Arial" w:hAnsi="Arial" w:cs="Arial"/>
          <w:noProof/>
          <w:color w:val="000000" w:themeColor="text1"/>
          <w:sz w:val="24"/>
          <w:szCs w:val="24"/>
        </w:rPr>
        <w:t xml:space="preserve"> combined with low or high VPD (V1 or V2</w:t>
      </w:r>
      <w:r w:rsidR="00FD50B4" w:rsidRPr="00750569">
        <w:rPr>
          <w:rFonts w:ascii="Arial" w:hAnsi="Arial" w:cs="Arial"/>
          <w:noProof/>
          <w:color w:val="000000" w:themeColor="text1"/>
          <w:sz w:val="24"/>
          <w:szCs w:val="24"/>
        </w:rPr>
        <w:t>)</w:t>
      </w:r>
      <w:r w:rsidR="00CC216F" w:rsidRPr="00750569">
        <w:rPr>
          <w:rFonts w:ascii="Arial" w:hAnsi="Arial" w:cs="Arial"/>
          <w:noProof/>
          <w:color w:val="000000" w:themeColor="text1"/>
          <w:sz w:val="24"/>
          <w:szCs w:val="24"/>
        </w:rPr>
        <w:t xml:space="preserve">. </w:t>
      </w:r>
      <w:r w:rsidR="00CC216F" w:rsidRPr="00750569">
        <w:rPr>
          <w:rFonts w:ascii="Arial" w:hAnsi="Arial" w:cs="Arial"/>
          <w:sz w:val="24"/>
          <w:szCs w:val="24"/>
        </w:rPr>
        <w:t>Panel A differentiates treatments: c</w:t>
      </w:r>
      <w:r w:rsidR="00CB11B8" w:rsidRPr="00750569">
        <w:rPr>
          <w:rFonts w:ascii="Arial" w:hAnsi="Arial" w:cs="Arial"/>
          <w:sz w:val="24"/>
          <w:szCs w:val="24"/>
        </w:rPr>
        <w:t>losed circles with green lines, N1</w:t>
      </w:r>
      <w:r w:rsidR="00CB11B8" w:rsidRPr="0075056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CB11B8" w:rsidRPr="00750569">
        <w:rPr>
          <w:rFonts w:ascii="Arial" w:hAnsi="Arial" w:cs="Arial"/>
          <w:sz w:val="24"/>
          <w:szCs w:val="24"/>
        </w:rPr>
        <w:t>V1; opened circles with purple lines, N1</w:t>
      </w:r>
      <w:r w:rsidR="00CB11B8" w:rsidRPr="0075056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CB11B8" w:rsidRPr="00750569">
        <w:rPr>
          <w:rFonts w:ascii="Arial" w:hAnsi="Arial" w:cs="Arial"/>
          <w:sz w:val="24"/>
          <w:szCs w:val="24"/>
        </w:rPr>
        <w:t>V2; closed squares with red lines, N2</w:t>
      </w:r>
      <w:r w:rsidR="00CB11B8" w:rsidRPr="0075056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CB11B8" w:rsidRPr="00750569">
        <w:rPr>
          <w:rFonts w:ascii="Arial" w:hAnsi="Arial" w:cs="Arial"/>
          <w:sz w:val="24"/>
          <w:szCs w:val="24"/>
        </w:rPr>
        <w:t>V1; opened squares with blue lines, N2</w:t>
      </w:r>
      <w:r w:rsidR="00CB11B8" w:rsidRPr="0075056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CB11B8" w:rsidRPr="00750569">
        <w:rPr>
          <w:rFonts w:ascii="Arial" w:hAnsi="Arial" w:cs="Arial"/>
          <w:sz w:val="24"/>
          <w:szCs w:val="24"/>
        </w:rPr>
        <w:t>V2</w:t>
      </w:r>
      <w:r w:rsidR="00CC216F" w:rsidRPr="00750569">
        <w:rPr>
          <w:rFonts w:ascii="Arial" w:hAnsi="Arial" w:cs="Arial"/>
          <w:sz w:val="24"/>
          <w:szCs w:val="24"/>
        </w:rPr>
        <w:t>.</w:t>
      </w:r>
      <w:r w:rsidR="00194ED3" w:rsidRPr="00750569">
        <w:rPr>
          <w:rFonts w:ascii="Arial" w:hAnsi="Arial" w:cs="Arial"/>
          <w:sz w:val="24"/>
          <w:szCs w:val="24"/>
        </w:rPr>
        <w:t xml:space="preserve"> Panel B shows the same data, but depicts different </w:t>
      </w:r>
      <w:proofErr w:type="spellStart"/>
      <w:r w:rsidR="00194ED3" w:rsidRPr="00750569">
        <w:rPr>
          <w:rFonts w:ascii="Arial" w:hAnsi="Arial" w:cs="Arial"/>
          <w:sz w:val="24"/>
          <w:szCs w:val="24"/>
        </w:rPr>
        <w:t>phytomer</w:t>
      </w:r>
      <w:proofErr w:type="spellEnd"/>
      <w:r w:rsidR="00194ED3" w:rsidRPr="00750569">
        <w:rPr>
          <w:rFonts w:ascii="Arial" w:hAnsi="Arial" w:cs="Arial"/>
          <w:sz w:val="24"/>
          <w:szCs w:val="24"/>
        </w:rPr>
        <w:t xml:space="preserve"> ranks: open squares, 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 xml:space="preserve">S+1 </w:t>
      </w:r>
      <w:r w:rsidR="00194ED3" w:rsidRPr="00750569">
        <w:rPr>
          <w:rFonts w:ascii="Arial" w:hAnsi="Arial" w:cs="Arial"/>
          <w:sz w:val="24"/>
          <w:szCs w:val="24"/>
        </w:rPr>
        <w:t>vs. 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>S</w:t>
      </w:r>
      <w:r w:rsidR="00194ED3" w:rsidRPr="00750569">
        <w:rPr>
          <w:rFonts w:ascii="Arial" w:hAnsi="Arial" w:cs="Arial"/>
          <w:sz w:val="24"/>
          <w:szCs w:val="24"/>
        </w:rPr>
        <w:t>; crosses, 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 xml:space="preserve">S+2 </w:t>
      </w:r>
      <w:r w:rsidR="00194ED3" w:rsidRPr="00750569">
        <w:rPr>
          <w:rFonts w:ascii="Arial" w:hAnsi="Arial" w:cs="Arial"/>
          <w:sz w:val="24"/>
          <w:szCs w:val="24"/>
        </w:rPr>
        <w:t>vs. 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>S+1</w:t>
      </w:r>
      <w:r w:rsidR="00194ED3" w:rsidRPr="00750569">
        <w:rPr>
          <w:rFonts w:ascii="Arial" w:hAnsi="Arial" w:cs="Arial"/>
          <w:sz w:val="24"/>
          <w:szCs w:val="24"/>
        </w:rPr>
        <w:t>; open diamonds, 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>S+3</w:t>
      </w:r>
      <w:r w:rsidR="00194ED3" w:rsidRPr="00750569">
        <w:rPr>
          <w:rFonts w:ascii="Arial" w:hAnsi="Arial" w:cs="Arial"/>
          <w:sz w:val="24"/>
          <w:szCs w:val="24"/>
        </w:rPr>
        <w:t xml:space="preserve"> vs. 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>S+2</w:t>
      </w:r>
      <w:r w:rsidR="00194ED3" w:rsidRPr="00750569">
        <w:rPr>
          <w:rFonts w:ascii="Arial" w:hAnsi="Arial" w:cs="Arial"/>
          <w:sz w:val="24"/>
          <w:szCs w:val="24"/>
        </w:rPr>
        <w:t>; open circles, 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 xml:space="preserve">S+4 </w:t>
      </w:r>
      <w:r w:rsidR="00194ED3" w:rsidRPr="00750569">
        <w:rPr>
          <w:rFonts w:ascii="Arial" w:hAnsi="Arial" w:cs="Arial"/>
          <w:sz w:val="24"/>
          <w:szCs w:val="24"/>
        </w:rPr>
        <w:t>vs.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 xml:space="preserve"> </w:t>
      </w:r>
      <w:r w:rsidR="00194ED3" w:rsidRPr="00750569">
        <w:rPr>
          <w:rFonts w:ascii="Arial" w:hAnsi="Arial" w:cs="Arial"/>
          <w:sz w:val="24"/>
          <w:szCs w:val="24"/>
        </w:rPr>
        <w:t>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>S+3</w:t>
      </w:r>
      <w:r w:rsidR="00194ED3" w:rsidRPr="00750569">
        <w:rPr>
          <w:rFonts w:ascii="Arial" w:hAnsi="Arial" w:cs="Arial"/>
          <w:sz w:val="24"/>
          <w:szCs w:val="24"/>
        </w:rPr>
        <w:t>. 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>S</w:t>
      </w:r>
      <w:r w:rsidR="00194ED3" w:rsidRPr="00750569">
        <w:rPr>
          <w:rFonts w:ascii="Arial" w:hAnsi="Arial" w:cs="Arial"/>
          <w:sz w:val="24"/>
          <w:szCs w:val="24"/>
        </w:rPr>
        <w:t xml:space="preserve"> indicates the </w:t>
      </w:r>
      <w:proofErr w:type="spellStart"/>
      <w:r w:rsidR="00194ED3" w:rsidRPr="00750569">
        <w:rPr>
          <w:rFonts w:ascii="Arial" w:hAnsi="Arial" w:cs="Arial"/>
          <w:sz w:val="24"/>
          <w:szCs w:val="24"/>
        </w:rPr>
        <w:t>phytomer</w:t>
      </w:r>
      <w:proofErr w:type="spellEnd"/>
      <w:r w:rsidR="00194ED3" w:rsidRPr="00750569">
        <w:rPr>
          <w:rFonts w:ascii="Arial" w:hAnsi="Arial" w:cs="Arial"/>
          <w:sz w:val="24"/>
          <w:szCs w:val="24"/>
        </w:rPr>
        <w:t xml:space="preserve"> that bore the youngest emerged ligule (youngest near-fully elongated </w:t>
      </w:r>
      <w:proofErr w:type="spellStart"/>
      <w:r w:rsidR="00194ED3" w:rsidRPr="00750569">
        <w:rPr>
          <w:rFonts w:ascii="Arial" w:hAnsi="Arial" w:cs="Arial"/>
          <w:sz w:val="24"/>
          <w:szCs w:val="24"/>
        </w:rPr>
        <w:t>phytomer</w:t>
      </w:r>
      <w:proofErr w:type="spellEnd"/>
      <w:r w:rsidR="00194ED3" w:rsidRPr="00750569">
        <w:rPr>
          <w:rFonts w:ascii="Arial" w:hAnsi="Arial" w:cs="Arial"/>
          <w:sz w:val="24"/>
          <w:szCs w:val="24"/>
        </w:rPr>
        <w:t xml:space="preserve"> with ligule visible above the surrounding leaf sheath of the next older </w:t>
      </w:r>
      <w:proofErr w:type="spellStart"/>
      <w:r w:rsidR="00194ED3" w:rsidRPr="00750569">
        <w:rPr>
          <w:rFonts w:ascii="Arial" w:hAnsi="Arial" w:cs="Arial"/>
          <w:sz w:val="24"/>
          <w:szCs w:val="24"/>
        </w:rPr>
        <w:t>phytomer</w:t>
      </w:r>
      <w:proofErr w:type="spellEnd"/>
      <w:r w:rsidR="00194ED3" w:rsidRPr="00750569">
        <w:rPr>
          <w:rFonts w:ascii="Arial" w:hAnsi="Arial" w:cs="Arial"/>
          <w:sz w:val="24"/>
          <w:szCs w:val="24"/>
        </w:rPr>
        <w:t>); 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>S+1</w:t>
      </w:r>
      <w:r w:rsidR="00194ED3" w:rsidRPr="00750569">
        <w:rPr>
          <w:rFonts w:ascii="Arial" w:hAnsi="Arial" w:cs="Arial"/>
          <w:sz w:val="24"/>
          <w:szCs w:val="24"/>
        </w:rPr>
        <w:t>, 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>S+2,</w:t>
      </w:r>
      <w:r w:rsidR="00194ED3" w:rsidRPr="00750569">
        <w:rPr>
          <w:rFonts w:ascii="Arial" w:hAnsi="Arial" w:cs="Arial"/>
          <w:sz w:val="24"/>
          <w:szCs w:val="24"/>
        </w:rPr>
        <w:t xml:space="preserve"> 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 xml:space="preserve">S+3 </w:t>
      </w:r>
      <w:r w:rsidR="00194ED3" w:rsidRPr="00750569">
        <w:rPr>
          <w:rFonts w:ascii="Arial" w:hAnsi="Arial" w:cs="Arial"/>
          <w:sz w:val="24"/>
          <w:szCs w:val="24"/>
        </w:rPr>
        <w:t>and P</w:t>
      </w:r>
      <w:r w:rsidR="00194ED3" w:rsidRPr="00750569">
        <w:rPr>
          <w:rFonts w:ascii="Arial" w:hAnsi="Arial" w:cs="Arial"/>
          <w:sz w:val="24"/>
          <w:szCs w:val="24"/>
          <w:vertAlign w:val="subscript"/>
        </w:rPr>
        <w:t xml:space="preserve">S+4 </w:t>
      </w:r>
      <w:r w:rsidR="00194ED3" w:rsidRPr="00750569">
        <w:rPr>
          <w:rFonts w:ascii="Arial" w:hAnsi="Arial" w:cs="Arial"/>
          <w:sz w:val="24"/>
          <w:szCs w:val="24"/>
        </w:rPr>
        <w:t xml:space="preserve">refer to progressively younger </w:t>
      </w:r>
      <w:proofErr w:type="spellStart"/>
      <w:r w:rsidR="00194ED3" w:rsidRPr="00750569">
        <w:rPr>
          <w:rFonts w:ascii="Arial" w:hAnsi="Arial" w:cs="Arial"/>
          <w:sz w:val="24"/>
          <w:szCs w:val="24"/>
        </w:rPr>
        <w:t>phytomers</w:t>
      </w:r>
      <w:proofErr w:type="spellEnd"/>
      <w:r w:rsidR="00194ED3" w:rsidRPr="00750569">
        <w:rPr>
          <w:rFonts w:ascii="Arial" w:hAnsi="Arial" w:cs="Arial"/>
          <w:sz w:val="24"/>
          <w:szCs w:val="24"/>
        </w:rPr>
        <w:t>.</w:t>
      </w:r>
      <w:r w:rsidR="00DD6D24" w:rsidRPr="00750569">
        <w:rPr>
          <w:rFonts w:ascii="Arial" w:hAnsi="Arial" w:cs="Arial"/>
          <w:sz w:val="24"/>
          <w:szCs w:val="24"/>
        </w:rPr>
        <w:t xml:space="preserve"> </w:t>
      </w:r>
      <w:r w:rsidR="00236DB8" w:rsidRPr="00750569">
        <w:rPr>
          <w:rFonts w:ascii="Arial" w:hAnsi="Arial" w:cs="Arial"/>
          <w:sz w:val="24"/>
          <w:szCs w:val="24"/>
        </w:rPr>
        <w:t>Each point corr</w:t>
      </w:r>
      <w:r w:rsidR="00AF52F1" w:rsidRPr="00750569">
        <w:rPr>
          <w:rFonts w:ascii="Arial" w:hAnsi="Arial" w:cs="Arial"/>
          <w:sz w:val="24"/>
          <w:szCs w:val="24"/>
        </w:rPr>
        <w:t>esponds to a single measurement. Lines denote the 95% confidence bands of the fitting function</w:t>
      </w:r>
      <w:r w:rsidR="00BC5CD9" w:rsidRPr="00750569">
        <w:rPr>
          <w:rFonts w:ascii="Arial" w:hAnsi="Arial" w:cs="Arial"/>
          <w:sz w:val="24"/>
          <w:szCs w:val="24"/>
        </w:rPr>
        <w:t xml:space="preserve">. </w:t>
      </w:r>
    </w:p>
    <w:p w14:paraId="3D2D0DBA" w14:textId="77777777" w:rsidR="00A2399E" w:rsidRPr="00750569" w:rsidRDefault="00C34D6E" w:rsidP="0066024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750569">
        <w:rPr>
          <w:rFonts w:ascii="Arial" w:hAnsi="Arial" w:cs="Arial"/>
          <w:sz w:val="24"/>
          <w:szCs w:val="24"/>
        </w:rPr>
        <w:br w:type="page"/>
      </w:r>
      <w:r w:rsidR="009D18F4" w:rsidRPr="00750569">
        <w:rPr>
          <w:rFonts w:ascii="Arial" w:hAnsi="Arial" w:cs="Arial"/>
          <w:noProof/>
          <w:lang w:val="en-US" w:eastAsia="en-US"/>
        </w:rPr>
        <w:lastRenderedPageBreak/>
        <w:drawing>
          <wp:inline distT="0" distB="0" distL="0" distR="0" wp14:anchorId="06CFFF34" wp14:editId="747E293B">
            <wp:extent cx="4448175" cy="3560084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680" cy="3573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45AD0" w14:textId="77777777" w:rsidR="00F258F5" w:rsidRPr="00750569" w:rsidRDefault="00F258F5" w:rsidP="007135D9">
      <w:pPr>
        <w:spacing w:after="0" w:line="360" w:lineRule="auto"/>
        <w:jc w:val="both"/>
        <w:rPr>
          <w:rFonts w:ascii="Arial" w:hAnsi="Arial" w:cs="Arial"/>
          <w:kern w:val="24"/>
          <w:sz w:val="24"/>
          <w:szCs w:val="24"/>
        </w:rPr>
      </w:pPr>
    </w:p>
    <w:p w14:paraId="7ECC808D" w14:textId="77777777" w:rsidR="00D35815" w:rsidRPr="00750569" w:rsidRDefault="00201903" w:rsidP="007135D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750569">
        <w:rPr>
          <w:rFonts w:ascii="Arial" w:hAnsi="Arial" w:cs="Arial"/>
          <w:kern w:val="24"/>
          <w:sz w:val="24"/>
          <w:szCs w:val="24"/>
        </w:rPr>
        <w:t xml:space="preserve">Fig. </w:t>
      </w:r>
      <w:r w:rsidR="0039473C" w:rsidRPr="00750569">
        <w:rPr>
          <w:rFonts w:ascii="Arial" w:hAnsi="Arial" w:cs="Arial"/>
          <w:kern w:val="24"/>
          <w:sz w:val="24"/>
          <w:szCs w:val="24"/>
        </w:rPr>
        <w:t>S3</w:t>
      </w:r>
      <w:r w:rsidR="00457957" w:rsidRPr="00750569">
        <w:rPr>
          <w:rFonts w:ascii="Arial" w:hAnsi="Arial" w:cs="Arial"/>
          <w:kern w:val="24"/>
          <w:sz w:val="24"/>
          <w:szCs w:val="24"/>
        </w:rPr>
        <w:t xml:space="preserve">. </w:t>
      </w:r>
      <w:r w:rsidR="00525A78" w:rsidRPr="00750569">
        <w:rPr>
          <w:rFonts w:ascii="Arial" w:hAnsi="Arial" w:cs="Arial"/>
          <w:kern w:val="24"/>
          <w:sz w:val="24"/>
          <w:szCs w:val="24"/>
        </w:rPr>
        <w:t>C</w:t>
      </w:r>
      <w:r w:rsidR="00457957" w:rsidRPr="00750569">
        <w:rPr>
          <w:rFonts w:ascii="Arial" w:hAnsi="Arial" w:cs="Arial"/>
          <w:kern w:val="24"/>
          <w:sz w:val="24"/>
          <w:szCs w:val="24"/>
        </w:rPr>
        <w:t xml:space="preserve">omparison of </w:t>
      </w:r>
      <w:r w:rsidR="00525A78" w:rsidRPr="00750569">
        <w:rPr>
          <w:rFonts w:ascii="Arial" w:hAnsi="Arial" w:cs="Arial"/>
          <w:kern w:val="24"/>
          <w:sz w:val="24"/>
          <w:szCs w:val="24"/>
        </w:rPr>
        <w:t xml:space="preserve">visible </w:t>
      </w:r>
      <w:r w:rsidR="00457957" w:rsidRPr="00750569">
        <w:rPr>
          <w:rFonts w:ascii="Arial" w:hAnsi="Arial" w:cs="Arial"/>
          <w:kern w:val="24"/>
          <w:sz w:val="24"/>
          <w:szCs w:val="24"/>
        </w:rPr>
        <w:t>t</w:t>
      </w:r>
      <w:r w:rsidR="00591C59" w:rsidRPr="00750569">
        <w:rPr>
          <w:rFonts w:ascii="Arial" w:hAnsi="Arial" w:cs="Arial"/>
          <w:kern w:val="24"/>
          <w:sz w:val="24"/>
          <w:szCs w:val="24"/>
        </w:rPr>
        <w:t>ime course</w:t>
      </w:r>
      <w:r w:rsidR="00751041" w:rsidRPr="00750569">
        <w:rPr>
          <w:rFonts w:ascii="Arial" w:hAnsi="Arial" w:cs="Arial"/>
          <w:kern w:val="24"/>
          <w:sz w:val="24"/>
          <w:szCs w:val="24"/>
        </w:rPr>
        <w:t>s</w:t>
      </w:r>
      <w:r w:rsidR="00591C59" w:rsidRPr="00750569">
        <w:rPr>
          <w:rFonts w:ascii="Arial" w:hAnsi="Arial" w:cs="Arial"/>
          <w:kern w:val="24"/>
          <w:sz w:val="24"/>
          <w:szCs w:val="24"/>
        </w:rPr>
        <w:t xml:space="preserve"> of the fraction of final</w:t>
      </w:r>
      <w:r w:rsidR="00525A78" w:rsidRPr="00750569">
        <w:rPr>
          <w:rFonts w:ascii="Arial" w:hAnsi="Arial" w:cs="Arial"/>
          <w:kern w:val="24"/>
          <w:sz w:val="24"/>
          <w:szCs w:val="24"/>
        </w:rPr>
        <w:t xml:space="preserve"> </w:t>
      </w:r>
      <w:proofErr w:type="spellStart"/>
      <w:r w:rsidR="00525A78" w:rsidRPr="00750569">
        <w:rPr>
          <w:rFonts w:ascii="Arial" w:hAnsi="Arial" w:cs="Arial"/>
          <w:kern w:val="24"/>
          <w:sz w:val="24"/>
          <w:szCs w:val="24"/>
        </w:rPr>
        <w:t>phytomer</w:t>
      </w:r>
      <w:proofErr w:type="spellEnd"/>
      <w:r w:rsidR="00591C59" w:rsidRPr="00750569">
        <w:rPr>
          <w:rFonts w:ascii="Arial" w:hAnsi="Arial" w:cs="Arial"/>
          <w:kern w:val="24"/>
          <w:sz w:val="24"/>
          <w:szCs w:val="24"/>
        </w:rPr>
        <w:t xml:space="preserve"> length </w:t>
      </w:r>
      <w:r w:rsidR="00CB11B8" w:rsidRPr="00750569">
        <w:rPr>
          <w:rFonts w:ascii="Arial" w:hAnsi="Arial" w:cs="Arial"/>
          <w:kern w:val="24"/>
          <w:sz w:val="24"/>
          <w:szCs w:val="24"/>
        </w:rPr>
        <w:t>under contrasting N fertilizer and VPD treatments</w:t>
      </w:r>
      <w:r w:rsidR="00FD50B4" w:rsidRPr="00750569">
        <w:rPr>
          <w:rFonts w:ascii="Arial" w:hAnsi="Arial" w:cs="Arial"/>
          <w:kern w:val="24"/>
          <w:sz w:val="24"/>
          <w:szCs w:val="24"/>
        </w:rPr>
        <w:t xml:space="preserve"> </w:t>
      </w:r>
      <w:r w:rsidR="001F712C" w:rsidRPr="00750569">
        <w:rPr>
          <w:rFonts w:ascii="Arial" w:hAnsi="Arial" w:cs="Arial"/>
          <w:i/>
          <w:sz w:val="24"/>
          <w:szCs w:val="24"/>
        </w:rPr>
        <w:t>.</w:t>
      </w:r>
      <w:r w:rsidR="00CB11B8" w:rsidRPr="00750569">
        <w:rPr>
          <w:rFonts w:ascii="Arial" w:hAnsi="Arial" w:cs="Arial"/>
          <w:noProof/>
          <w:color w:val="000000" w:themeColor="text1"/>
          <w:sz w:val="24"/>
          <w:szCs w:val="24"/>
        </w:rPr>
        <w:t xml:space="preserve">A </w:t>
      </w:r>
      <w:r w:rsidR="00591C59" w:rsidRPr="00750569">
        <w:rPr>
          <w:rFonts w:ascii="Arial" w:hAnsi="Arial" w:cs="Arial"/>
          <w:noProof/>
          <w:color w:val="000000" w:themeColor="text1"/>
          <w:sz w:val="24"/>
          <w:szCs w:val="24"/>
        </w:rPr>
        <w:t xml:space="preserve">low or high N fertilizer supply (N1 or N2) </w:t>
      </w:r>
      <w:r w:rsidR="00CB11B8" w:rsidRPr="00750569">
        <w:rPr>
          <w:rFonts w:ascii="Arial" w:hAnsi="Arial" w:cs="Arial"/>
          <w:noProof/>
          <w:color w:val="000000" w:themeColor="text1"/>
          <w:sz w:val="24"/>
          <w:szCs w:val="24"/>
        </w:rPr>
        <w:t xml:space="preserve">was </w:t>
      </w:r>
      <w:r w:rsidR="00591C59" w:rsidRPr="00750569">
        <w:rPr>
          <w:rFonts w:ascii="Arial" w:hAnsi="Arial" w:cs="Arial"/>
          <w:noProof/>
          <w:color w:val="000000" w:themeColor="text1"/>
          <w:sz w:val="24"/>
          <w:szCs w:val="24"/>
        </w:rPr>
        <w:t>combined with low or high VPD (V1 or V2)</w:t>
      </w:r>
      <w:r w:rsidR="00591C59" w:rsidRPr="00750569">
        <w:rPr>
          <w:rFonts w:ascii="Arial" w:hAnsi="Arial" w:cs="Arial"/>
          <w:sz w:val="24"/>
          <w:szCs w:val="24"/>
        </w:rPr>
        <w:t xml:space="preserve">. </w:t>
      </w:r>
      <w:r w:rsidR="00525A78" w:rsidRPr="00750569">
        <w:rPr>
          <w:rFonts w:ascii="Arial" w:hAnsi="Arial" w:cs="Arial"/>
          <w:sz w:val="24"/>
          <w:szCs w:val="24"/>
        </w:rPr>
        <w:t>These visible time courses were established using data of phytomers on which the phytomer elongation has been measured from</w:t>
      </w:r>
      <w:r w:rsidR="00525A78" w:rsidRPr="00750569">
        <w:rPr>
          <w:rFonts w:ascii="Arial" w:hAnsi="Arial" w:cs="Arial"/>
          <w:kern w:val="24"/>
          <w:sz w:val="24"/>
          <w:szCs w:val="24"/>
        </w:rPr>
        <w:t xml:space="preserve"> the time of</w:t>
      </w:r>
      <w:r w:rsidR="00525A78" w:rsidRPr="00750569">
        <w:rPr>
          <w:rFonts w:ascii="Arial" w:hAnsi="Arial" w:cs="Arial"/>
          <w:sz w:val="24"/>
          <w:szCs w:val="24"/>
        </w:rPr>
        <w:t xml:space="preserve"> leaf tip emergence to full elongation. </w:t>
      </w:r>
      <w:r w:rsidR="00591C59" w:rsidRPr="007505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Tip emergence was defined as the moment a leaf blade tip had grown past the highest </w:t>
      </w:r>
      <w:r w:rsidR="005B2DC9" w:rsidRPr="007505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visible </w:t>
      </w:r>
      <w:r w:rsidR="00591C59" w:rsidRPr="007505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ligule of the preceding </w:t>
      </w:r>
      <w:r w:rsidR="009B438D" w:rsidRPr="00750569">
        <w:rPr>
          <w:rFonts w:ascii="Arial" w:hAnsi="Arial" w:cs="Arial"/>
          <w:color w:val="000000"/>
          <w:sz w:val="24"/>
          <w:szCs w:val="24"/>
          <w:shd w:val="clear" w:color="auto" w:fill="FFFFFF"/>
        </w:rPr>
        <w:t>phytomer</w:t>
      </w:r>
      <w:r w:rsidR="00525A78" w:rsidRPr="00750569">
        <w:rPr>
          <w:rFonts w:ascii="Arial" w:hAnsi="Arial" w:cs="Arial"/>
          <w:color w:val="000000"/>
          <w:sz w:val="24"/>
          <w:szCs w:val="24"/>
          <w:shd w:val="clear" w:color="auto" w:fill="FFFFFF"/>
        </w:rPr>
        <w:t>s</w:t>
      </w:r>
      <w:r w:rsidR="00591C59" w:rsidRPr="007505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. </w:t>
      </w:r>
      <w:r w:rsidR="001C1AA1" w:rsidRPr="00750569">
        <w:rPr>
          <w:rFonts w:ascii="Arial" w:hAnsi="Arial" w:cs="Arial"/>
          <w:color w:val="000000"/>
          <w:sz w:val="24"/>
          <w:szCs w:val="24"/>
          <w:shd w:val="clear" w:color="auto" w:fill="FFFFFF"/>
        </w:rPr>
        <w:t>Sigmoidal r</w:t>
      </w:r>
      <w:r w:rsidR="00591C59" w:rsidRPr="00750569">
        <w:rPr>
          <w:rFonts w:ascii="Arial" w:hAnsi="Arial" w:cs="Arial"/>
          <w:sz w:val="24"/>
          <w:szCs w:val="24"/>
        </w:rPr>
        <w:t>egressions were fitted to each treatment</w:t>
      </w:r>
      <w:r w:rsidR="00AF52F1" w:rsidRPr="007505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. </w:t>
      </w:r>
      <w:r w:rsidR="00AF52F1" w:rsidRPr="00750569">
        <w:rPr>
          <w:rFonts w:ascii="Arial" w:hAnsi="Arial" w:cs="Arial"/>
          <w:sz w:val="24"/>
          <w:szCs w:val="24"/>
        </w:rPr>
        <w:t>Lines denote the 95% confidence bands of the fitting function.</w:t>
      </w:r>
      <w:r w:rsidR="00591C59" w:rsidRPr="007505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BC5CD9" w:rsidRPr="00750569">
        <w:rPr>
          <w:rFonts w:ascii="Arial" w:hAnsi="Arial" w:cs="Arial"/>
          <w:color w:val="000000"/>
          <w:sz w:val="24"/>
          <w:szCs w:val="24"/>
          <w:shd w:val="clear" w:color="auto" w:fill="FFFFFF"/>
        </w:rPr>
        <w:t>G</w:t>
      </w:r>
      <w:r w:rsidR="00457957" w:rsidRPr="00750569">
        <w:rPr>
          <w:rFonts w:ascii="Arial" w:hAnsi="Arial" w:cs="Arial"/>
          <w:sz w:val="24"/>
          <w:szCs w:val="24"/>
        </w:rPr>
        <w:t>reen</w:t>
      </w:r>
      <w:r w:rsidR="00AF52F1" w:rsidRPr="00750569">
        <w:rPr>
          <w:rFonts w:ascii="Arial" w:hAnsi="Arial" w:cs="Arial"/>
          <w:sz w:val="24"/>
          <w:szCs w:val="24"/>
        </w:rPr>
        <w:t xml:space="preserve"> circles with </w:t>
      </w:r>
      <w:r w:rsidR="00457957" w:rsidRPr="00750569">
        <w:rPr>
          <w:rFonts w:ascii="Arial" w:hAnsi="Arial" w:cs="Arial"/>
          <w:sz w:val="24"/>
          <w:szCs w:val="24"/>
        </w:rPr>
        <w:t>green line</w:t>
      </w:r>
      <w:r w:rsidR="00AF52F1" w:rsidRPr="00750569">
        <w:rPr>
          <w:rFonts w:ascii="Arial" w:hAnsi="Arial" w:cs="Arial"/>
          <w:sz w:val="24"/>
          <w:szCs w:val="24"/>
        </w:rPr>
        <w:t>s</w:t>
      </w:r>
      <w:r w:rsidR="00591C59" w:rsidRPr="00750569">
        <w:rPr>
          <w:rFonts w:ascii="Arial" w:hAnsi="Arial" w:cs="Arial"/>
          <w:sz w:val="24"/>
          <w:szCs w:val="24"/>
        </w:rPr>
        <w:t>, N1</w:t>
      </w:r>
      <w:r w:rsidR="00591C59" w:rsidRPr="0075056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591C59" w:rsidRPr="00750569">
        <w:rPr>
          <w:rFonts w:ascii="Arial" w:hAnsi="Arial" w:cs="Arial"/>
          <w:sz w:val="24"/>
          <w:szCs w:val="24"/>
        </w:rPr>
        <w:t>V1</w:t>
      </w:r>
      <w:r w:rsidR="00591C59" w:rsidRPr="00750569">
        <w:rPr>
          <w:rFonts w:ascii="Arial" w:eastAsia="Times New Roman" w:hAnsi="Arial" w:cs="Arial"/>
          <w:sz w:val="24"/>
          <w:szCs w:val="24"/>
        </w:rPr>
        <w:t>, y = 1/{1 + exp [(1.87 − x)/1.73]} (R</w:t>
      </w:r>
      <w:r w:rsidR="00591C59" w:rsidRPr="00750569">
        <w:rPr>
          <w:rFonts w:ascii="Arial" w:eastAsia="Times New Roman" w:hAnsi="Arial" w:cs="Arial"/>
          <w:sz w:val="24"/>
          <w:szCs w:val="24"/>
          <w:vertAlign w:val="superscript"/>
        </w:rPr>
        <w:t xml:space="preserve">2 </w:t>
      </w:r>
      <w:r w:rsidR="00591C59" w:rsidRPr="00750569">
        <w:rPr>
          <w:rFonts w:ascii="Arial" w:eastAsia="Times New Roman" w:hAnsi="Arial" w:cs="Arial"/>
          <w:sz w:val="24"/>
          <w:szCs w:val="24"/>
        </w:rPr>
        <w:t xml:space="preserve">= 0.98, </w:t>
      </w:r>
      <w:r w:rsidR="00591C59" w:rsidRPr="00750569">
        <w:rPr>
          <w:rFonts w:ascii="Arial" w:hAnsi="Arial" w:cs="Arial"/>
          <w:sz w:val="24"/>
          <w:szCs w:val="24"/>
        </w:rPr>
        <w:t>n = 27</w:t>
      </w:r>
      <w:r w:rsidR="00094DBA" w:rsidRPr="00750569">
        <w:rPr>
          <w:rFonts w:ascii="Arial" w:hAnsi="Arial" w:cs="Arial"/>
          <w:sz w:val="24"/>
          <w:szCs w:val="24"/>
        </w:rPr>
        <w:t xml:space="preserve">, </w:t>
      </w:r>
      <w:r w:rsidR="00094DBA" w:rsidRPr="00750569">
        <w:rPr>
          <w:rFonts w:ascii="Arial" w:eastAsia="Times New Roman" w:hAnsi="Arial" w:cs="Arial"/>
          <w:sz w:val="24"/>
          <w:szCs w:val="24"/>
        </w:rPr>
        <w:t>residual standard error = 0.03</w:t>
      </w:r>
      <w:r w:rsidR="00591C59" w:rsidRPr="00750569">
        <w:rPr>
          <w:rFonts w:ascii="Arial" w:eastAsia="Times New Roman" w:hAnsi="Arial" w:cs="Arial"/>
          <w:sz w:val="24"/>
          <w:szCs w:val="24"/>
        </w:rPr>
        <w:t>)</w:t>
      </w:r>
      <w:r w:rsidR="00591C59" w:rsidRPr="00750569">
        <w:rPr>
          <w:rFonts w:ascii="Arial" w:hAnsi="Arial" w:cs="Arial"/>
          <w:sz w:val="24"/>
          <w:szCs w:val="24"/>
        </w:rPr>
        <w:t xml:space="preserve">; </w:t>
      </w:r>
      <w:r w:rsidR="00457957" w:rsidRPr="00750569">
        <w:rPr>
          <w:rFonts w:ascii="Arial" w:hAnsi="Arial" w:cs="Arial"/>
          <w:sz w:val="24"/>
          <w:szCs w:val="24"/>
        </w:rPr>
        <w:t>purple circles with purple line</w:t>
      </w:r>
      <w:r w:rsidR="00BC5CD9" w:rsidRPr="00750569">
        <w:rPr>
          <w:rFonts w:ascii="Arial" w:hAnsi="Arial" w:cs="Arial"/>
          <w:sz w:val="24"/>
          <w:szCs w:val="24"/>
        </w:rPr>
        <w:t>s</w:t>
      </w:r>
      <w:r w:rsidR="00591C59" w:rsidRPr="00750569">
        <w:rPr>
          <w:rFonts w:ascii="Arial" w:eastAsia="Times New Roman" w:hAnsi="Arial" w:cs="Arial"/>
          <w:sz w:val="24"/>
          <w:szCs w:val="24"/>
        </w:rPr>
        <w:t>,</w:t>
      </w:r>
      <w:r w:rsidR="00591C59" w:rsidRPr="00750569">
        <w:rPr>
          <w:rFonts w:ascii="Arial" w:hAnsi="Arial" w:cs="Arial"/>
          <w:sz w:val="24"/>
          <w:szCs w:val="24"/>
        </w:rPr>
        <w:t xml:space="preserve"> N1</w:t>
      </w:r>
      <w:r w:rsidR="00591C59" w:rsidRPr="0075056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591C59" w:rsidRPr="00750569">
        <w:rPr>
          <w:rFonts w:ascii="Arial" w:hAnsi="Arial" w:cs="Arial"/>
          <w:sz w:val="24"/>
          <w:szCs w:val="24"/>
        </w:rPr>
        <w:t xml:space="preserve">V2, </w:t>
      </w:r>
      <w:r w:rsidR="00591C59" w:rsidRPr="00750569">
        <w:rPr>
          <w:rFonts w:ascii="Arial" w:eastAsia="Times New Roman" w:hAnsi="Arial" w:cs="Arial"/>
          <w:sz w:val="24"/>
          <w:szCs w:val="24"/>
        </w:rPr>
        <w:t xml:space="preserve">y = 1/{1 + </w:t>
      </w:r>
      <w:proofErr w:type="gramStart"/>
      <w:r w:rsidR="00591C59" w:rsidRPr="00750569">
        <w:rPr>
          <w:rFonts w:ascii="Arial" w:eastAsia="Times New Roman" w:hAnsi="Arial" w:cs="Arial"/>
          <w:sz w:val="24"/>
          <w:szCs w:val="24"/>
        </w:rPr>
        <w:t>exp[</w:t>
      </w:r>
      <w:proofErr w:type="gramEnd"/>
      <w:r w:rsidR="00591C59" w:rsidRPr="00750569">
        <w:rPr>
          <w:rFonts w:ascii="Arial" w:eastAsia="Times New Roman" w:hAnsi="Arial" w:cs="Arial"/>
          <w:sz w:val="24"/>
          <w:szCs w:val="24"/>
        </w:rPr>
        <w:t>(1.94 − x)/1.90]} (R</w:t>
      </w:r>
      <w:r w:rsidR="00591C59" w:rsidRPr="00750569">
        <w:rPr>
          <w:rFonts w:ascii="Arial" w:eastAsia="Times New Roman" w:hAnsi="Arial" w:cs="Arial"/>
          <w:sz w:val="24"/>
          <w:szCs w:val="24"/>
          <w:vertAlign w:val="superscript"/>
        </w:rPr>
        <w:t xml:space="preserve">2 </w:t>
      </w:r>
      <w:r w:rsidR="00591C59" w:rsidRPr="00750569">
        <w:rPr>
          <w:rFonts w:ascii="Arial" w:eastAsia="Times New Roman" w:hAnsi="Arial" w:cs="Arial"/>
          <w:sz w:val="24"/>
          <w:szCs w:val="24"/>
        </w:rPr>
        <w:t xml:space="preserve">= 0.97, </w:t>
      </w:r>
      <w:r w:rsidR="00591C59" w:rsidRPr="00750569">
        <w:rPr>
          <w:rFonts w:ascii="Arial" w:hAnsi="Arial" w:cs="Arial"/>
          <w:sz w:val="24"/>
          <w:szCs w:val="24"/>
        </w:rPr>
        <w:t>n = 31</w:t>
      </w:r>
      <w:r w:rsidR="00094DBA" w:rsidRPr="00750569">
        <w:rPr>
          <w:rFonts w:ascii="Arial" w:hAnsi="Arial" w:cs="Arial"/>
          <w:sz w:val="24"/>
          <w:szCs w:val="24"/>
        </w:rPr>
        <w:t xml:space="preserve">, </w:t>
      </w:r>
      <w:r w:rsidR="00094DBA" w:rsidRPr="00750569">
        <w:rPr>
          <w:rFonts w:ascii="Arial" w:eastAsia="Times New Roman" w:hAnsi="Arial" w:cs="Arial"/>
          <w:sz w:val="24"/>
          <w:szCs w:val="24"/>
        </w:rPr>
        <w:t>residual standard error = 0.03</w:t>
      </w:r>
      <w:r w:rsidR="00591C59" w:rsidRPr="00750569">
        <w:rPr>
          <w:rFonts w:ascii="Arial" w:eastAsia="Times New Roman" w:hAnsi="Arial" w:cs="Arial"/>
          <w:sz w:val="24"/>
          <w:szCs w:val="24"/>
        </w:rPr>
        <w:t>);</w:t>
      </w:r>
      <w:r w:rsidR="00591C59" w:rsidRPr="00750569">
        <w:rPr>
          <w:rFonts w:ascii="Arial" w:hAnsi="Arial" w:cs="Arial"/>
          <w:sz w:val="24"/>
          <w:szCs w:val="24"/>
        </w:rPr>
        <w:t xml:space="preserve"> </w:t>
      </w:r>
      <w:r w:rsidR="00457957" w:rsidRPr="00750569">
        <w:rPr>
          <w:rFonts w:ascii="Arial" w:hAnsi="Arial" w:cs="Arial"/>
          <w:sz w:val="24"/>
          <w:szCs w:val="24"/>
        </w:rPr>
        <w:t>red</w:t>
      </w:r>
      <w:r w:rsidR="00BC5CD9" w:rsidRPr="00750569">
        <w:rPr>
          <w:rFonts w:ascii="Arial" w:hAnsi="Arial" w:cs="Arial"/>
          <w:sz w:val="24"/>
          <w:szCs w:val="24"/>
        </w:rPr>
        <w:t xml:space="preserve"> squares with </w:t>
      </w:r>
      <w:r w:rsidR="00457957" w:rsidRPr="00750569">
        <w:rPr>
          <w:rFonts w:ascii="Arial" w:hAnsi="Arial" w:cs="Arial"/>
          <w:sz w:val="24"/>
          <w:szCs w:val="24"/>
        </w:rPr>
        <w:t>red line</w:t>
      </w:r>
      <w:r w:rsidR="00BC5CD9" w:rsidRPr="00750569">
        <w:rPr>
          <w:rFonts w:ascii="Arial" w:hAnsi="Arial" w:cs="Arial"/>
          <w:sz w:val="24"/>
          <w:szCs w:val="24"/>
        </w:rPr>
        <w:t>s</w:t>
      </w:r>
      <w:r w:rsidR="00591C59" w:rsidRPr="00750569">
        <w:rPr>
          <w:rFonts w:ascii="Arial" w:hAnsi="Arial" w:cs="Arial"/>
          <w:sz w:val="24"/>
          <w:szCs w:val="24"/>
        </w:rPr>
        <w:t>, N2</w:t>
      </w:r>
      <w:r w:rsidR="00591C59" w:rsidRPr="0075056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591C59" w:rsidRPr="00750569">
        <w:rPr>
          <w:rFonts w:ascii="Arial" w:hAnsi="Arial" w:cs="Arial"/>
          <w:sz w:val="24"/>
          <w:szCs w:val="24"/>
        </w:rPr>
        <w:t xml:space="preserve">V1, </w:t>
      </w:r>
      <w:r w:rsidR="00591C59" w:rsidRPr="00750569">
        <w:rPr>
          <w:rFonts w:ascii="Arial" w:eastAsia="Times New Roman" w:hAnsi="Arial" w:cs="Arial"/>
          <w:sz w:val="24"/>
          <w:szCs w:val="24"/>
        </w:rPr>
        <w:t>y = 1/{1 + exp[(1.69 − x)/1.71]} (R</w:t>
      </w:r>
      <w:r w:rsidR="00591C59" w:rsidRPr="00750569">
        <w:rPr>
          <w:rFonts w:ascii="Arial" w:eastAsia="Times New Roman" w:hAnsi="Arial" w:cs="Arial"/>
          <w:sz w:val="24"/>
          <w:szCs w:val="24"/>
          <w:vertAlign w:val="superscript"/>
        </w:rPr>
        <w:t xml:space="preserve">2 </w:t>
      </w:r>
      <w:r w:rsidR="00591C59" w:rsidRPr="00750569">
        <w:rPr>
          <w:rFonts w:ascii="Arial" w:eastAsia="Times New Roman" w:hAnsi="Arial" w:cs="Arial"/>
          <w:sz w:val="24"/>
          <w:szCs w:val="24"/>
        </w:rPr>
        <w:t xml:space="preserve">= 0.99, </w:t>
      </w:r>
      <w:r w:rsidR="00591C59" w:rsidRPr="00750569">
        <w:rPr>
          <w:rFonts w:ascii="Arial" w:hAnsi="Arial" w:cs="Arial"/>
          <w:sz w:val="24"/>
          <w:szCs w:val="24"/>
        </w:rPr>
        <w:t>n = 25</w:t>
      </w:r>
      <w:r w:rsidR="00094DBA" w:rsidRPr="00750569">
        <w:rPr>
          <w:rFonts w:ascii="Arial" w:hAnsi="Arial" w:cs="Arial"/>
          <w:sz w:val="24"/>
          <w:szCs w:val="24"/>
        </w:rPr>
        <w:t xml:space="preserve">, </w:t>
      </w:r>
      <w:bookmarkStart w:id="0" w:name="OLE_LINK27"/>
      <w:bookmarkStart w:id="1" w:name="OLE_LINK28"/>
      <w:r w:rsidR="00094DBA" w:rsidRPr="00750569">
        <w:rPr>
          <w:rFonts w:ascii="Arial" w:eastAsia="Times New Roman" w:hAnsi="Arial" w:cs="Arial"/>
          <w:sz w:val="24"/>
          <w:szCs w:val="24"/>
        </w:rPr>
        <w:t>residual standard error = 0.0</w:t>
      </w:r>
      <w:bookmarkEnd w:id="0"/>
      <w:bookmarkEnd w:id="1"/>
      <w:r w:rsidR="00094DBA" w:rsidRPr="00750569">
        <w:rPr>
          <w:rFonts w:ascii="Arial" w:eastAsia="Times New Roman" w:hAnsi="Arial" w:cs="Arial"/>
          <w:sz w:val="24"/>
          <w:szCs w:val="24"/>
        </w:rPr>
        <w:t>3</w:t>
      </w:r>
      <w:r w:rsidR="00591C59" w:rsidRPr="00750569">
        <w:rPr>
          <w:rFonts w:ascii="Arial" w:eastAsia="Times New Roman" w:hAnsi="Arial" w:cs="Arial"/>
          <w:sz w:val="24"/>
          <w:szCs w:val="24"/>
        </w:rPr>
        <w:t>)</w:t>
      </w:r>
      <w:r w:rsidR="00591C59" w:rsidRPr="00750569">
        <w:rPr>
          <w:rFonts w:ascii="Arial" w:hAnsi="Arial" w:cs="Arial"/>
          <w:sz w:val="24"/>
          <w:szCs w:val="24"/>
        </w:rPr>
        <w:t>;</w:t>
      </w:r>
      <w:r w:rsidR="00591C59" w:rsidRPr="00750569">
        <w:rPr>
          <w:rFonts w:ascii="Arial" w:eastAsia="Times New Roman" w:hAnsi="Arial" w:cs="Arial"/>
          <w:sz w:val="24"/>
          <w:szCs w:val="24"/>
        </w:rPr>
        <w:t xml:space="preserve"> </w:t>
      </w:r>
      <w:r w:rsidR="00457957" w:rsidRPr="00750569">
        <w:rPr>
          <w:rFonts w:ascii="Arial" w:hAnsi="Arial" w:cs="Arial"/>
          <w:sz w:val="24"/>
          <w:szCs w:val="24"/>
        </w:rPr>
        <w:t>blue squares with blue line</w:t>
      </w:r>
      <w:r w:rsidR="00BC5CD9" w:rsidRPr="00750569">
        <w:rPr>
          <w:rFonts w:ascii="Arial" w:hAnsi="Arial" w:cs="Arial"/>
          <w:sz w:val="24"/>
          <w:szCs w:val="24"/>
        </w:rPr>
        <w:t>s</w:t>
      </w:r>
      <w:r w:rsidR="00591C59" w:rsidRPr="00750569">
        <w:rPr>
          <w:rFonts w:ascii="Arial" w:eastAsia="Times New Roman" w:hAnsi="Arial" w:cs="Arial"/>
          <w:sz w:val="24"/>
          <w:szCs w:val="24"/>
        </w:rPr>
        <w:t>,</w:t>
      </w:r>
      <w:r w:rsidR="00591C59" w:rsidRPr="00750569">
        <w:rPr>
          <w:rFonts w:ascii="Arial" w:hAnsi="Arial" w:cs="Arial"/>
          <w:sz w:val="24"/>
          <w:szCs w:val="24"/>
        </w:rPr>
        <w:t xml:space="preserve"> N2</w:t>
      </w:r>
      <w:r w:rsidR="00591C59" w:rsidRPr="0075056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591C59" w:rsidRPr="00750569">
        <w:rPr>
          <w:rFonts w:ascii="Arial" w:hAnsi="Arial" w:cs="Arial"/>
          <w:sz w:val="24"/>
          <w:szCs w:val="24"/>
        </w:rPr>
        <w:t xml:space="preserve">V2, </w:t>
      </w:r>
      <w:r w:rsidR="00591C59" w:rsidRPr="00750569">
        <w:rPr>
          <w:rFonts w:ascii="Arial" w:eastAsia="Times New Roman" w:hAnsi="Arial" w:cs="Arial"/>
          <w:sz w:val="24"/>
          <w:szCs w:val="24"/>
        </w:rPr>
        <w:t>y = 1/{1 + exp[(1.73 − x)/1.82]} (R</w:t>
      </w:r>
      <w:r w:rsidR="00591C59" w:rsidRPr="00750569">
        <w:rPr>
          <w:rFonts w:ascii="Arial" w:eastAsia="Times New Roman" w:hAnsi="Arial" w:cs="Arial"/>
          <w:sz w:val="24"/>
          <w:szCs w:val="24"/>
          <w:vertAlign w:val="superscript"/>
        </w:rPr>
        <w:t xml:space="preserve">2 </w:t>
      </w:r>
      <w:r w:rsidR="00591C59" w:rsidRPr="00750569">
        <w:rPr>
          <w:rFonts w:ascii="Arial" w:eastAsia="Times New Roman" w:hAnsi="Arial" w:cs="Arial"/>
          <w:sz w:val="24"/>
          <w:szCs w:val="24"/>
        </w:rPr>
        <w:t xml:space="preserve">= 0.98, </w:t>
      </w:r>
      <w:r w:rsidR="00591C59" w:rsidRPr="00750569">
        <w:rPr>
          <w:rFonts w:ascii="Arial" w:hAnsi="Arial" w:cs="Arial"/>
          <w:sz w:val="24"/>
          <w:szCs w:val="24"/>
        </w:rPr>
        <w:t>n = 26</w:t>
      </w:r>
      <w:r w:rsidR="00094DBA" w:rsidRPr="00750569">
        <w:rPr>
          <w:rFonts w:ascii="Arial" w:hAnsi="Arial" w:cs="Arial"/>
          <w:sz w:val="24"/>
          <w:szCs w:val="24"/>
        </w:rPr>
        <w:t>,</w:t>
      </w:r>
      <w:bookmarkStart w:id="2" w:name="OLE_LINK29"/>
      <w:bookmarkStart w:id="3" w:name="OLE_LINK30"/>
      <w:r w:rsidR="00094DBA" w:rsidRPr="00750569">
        <w:rPr>
          <w:rFonts w:ascii="Arial" w:hAnsi="Arial" w:cs="Arial"/>
          <w:sz w:val="24"/>
          <w:szCs w:val="24"/>
        </w:rPr>
        <w:t xml:space="preserve"> </w:t>
      </w:r>
      <w:r w:rsidR="00094DBA" w:rsidRPr="00750569">
        <w:rPr>
          <w:rFonts w:ascii="Arial" w:eastAsia="Times New Roman" w:hAnsi="Arial" w:cs="Arial"/>
          <w:sz w:val="24"/>
          <w:szCs w:val="24"/>
        </w:rPr>
        <w:t>residual standard error = 0.03</w:t>
      </w:r>
      <w:bookmarkEnd w:id="2"/>
      <w:bookmarkEnd w:id="3"/>
      <w:r w:rsidR="00591C59" w:rsidRPr="00750569">
        <w:rPr>
          <w:rFonts w:ascii="Arial" w:eastAsia="Times New Roman" w:hAnsi="Arial" w:cs="Arial"/>
          <w:sz w:val="24"/>
          <w:szCs w:val="24"/>
        </w:rPr>
        <w:t>)</w:t>
      </w:r>
      <w:r w:rsidR="00591C59" w:rsidRPr="00750569">
        <w:rPr>
          <w:rFonts w:ascii="Arial" w:hAnsi="Arial" w:cs="Arial"/>
          <w:sz w:val="24"/>
          <w:szCs w:val="24"/>
        </w:rPr>
        <w:t>.</w:t>
      </w:r>
      <w:r w:rsidR="002C19B6" w:rsidRPr="00750569">
        <w:rPr>
          <w:rFonts w:ascii="Arial" w:hAnsi="Arial" w:cs="Arial"/>
          <w:sz w:val="24"/>
          <w:szCs w:val="24"/>
        </w:rPr>
        <w:t xml:space="preserve"> A s</w:t>
      </w:r>
      <w:r w:rsidR="002C19B6" w:rsidRPr="00750569">
        <w:rPr>
          <w:rFonts w:ascii="Arial" w:hAnsi="Arial" w:cs="Arial"/>
          <w:color w:val="000000"/>
          <w:sz w:val="24"/>
          <w:szCs w:val="24"/>
          <w:shd w:val="clear" w:color="auto" w:fill="FFFFFF"/>
        </w:rPr>
        <w:t>igmoidal r</w:t>
      </w:r>
      <w:r w:rsidR="002C19B6" w:rsidRPr="00750569">
        <w:rPr>
          <w:rFonts w:ascii="Arial" w:hAnsi="Arial" w:cs="Arial"/>
          <w:sz w:val="24"/>
          <w:szCs w:val="24"/>
        </w:rPr>
        <w:t xml:space="preserve">egression was fitted for </w:t>
      </w:r>
      <w:r w:rsidR="00525A78" w:rsidRPr="00750569">
        <w:rPr>
          <w:rFonts w:ascii="Arial" w:hAnsi="Arial" w:cs="Arial"/>
          <w:sz w:val="24"/>
          <w:szCs w:val="24"/>
        </w:rPr>
        <w:t>all</w:t>
      </w:r>
      <w:r w:rsidR="002C19B6" w:rsidRPr="00750569">
        <w:rPr>
          <w:rFonts w:ascii="Arial" w:hAnsi="Arial" w:cs="Arial"/>
          <w:sz w:val="24"/>
          <w:szCs w:val="24"/>
        </w:rPr>
        <w:t xml:space="preserve"> data: </w:t>
      </w:r>
      <w:r w:rsidR="002C19B6" w:rsidRPr="00750569">
        <w:rPr>
          <w:rFonts w:ascii="Arial" w:eastAsia="Times New Roman" w:hAnsi="Arial" w:cs="Arial"/>
          <w:sz w:val="24"/>
          <w:szCs w:val="24"/>
        </w:rPr>
        <w:t xml:space="preserve">y = </w:t>
      </w:r>
      <w:r w:rsidR="003312C9" w:rsidRPr="00750569">
        <w:rPr>
          <w:rFonts w:ascii="Arial" w:eastAsia="Times New Roman" w:hAnsi="Arial" w:cs="Arial"/>
          <w:sz w:val="24"/>
          <w:szCs w:val="24"/>
        </w:rPr>
        <w:t xml:space="preserve">1/{1 + </w:t>
      </w:r>
      <w:proofErr w:type="gramStart"/>
      <w:r w:rsidR="003312C9" w:rsidRPr="00750569">
        <w:rPr>
          <w:rFonts w:ascii="Arial" w:eastAsia="Times New Roman" w:hAnsi="Arial" w:cs="Arial"/>
          <w:sz w:val="24"/>
          <w:szCs w:val="24"/>
        </w:rPr>
        <w:t>exp[</w:t>
      </w:r>
      <w:proofErr w:type="gramEnd"/>
      <w:r w:rsidR="003312C9" w:rsidRPr="00750569">
        <w:rPr>
          <w:rFonts w:ascii="Arial" w:eastAsia="Times New Roman" w:hAnsi="Arial" w:cs="Arial"/>
          <w:sz w:val="24"/>
          <w:szCs w:val="24"/>
        </w:rPr>
        <w:t>(1.79 − x)/1.81]} (R</w:t>
      </w:r>
      <w:r w:rsidR="003312C9" w:rsidRPr="00750569">
        <w:rPr>
          <w:rFonts w:ascii="Arial" w:eastAsia="Times New Roman" w:hAnsi="Arial" w:cs="Arial"/>
          <w:sz w:val="24"/>
          <w:szCs w:val="24"/>
          <w:vertAlign w:val="superscript"/>
        </w:rPr>
        <w:t xml:space="preserve">2 </w:t>
      </w:r>
      <w:r w:rsidR="003312C9" w:rsidRPr="00750569">
        <w:rPr>
          <w:rFonts w:ascii="Arial" w:eastAsia="Times New Roman" w:hAnsi="Arial" w:cs="Arial"/>
          <w:sz w:val="24"/>
          <w:szCs w:val="24"/>
        </w:rPr>
        <w:t xml:space="preserve">= 0.96, </w:t>
      </w:r>
      <w:r w:rsidR="003312C9" w:rsidRPr="00750569">
        <w:rPr>
          <w:rFonts w:ascii="Arial" w:hAnsi="Arial" w:cs="Arial"/>
          <w:sz w:val="24"/>
          <w:szCs w:val="24"/>
        </w:rPr>
        <w:t>n = 109</w:t>
      </w:r>
      <w:r w:rsidR="00094DBA" w:rsidRPr="00750569">
        <w:rPr>
          <w:rFonts w:ascii="Arial" w:hAnsi="Arial" w:cs="Arial"/>
          <w:sz w:val="24"/>
          <w:szCs w:val="24"/>
        </w:rPr>
        <w:t xml:space="preserve">, </w:t>
      </w:r>
      <w:r w:rsidR="00094DBA" w:rsidRPr="00750569">
        <w:rPr>
          <w:rFonts w:ascii="Arial" w:eastAsia="Times New Roman" w:hAnsi="Arial" w:cs="Arial"/>
          <w:sz w:val="24"/>
          <w:szCs w:val="24"/>
        </w:rPr>
        <w:t>residual standard error = 0.03</w:t>
      </w:r>
      <w:r w:rsidR="003312C9" w:rsidRPr="00750569">
        <w:rPr>
          <w:rFonts w:ascii="Arial" w:eastAsia="Times New Roman" w:hAnsi="Arial" w:cs="Arial"/>
          <w:sz w:val="24"/>
          <w:szCs w:val="24"/>
        </w:rPr>
        <w:t>)</w:t>
      </w:r>
      <w:r w:rsidR="00CA2AD4" w:rsidRPr="00750569">
        <w:rPr>
          <w:rFonts w:ascii="Arial" w:hAnsi="Arial" w:cs="Arial"/>
          <w:sz w:val="24"/>
          <w:szCs w:val="24"/>
        </w:rPr>
        <w:t>.</w:t>
      </w:r>
    </w:p>
    <w:p w14:paraId="066C9AC3" w14:textId="77777777" w:rsidR="007135D9" w:rsidRPr="00750569" w:rsidRDefault="007135D9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4" w:name="OLE_LINK12"/>
      <w:bookmarkStart w:id="5" w:name="OLE_LINK13"/>
      <w:r w:rsidRPr="00750569">
        <w:rPr>
          <w:rFonts w:ascii="Arial" w:hAnsi="Arial" w:cs="Arial"/>
          <w:sz w:val="24"/>
          <w:szCs w:val="24"/>
        </w:rPr>
        <w:br w:type="page"/>
      </w:r>
    </w:p>
    <w:p w14:paraId="0F79CFEF" w14:textId="77777777" w:rsidR="009B438D" w:rsidRPr="00750569" w:rsidRDefault="009B438D" w:rsidP="00B716B8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  <w:sectPr w:rsidR="009B438D" w:rsidRPr="00750569" w:rsidSect="00AC227D">
          <w:footerReference w:type="default" r:id="rId14"/>
          <w:pgSz w:w="11906" w:h="16838"/>
          <w:pgMar w:top="1417" w:right="1417" w:bottom="1134" w:left="1417" w:header="720" w:footer="720" w:gutter="0"/>
          <w:cols w:space="720"/>
          <w:docGrid w:linePitch="360"/>
        </w:sectPr>
      </w:pPr>
      <w:bookmarkStart w:id="6" w:name="_GoBack"/>
      <w:bookmarkEnd w:id="6"/>
    </w:p>
    <w:bookmarkEnd w:id="4"/>
    <w:bookmarkEnd w:id="5"/>
    <w:p w14:paraId="4F2AB3ED" w14:textId="77777777" w:rsidR="00100E6A" w:rsidRPr="00750569" w:rsidRDefault="00AA264E" w:rsidP="0016028B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750569">
        <w:rPr>
          <w:rFonts w:ascii="Arial" w:hAnsi="Arial" w:cs="Arial"/>
          <w:noProof/>
          <w:lang w:val="en-US" w:eastAsia="en-US"/>
        </w:rPr>
        <w:lastRenderedPageBreak/>
        <w:drawing>
          <wp:inline distT="0" distB="0" distL="0" distR="0" wp14:anchorId="2700B73E" wp14:editId="61829445">
            <wp:extent cx="4314825" cy="3453357"/>
            <wp:effectExtent l="19050" t="0" r="9525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5283" cy="3453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57C77" w14:textId="77777777" w:rsidR="00F8149B" w:rsidRPr="00750569" w:rsidRDefault="00201903" w:rsidP="007135D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750569">
        <w:rPr>
          <w:rFonts w:ascii="Arial" w:hAnsi="Arial" w:cs="Arial"/>
          <w:kern w:val="24"/>
          <w:sz w:val="24"/>
          <w:szCs w:val="24"/>
        </w:rPr>
        <w:t xml:space="preserve">Fig. </w:t>
      </w:r>
      <w:r w:rsidR="0039473C" w:rsidRPr="00750569">
        <w:rPr>
          <w:rFonts w:ascii="Arial" w:hAnsi="Arial" w:cs="Arial"/>
          <w:kern w:val="24"/>
          <w:sz w:val="24"/>
          <w:szCs w:val="24"/>
        </w:rPr>
        <w:t>S4</w:t>
      </w:r>
      <w:r w:rsidR="00751041" w:rsidRPr="00750569">
        <w:rPr>
          <w:rFonts w:ascii="Arial" w:hAnsi="Arial" w:cs="Arial"/>
          <w:kern w:val="24"/>
          <w:sz w:val="24"/>
          <w:szCs w:val="24"/>
        </w:rPr>
        <w:t xml:space="preserve">. </w:t>
      </w:r>
      <w:proofErr w:type="gramStart"/>
      <w:r w:rsidR="00751041" w:rsidRPr="00750569">
        <w:rPr>
          <w:rFonts w:ascii="Arial" w:hAnsi="Arial" w:cs="Arial"/>
          <w:kern w:val="24"/>
          <w:sz w:val="24"/>
          <w:szCs w:val="24"/>
        </w:rPr>
        <w:t>C</w:t>
      </w:r>
      <w:r w:rsidR="00457957" w:rsidRPr="00750569">
        <w:rPr>
          <w:rFonts w:ascii="Arial" w:hAnsi="Arial" w:cs="Arial"/>
          <w:kern w:val="24"/>
          <w:sz w:val="24"/>
          <w:szCs w:val="24"/>
        </w:rPr>
        <w:t>omparison of</w:t>
      </w:r>
      <w:r w:rsidR="00E808B0" w:rsidRPr="00750569">
        <w:rPr>
          <w:rFonts w:ascii="Arial" w:hAnsi="Arial" w:cs="Arial"/>
          <w:kern w:val="24"/>
          <w:sz w:val="24"/>
          <w:szCs w:val="24"/>
        </w:rPr>
        <w:t xml:space="preserve"> the complete</w:t>
      </w:r>
      <w:r w:rsidR="00457957" w:rsidRPr="00750569">
        <w:rPr>
          <w:rFonts w:ascii="Arial" w:hAnsi="Arial" w:cs="Arial"/>
          <w:kern w:val="24"/>
          <w:sz w:val="24"/>
          <w:szCs w:val="24"/>
        </w:rPr>
        <w:t xml:space="preserve"> time course</w:t>
      </w:r>
      <w:r w:rsidR="00E808B0" w:rsidRPr="00750569">
        <w:rPr>
          <w:rFonts w:ascii="Arial" w:hAnsi="Arial" w:cs="Arial"/>
          <w:kern w:val="24"/>
          <w:sz w:val="24"/>
          <w:szCs w:val="24"/>
        </w:rPr>
        <w:t>s</w:t>
      </w:r>
      <w:r w:rsidR="00457957" w:rsidRPr="00750569">
        <w:rPr>
          <w:rFonts w:ascii="Arial" w:hAnsi="Arial" w:cs="Arial"/>
          <w:kern w:val="24"/>
          <w:sz w:val="24"/>
          <w:szCs w:val="24"/>
        </w:rPr>
        <w:t xml:space="preserve"> of the fraction of final </w:t>
      </w:r>
      <w:proofErr w:type="spellStart"/>
      <w:r w:rsidR="00E808B0" w:rsidRPr="00750569">
        <w:rPr>
          <w:rFonts w:ascii="Arial" w:hAnsi="Arial" w:cs="Arial"/>
          <w:kern w:val="24"/>
          <w:sz w:val="24"/>
          <w:szCs w:val="24"/>
        </w:rPr>
        <w:t>phytomer</w:t>
      </w:r>
      <w:proofErr w:type="spellEnd"/>
      <w:r w:rsidR="00E808B0" w:rsidRPr="00750569">
        <w:rPr>
          <w:rFonts w:ascii="Arial" w:hAnsi="Arial" w:cs="Arial"/>
          <w:kern w:val="24"/>
          <w:sz w:val="24"/>
          <w:szCs w:val="24"/>
        </w:rPr>
        <w:t xml:space="preserve"> </w:t>
      </w:r>
      <w:r w:rsidR="00457957" w:rsidRPr="00750569">
        <w:rPr>
          <w:rFonts w:ascii="Arial" w:hAnsi="Arial" w:cs="Arial"/>
          <w:kern w:val="24"/>
          <w:sz w:val="24"/>
          <w:szCs w:val="24"/>
        </w:rPr>
        <w:t xml:space="preserve">length </w:t>
      </w:r>
      <w:r w:rsidR="00597DF5" w:rsidRPr="00750569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="00457957" w:rsidRPr="00750569">
        <w:rPr>
          <w:rFonts w:ascii="Arial" w:hAnsi="Arial" w:cs="Arial"/>
          <w:i/>
          <w:sz w:val="24"/>
          <w:szCs w:val="24"/>
        </w:rPr>
        <w:t>squarrosa</w:t>
      </w:r>
      <w:proofErr w:type="spellEnd"/>
      <w:r w:rsidR="00457957" w:rsidRPr="00750569">
        <w:rPr>
          <w:rFonts w:ascii="Arial" w:hAnsi="Arial" w:cs="Arial"/>
          <w:sz w:val="24"/>
          <w:szCs w:val="24"/>
        </w:rPr>
        <w:t xml:space="preserve"> </w:t>
      </w:r>
      <w:r w:rsidR="00CB11B8" w:rsidRPr="00750569">
        <w:rPr>
          <w:rFonts w:ascii="Arial" w:hAnsi="Arial" w:cs="Arial"/>
          <w:sz w:val="24"/>
          <w:szCs w:val="24"/>
        </w:rPr>
        <w:t xml:space="preserve">under contrasting N fertilizer and VPD </w:t>
      </w:r>
      <w:r w:rsidR="00B968AA" w:rsidRPr="00750569">
        <w:rPr>
          <w:rFonts w:ascii="Arial" w:hAnsi="Arial" w:cs="Arial"/>
          <w:sz w:val="24"/>
          <w:szCs w:val="24"/>
        </w:rPr>
        <w:t>treatments</w:t>
      </w:r>
      <w:r w:rsidR="00CB11B8" w:rsidRPr="00750569">
        <w:rPr>
          <w:rFonts w:ascii="Arial" w:hAnsi="Arial" w:cs="Arial"/>
          <w:sz w:val="24"/>
          <w:szCs w:val="24"/>
        </w:rPr>
        <w:t>.</w:t>
      </w:r>
      <w:proofErr w:type="gramEnd"/>
      <w:r w:rsidR="00CB11B8" w:rsidRPr="00750569">
        <w:rPr>
          <w:rFonts w:ascii="Arial" w:hAnsi="Arial" w:cs="Arial"/>
          <w:sz w:val="24"/>
          <w:szCs w:val="24"/>
        </w:rPr>
        <w:t xml:space="preserve"> A</w:t>
      </w:r>
      <w:r w:rsidR="00457957" w:rsidRPr="00750569">
        <w:rPr>
          <w:rFonts w:ascii="Arial" w:hAnsi="Arial" w:cs="Arial"/>
          <w:noProof/>
          <w:color w:val="000000" w:themeColor="text1"/>
          <w:sz w:val="24"/>
          <w:szCs w:val="24"/>
        </w:rPr>
        <w:t xml:space="preserve"> low or high N fertilizer supply (N1 or N2) </w:t>
      </w:r>
      <w:r w:rsidR="00CB11B8" w:rsidRPr="00750569">
        <w:rPr>
          <w:rFonts w:ascii="Arial" w:hAnsi="Arial" w:cs="Arial"/>
          <w:noProof/>
          <w:color w:val="000000" w:themeColor="text1"/>
          <w:sz w:val="24"/>
          <w:szCs w:val="24"/>
        </w:rPr>
        <w:t xml:space="preserve">was </w:t>
      </w:r>
      <w:r w:rsidR="00457957" w:rsidRPr="00750569">
        <w:rPr>
          <w:rFonts w:ascii="Arial" w:hAnsi="Arial" w:cs="Arial"/>
          <w:noProof/>
          <w:color w:val="000000" w:themeColor="text1"/>
          <w:sz w:val="24"/>
          <w:szCs w:val="24"/>
        </w:rPr>
        <w:t>combined with low or high VPD (V1 or V2)</w:t>
      </w:r>
      <w:r w:rsidR="00457957" w:rsidRPr="00750569">
        <w:rPr>
          <w:rFonts w:ascii="Arial" w:hAnsi="Arial" w:cs="Arial"/>
          <w:sz w:val="24"/>
          <w:szCs w:val="24"/>
        </w:rPr>
        <w:t>.</w:t>
      </w:r>
      <w:r w:rsidR="00E808B0" w:rsidRPr="00750569">
        <w:rPr>
          <w:rFonts w:ascii="Arial" w:hAnsi="Arial" w:cs="Arial"/>
        </w:rPr>
        <w:t xml:space="preserve"> </w:t>
      </w:r>
      <w:r w:rsidR="00E808B0" w:rsidRPr="00750569">
        <w:rPr>
          <w:rFonts w:ascii="Arial" w:hAnsi="Arial" w:cs="Arial"/>
          <w:sz w:val="24"/>
          <w:szCs w:val="24"/>
        </w:rPr>
        <w:t>Coloured circles represent the visible phase of the time c</w:t>
      </w:r>
      <w:r w:rsidR="00BB0088" w:rsidRPr="00750569">
        <w:rPr>
          <w:rFonts w:ascii="Arial" w:hAnsi="Arial" w:cs="Arial"/>
          <w:sz w:val="24"/>
          <w:szCs w:val="24"/>
        </w:rPr>
        <w:t xml:space="preserve">ourse of phytomer development: </w:t>
      </w:r>
      <w:r w:rsidR="00E808B0" w:rsidRPr="00750569">
        <w:rPr>
          <w:rFonts w:ascii="Arial" w:hAnsi="Arial" w:cs="Arial"/>
          <w:sz w:val="24"/>
          <w:szCs w:val="24"/>
        </w:rPr>
        <w:t>green circles, N1 V1; purple circles, N1 V2; red circles, N2 V1; blue circles, N2 V2.</w:t>
      </w:r>
      <w:r w:rsidR="00BB0088" w:rsidRPr="00750569">
        <w:rPr>
          <w:rFonts w:ascii="Arial" w:hAnsi="Arial" w:cs="Arial"/>
          <w:sz w:val="24"/>
          <w:szCs w:val="24"/>
        </w:rPr>
        <w:t xml:space="preserve"> Black and white symbols represent the initial phase of phytomer development based on predictions of age and the final length: </w:t>
      </w:r>
      <w:r w:rsidR="00E808B0" w:rsidRPr="00750569">
        <w:rPr>
          <w:rFonts w:ascii="Arial" w:hAnsi="Arial" w:cs="Arial"/>
          <w:sz w:val="24"/>
          <w:szCs w:val="24"/>
        </w:rPr>
        <w:t xml:space="preserve">closed circles, N1 V1; open circles, N1 V2; closed squares, N2 V1; open squares, N2 V2. Tip emergence was defined as the moment a leaf blade tip had grown past the highest visible ligule of the preceding phytomers. </w:t>
      </w:r>
      <w:r w:rsidR="00457957" w:rsidRPr="00750569">
        <w:rPr>
          <w:rFonts w:ascii="Arial" w:hAnsi="Arial" w:cs="Arial"/>
          <w:sz w:val="24"/>
          <w:szCs w:val="24"/>
        </w:rPr>
        <w:t xml:space="preserve"> </w:t>
      </w:r>
      <w:r w:rsidR="00457957" w:rsidRPr="00750569">
        <w:rPr>
          <w:rFonts w:ascii="Arial" w:hAnsi="Arial" w:cs="Arial"/>
          <w:kern w:val="24"/>
          <w:sz w:val="24"/>
          <w:szCs w:val="24"/>
        </w:rPr>
        <w:t>S</w:t>
      </w:r>
      <w:r w:rsidR="00457957" w:rsidRPr="00750569">
        <w:rPr>
          <w:rFonts w:ascii="Arial" w:hAnsi="Arial" w:cs="Arial"/>
          <w:sz w:val="24"/>
          <w:szCs w:val="24"/>
        </w:rPr>
        <w:t xml:space="preserve">igmoidal functions were fitted to </w:t>
      </w:r>
      <w:r w:rsidR="00B63134" w:rsidRPr="00750569">
        <w:rPr>
          <w:rFonts w:ascii="Arial" w:hAnsi="Arial" w:cs="Arial"/>
          <w:sz w:val="24"/>
          <w:szCs w:val="24"/>
        </w:rPr>
        <w:t xml:space="preserve">the </w:t>
      </w:r>
      <w:r w:rsidR="00E808B0" w:rsidRPr="00750569">
        <w:rPr>
          <w:rFonts w:ascii="Arial" w:hAnsi="Arial" w:cs="Arial"/>
          <w:sz w:val="24"/>
          <w:szCs w:val="24"/>
        </w:rPr>
        <w:t>complete time courses of each treatment</w:t>
      </w:r>
      <w:r w:rsidR="00BC5CD9" w:rsidRPr="00750569">
        <w:rPr>
          <w:rFonts w:ascii="Arial" w:hAnsi="Arial" w:cs="Arial"/>
          <w:sz w:val="24"/>
          <w:szCs w:val="24"/>
        </w:rPr>
        <w:t xml:space="preserve">. Lines denote the 95% confidence bands of the fitting function. </w:t>
      </w:r>
      <w:r w:rsidR="00B63134" w:rsidRPr="00750569">
        <w:rPr>
          <w:rFonts w:ascii="Arial" w:hAnsi="Arial" w:cs="Arial"/>
          <w:sz w:val="24"/>
          <w:szCs w:val="24"/>
        </w:rPr>
        <w:t>Green circles with green</w:t>
      </w:r>
      <w:r w:rsidR="00E73942" w:rsidRPr="00750569">
        <w:rPr>
          <w:rFonts w:ascii="Arial" w:hAnsi="Arial" w:cs="Arial"/>
          <w:sz w:val="24"/>
          <w:szCs w:val="24"/>
        </w:rPr>
        <w:t xml:space="preserve"> line</w:t>
      </w:r>
      <w:r w:rsidR="00BC5CD9" w:rsidRPr="00750569">
        <w:rPr>
          <w:rFonts w:ascii="Arial" w:hAnsi="Arial" w:cs="Arial"/>
          <w:sz w:val="24"/>
          <w:szCs w:val="24"/>
        </w:rPr>
        <w:t>s</w:t>
      </w:r>
      <w:r w:rsidR="00E73942" w:rsidRPr="00750569">
        <w:rPr>
          <w:rFonts w:ascii="Arial" w:hAnsi="Arial" w:cs="Arial"/>
          <w:sz w:val="24"/>
          <w:szCs w:val="24"/>
        </w:rPr>
        <w:t>,</w:t>
      </w:r>
      <w:r w:rsidR="00B63134" w:rsidRPr="00750569">
        <w:rPr>
          <w:rFonts w:ascii="Arial" w:hAnsi="Arial" w:cs="Arial"/>
          <w:sz w:val="24"/>
          <w:szCs w:val="24"/>
        </w:rPr>
        <w:t xml:space="preserve"> N1</w:t>
      </w:r>
      <w:r w:rsidR="00B63134" w:rsidRPr="0075056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B63134" w:rsidRPr="00750569">
        <w:rPr>
          <w:rFonts w:ascii="Arial" w:hAnsi="Arial" w:cs="Arial"/>
          <w:sz w:val="24"/>
          <w:szCs w:val="24"/>
        </w:rPr>
        <w:t>V1</w:t>
      </w:r>
      <w:r w:rsidR="00E73942" w:rsidRPr="00750569">
        <w:rPr>
          <w:rFonts w:ascii="Arial" w:hAnsi="Arial" w:cs="Arial"/>
          <w:sz w:val="24"/>
          <w:szCs w:val="24"/>
        </w:rPr>
        <w:t xml:space="preserve">, </w:t>
      </w:r>
      <w:r w:rsidR="00E73942" w:rsidRPr="00750569">
        <w:rPr>
          <w:rFonts w:ascii="Arial" w:eastAsia="Times New Roman" w:hAnsi="Arial" w:cs="Arial"/>
          <w:sz w:val="24"/>
          <w:szCs w:val="24"/>
        </w:rPr>
        <w:t xml:space="preserve">y = 1/{1 + </w:t>
      </w:r>
      <w:proofErr w:type="gramStart"/>
      <w:r w:rsidR="00E73942" w:rsidRPr="00750569">
        <w:rPr>
          <w:rFonts w:ascii="Arial" w:eastAsia="Times New Roman" w:hAnsi="Arial" w:cs="Arial"/>
          <w:sz w:val="24"/>
          <w:szCs w:val="24"/>
        </w:rPr>
        <w:t>exp[</w:t>
      </w:r>
      <w:proofErr w:type="gramEnd"/>
      <w:r w:rsidR="00E73942" w:rsidRPr="00750569">
        <w:rPr>
          <w:rFonts w:ascii="Arial" w:eastAsia="Times New Roman" w:hAnsi="Arial" w:cs="Arial"/>
          <w:sz w:val="24"/>
          <w:szCs w:val="24"/>
        </w:rPr>
        <w:t>(1.9</w:t>
      </w:r>
      <w:r w:rsidR="0061043A" w:rsidRPr="00750569">
        <w:rPr>
          <w:rFonts w:ascii="Arial" w:eastAsia="Times New Roman" w:hAnsi="Arial" w:cs="Arial"/>
          <w:sz w:val="24"/>
          <w:szCs w:val="24"/>
        </w:rPr>
        <w:t>7</w:t>
      </w:r>
      <w:r w:rsidR="00E73942" w:rsidRPr="00750569">
        <w:rPr>
          <w:rFonts w:ascii="Arial" w:eastAsia="Times New Roman" w:hAnsi="Arial" w:cs="Arial"/>
          <w:sz w:val="24"/>
          <w:szCs w:val="24"/>
        </w:rPr>
        <w:t xml:space="preserve"> − x)/1.</w:t>
      </w:r>
      <w:r w:rsidR="0061043A" w:rsidRPr="00750569">
        <w:rPr>
          <w:rFonts w:ascii="Arial" w:eastAsia="Times New Roman" w:hAnsi="Arial" w:cs="Arial"/>
          <w:sz w:val="24"/>
          <w:szCs w:val="24"/>
        </w:rPr>
        <w:t>69</w:t>
      </w:r>
      <w:r w:rsidR="00E73942" w:rsidRPr="00750569">
        <w:rPr>
          <w:rFonts w:ascii="Arial" w:eastAsia="Times New Roman" w:hAnsi="Arial" w:cs="Arial"/>
          <w:sz w:val="24"/>
          <w:szCs w:val="24"/>
        </w:rPr>
        <w:t>]} (R</w:t>
      </w:r>
      <w:r w:rsidR="00E73942" w:rsidRPr="00750569">
        <w:rPr>
          <w:rFonts w:ascii="Arial" w:eastAsia="Times New Roman" w:hAnsi="Arial" w:cs="Arial"/>
          <w:sz w:val="24"/>
          <w:szCs w:val="24"/>
          <w:vertAlign w:val="superscript"/>
        </w:rPr>
        <w:t xml:space="preserve">2 </w:t>
      </w:r>
      <w:r w:rsidR="00E73942" w:rsidRPr="00750569">
        <w:rPr>
          <w:rFonts w:ascii="Arial" w:eastAsia="Times New Roman" w:hAnsi="Arial" w:cs="Arial"/>
          <w:sz w:val="24"/>
          <w:szCs w:val="24"/>
        </w:rPr>
        <w:t>= 0.</w:t>
      </w:r>
      <w:r w:rsidR="0061043A" w:rsidRPr="00750569">
        <w:rPr>
          <w:rFonts w:ascii="Arial" w:eastAsia="Times New Roman" w:hAnsi="Arial" w:cs="Arial"/>
          <w:sz w:val="24"/>
          <w:szCs w:val="24"/>
        </w:rPr>
        <w:t>96</w:t>
      </w:r>
      <w:r w:rsidR="00094DBA" w:rsidRPr="00750569">
        <w:rPr>
          <w:rFonts w:ascii="Arial" w:eastAsia="Times New Roman" w:hAnsi="Arial" w:cs="Arial"/>
          <w:sz w:val="24"/>
          <w:szCs w:val="24"/>
        </w:rPr>
        <w:t>, residual standard error = 0.04</w:t>
      </w:r>
      <w:r w:rsidR="00E73942" w:rsidRPr="00750569">
        <w:rPr>
          <w:rFonts w:ascii="Arial" w:eastAsia="Times New Roman" w:hAnsi="Arial" w:cs="Arial"/>
          <w:sz w:val="24"/>
          <w:szCs w:val="24"/>
        </w:rPr>
        <w:t>)</w:t>
      </w:r>
      <w:r w:rsidR="00B63134" w:rsidRPr="00750569">
        <w:rPr>
          <w:rFonts w:ascii="Arial" w:hAnsi="Arial" w:cs="Arial"/>
          <w:sz w:val="24"/>
          <w:szCs w:val="24"/>
        </w:rPr>
        <w:t>; purple circles with purple</w:t>
      </w:r>
      <w:r w:rsidR="00E73942" w:rsidRPr="00750569">
        <w:rPr>
          <w:rFonts w:ascii="Arial" w:hAnsi="Arial" w:cs="Arial"/>
          <w:sz w:val="24"/>
          <w:szCs w:val="24"/>
        </w:rPr>
        <w:t xml:space="preserve"> line</w:t>
      </w:r>
      <w:r w:rsidR="00BC5CD9" w:rsidRPr="00750569">
        <w:rPr>
          <w:rFonts w:ascii="Arial" w:hAnsi="Arial" w:cs="Arial"/>
          <w:sz w:val="24"/>
          <w:szCs w:val="24"/>
        </w:rPr>
        <w:t>s</w:t>
      </w:r>
      <w:r w:rsidR="00E73942" w:rsidRPr="00750569">
        <w:rPr>
          <w:rFonts w:ascii="Arial" w:hAnsi="Arial" w:cs="Arial"/>
          <w:sz w:val="24"/>
          <w:szCs w:val="24"/>
        </w:rPr>
        <w:t>,</w:t>
      </w:r>
      <w:r w:rsidR="00B63134" w:rsidRPr="00750569">
        <w:rPr>
          <w:rFonts w:ascii="Arial" w:hAnsi="Arial" w:cs="Arial"/>
          <w:sz w:val="24"/>
          <w:szCs w:val="24"/>
        </w:rPr>
        <w:t xml:space="preserve"> N1</w:t>
      </w:r>
      <w:r w:rsidR="00B63134" w:rsidRPr="0075056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B63134" w:rsidRPr="00750569">
        <w:rPr>
          <w:rFonts w:ascii="Arial" w:hAnsi="Arial" w:cs="Arial"/>
          <w:sz w:val="24"/>
          <w:szCs w:val="24"/>
        </w:rPr>
        <w:t>V2</w:t>
      </w:r>
      <w:r w:rsidR="00E73942" w:rsidRPr="00750569">
        <w:rPr>
          <w:rFonts w:ascii="Arial" w:hAnsi="Arial" w:cs="Arial"/>
          <w:sz w:val="24"/>
          <w:szCs w:val="24"/>
        </w:rPr>
        <w:t xml:space="preserve">, </w:t>
      </w:r>
      <w:r w:rsidR="00E73942" w:rsidRPr="00750569">
        <w:rPr>
          <w:rFonts w:ascii="Arial" w:eastAsia="Times New Roman" w:hAnsi="Arial" w:cs="Arial"/>
          <w:sz w:val="24"/>
          <w:szCs w:val="24"/>
        </w:rPr>
        <w:t>y = 1/{1 + exp[(2.</w:t>
      </w:r>
      <w:r w:rsidR="0061043A" w:rsidRPr="00750569">
        <w:rPr>
          <w:rFonts w:ascii="Arial" w:eastAsia="Times New Roman" w:hAnsi="Arial" w:cs="Arial"/>
          <w:sz w:val="24"/>
          <w:szCs w:val="24"/>
        </w:rPr>
        <w:t xml:space="preserve">02 </w:t>
      </w:r>
      <w:r w:rsidR="00E73942" w:rsidRPr="00750569">
        <w:rPr>
          <w:rFonts w:ascii="Arial" w:eastAsia="Times New Roman" w:hAnsi="Arial" w:cs="Arial"/>
          <w:sz w:val="24"/>
          <w:szCs w:val="24"/>
        </w:rPr>
        <w:t>− x)/1.</w:t>
      </w:r>
      <w:r w:rsidR="0061043A" w:rsidRPr="00750569">
        <w:rPr>
          <w:rFonts w:ascii="Arial" w:eastAsia="Times New Roman" w:hAnsi="Arial" w:cs="Arial"/>
          <w:sz w:val="24"/>
          <w:szCs w:val="24"/>
        </w:rPr>
        <w:t>84</w:t>
      </w:r>
      <w:r w:rsidR="00E73942" w:rsidRPr="00750569">
        <w:rPr>
          <w:rFonts w:ascii="Arial" w:eastAsia="Times New Roman" w:hAnsi="Arial" w:cs="Arial"/>
          <w:sz w:val="24"/>
          <w:szCs w:val="24"/>
        </w:rPr>
        <w:t>]} (R</w:t>
      </w:r>
      <w:r w:rsidR="00E73942" w:rsidRPr="00750569">
        <w:rPr>
          <w:rFonts w:ascii="Arial" w:eastAsia="Times New Roman" w:hAnsi="Arial" w:cs="Arial"/>
          <w:sz w:val="24"/>
          <w:szCs w:val="24"/>
          <w:vertAlign w:val="superscript"/>
        </w:rPr>
        <w:t xml:space="preserve">2 </w:t>
      </w:r>
      <w:r w:rsidR="00E73942" w:rsidRPr="00750569">
        <w:rPr>
          <w:rFonts w:ascii="Arial" w:eastAsia="Times New Roman" w:hAnsi="Arial" w:cs="Arial"/>
          <w:sz w:val="24"/>
          <w:szCs w:val="24"/>
        </w:rPr>
        <w:t>= 0.</w:t>
      </w:r>
      <w:r w:rsidR="0061043A" w:rsidRPr="00750569">
        <w:rPr>
          <w:rFonts w:ascii="Arial" w:eastAsia="Times New Roman" w:hAnsi="Arial" w:cs="Arial"/>
          <w:sz w:val="24"/>
          <w:szCs w:val="24"/>
        </w:rPr>
        <w:t>96</w:t>
      </w:r>
      <w:r w:rsidR="00094DBA" w:rsidRPr="00750569">
        <w:rPr>
          <w:rFonts w:ascii="Arial" w:eastAsia="Times New Roman" w:hAnsi="Arial" w:cs="Arial"/>
          <w:sz w:val="24"/>
          <w:szCs w:val="24"/>
        </w:rPr>
        <w:t>, residual standard error = 0.04</w:t>
      </w:r>
      <w:r w:rsidR="00E73942" w:rsidRPr="00750569">
        <w:rPr>
          <w:rFonts w:ascii="Arial" w:eastAsia="Times New Roman" w:hAnsi="Arial" w:cs="Arial"/>
          <w:sz w:val="24"/>
          <w:szCs w:val="24"/>
        </w:rPr>
        <w:t>)</w:t>
      </w:r>
      <w:r w:rsidR="00B63134" w:rsidRPr="00750569">
        <w:rPr>
          <w:rFonts w:ascii="Arial" w:hAnsi="Arial" w:cs="Arial"/>
          <w:sz w:val="24"/>
          <w:szCs w:val="24"/>
        </w:rPr>
        <w:t xml:space="preserve">; red squares </w:t>
      </w:r>
      <w:r w:rsidR="00BC5CD9" w:rsidRPr="00750569">
        <w:rPr>
          <w:rFonts w:ascii="Arial" w:hAnsi="Arial" w:cs="Arial"/>
          <w:sz w:val="24"/>
          <w:szCs w:val="24"/>
        </w:rPr>
        <w:t xml:space="preserve">with </w:t>
      </w:r>
      <w:r w:rsidR="00B63134" w:rsidRPr="00750569">
        <w:rPr>
          <w:rFonts w:ascii="Arial" w:hAnsi="Arial" w:cs="Arial"/>
          <w:sz w:val="24"/>
          <w:szCs w:val="24"/>
        </w:rPr>
        <w:t>red</w:t>
      </w:r>
      <w:r w:rsidR="00E73942" w:rsidRPr="00750569">
        <w:rPr>
          <w:rFonts w:ascii="Arial" w:hAnsi="Arial" w:cs="Arial"/>
          <w:sz w:val="24"/>
          <w:szCs w:val="24"/>
        </w:rPr>
        <w:t xml:space="preserve"> line</w:t>
      </w:r>
      <w:r w:rsidR="00BC5CD9" w:rsidRPr="00750569">
        <w:rPr>
          <w:rFonts w:ascii="Arial" w:hAnsi="Arial" w:cs="Arial"/>
          <w:sz w:val="24"/>
          <w:szCs w:val="24"/>
        </w:rPr>
        <w:t>s</w:t>
      </w:r>
      <w:r w:rsidR="00E73942" w:rsidRPr="00750569">
        <w:rPr>
          <w:rFonts w:ascii="Arial" w:hAnsi="Arial" w:cs="Arial"/>
          <w:sz w:val="24"/>
          <w:szCs w:val="24"/>
        </w:rPr>
        <w:t>,</w:t>
      </w:r>
      <w:r w:rsidR="00B63134" w:rsidRPr="00750569">
        <w:rPr>
          <w:rFonts w:ascii="Arial" w:hAnsi="Arial" w:cs="Arial"/>
          <w:sz w:val="24"/>
          <w:szCs w:val="24"/>
        </w:rPr>
        <w:t xml:space="preserve"> N2</w:t>
      </w:r>
      <w:r w:rsidR="00B63134" w:rsidRPr="0075056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E73942" w:rsidRPr="00750569">
        <w:rPr>
          <w:rFonts w:ascii="Arial" w:hAnsi="Arial" w:cs="Arial"/>
          <w:sz w:val="24"/>
          <w:szCs w:val="24"/>
        </w:rPr>
        <w:t xml:space="preserve">V1, </w:t>
      </w:r>
      <w:r w:rsidR="00E73942" w:rsidRPr="00750569">
        <w:rPr>
          <w:rFonts w:ascii="Arial" w:eastAsia="Times New Roman" w:hAnsi="Arial" w:cs="Arial"/>
          <w:sz w:val="24"/>
          <w:szCs w:val="24"/>
        </w:rPr>
        <w:t>y = 1/{1 + exp[(1.</w:t>
      </w:r>
      <w:r w:rsidR="0061043A" w:rsidRPr="00750569">
        <w:rPr>
          <w:rFonts w:ascii="Arial" w:eastAsia="Times New Roman" w:hAnsi="Arial" w:cs="Arial"/>
          <w:sz w:val="24"/>
          <w:szCs w:val="24"/>
        </w:rPr>
        <w:t xml:space="preserve">61 </w:t>
      </w:r>
      <w:r w:rsidR="00E73942" w:rsidRPr="00750569">
        <w:rPr>
          <w:rFonts w:ascii="Arial" w:eastAsia="Times New Roman" w:hAnsi="Arial" w:cs="Arial"/>
          <w:sz w:val="24"/>
          <w:szCs w:val="24"/>
        </w:rPr>
        <w:t>− x)/1.</w:t>
      </w:r>
      <w:r w:rsidR="0061043A" w:rsidRPr="00750569">
        <w:rPr>
          <w:rFonts w:ascii="Arial" w:eastAsia="Times New Roman" w:hAnsi="Arial" w:cs="Arial"/>
          <w:sz w:val="24"/>
          <w:szCs w:val="24"/>
        </w:rPr>
        <w:t>79</w:t>
      </w:r>
      <w:r w:rsidR="00E73942" w:rsidRPr="00750569">
        <w:rPr>
          <w:rFonts w:ascii="Arial" w:eastAsia="Times New Roman" w:hAnsi="Arial" w:cs="Arial"/>
          <w:sz w:val="24"/>
          <w:szCs w:val="24"/>
        </w:rPr>
        <w:t>]} (R</w:t>
      </w:r>
      <w:r w:rsidR="00E73942" w:rsidRPr="00750569">
        <w:rPr>
          <w:rFonts w:ascii="Arial" w:eastAsia="Times New Roman" w:hAnsi="Arial" w:cs="Arial"/>
          <w:sz w:val="24"/>
          <w:szCs w:val="24"/>
          <w:vertAlign w:val="superscript"/>
        </w:rPr>
        <w:t xml:space="preserve">2 </w:t>
      </w:r>
      <w:r w:rsidR="00E73942" w:rsidRPr="00750569">
        <w:rPr>
          <w:rFonts w:ascii="Arial" w:eastAsia="Times New Roman" w:hAnsi="Arial" w:cs="Arial"/>
          <w:sz w:val="24"/>
          <w:szCs w:val="24"/>
        </w:rPr>
        <w:t>= 0.</w:t>
      </w:r>
      <w:r w:rsidR="0061043A" w:rsidRPr="00750569">
        <w:rPr>
          <w:rFonts w:ascii="Arial" w:eastAsia="Times New Roman" w:hAnsi="Arial" w:cs="Arial"/>
          <w:sz w:val="24"/>
          <w:szCs w:val="24"/>
        </w:rPr>
        <w:t>98</w:t>
      </w:r>
      <w:r w:rsidR="00094DBA" w:rsidRPr="00750569">
        <w:rPr>
          <w:rFonts w:ascii="Arial" w:eastAsia="Times New Roman" w:hAnsi="Arial" w:cs="Arial"/>
          <w:sz w:val="24"/>
          <w:szCs w:val="24"/>
        </w:rPr>
        <w:t>, residual standard error = 0.03</w:t>
      </w:r>
      <w:r w:rsidR="00E73942" w:rsidRPr="00750569">
        <w:rPr>
          <w:rFonts w:ascii="Arial" w:eastAsia="Times New Roman" w:hAnsi="Arial" w:cs="Arial"/>
          <w:sz w:val="24"/>
          <w:szCs w:val="24"/>
        </w:rPr>
        <w:t>)</w:t>
      </w:r>
      <w:r w:rsidR="00B63134" w:rsidRPr="00750569">
        <w:rPr>
          <w:rFonts w:ascii="Arial" w:hAnsi="Arial" w:cs="Arial"/>
          <w:sz w:val="24"/>
          <w:szCs w:val="24"/>
        </w:rPr>
        <w:t>; blue</w:t>
      </w:r>
      <w:r w:rsidR="00BC5CD9" w:rsidRPr="00750569">
        <w:rPr>
          <w:rFonts w:ascii="Arial" w:hAnsi="Arial" w:cs="Arial"/>
          <w:sz w:val="24"/>
          <w:szCs w:val="24"/>
        </w:rPr>
        <w:t xml:space="preserve"> squares with </w:t>
      </w:r>
      <w:r w:rsidR="00B63134" w:rsidRPr="00750569">
        <w:rPr>
          <w:rFonts w:ascii="Arial" w:hAnsi="Arial" w:cs="Arial"/>
          <w:sz w:val="24"/>
          <w:szCs w:val="24"/>
        </w:rPr>
        <w:t>blue</w:t>
      </w:r>
      <w:r w:rsidR="00E73942" w:rsidRPr="00750569">
        <w:rPr>
          <w:rFonts w:ascii="Arial" w:hAnsi="Arial" w:cs="Arial"/>
          <w:sz w:val="24"/>
          <w:szCs w:val="24"/>
        </w:rPr>
        <w:t xml:space="preserve"> line</w:t>
      </w:r>
      <w:r w:rsidR="00BC5CD9" w:rsidRPr="00750569">
        <w:rPr>
          <w:rFonts w:ascii="Arial" w:hAnsi="Arial" w:cs="Arial"/>
          <w:sz w:val="24"/>
          <w:szCs w:val="24"/>
        </w:rPr>
        <w:t>s</w:t>
      </w:r>
      <w:r w:rsidR="00E73942" w:rsidRPr="00750569">
        <w:rPr>
          <w:rFonts w:ascii="Arial" w:hAnsi="Arial" w:cs="Arial"/>
          <w:sz w:val="24"/>
          <w:szCs w:val="24"/>
        </w:rPr>
        <w:t>,</w:t>
      </w:r>
      <w:r w:rsidR="00B63134" w:rsidRPr="00750569">
        <w:rPr>
          <w:rFonts w:ascii="Arial" w:hAnsi="Arial" w:cs="Arial"/>
          <w:sz w:val="24"/>
          <w:szCs w:val="24"/>
        </w:rPr>
        <w:t xml:space="preserve"> N2</w:t>
      </w:r>
      <w:r w:rsidR="00B63134" w:rsidRPr="0075056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B63134" w:rsidRPr="00750569">
        <w:rPr>
          <w:rFonts w:ascii="Arial" w:hAnsi="Arial" w:cs="Arial"/>
          <w:sz w:val="24"/>
          <w:szCs w:val="24"/>
        </w:rPr>
        <w:t>V2</w:t>
      </w:r>
      <w:r w:rsidR="00E73942" w:rsidRPr="00750569">
        <w:rPr>
          <w:rFonts w:ascii="Arial" w:hAnsi="Arial" w:cs="Arial"/>
          <w:sz w:val="24"/>
          <w:szCs w:val="24"/>
        </w:rPr>
        <w:t>,</w:t>
      </w:r>
      <w:r w:rsidR="00E73942" w:rsidRPr="00750569">
        <w:rPr>
          <w:rFonts w:ascii="Arial" w:eastAsia="Times New Roman" w:hAnsi="Arial" w:cs="Arial"/>
          <w:sz w:val="24"/>
          <w:szCs w:val="24"/>
        </w:rPr>
        <w:t xml:space="preserve"> y = 1/{1 + exp[(1.</w:t>
      </w:r>
      <w:r w:rsidR="0061043A" w:rsidRPr="00750569">
        <w:rPr>
          <w:rFonts w:ascii="Arial" w:eastAsia="Times New Roman" w:hAnsi="Arial" w:cs="Arial"/>
          <w:sz w:val="24"/>
          <w:szCs w:val="24"/>
        </w:rPr>
        <w:t xml:space="preserve">75 </w:t>
      </w:r>
      <w:r w:rsidR="00E73942" w:rsidRPr="00750569">
        <w:rPr>
          <w:rFonts w:ascii="Arial" w:eastAsia="Times New Roman" w:hAnsi="Arial" w:cs="Arial"/>
          <w:sz w:val="24"/>
          <w:szCs w:val="24"/>
        </w:rPr>
        <w:t>− x)/1.82]} (R</w:t>
      </w:r>
      <w:r w:rsidR="00E73942" w:rsidRPr="00750569">
        <w:rPr>
          <w:rFonts w:ascii="Arial" w:eastAsia="Times New Roman" w:hAnsi="Arial" w:cs="Arial"/>
          <w:sz w:val="24"/>
          <w:szCs w:val="24"/>
          <w:vertAlign w:val="superscript"/>
        </w:rPr>
        <w:t xml:space="preserve">2 </w:t>
      </w:r>
      <w:r w:rsidR="00E73942" w:rsidRPr="00750569">
        <w:rPr>
          <w:rFonts w:ascii="Arial" w:eastAsia="Times New Roman" w:hAnsi="Arial" w:cs="Arial"/>
          <w:sz w:val="24"/>
          <w:szCs w:val="24"/>
        </w:rPr>
        <w:t>= 0.</w:t>
      </w:r>
      <w:r w:rsidR="0061043A" w:rsidRPr="00750569">
        <w:rPr>
          <w:rFonts w:ascii="Arial" w:eastAsia="Times New Roman" w:hAnsi="Arial" w:cs="Arial"/>
          <w:sz w:val="24"/>
          <w:szCs w:val="24"/>
        </w:rPr>
        <w:t>97</w:t>
      </w:r>
      <w:r w:rsidR="00094DBA" w:rsidRPr="00750569">
        <w:rPr>
          <w:rFonts w:ascii="Arial" w:eastAsia="Times New Roman" w:hAnsi="Arial" w:cs="Arial"/>
          <w:sz w:val="24"/>
          <w:szCs w:val="24"/>
        </w:rPr>
        <w:t>, residual standard error = 0.04</w:t>
      </w:r>
      <w:r w:rsidR="00E73942" w:rsidRPr="00750569">
        <w:rPr>
          <w:rFonts w:ascii="Arial" w:eastAsia="Times New Roman" w:hAnsi="Arial" w:cs="Arial"/>
          <w:sz w:val="24"/>
          <w:szCs w:val="24"/>
        </w:rPr>
        <w:t>).</w:t>
      </w:r>
      <w:r w:rsidR="00E73942" w:rsidRPr="00750569">
        <w:rPr>
          <w:rFonts w:ascii="Arial" w:hAnsi="Arial" w:cs="Arial"/>
          <w:sz w:val="24"/>
          <w:szCs w:val="24"/>
        </w:rPr>
        <w:t xml:space="preserve"> </w:t>
      </w:r>
    </w:p>
    <w:p w14:paraId="68C4B440" w14:textId="77777777" w:rsidR="00471FF6" w:rsidRPr="00750569" w:rsidRDefault="00471FF6" w:rsidP="00B716B8">
      <w:pPr>
        <w:tabs>
          <w:tab w:val="left" w:pos="0"/>
        </w:tabs>
        <w:spacing w:after="0" w:line="480" w:lineRule="auto"/>
        <w:jc w:val="both"/>
        <w:rPr>
          <w:rFonts w:ascii="Arial" w:hAnsi="Arial" w:cs="Arial"/>
          <w:sz w:val="24"/>
          <w:szCs w:val="24"/>
        </w:rPr>
        <w:sectPr w:rsidR="00471FF6" w:rsidRPr="00750569" w:rsidSect="00EB5456">
          <w:pgSz w:w="11906" w:h="16838"/>
          <w:pgMar w:top="1417" w:right="1417" w:bottom="1134" w:left="1417" w:header="720" w:footer="720" w:gutter="0"/>
          <w:cols w:space="720"/>
          <w:docGrid w:linePitch="360"/>
        </w:sectPr>
      </w:pPr>
    </w:p>
    <w:p w14:paraId="5D43DEFA" w14:textId="77777777" w:rsidR="00CC3342" w:rsidRPr="00750569" w:rsidRDefault="00CC334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FCE13F6" w14:textId="77777777" w:rsidR="00B716B8" w:rsidRPr="00750569" w:rsidRDefault="00F2693F" w:rsidP="0016028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750569">
        <w:rPr>
          <w:rFonts w:ascii="Arial" w:hAnsi="Arial" w:cs="Arial"/>
          <w:noProof/>
          <w:lang w:val="en-US" w:eastAsia="en-US"/>
        </w:rPr>
        <w:drawing>
          <wp:inline distT="0" distB="0" distL="0" distR="0" wp14:anchorId="697F1798" wp14:editId="4BB91E13">
            <wp:extent cx="5487975" cy="42195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171" cy="4219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0707F" w14:textId="77777777" w:rsidR="00150B26" w:rsidRPr="00750569" w:rsidRDefault="0039473C" w:rsidP="007135D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750569">
        <w:rPr>
          <w:rFonts w:ascii="Arial" w:hAnsi="Arial" w:cs="Arial"/>
          <w:sz w:val="24"/>
          <w:szCs w:val="24"/>
        </w:rPr>
        <w:t>Fig. S5</w:t>
      </w:r>
      <w:r w:rsidR="00150B26" w:rsidRPr="00750569">
        <w:rPr>
          <w:rFonts w:ascii="Arial" w:hAnsi="Arial" w:cs="Arial"/>
          <w:sz w:val="24"/>
          <w:szCs w:val="24"/>
        </w:rPr>
        <w:t xml:space="preserve">. </w:t>
      </w:r>
      <w:proofErr w:type="gramStart"/>
      <w:r w:rsidR="00150B26" w:rsidRPr="00750569">
        <w:rPr>
          <w:rFonts w:ascii="Arial" w:hAnsi="Arial" w:cs="Arial"/>
          <w:sz w:val="24"/>
          <w:szCs w:val="24"/>
        </w:rPr>
        <w:t>Relationship</w:t>
      </w:r>
      <w:r w:rsidR="00B968AA" w:rsidRPr="00750569">
        <w:rPr>
          <w:rFonts w:ascii="Arial" w:hAnsi="Arial" w:cs="Arial"/>
          <w:sz w:val="24"/>
          <w:szCs w:val="24"/>
        </w:rPr>
        <w:t>s</w:t>
      </w:r>
      <w:r w:rsidR="00150B26" w:rsidRPr="00750569">
        <w:rPr>
          <w:rFonts w:ascii="Arial" w:hAnsi="Arial" w:cs="Arial"/>
          <w:sz w:val="24"/>
          <w:szCs w:val="24"/>
        </w:rPr>
        <w:t xml:space="preserve"> between</w:t>
      </w:r>
      <w:r w:rsidR="000C242B" w:rsidRPr="00750569">
        <w:rPr>
          <w:rFonts w:ascii="Arial" w:hAnsi="Arial" w:cs="Arial"/>
          <w:sz w:val="24"/>
          <w:szCs w:val="24"/>
        </w:rPr>
        <w:t xml:space="preserve"> the</w:t>
      </w:r>
      <w:r w:rsidR="00150B26" w:rsidRPr="00750569">
        <w:rPr>
          <w:rFonts w:ascii="Arial" w:hAnsi="Arial" w:cs="Arial"/>
          <w:sz w:val="24"/>
          <w:szCs w:val="24"/>
        </w:rPr>
        <w:t xml:space="preserve"> </w:t>
      </w:r>
      <w:r w:rsidR="000C242B" w:rsidRPr="00750569">
        <w:rPr>
          <w:rFonts w:ascii="Arial" w:hAnsi="Arial" w:cs="Arial"/>
          <w:sz w:val="24"/>
          <w:szCs w:val="24"/>
        </w:rPr>
        <w:t>length of a blade and the length of its preceding sheath (i.e. length of blade Nr. n</w:t>
      </w:r>
      <w:r w:rsidR="00213C99" w:rsidRPr="00750569">
        <w:rPr>
          <w:rFonts w:ascii="Arial" w:hAnsi="Arial" w:cs="Arial"/>
          <w:sz w:val="24"/>
          <w:szCs w:val="24"/>
        </w:rPr>
        <w:t>+1</w:t>
      </w:r>
      <w:r w:rsidR="000C242B" w:rsidRPr="00750569">
        <w:rPr>
          <w:rFonts w:ascii="Arial" w:hAnsi="Arial" w:cs="Arial"/>
          <w:sz w:val="24"/>
          <w:szCs w:val="24"/>
        </w:rPr>
        <w:t xml:space="preserve"> vs. length of sheath Nr. n) </w:t>
      </w:r>
      <w:r w:rsidR="00150B26" w:rsidRPr="00750569">
        <w:rPr>
          <w:rFonts w:ascii="Arial" w:hAnsi="Arial" w:cs="Arial"/>
          <w:sz w:val="24"/>
          <w:szCs w:val="24"/>
        </w:rPr>
        <w:t xml:space="preserve">in mature </w:t>
      </w:r>
      <w:proofErr w:type="spellStart"/>
      <w:r w:rsidR="00150B26" w:rsidRPr="00750569">
        <w:rPr>
          <w:rFonts w:ascii="Arial" w:hAnsi="Arial" w:cs="Arial"/>
          <w:sz w:val="24"/>
          <w:szCs w:val="24"/>
        </w:rPr>
        <w:t>phytomers</w:t>
      </w:r>
      <w:proofErr w:type="spellEnd"/>
      <w:r w:rsidR="00150B26" w:rsidRPr="00750569">
        <w:rPr>
          <w:rFonts w:ascii="Arial" w:hAnsi="Arial" w:cs="Arial"/>
          <w:sz w:val="24"/>
          <w:szCs w:val="24"/>
        </w:rPr>
        <w:t xml:space="preserve"> </w:t>
      </w:r>
      <w:r w:rsidR="000C242B" w:rsidRPr="00750569">
        <w:rPr>
          <w:rFonts w:ascii="Arial" w:hAnsi="Arial" w:cs="Arial"/>
          <w:sz w:val="24"/>
          <w:szCs w:val="24"/>
        </w:rPr>
        <w:t xml:space="preserve">of </w:t>
      </w:r>
      <w:r w:rsidR="00150B26" w:rsidRPr="00750569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="00150B26" w:rsidRPr="00750569">
        <w:rPr>
          <w:rFonts w:ascii="Arial" w:hAnsi="Arial" w:cs="Arial"/>
          <w:i/>
          <w:sz w:val="24"/>
          <w:szCs w:val="24"/>
        </w:rPr>
        <w:t>squarrosa</w:t>
      </w:r>
      <w:proofErr w:type="spellEnd"/>
      <w:r w:rsidR="00150B26" w:rsidRPr="00750569">
        <w:rPr>
          <w:rFonts w:ascii="Arial" w:hAnsi="Arial" w:cs="Arial"/>
          <w:sz w:val="24"/>
          <w:szCs w:val="24"/>
        </w:rPr>
        <w:t xml:space="preserve"> </w:t>
      </w:r>
      <w:r w:rsidR="00CB11B8" w:rsidRPr="00750569">
        <w:rPr>
          <w:rFonts w:ascii="Arial" w:hAnsi="Arial" w:cs="Arial"/>
          <w:color w:val="000000" w:themeColor="text1"/>
          <w:sz w:val="24"/>
          <w:szCs w:val="24"/>
        </w:rPr>
        <w:t>under contrasting N fertilizer and VPD treatments.</w:t>
      </w:r>
      <w:proofErr w:type="gramEnd"/>
      <w:r w:rsidR="00B968AA" w:rsidRPr="00750569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B11B8" w:rsidRPr="00750569">
        <w:rPr>
          <w:rFonts w:ascii="Arial" w:hAnsi="Arial" w:cs="Arial"/>
          <w:noProof/>
          <w:color w:val="000000" w:themeColor="text1"/>
          <w:sz w:val="24"/>
          <w:szCs w:val="24"/>
        </w:rPr>
        <w:t>A</w:t>
      </w:r>
      <w:r w:rsidR="00150B26" w:rsidRPr="00750569">
        <w:rPr>
          <w:rFonts w:ascii="Arial" w:hAnsi="Arial" w:cs="Arial"/>
          <w:noProof/>
          <w:color w:val="000000" w:themeColor="text1"/>
          <w:sz w:val="24"/>
          <w:szCs w:val="24"/>
        </w:rPr>
        <w:t xml:space="preserve"> low or high N fertilizer supply (N1 or N2) </w:t>
      </w:r>
      <w:r w:rsidR="00CB11B8" w:rsidRPr="00750569">
        <w:rPr>
          <w:rFonts w:ascii="Arial" w:hAnsi="Arial" w:cs="Arial"/>
          <w:noProof/>
          <w:color w:val="000000" w:themeColor="text1"/>
          <w:sz w:val="24"/>
          <w:szCs w:val="24"/>
        </w:rPr>
        <w:t xml:space="preserve">was </w:t>
      </w:r>
      <w:r w:rsidR="00150B26" w:rsidRPr="00750569">
        <w:rPr>
          <w:rFonts w:ascii="Arial" w:hAnsi="Arial" w:cs="Arial"/>
          <w:noProof/>
          <w:color w:val="000000" w:themeColor="text1"/>
          <w:sz w:val="24"/>
          <w:szCs w:val="24"/>
        </w:rPr>
        <w:t>combined with low or high VPD (V1 or V2)</w:t>
      </w:r>
      <w:r w:rsidR="00E64130" w:rsidRPr="00750569">
        <w:rPr>
          <w:rFonts w:ascii="Arial" w:hAnsi="Arial" w:cs="Arial"/>
          <w:sz w:val="24"/>
          <w:szCs w:val="24"/>
        </w:rPr>
        <w:t>. Panel A, N1</w:t>
      </w:r>
      <w:r w:rsidR="00E64130" w:rsidRPr="0075056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E64130" w:rsidRPr="00750569">
        <w:rPr>
          <w:rFonts w:ascii="Arial" w:hAnsi="Arial" w:cs="Arial"/>
          <w:sz w:val="24"/>
          <w:szCs w:val="24"/>
        </w:rPr>
        <w:t>V1; Panel B, N1</w:t>
      </w:r>
      <w:r w:rsidR="00E64130" w:rsidRPr="0075056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E64130" w:rsidRPr="00750569">
        <w:rPr>
          <w:rFonts w:ascii="Arial" w:hAnsi="Arial" w:cs="Arial"/>
          <w:sz w:val="24"/>
          <w:szCs w:val="24"/>
        </w:rPr>
        <w:t>V2; Panel C, N2</w:t>
      </w:r>
      <w:r w:rsidR="00E64130" w:rsidRPr="0075056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E64130" w:rsidRPr="00750569">
        <w:rPr>
          <w:rFonts w:ascii="Arial" w:hAnsi="Arial" w:cs="Arial"/>
          <w:sz w:val="24"/>
          <w:szCs w:val="24"/>
        </w:rPr>
        <w:t>V1; Panel D, N2</w:t>
      </w:r>
      <w:r w:rsidR="00E64130" w:rsidRPr="0075056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E64130" w:rsidRPr="00750569">
        <w:rPr>
          <w:rFonts w:ascii="Arial" w:hAnsi="Arial" w:cs="Arial"/>
          <w:sz w:val="24"/>
          <w:szCs w:val="24"/>
        </w:rPr>
        <w:t>V2</w:t>
      </w:r>
      <w:r w:rsidR="00D3509E" w:rsidRPr="00750569">
        <w:rPr>
          <w:rFonts w:ascii="Arial" w:hAnsi="Arial" w:cs="Arial"/>
          <w:sz w:val="24"/>
          <w:szCs w:val="24"/>
        </w:rPr>
        <w:t xml:space="preserve">. The solid line indicates the fitted linear regression. </w:t>
      </w:r>
    </w:p>
    <w:p w14:paraId="1048B7D1" w14:textId="77777777" w:rsidR="00471FF6" w:rsidRPr="00750569" w:rsidRDefault="00471FF6" w:rsidP="0039473C">
      <w:pPr>
        <w:tabs>
          <w:tab w:val="left" w:pos="0"/>
        </w:tabs>
        <w:spacing w:after="0" w:line="480" w:lineRule="auto"/>
        <w:jc w:val="both"/>
        <w:rPr>
          <w:rFonts w:ascii="Arial" w:hAnsi="Arial" w:cs="Arial"/>
          <w:sz w:val="24"/>
          <w:szCs w:val="24"/>
        </w:rPr>
        <w:sectPr w:rsidR="00471FF6" w:rsidRPr="00750569" w:rsidSect="00EB5456">
          <w:pgSz w:w="11906" w:h="16838"/>
          <w:pgMar w:top="1417" w:right="1417" w:bottom="1134" w:left="1417" w:header="720" w:footer="720" w:gutter="0"/>
          <w:cols w:space="720"/>
          <w:docGrid w:linePitch="360"/>
        </w:sectPr>
      </w:pPr>
    </w:p>
    <w:p w14:paraId="50C0942F" w14:textId="77777777" w:rsidR="007E7C2E" w:rsidRPr="00750569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750569">
        <w:rPr>
          <w:rFonts w:ascii="Arial" w:hAnsi="Arial" w:cs="Arial"/>
          <w:sz w:val="24"/>
          <w:szCs w:val="24"/>
        </w:rPr>
        <w:lastRenderedPageBreak/>
        <w:t xml:space="preserve">Table S1. </w:t>
      </w:r>
      <w:proofErr w:type="gramStart"/>
      <w:r w:rsidRPr="00750569">
        <w:rPr>
          <w:rFonts w:ascii="Arial" w:hAnsi="Arial" w:cs="Arial"/>
          <w:sz w:val="24"/>
          <w:szCs w:val="24"/>
        </w:rPr>
        <w:t xml:space="preserve">Coefficients and confidence intervals of the fitted two-parameter sigmoidal regressions for visible time course of </w:t>
      </w:r>
      <w:proofErr w:type="spellStart"/>
      <w:r w:rsidRPr="00750569">
        <w:rPr>
          <w:rFonts w:ascii="Arial" w:hAnsi="Arial" w:cs="Arial"/>
          <w:sz w:val="24"/>
          <w:szCs w:val="24"/>
        </w:rPr>
        <w:t>phytomer</w:t>
      </w:r>
      <w:proofErr w:type="spellEnd"/>
      <w:r w:rsidRPr="00750569">
        <w:rPr>
          <w:rFonts w:ascii="Arial" w:hAnsi="Arial" w:cs="Arial"/>
          <w:sz w:val="24"/>
          <w:szCs w:val="24"/>
        </w:rPr>
        <w:t xml:space="preserve"> elongation in four treatments in Fig.</w:t>
      </w:r>
      <w:proofErr w:type="gramEnd"/>
      <w:r w:rsidRPr="00750569">
        <w:rPr>
          <w:rFonts w:ascii="Arial" w:hAnsi="Arial" w:cs="Arial"/>
          <w:sz w:val="24"/>
          <w:szCs w:val="24"/>
        </w:rPr>
        <w:t xml:space="preserve"> S3.</w:t>
      </w:r>
    </w:p>
    <w:tbl>
      <w:tblPr>
        <w:tblW w:w="916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87"/>
        <w:gridCol w:w="1771"/>
        <w:gridCol w:w="1771"/>
        <w:gridCol w:w="1918"/>
        <w:gridCol w:w="1919"/>
      </w:tblGrid>
      <w:tr w:rsidR="007E7C2E" w:rsidRPr="00750569" w14:paraId="5DD7EB24" w14:textId="77777777" w:rsidTr="00E449F6">
        <w:trPr>
          <w:trHeight w:val="453"/>
        </w:trPr>
        <w:tc>
          <w:tcPr>
            <w:tcW w:w="178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019EF4" w14:textId="77777777" w:rsidR="007E7C2E" w:rsidRPr="00750569" w:rsidRDefault="007E7C2E" w:rsidP="00E449F6">
            <w:pPr>
              <w:pStyle w:val="NormalWeb"/>
              <w:spacing w:before="0" w:beforeAutospacing="0" w:after="0" w:afterAutospacing="0" w:line="360" w:lineRule="auto"/>
              <w:textAlignment w:val="bottom"/>
              <w:rPr>
                <w:rFonts w:ascii="Arial" w:hAnsi="Arial" w:cs="Arial"/>
                <w:color w:val="000000"/>
                <w:lang w:val="en-US"/>
              </w:rPr>
            </w:pPr>
            <w:r w:rsidRPr="00750569">
              <w:rPr>
                <w:rFonts w:ascii="Arial" w:hAnsi="Arial" w:cs="Arial"/>
                <w:color w:val="000000"/>
                <w:kern w:val="24"/>
              </w:rPr>
              <w:t>Parameter</w:t>
            </w:r>
          </w:p>
        </w:tc>
        <w:tc>
          <w:tcPr>
            <w:tcW w:w="737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3B9BE1" w14:textId="77777777" w:rsidR="007E7C2E" w:rsidRPr="00750569" w:rsidRDefault="007E7C2E" w:rsidP="00E449F6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color w:val="000000"/>
                <w:lang w:val="en-US"/>
              </w:rPr>
            </w:pPr>
            <w:r w:rsidRPr="00750569">
              <w:rPr>
                <w:rFonts w:ascii="Arial" w:hAnsi="Arial" w:cs="Arial"/>
                <w:color w:val="000000"/>
              </w:rPr>
              <w:t>Coefficients ± 95% confidence interval</w:t>
            </w:r>
          </w:p>
        </w:tc>
      </w:tr>
      <w:tr w:rsidR="007E7C2E" w:rsidRPr="00750569" w14:paraId="23B20C8E" w14:textId="77777777" w:rsidTr="00E449F6">
        <w:trPr>
          <w:trHeight w:val="57"/>
        </w:trPr>
        <w:tc>
          <w:tcPr>
            <w:tcW w:w="178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64AD34" w14:textId="77777777" w:rsidR="007E7C2E" w:rsidRPr="00750569" w:rsidRDefault="007E7C2E" w:rsidP="00E449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45577AA" w14:textId="77777777" w:rsidR="007E7C2E" w:rsidRPr="00750569" w:rsidRDefault="007E7C2E" w:rsidP="00E449F6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 w:rsidRPr="00750569">
              <w:rPr>
                <w:rFonts w:ascii="Arial" w:hAnsi="Arial" w:cs="Arial"/>
                <w:color w:val="000000"/>
              </w:rPr>
              <w:t>N1</w:t>
            </w:r>
            <w:r w:rsidRPr="00750569"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 w:rsidRPr="00750569">
              <w:rPr>
                <w:rFonts w:ascii="Arial" w:hAnsi="Arial" w:cs="Arial"/>
                <w:color w:val="000000"/>
              </w:rPr>
              <w:t>V1</w:t>
            </w:r>
          </w:p>
        </w:tc>
        <w:tc>
          <w:tcPr>
            <w:tcW w:w="17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DDC6B15" w14:textId="77777777" w:rsidR="007E7C2E" w:rsidRPr="00750569" w:rsidRDefault="007E7C2E" w:rsidP="00E449F6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color w:val="000000"/>
                <w:lang w:val="en-US"/>
              </w:rPr>
            </w:pPr>
            <w:r w:rsidRPr="00750569">
              <w:rPr>
                <w:rFonts w:ascii="Arial" w:hAnsi="Arial" w:cs="Arial"/>
                <w:color w:val="000000"/>
              </w:rPr>
              <w:t>N1</w:t>
            </w:r>
            <w:r w:rsidRPr="00750569"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 w:rsidRPr="00750569">
              <w:rPr>
                <w:rFonts w:ascii="Arial" w:hAnsi="Arial" w:cs="Arial"/>
                <w:color w:val="000000"/>
              </w:rPr>
              <w:t>V2</w:t>
            </w:r>
          </w:p>
        </w:tc>
        <w:tc>
          <w:tcPr>
            <w:tcW w:w="1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C04D28D" w14:textId="77777777" w:rsidR="007E7C2E" w:rsidRPr="00750569" w:rsidRDefault="007E7C2E" w:rsidP="00E449F6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color w:val="000000"/>
                <w:lang w:val="en-US"/>
              </w:rPr>
            </w:pPr>
            <w:r w:rsidRPr="00750569">
              <w:rPr>
                <w:rFonts w:ascii="Arial" w:hAnsi="Arial" w:cs="Arial"/>
                <w:color w:val="000000"/>
              </w:rPr>
              <w:t>N2</w:t>
            </w:r>
            <w:r w:rsidRPr="00750569"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 w:rsidRPr="00750569">
              <w:rPr>
                <w:rFonts w:ascii="Arial" w:hAnsi="Arial" w:cs="Arial"/>
                <w:color w:val="000000"/>
              </w:rPr>
              <w:t>V1</w:t>
            </w:r>
          </w:p>
        </w:tc>
        <w:tc>
          <w:tcPr>
            <w:tcW w:w="1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00E67D4" w14:textId="77777777" w:rsidR="007E7C2E" w:rsidRPr="00750569" w:rsidRDefault="007E7C2E" w:rsidP="00E449F6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 w:rsidRPr="00750569">
              <w:rPr>
                <w:rFonts w:ascii="Arial" w:hAnsi="Arial" w:cs="Arial"/>
                <w:color w:val="000000"/>
              </w:rPr>
              <w:t>N2</w:t>
            </w:r>
            <w:r w:rsidRPr="00750569"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 w:rsidRPr="00750569">
              <w:rPr>
                <w:rFonts w:ascii="Arial" w:hAnsi="Arial" w:cs="Arial"/>
                <w:color w:val="000000"/>
              </w:rPr>
              <w:t>V2</w:t>
            </w:r>
          </w:p>
        </w:tc>
      </w:tr>
      <w:tr w:rsidR="007E7C2E" w:rsidRPr="00750569" w14:paraId="1848873A" w14:textId="77777777" w:rsidTr="00E449F6">
        <w:trPr>
          <w:trHeight w:val="679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6394" w14:textId="77777777" w:rsidR="007E7C2E" w:rsidRPr="00750569" w:rsidRDefault="007E7C2E" w:rsidP="00E449F6">
            <w:pPr>
              <w:pStyle w:val="NormalWeb"/>
              <w:spacing w:before="0" w:beforeAutospacing="0" w:after="0" w:afterAutospacing="0" w:line="360" w:lineRule="auto"/>
              <w:textAlignment w:val="bottom"/>
              <w:rPr>
                <w:rFonts w:ascii="Arial" w:hAnsi="Arial" w:cs="Arial"/>
                <w:color w:val="000000"/>
                <w:kern w:val="24"/>
                <w:lang w:val="en-US"/>
              </w:rPr>
            </w:pPr>
            <w:proofErr w:type="gramStart"/>
            <w:r w:rsidRPr="00750569">
              <w:rPr>
                <w:rFonts w:ascii="Arial" w:hAnsi="Arial" w:cs="Arial"/>
                <w:color w:val="000000"/>
                <w:kern w:val="24"/>
              </w:rPr>
              <w:t>b</w:t>
            </w:r>
            <w:proofErr w:type="gram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0DCE2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.73 ± 0.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6CC2D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.90 ± 0.0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3CC51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.71 ± 0.0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1FD8B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.82 ± 0.07</w:t>
            </w:r>
          </w:p>
        </w:tc>
      </w:tr>
      <w:tr w:rsidR="007E7C2E" w:rsidRPr="00750569" w14:paraId="3D66B854" w14:textId="77777777" w:rsidTr="00E449F6">
        <w:trPr>
          <w:trHeight w:val="679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8BB8" w14:textId="77777777" w:rsidR="007E7C2E" w:rsidRPr="00750569" w:rsidRDefault="007E7C2E" w:rsidP="00E449F6">
            <w:pPr>
              <w:pStyle w:val="NormalWeb"/>
              <w:spacing w:before="0" w:beforeAutospacing="0" w:after="0" w:afterAutospacing="0" w:line="360" w:lineRule="auto"/>
              <w:textAlignment w:val="bottom"/>
              <w:rPr>
                <w:rFonts w:ascii="Arial" w:hAnsi="Arial" w:cs="Arial"/>
                <w:color w:val="000000"/>
                <w:kern w:val="24"/>
              </w:rPr>
            </w:pPr>
            <w:r w:rsidRPr="00750569">
              <w:rPr>
                <w:rFonts w:ascii="Arial" w:hAnsi="Arial" w:cs="Arial"/>
                <w:color w:val="000000"/>
                <w:kern w:val="24"/>
              </w:rPr>
              <w:t>X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4EEE7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.87 ± 0.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E04B0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.94 ± 0.0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695A6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.69 ± 0.0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7E69C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.73 ± 0.07</w:t>
            </w:r>
          </w:p>
        </w:tc>
      </w:tr>
      <w:tr w:rsidR="007E7C2E" w:rsidRPr="00750569" w14:paraId="6456CB8B" w14:textId="77777777" w:rsidTr="00E449F6">
        <w:trPr>
          <w:trHeight w:val="394"/>
        </w:trPr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A3733" w14:textId="77777777" w:rsidR="007E7C2E" w:rsidRPr="00750569" w:rsidRDefault="007E7C2E" w:rsidP="00E449F6">
            <w:pPr>
              <w:pStyle w:val="NormalWeb"/>
              <w:spacing w:before="0" w:beforeAutospacing="0" w:after="0" w:afterAutospacing="0" w:line="360" w:lineRule="auto"/>
              <w:textAlignment w:val="bottom"/>
              <w:rPr>
                <w:rFonts w:ascii="Arial" w:hAnsi="Arial" w:cs="Arial"/>
                <w:color w:val="000000"/>
                <w:kern w:val="24"/>
                <w:lang w:val="en-US"/>
              </w:rPr>
            </w:pPr>
            <w:r w:rsidRPr="00750569">
              <w:rPr>
                <w:rFonts w:ascii="Arial" w:hAnsi="Arial" w:cs="Arial"/>
              </w:rPr>
              <w:t>R</w:t>
            </w:r>
            <w:r w:rsidRPr="00750569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E45A5A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6AD25C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14FEF2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855691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0.99</w:t>
            </w:r>
          </w:p>
        </w:tc>
      </w:tr>
    </w:tbl>
    <w:p w14:paraId="70CB8FA6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750569">
        <w:rPr>
          <w:rFonts w:ascii="Arial" w:hAnsi="Arial" w:cs="Arial"/>
          <w:sz w:val="24"/>
          <w:szCs w:val="24"/>
        </w:rPr>
        <w:t xml:space="preserve">The equation: </w:t>
      </w:r>
      <w:r w:rsidRPr="00750569">
        <w:rPr>
          <w:rFonts w:ascii="Arial" w:eastAsia="Times New Roman" w:hAnsi="Arial" w:cs="Arial"/>
          <w:sz w:val="24"/>
          <w:szCs w:val="24"/>
        </w:rPr>
        <w:t xml:space="preserve">y = 1/(1 + </w:t>
      </w:r>
      <w:proofErr w:type="spellStart"/>
      <w:proofErr w:type="gramStart"/>
      <w:r w:rsidRPr="00750569">
        <w:rPr>
          <w:rFonts w:ascii="Arial" w:eastAsia="Times New Roman" w:hAnsi="Arial" w:cs="Arial"/>
          <w:sz w:val="24"/>
          <w:szCs w:val="24"/>
        </w:rPr>
        <w:t>exp</w:t>
      </w:r>
      <w:proofErr w:type="spellEnd"/>
      <w:r w:rsidRPr="00750569">
        <w:rPr>
          <w:rFonts w:ascii="Arial" w:eastAsia="Times New Roman" w:hAnsi="Arial" w:cs="Arial"/>
          <w:sz w:val="24"/>
          <w:szCs w:val="24"/>
        </w:rPr>
        <w:t>(</w:t>
      </w:r>
      <w:proofErr w:type="gramEnd"/>
      <w:r w:rsidRPr="00750569">
        <w:rPr>
          <w:rFonts w:ascii="Arial" w:eastAsia="Times New Roman" w:hAnsi="Arial" w:cs="Arial"/>
          <w:sz w:val="24"/>
          <w:szCs w:val="24"/>
        </w:rPr>
        <w:t>− (X − X</w:t>
      </w:r>
      <w:r w:rsidRPr="00750569">
        <w:rPr>
          <w:rFonts w:ascii="Arial" w:eastAsia="Times New Roman" w:hAnsi="Arial" w:cs="Arial"/>
          <w:sz w:val="24"/>
          <w:szCs w:val="24"/>
          <w:vertAlign w:val="subscript"/>
        </w:rPr>
        <w:t>0</w:t>
      </w:r>
      <w:r w:rsidRPr="00750569">
        <w:rPr>
          <w:rFonts w:ascii="Arial" w:eastAsia="Times New Roman" w:hAnsi="Arial" w:cs="Arial"/>
          <w:sz w:val="24"/>
          <w:szCs w:val="24"/>
        </w:rPr>
        <w:t>)/b))</w:t>
      </w:r>
    </w:p>
    <w:p w14:paraId="4C52D2AF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20695553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03FB0B27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50E77AE8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5B6308C5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01545C64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1C690E3F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055436EC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0ACBA4E9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41823E12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3C941C4E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190EC3BD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6677F69C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233CAD6B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69D5A72D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447B6A39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4DA6F6BB" w14:textId="77777777" w:rsidR="007E7C2E" w:rsidRPr="00750569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750569">
        <w:rPr>
          <w:rFonts w:ascii="Arial" w:hAnsi="Arial" w:cs="Arial"/>
          <w:sz w:val="24"/>
          <w:szCs w:val="24"/>
        </w:rPr>
        <w:lastRenderedPageBreak/>
        <w:t xml:space="preserve">Table S2. Coefficients and confidence intervals of the fitted two-parameter sigmoidal regressions for the complete time courses of </w:t>
      </w:r>
      <w:proofErr w:type="spellStart"/>
      <w:r w:rsidRPr="00750569">
        <w:rPr>
          <w:rFonts w:ascii="Arial" w:hAnsi="Arial" w:cs="Arial"/>
          <w:sz w:val="24"/>
          <w:szCs w:val="24"/>
        </w:rPr>
        <w:t>phytomer</w:t>
      </w:r>
      <w:proofErr w:type="spellEnd"/>
      <w:r w:rsidRPr="00750569">
        <w:rPr>
          <w:rFonts w:ascii="Arial" w:hAnsi="Arial" w:cs="Arial"/>
          <w:sz w:val="24"/>
          <w:szCs w:val="24"/>
        </w:rPr>
        <w:t xml:space="preserve"> elongation in four treatments in Fig. S4.</w:t>
      </w:r>
    </w:p>
    <w:tbl>
      <w:tblPr>
        <w:tblW w:w="916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87"/>
        <w:gridCol w:w="1771"/>
        <w:gridCol w:w="1771"/>
        <w:gridCol w:w="1918"/>
        <w:gridCol w:w="1919"/>
      </w:tblGrid>
      <w:tr w:rsidR="007E7C2E" w:rsidRPr="00750569" w14:paraId="1C54C822" w14:textId="77777777" w:rsidTr="00E449F6">
        <w:trPr>
          <w:trHeight w:val="453"/>
        </w:trPr>
        <w:tc>
          <w:tcPr>
            <w:tcW w:w="178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543E99" w14:textId="77777777" w:rsidR="007E7C2E" w:rsidRPr="00750569" w:rsidRDefault="007E7C2E" w:rsidP="00E449F6">
            <w:pPr>
              <w:pStyle w:val="NormalWeb"/>
              <w:spacing w:before="0" w:beforeAutospacing="0" w:after="0" w:afterAutospacing="0" w:line="360" w:lineRule="auto"/>
              <w:textAlignment w:val="bottom"/>
              <w:rPr>
                <w:rFonts w:ascii="Arial" w:hAnsi="Arial" w:cs="Arial"/>
                <w:color w:val="000000"/>
                <w:lang w:val="en-US"/>
              </w:rPr>
            </w:pPr>
            <w:r w:rsidRPr="00750569">
              <w:rPr>
                <w:rFonts w:ascii="Arial" w:hAnsi="Arial" w:cs="Arial"/>
                <w:color w:val="000000"/>
                <w:kern w:val="24"/>
              </w:rPr>
              <w:t>Parameter</w:t>
            </w:r>
          </w:p>
        </w:tc>
        <w:tc>
          <w:tcPr>
            <w:tcW w:w="737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F2452E" w14:textId="77777777" w:rsidR="007E7C2E" w:rsidRPr="00750569" w:rsidRDefault="007E7C2E" w:rsidP="00E449F6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color w:val="000000"/>
                <w:lang w:val="en-US"/>
              </w:rPr>
            </w:pPr>
            <w:r w:rsidRPr="00750569">
              <w:rPr>
                <w:rFonts w:ascii="Arial" w:hAnsi="Arial" w:cs="Arial"/>
                <w:color w:val="000000"/>
              </w:rPr>
              <w:t>Coefficients ± 95% confidence interval</w:t>
            </w:r>
          </w:p>
        </w:tc>
      </w:tr>
      <w:tr w:rsidR="007E7C2E" w:rsidRPr="00750569" w14:paraId="76912E20" w14:textId="77777777" w:rsidTr="00E449F6">
        <w:trPr>
          <w:trHeight w:val="57"/>
        </w:trPr>
        <w:tc>
          <w:tcPr>
            <w:tcW w:w="178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8E92B2" w14:textId="77777777" w:rsidR="007E7C2E" w:rsidRPr="00750569" w:rsidRDefault="007E7C2E" w:rsidP="00E449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79EA868" w14:textId="77777777" w:rsidR="007E7C2E" w:rsidRPr="00750569" w:rsidRDefault="007E7C2E" w:rsidP="00E449F6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 w:rsidRPr="00750569">
              <w:rPr>
                <w:rFonts w:ascii="Arial" w:hAnsi="Arial" w:cs="Arial"/>
                <w:color w:val="000000"/>
              </w:rPr>
              <w:t>N1</w:t>
            </w:r>
            <w:r w:rsidRPr="00750569"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 w:rsidRPr="00750569">
              <w:rPr>
                <w:rFonts w:ascii="Arial" w:hAnsi="Arial" w:cs="Arial"/>
                <w:color w:val="000000"/>
              </w:rPr>
              <w:t>V1</w:t>
            </w:r>
          </w:p>
        </w:tc>
        <w:tc>
          <w:tcPr>
            <w:tcW w:w="17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CAF6D6F" w14:textId="77777777" w:rsidR="007E7C2E" w:rsidRPr="00750569" w:rsidRDefault="007E7C2E" w:rsidP="00E449F6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color w:val="000000"/>
                <w:lang w:val="en-US"/>
              </w:rPr>
            </w:pPr>
            <w:r w:rsidRPr="00750569">
              <w:rPr>
                <w:rFonts w:ascii="Arial" w:hAnsi="Arial" w:cs="Arial"/>
                <w:color w:val="000000"/>
              </w:rPr>
              <w:t>N1</w:t>
            </w:r>
            <w:r w:rsidRPr="00750569"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 w:rsidRPr="00750569">
              <w:rPr>
                <w:rFonts w:ascii="Arial" w:hAnsi="Arial" w:cs="Arial"/>
                <w:color w:val="000000"/>
              </w:rPr>
              <w:t>V2</w:t>
            </w:r>
          </w:p>
        </w:tc>
        <w:tc>
          <w:tcPr>
            <w:tcW w:w="1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105F206" w14:textId="77777777" w:rsidR="007E7C2E" w:rsidRPr="00750569" w:rsidRDefault="007E7C2E" w:rsidP="00E449F6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color w:val="000000"/>
                <w:lang w:val="en-US"/>
              </w:rPr>
            </w:pPr>
            <w:r w:rsidRPr="00750569">
              <w:rPr>
                <w:rFonts w:ascii="Arial" w:hAnsi="Arial" w:cs="Arial"/>
                <w:color w:val="000000"/>
              </w:rPr>
              <w:t>N2</w:t>
            </w:r>
            <w:r w:rsidRPr="00750569"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 w:rsidRPr="00750569">
              <w:rPr>
                <w:rFonts w:ascii="Arial" w:hAnsi="Arial" w:cs="Arial"/>
                <w:color w:val="000000"/>
              </w:rPr>
              <w:t>V1</w:t>
            </w:r>
          </w:p>
        </w:tc>
        <w:tc>
          <w:tcPr>
            <w:tcW w:w="1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C229A96" w14:textId="77777777" w:rsidR="007E7C2E" w:rsidRPr="00750569" w:rsidRDefault="007E7C2E" w:rsidP="00E449F6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 w:rsidRPr="00750569">
              <w:rPr>
                <w:rFonts w:ascii="Arial" w:hAnsi="Arial" w:cs="Arial"/>
                <w:color w:val="000000"/>
              </w:rPr>
              <w:t>N2</w:t>
            </w:r>
            <w:r w:rsidRPr="00750569"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 w:rsidRPr="00750569">
              <w:rPr>
                <w:rFonts w:ascii="Arial" w:hAnsi="Arial" w:cs="Arial"/>
                <w:color w:val="000000"/>
              </w:rPr>
              <w:t>V2</w:t>
            </w:r>
          </w:p>
        </w:tc>
      </w:tr>
      <w:tr w:rsidR="007E7C2E" w:rsidRPr="00750569" w14:paraId="4AC63BE5" w14:textId="77777777" w:rsidTr="00E449F6">
        <w:trPr>
          <w:trHeight w:val="679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8653" w14:textId="77777777" w:rsidR="007E7C2E" w:rsidRPr="00750569" w:rsidRDefault="007E7C2E" w:rsidP="00E449F6">
            <w:pPr>
              <w:pStyle w:val="NormalWeb"/>
              <w:spacing w:before="0" w:beforeAutospacing="0" w:after="0" w:afterAutospacing="0" w:line="360" w:lineRule="auto"/>
              <w:textAlignment w:val="bottom"/>
              <w:rPr>
                <w:rFonts w:ascii="Arial" w:hAnsi="Arial" w:cs="Arial"/>
                <w:color w:val="000000"/>
                <w:kern w:val="24"/>
                <w:lang w:val="en-US"/>
              </w:rPr>
            </w:pPr>
            <w:proofErr w:type="gramStart"/>
            <w:r w:rsidRPr="00750569">
              <w:rPr>
                <w:rFonts w:ascii="Arial" w:hAnsi="Arial" w:cs="Arial"/>
                <w:color w:val="000000"/>
                <w:kern w:val="24"/>
              </w:rPr>
              <w:t>b</w:t>
            </w:r>
            <w:proofErr w:type="gram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4EC01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.69 ± 0.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EB1A3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.84 ± 0.0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19ACC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.79 ± 0.0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C6331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.82 ± 0.07</w:t>
            </w:r>
          </w:p>
        </w:tc>
      </w:tr>
      <w:tr w:rsidR="007E7C2E" w:rsidRPr="00750569" w14:paraId="573B27F5" w14:textId="77777777" w:rsidTr="00E449F6">
        <w:trPr>
          <w:trHeight w:val="679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AC04" w14:textId="77777777" w:rsidR="007E7C2E" w:rsidRPr="00750569" w:rsidRDefault="007E7C2E" w:rsidP="00E449F6">
            <w:pPr>
              <w:pStyle w:val="NormalWeb"/>
              <w:spacing w:before="0" w:beforeAutospacing="0" w:after="0" w:afterAutospacing="0" w:line="360" w:lineRule="auto"/>
              <w:textAlignment w:val="bottom"/>
              <w:rPr>
                <w:rFonts w:ascii="Arial" w:hAnsi="Arial" w:cs="Arial"/>
                <w:color w:val="000000"/>
                <w:kern w:val="24"/>
                <w:lang w:val="en-US"/>
              </w:rPr>
            </w:pPr>
            <w:r w:rsidRPr="00750569">
              <w:rPr>
                <w:rFonts w:ascii="Arial" w:hAnsi="Arial" w:cs="Arial"/>
              </w:rPr>
              <w:t>X</w:t>
            </w:r>
            <w:r w:rsidRPr="00750569">
              <w:rPr>
                <w:rFonts w:ascii="Arial" w:hAnsi="Arial" w:cs="Arial"/>
                <w:vertAlign w:val="subscript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7D78B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.97 ± 0.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4AAEB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2.02 ± 0.0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DAE6B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.61 ± 0.0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92FCB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.75 ± 0.07</w:t>
            </w:r>
          </w:p>
        </w:tc>
      </w:tr>
      <w:tr w:rsidR="007E7C2E" w:rsidRPr="00750569" w14:paraId="6EEB6AA6" w14:textId="77777777" w:rsidTr="00E449F6">
        <w:trPr>
          <w:trHeight w:val="394"/>
        </w:trPr>
        <w:tc>
          <w:tcPr>
            <w:tcW w:w="17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78B819" w14:textId="77777777" w:rsidR="007E7C2E" w:rsidRPr="00750569" w:rsidRDefault="007E7C2E" w:rsidP="00E449F6">
            <w:pPr>
              <w:pStyle w:val="NormalWeb"/>
              <w:spacing w:before="0" w:beforeAutospacing="0" w:after="0" w:afterAutospacing="0" w:line="360" w:lineRule="auto"/>
              <w:textAlignment w:val="bottom"/>
              <w:rPr>
                <w:rFonts w:ascii="Arial" w:hAnsi="Arial" w:cs="Arial"/>
                <w:color w:val="000000"/>
                <w:kern w:val="24"/>
                <w:lang w:val="en-US"/>
              </w:rPr>
            </w:pPr>
            <w:r w:rsidRPr="00750569">
              <w:rPr>
                <w:rFonts w:ascii="Arial" w:hAnsi="Arial" w:cs="Arial"/>
              </w:rPr>
              <w:t>R</w:t>
            </w:r>
            <w:r w:rsidRPr="00750569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93B659C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6B5D2F0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869FCAE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50F8197" w14:textId="77777777" w:rsidR="007E7C2E" w:rsidRPr="00750569" w:rsidRDefault="007E7C2E" w:rsidP="00E449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0.97</w:t>
            </w:r>
          </w:p>
        </w:tc>
      </w:tr>
    </w:tbl>
    <w:p w14:paraId="5867589E" w14:textId="77777777" w:rsidR="007E7C2E" w:rsidRPr="00750569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750569">
        <w:rPr>
          <w:rFonts w:ascii="Arial" w:hAnsi="Arial" w:cs="Arial"/>
          <w:sz w:val="24"/>
          <w:szCs w:val="24"/>
        </w:rPr>
        <w:t xml:space="preserve">The equation: </w:t>
      </w:r>
      <w:r w:rsidRPr="00750569">
        <w:rPr>
          <w:rFonts w:ascii="Arial" w:eastAsia="Times New Roman" w:hAnsi="Arial" w:cs="Arial"/>
          <w:sz w:val="24"/>
          <w:szCs w:val="24"/>
        </w:rPr>
        <w:t xml:space="preserve">y = 1/(1 + </w:t>
      </w:r>
      <w:proofErr w:type="spellStart"/>
      <w:proofErr w:type="gramStart"/>
      <w:r w:rsidRPr="00750569">
        <w:rPr>
          <w:rFonts w:ascii="Arial" w:eastAsia="Times New Roman" w:hAnsi="Arial" w:cs="Arial"/>
          <w:sz w:val="24"/>
          <w:szCs w:val="24"/>
        </w:rPr>
        <w:t>exp</w:t>
      </w:r>
      <w:proofErr w:type="spellEnd"/>
      <w:r w:rsidRPr="00750569">
        <w:rPr>
          <w:rFonts w:ascii="Arial" w:eastAsia="Times New Roman" w:hAnsi="Arial" w:cs="Arial"/>
          <w:sz w:val="24"/>
          <w:szCs w:val="24"/>
        </w:rPr>
        <w:t>(</w:t>
      </w:r>
      <w:proofErr w:type="gramEnd"/>
      <w:r w:rsidRPr="00750569">
        <w:rPr>
          <w:rFonts w:ascii="Arial" w:eastAsia="Times New Roman" w:hAnsi="Arial" w:cs="Arial"/>
          <w:sz w:val="24"/>
          <w:szCs w:val="24"/>
        </w:rPr>
        <w:t>− (X − X</w:t>
      </w:r>
      <w:r w:rsidRPr="00750569">
        <w:rPr>
          <w:rFonts w:ascii="Arial" w:eastAsia="Times New Roman" w:hAnsi="Arial" w:cs="Arial"/>
          <w:sz w:val="24"/>
          <w:szCs w:val="24"/>
          <w:vertAlign w:val="subscript"/>
        </w:rPr>
        <w:t>0</w:t>
      </w:r>
      <w:r w:rsidRPr="00750569">
        <w:rPr>
          <w:rFonts w:ascii="Arial" w:eastAsia="Times New Roman" w:hAnsi="Arial" w:cs="Arial"/>
          <w:sz w:val="24"/>
          <w:szCs w:val="24"/>
        </w:rPr>
        <w:t>)/b))</w:t>
      </w:r>
    </w:p>
    <w:p w14:paraId="0FBF780C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3F6D253F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593AC743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3EFB4C54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49ABF713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65327575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5BD0F660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7A8897CA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65341532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1A1DFFE6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0BEEE124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663FD999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3A8BB346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1C696577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12664253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780B378D" w14:textId="77777777" w:rsidR="007E7C2E" w:rsidRDefault="007E7C2E" w:rsidP="007E7C2E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615F0E69" w14:textId="77777777" w:rsidR="0039473C" w:rsidRPr="00750569" w:rsidRDefault="0039473C" w:rsidP="0039473C">
      <w:pPr>
        <w:tabs>
          <w:tab w:val="left" w:pos="0"/>
        </w:tabs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750569">
        <w:rPr>
          <w:rFonts w:ascii="Arial" w:hAnsi="Arial" w:cs="Arial"/>
          <w:sz w:val="24"/>
          <w:szCs w:val="24"/>
        </w:rPr>
        <w:lastRenderedPageBreak/>
        <w:t xml:space="preserve">Table S3. </w:t>
      </w:r>
      <w:proofErr w:type="gramStart"/>
      <w:r w:rsidR="00CB11B8" w:rsidRPr="00750569">
        <w:rPr>
          <w:rFonts w:ascii="Arial" w:hAnsi="Arial" w:cs="Arial"/>
          <w:sz w:val="24"/>
          <w:szCs w:val="24"/>
        </w:rPr>
        <w:t>C</w:t>
      </w:r>
      <w:r w:rsidRPr="00750569">
        <w:rPr>
          <w:rFonts w:ascii="Arial" w:hAnsi="Arial" w:cs="Arial"/>
          <w:sz w:val="24"/>
          <w:szCs w:val="24"/>
        </w:rPr>
        <w:t xml:space="preserve">oefficients and confidence intervals of the fitted </w:t>
      </w:r>
      <w:r w:rsidR="00CC3342" w:rsidRPr="00750569">
        <w:rPr>
          <w:rFonts w:ascii="Arial" w:hAnsi="Arial" w:cs="Arial"/>
          <w:sz w:val="24"/>
          <w:szCs w:val="24"/>
        </w:rPr>
        <w:t xml:space="preserve">linear </w:t>
      </w:r>
      <w:r w:rsidRPr="00750569">
        <w:rPr>
          <w:rFonts w:ascii="Arial" w:hAnsi="Arial" w:cs="Arial"/>
          <w:sz w:val="24"/>
          <w:szCs w:val="24"/>
        </w:rPr>
        <w:t xml:space="preserve">regressions </w:t>
      </w:r>
      <w:r w:rsidR="007254A2" w:rsidRPr="00750569">
        <w:rPr>
          <w:rFonts w:ascii="Arial" w:hAnsi="Arial" w:cs="Arial"/>
          <w:sz w:val="24"/>
          <w:szCs w:val="24"/>
        </w:rPr>
        <w:t>between the length of a blade and the length of its preceding sheath (i.e. length of blade Nr. n+1 vs. length of sheath Nr. n)</w:t>
      </w:r>
      <w:r w:rsidRPr="00750569">
        <w:rPr>
          <w:rFonts w:ascii="Arial" w:hAnsi="Arial" w:cs="Arial"/>
          <w:sz w:val="24"/>
          <w:szCs w:val="24"/>
        </w:rPr>
        <w:t xml:space="preserve"> of mature </w:t>
      </w:r>
      <w:proofErr w:type="spellStart"/>
      <w:r w:rsidRPr="00750569">
        <w:rPr>
          <w:rFonts w:ascii="Arial" w:hAnsi="Arial" w:cs="Arial"/>
          <w:sz w:val="24"/>
          <w:szCs w:val="24"/>
        </w:rPr>
        <w:t>phytomers</w:t>
      </w:r>
      <w:proofErr w:type="spellEnd"/>
      <w:r w:rsidRPr="00750569">
        <w:rPr>
          <w:rFonts w:ascii="Arial" w:hAnsi="Arial" w:cs="Arial"/>
          <w:sz w:val="24"/>
          <w:szCs w:val="24"/>
        </w:rPr>
        <w:t xml:space="preserve"> in four treatments </w:t>
      </w:r>
      <w:r w:rsidR="00C10FE8" w:rsidRPr="00750569">
        <w:rPr>
          <w:rFonts w:ascii="Arial" w:hAnsi="Arial" w:cs="Arial"/>
          <w:sz w:val="24"/>
          <w:szCs w:val="24"/>
        </w:rPr>
        <w:t>in Fig</w:t>
      </w:r>
      <w:r w:rsidR="007254A2" w:rsidRPr="00750569">
        <w:rPr>
          <w:rFonts w:ascii="Arial" w:hAnsi="Arial" w:cs="Arial"/>
          <w:sz w:val="24"/>
          <w:szCs w:val="24"/>
        </w:rPr>
        <w:t>.</w:t>
      </w:r>
      <w:proofErr w:type="gramEnd"/>
      <w:r w:rsidR="00C10FE8" w:rsidRPr="00750569">
        <w:rPr>
          <w:rFonts w:ascii="Arial" w:hAnsi="Arial" w:cs="Arial"/>
          <w:sz w:val="24"/>
          <w:szCs w:val="24"/>
        </w:rPr>
        <w:t xml:space="preserve"> S5</w:t>
      </w:r>
      <w:r w:rsidRPr="00750569">
        <w:rPr>
          <w:rFonts w:ascii="Arial" w:hAnsi="Arial" w:cs="Arial"/>
          <w:sz w:val="24"/>
          <w:szCs w:val="24"/>
        </w:rPr>
        <w:t>.</w:t>
      </w:r>
    </w:p>
    <w:tbl>
      <w:tblPr>
        <w:tblW w:w="916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87"/>
        <w:gridCol w:w="1771"/>
        <w:gridCol w:w="1771"/>
        <w:gridCol w:w="1918"/>
        <w:gridCol w:w="1919"/>
      </w:tblGrid>
      <w:tr w:rsidR="0039473C" w:rsidRPr="00750569" w14:paraId="2C565BD0" w14:textId="77777777" w:rsidTr="0031573F">
        <w:trPr>
          <w:trHeight w:val="453"/>
        </w:trPr>
        <w:tc>
          <w:tcPr>
            <w:tcW w:w="178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B8CB75" w14:textId="77777777" w:rsidR="0039473C" w:rsidRPr="00750569" w:rsidRDefault="0039473C" w:rsidP="0031573F">
            <w:pPr>
              <w:pStyle w:val="NormalWeb"/>
              <w:spacing w:before="0" w:beforeAutospacing="0" w:after="0" w:afterAutospacing="0" w:line="360" w:lineRule="auto"/>
              <w:textAlignment w:val="bottom"/>
              <w:rPr>
                <w:rFonts w:ascii="Arial" w:hAnsi="Arial" w:cs="Arial"/>
                <w:color w:val="000000"/>
                <w:lang w:val="en-US"/>
              </w:rPr>
            </w:pPr>
            <w:r w:rsidRPr="00750569">
              <w:rPr>
                <w:rFonts w:ascii="Arial" w:hAnsi="Arial" w:cs="Arial"/>
                <w:color w:val="000000"/>
                <w:kern w:val="24"/>
              </w:rPr>
              <w:t>Parameter</w:t>
            </w:r>
          </w:p>
        </w:tc>
        <w:tc>
          <w:tcPr>
            <w:tcW w:w="737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61FDE7" w14:textId="77777777" w:rsidR="0039473C" w:rsidRPr="00750569" w:rsidRDefault="0039473C" w:rsidP="0031573F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color w:val="000000"/>
                <w:lang w:val="en-US"/>
              </w:rPr>
            </w:pPr>
            <w:r w:rsidRPr="00750569">
              <w:rPr>
                <w:rFonts w:ascii="Arial" w:hAnsi="Arial" w:cs="Arial"/>
                <w:color w:val="000000"/>
              </w:rPr>
              <w:t>Coefficients ± 95% confidence interval</w:t>
            </w:r>
          </w:p>
        </w:tc>
      </w:tr>
      <w:tr w:rsidR="0039473C" w:rsidRPr="00750569" w14:paraId="2CDD64C8" w14:textId="77777777" w:rsidTr="0031573F">
        <w:trPr>
          <w:trHeight w:val="57"/>
        </w:trPr>
        <w:tc>
          <w:tcPr>
            <w:tcW w:w="178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0D0CB0" w14:textId="77777777" w:rsidR="0039473C" w:rsidRPr="00750569" w:rsidRDefault="0039473C" w:rsidP="00315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7AC7268" w14:textId="77777777" w:rsidR="0039473C" w:rsidRPr="00750569" w:rsidRDefault="0039473C" w:rsidP="0031573F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 w:rsidRPr="00750569">
              <w:rPr>
                <w:rFonts w:ascii="Arial" w:hAnsi="Arial" w:cs="Arial"/>
                <w:color w:val="000000"/>
              </w:rPr>
              <w:t>N1</w:t>
            </w:r>
            <w:r w:rsidRPr="00750569"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 w:rsidRPr="00750569">
              <w:rPr>
                <w:rFonts w:ascii="Arial" w:hAnsi="Arial" w:cs="Arial"/>
                <w:color w:val="000000"/>
              </w:rPr>
              <w:t>V1</w:t>
            </w:r>
          </w:p>
        </w:tc>
        <w:tc>
          <w:tcPr>
            <w:tcW w:w="17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DAE0202" w14:textId="77777777" w:rsidR="0039473C" w:rsidRPr="00750569" w:rsidRDefault="0039473C" w:rsidP="0031573F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color w:val="000000"/>
                <w:lang w:val="en-US"/>
              </w:rPr>
            </w:pPr>
            <w:r w:rsidRPr="00750569">
              <w:rPr>
                <w:rFonts w:ascii="Arial" w:hAnsi="Arial" w:cs="Arial"/>
                <w:color w:val="000000"/>
              </w:rPr>
              <w:t>N1</w:t>
            </w:r>
            <w:r w:rsidRPr="00750569"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 w:rsidRPr="00750569">
              <w:rPr>
                <w:rFonts w:ascii="Arial" w:hAnsi="Arial" w:cs="Arial"/>
                <w:color w:val="000000"/>
              </w:rPr>
              <w:t>V2</w:t>
            </w:r>
          </w:p>
        </w:tc>
        <w:tc>
          <w:tcPr>
            <w:tcW w:w="1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78FD4E1" w14:textId="77777777" w:rsidR="0039473C" w:rsidRPr="00750569" w:rsidRDefault="0039473C" w:rsidP="0031573F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color w:val="000000"/>
                <w:lang w:val="en-US"/>
              </w:rPr>
            </w:pPr>
            <w:r w:rsidRPr="00750569">
              <w:rPr>
                <w:rFonts w:ascii="Arial" w:hAnsi="Arial" w:cs="Arial"/>
                <w:color w:val="000000"/>
              </w:rPr>
              <w:t>N2</w:t>
            </w:r>
            <w:r w:rsidRPr="00750569"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 w:rsidRPr="00750569">
              <w:rPr>
                <w:rFonts w:ascii="Arial" w:hAnsi="Arial" w:cs="Arial"/>
                <w:color w:val="000000"/>
              </w:rPr>
              <w:t>V1</w:t>
            </w:r>
          </w:p>
        </w:tc>
        <w:tc>
          <w:tcPr>
            <w:tcW w:w="1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3E68086" w14:textId="77777777" w:rsidR="0039473C" w:rsidRPr="00750569" w:rsidRDefault="0039473C" w:rsidP="0031573F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 w:rsidRPr="00750569">
              <w:rPr>
                <w:rFonts w:ascii="Arial" w:hAnsi="Arial" w:cs="Arial"/>
                <w:color w:val="000000"/>
              </w:rPr>
              <w:t>N2</w:t>
            </w:r>
            <w:r w:rsidRPr="00750569"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 w:rsidRPr="00750569">
              <w:rPr>
                <w:rFonts w:ascii="Arial" w:hAnsi="Arial" w:cs="Arial"/>
                <w:color w:val="000000"/>
              </w:rPr>
              <w:t>V2</w:t>
            </w:r>
          </w:p>
        </w:tc>
      </w:tr>
      <w:tr w:rsidR="0039473C" w:rsidRPr="00750569" w14:paraId="5DCE4F27" w14:textId="77777777" w:rsidTr="0031573F">
        <w:trPr>
          <w:trHeight w:val="679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06CD" w14:textId="77777777" w:rsidR="0039473C" w:rsidRPr="00750569" w:rsidRDefault="0039473C" w:rsidP="0031573F">
            <w:pPr>
              <w:pStyle w:val="NormalWeb"/>
              <w:spacing w:before="0" w:beforeAutospacing="0" w:after="0" w:afterAutospacing="0" w:line="360" w:lineRule="auto"/>
              <w:textAlignment w:val="bottom"/>
              <w:rPr>
                <w:rFonts w:ascii="Arial" w:hAnsi="Arial" w:cs="Arial"/>
                <w:color w:val="000000"/>
                <w:kern w:val="24"/>
                <w:lang w:val="en-US"/>
              </w:rPr>
            </w:pPr>
            <w:proofErr w:type="gramStart"/>
            <w:r w:rsidRPr="00750569">
              <w:rPr>
                <w:rFonts w:ascii="Arial" w:hAnsi="Arial" w:cs="Arial"/>
                <w:color w:val="000000"/>
                <w:kern w:val="24"/>
              </w:rPr>
              <w:t>a</w:t>
            </w:r>
            <w:proofErr w:type="gram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1BE84" w14:textId="77777777" w:rsidR="0039473C" w:rsidRPr="00750569" w:rsidRDefault="0039473C" w:rsidP="003947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.56 ± 0.6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691D6" w14:textId="77777777" w:rsidR="0039473C" w:rsidRPr="00750569" w:rsidRDefault="0039473C" w:rsidP="003947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.86 ± 0.5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5AE50" w14:textId="77777777" w:rsidR="0039473C" w:rsidRPr="00750569" w:rsidRDefault="0039473C" w:rsidP="003157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.28 ± 0.6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CF84C" w14:textId="77777777" w:rsidR="0039473C" w:rsidRPr="00750569" w:rsidRDefault="0039473C" w:rsidP="003157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.52 ± 0.44</w:t>
            </w:r>
          </w:p>
        </w:tc>
      </w:tr>
      <w:tr w:rsidR="0039473C" w:rsidRPr="00750569" w14:paraId="2056C381" w14:textId="77777777" w:rsidTr="0031573F">
        <w:trPr>
          <w:trHeight w:val="679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7950" w14:textId="77777777" w:rsidR="0039473C" w:rsidRPr="00750569" w:rsidRDefault="0039473C" w:rsidP="0031573F">
            <w:pPr>
              <w:pStyle w:val="NormalWeb"/>
              <w:spacing w:before="0" w:beforeAutospacing="0" w:after="0" w:afterAutospacing="0" w:line="360" w:lineRule="auto"/>
              <w:textAlignment w:val="bottom"/>
              <w:rPr>
                <w:rFonts w:ascii="Arial" w:hAnsi="Arial" w:cs="Arial"/>
                <w:color w:val="000000"/>
                <w:kern w:val="24"/>
                <w:lang w:val="en-US"/>
              </w:rPr>
            </w:pPr>
            <w:r w:rsidRPr="00750569">
              <w:rPr>
                <w:rFonts w:ascii="Arial" w:hAnsi="Arial" w:cs="Arial"/>
              </w:rPr>
              <w:t>Y</w:t>
            </w:r>
            <w:r w:rsidRPr="00750569">
              <w:rPr>
                <w:rFonts w:ascii="Arial" w:hAnsi="Arial" w:cs="Arial"/>
                <w:vertAlign w:val="subscript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DCC5A" w14:textId="77777777" w:rsidR="0039473C" w:rsidRPr="00750569" w:rsidRDefault="00F107EC" w:rsidP="00F107E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  <w:r w:rsidR="0039473C" w:rsidRPr="00750569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  <w:r w:rsidR="0039473C" w:rsidRPr="00750569">
              <w:rPr>
                <w:rFonts w:ascii="Arial" w:hAnsi="Arial" w:cs="Arial"/>
                <w:color w:val="000000"/>
                <w:sz w:val="24"/>
                <w:szCs w:val="24"/>
              </w:rPr>
              <w:t xml:space="preserve"> ± </w:t>
            </w: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  <w:r w:rsidR="0039473C" w:rsidRPr="00750569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56DD1" w14:textId="77777777" w:rsidR="0039473C" w:rsidRPr="00750569" w:rsidRDefault="00F107EC" w:rsidP="00F107E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  <w:r w:rsidR="0039473C" w:rsidRPr="00750569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76</w:t>
            </w:r>
            <w:r w:rsidR="0039473C" w:rsidRPr="00750569">
              <w:rPr>
                <w:rFonts w:ascii="Arial" w:hAnsi="Arial" w:cs="Arial"/>
                <w:color w:val="000000"/>
                <w:sz w:val="24"/>
                <w:szCs w:val="24"/>
              </w:rPr>
              <w:t xml:space="preserve"> ± </w:t>
            </w: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  <w:r w:rsidR="0039473C" w:rsidRPr="00750569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2AB97" w14:textId="77777777" w:rsidR="0039473C" w:rsidRPr="00750569" w:rsidRDefault="00F107EC" w:rsidP="00F107E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  <w:r w:rsidR="0039473C" w:rsidRPr="00750569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  <w:r w:rsidR="0039473C" w:rsidRPr="00750569">
              <w:rPr>
                <w:rFonts w:ascii="Arial" w:hAnsi="Arial" w:cs="Arial"/>
                <w:color w:val="000000"/>
                <w:sz w:val="24"/>
                <w:szCs w:val="24"/>
              </w:rPr>
              <w:t xml:space="preserve"> ± </w:t>
            </w: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  <w:r w:rsidR="0039473C" w:rsidRPr="00750569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r w:rsidR="0039473C" w:rsidRPr="00750569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D9054" w14:textId="77777777" w:rsidR="0039473C" w:rsidRPr="00750569" w:rsidRDefault="00F107EC" w:rsidP="00F107E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="0039473C" w:rsidRPr="00750569">
              <w:rPr>
                <w:rFonts w:ascii="Arial" w:hAnsi="Arial" w:cs="Arial"/>
                <w:color w:val="000000"/>
                <w:sz w:val="24"/>
                <w:szCs w:val="24"/>
              </w:rPr>
              <w:t>1.</w:t>
            </w: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  <w:r w:rsidR="0039473C" w:rsidRPr="00750569">
              <w:rPr>
                <w:rFonts w:ascii="Arial" w:hAnsi="Arial" w:cs="Arial"/>
                <w:color w:val="000000"/>
                <w:sz w:val="24"/>
                <w:szCs w:val="24"/>
              </w:rPr>
              <w:t xml:space="preserve"> ± </w:t>
            </w: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="0039473C" w:rsidRPr="00750569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39473C" w:rsidRPr="00750569" w14:paraId="7544479E" w14:textId="77777777" w:rsidTr="0031573F">
        <w:trPr>
          <w:trHeight w:val="394"/>
        </w:trPr>
        <w:tc>
          <w:tcPr>
            <w:tcW w:w="17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96EF4D" w14:textId="77777777" w:rsidR="0039473C" w:rsidRPr="00750569" w:rsidRDefault="0039473C" w:rsidP="0031573F">
            <w:pPr>
              <w:pStyle w:val="NormalWeb"/>
              <w:spacing w:before="0" w:beforeAutospacing="0" w:after="0" w:afterAutospacing="0" w:line="360" w:lineRule="auto"/>
              <w:textAlignment w:val="bottom"/>
              <w:rPr>
                <w:rFonts w:ascii="Arial" w:hAnsi="Arial" w:cs="Arial"/>
                <w:color w:val="000000"/>
                <w:kern w:val="24"/>
                <w:lang w:val="en-US"/>
              </w:rPr>
            </w:pPr>
            <w:r w:rsidRPr="00750569">
              <w:rPr>
                <w:rFonts w:ascii="Arial" w:hAnsi="Arial" w:cs="Arial"/>
              </w:rPr>
              <w:t>R</w:t>
            </w:r>
            <w:r w:rsidRPr="00750569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86722BC" w14:textId="77777777" w:rsidR="0039473C" w:rsidRPr="00750569" w:rsidRDefault="00307A76" w:rsidP="003157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7AC3DE5" w14:textId="77777777" w:rsidR="0039473C" w:rsidRPr="00750569" w:rsidRDefault="00307A76" w:rsidP="003157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5CF4B7D" w14:textId="77777777" w:rsidR="0039473C" w:rsidRPr="00750569" w:rsidRDefault="00307A76" w:rsidP="003157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C8FD752" w14:textId="77777777" w:rsidR="0039473C" w:rsidRPr="00750569" w:rsidRDefault="00307A76" w:rsidP="003157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0569">
              <w:rPr>
                <w:rFonts w:ascii="Arial" w:hAnsi="Arial" w:cs="Arial"/>
                <w:color w:val="000000"/>
                <w:sz w:val="24"/>
                <w:szCs w:val="24"/>
              </w:rPr>
              <w:t>0.43</w:t>
            </w:r>
          </w:p>
        </w:tc>
      </w:tr>
    </w:tbl>
    <w:p w14:paraId="577C68A4" w14:textId="77777777" w:rsidR="0039473C" w:rsidRPr="00750569" w:rsidRDefault="0039473C" w:rsidP="00514508">
      <w:pPr>
        <w:tabs>
          <w:tab w:val="left" w:pos="0"/>
        </w:tabs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750569">
        <w:rPr>
          <w:rFonts w:ascii="Arial" w:hAnsi="Arial" w:cs="Arial"/>
          <w:sz w:val="24"/>
          <w:szCs w:val="24"/>
        </w:rPr>
        <w:t xml:space="preserve">The equation: </w:t>
      </w:r>
      <w:r w:rsidR="00344D17" w:rsidRPr="00750569">
        <w:rPr>
          <w:rFonts w:ascii="Arial" w:eastAsia="Times New Roman" w:hAnsi="Arial" w:cs="Arial"/>
          <w:sz w:val="24"/>
          <w:szCs w:val="24"/>
        </w:rPr>
        <w:t>y = a</w:t>
      </w:r>
      <w:r w:rsidRPr="00750569">
        <w:rPr>
          <w:rFonts w:ascii="Arial" w:eastAsia="Times New Roman" w:hAnsi="Arial" w:cs="Arial"/>
          <w:sz w:val="24"/>
          <w:szCs w:val="24"/>
        </w:rPr>
        <w:t>X + Y</w:t>
      </w:r>
      <w:r w:rsidRPr="00750569">
        <w:rPr>
          <w:rFonts w:ascii="Arial" w:eastAsia="Times New Roman" w:hAnsi="Arial" w:cs="Arial"/>
          <w:sz w:val="24"/>
          <w:szCs w:val="24"/>
          <w:vertAlign w:val="subscript"/>
        </w:rPr>
        <w:t>0</w:t>
      </w:r>
    </w:p>
    <w:sectPr w:rsidR="0039473C" w:rsidRPr="00750569" w:rsidSect="00EB545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44FA6A" w14:textId="77777777" w:rsidR="00016107" w:rsidRDefault="00016107" w:rsidP="009D0156">
      <w:pPr>
        <w:spacing w:after="0" w:line="240" w:lineRule="auto"/>
      </w:pPr>
      <w:r>
        <w:separator/>
      </w:r>
    </w:p>
  </w:endnote>
  <w:endnote w:type="continuationSeparator" w:id="0">
    <w:p w14:paraId="323226BA" w14:textId="77777777" w:rsidR="00016107" w:rsidRDefault="00016107" w:rsidP="009D01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1463063"/>
      <w:docPartObj>
        <w:docPartGallery w:val="Page Numbers (Bottom of Page)"/>
        <w:docPartUnique/>
      </w:docPartObj>
    </w:sdtPr>
    <w:sdtEndPr/>
    <w:sdtContent>
      <w:p w14:paraId="4BCBEFD6" w14:textId="77777777" w:rsidR="007F0FBA" w:rsidRDefault="00680F03">
        <w:pPr>
          <w:pStyle w:val="Footer"/>
          <w:jc w:val="right"/>
        </w:pPr>
        <w:r>
          <w:fldChar w:fldCharType="begin"/>
        </w:r>
        <w:r w:rsidR="008A1371">
          <w:instrText xml:space="preserve"> PAGE   \* MERGEFORMAT </w:instrText>
        </w:r>
        <w:r>
          <w:fldChar w:fldCharType="separate"/>
        </w:r>
        <w:r w:rsidR="007E7C2E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9BCC2C6" w14:textId="77777777" w:rsidR="007F0FBA" w:rsidRDefault="007F0FB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C3A269" w14:textId="77777777" w:rsidR="00016107" w:rsidRDefault="00016107" w:rsidP="009D0156">
      <w:pPr>
        <w:spacing w:after="0" w:line="240" w:lineRule="auto"/>
      </w:pPr>
      <w:r>
        <w:separator/>
      </w:r>
    </w:p>
  </w:footnote>
  <w:footnote w:type="continuationSeparator" w:id="0">
    <w:p w14:paraId="23691BF3" w14:textId="77777777" w:rsidR="00016107" w:rsidRDefault="00016107" w:rsidP="009D01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ED461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C92626"/>
    <w:multiLevelType w:val="hybridMultilevel"/>
    <w:tmpl w:val="732CF44E"/>
    <w:lvl w:ilvl="0" w:tplc="7CA2D8F2">
      <w:start w:val="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DD2C37"/>
    <w:multiLevelType w:val="hybridMultilevel"/>
    <w:tmpl w:val="0BF4E2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F94EF5"/>
    <w:multiLevelType w:val="hybridMultilevel"/>
    <w:tmpl w:val="3C3E9436"/>
    <w:lvl w:ilvl="0" w:tplc="AC10816A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443DE0"/>
    <w:multiLevelType w:val="hybridMultilevel"/>
    <w:tmpl w:val="5260A270"/>
    <w:lvl w:ilvl="0" w:tplc="3D50B006">
      <w:start w:val="8"/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7552A3F"/>
    <w:multiLevelType w:val="hybridMultilevel"/>
    <w:tmpl w:val="6608E12E"/>
    <w:lvl w:ilvl="0" w:tplc="09C04690">
      <w:numFmt w:val="bullet"/>
      <w:lvlText w:val="-"/>
      <w:lvlJc w:val="left"/>
      <w:pPr>
        <w:ind w:left="720" w:hanging="360"/>
      </w:pPr>
      <w:rPr>
        <w:rFonts w:ascii="Calibri" w:eastAsia="SimSun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D86517"/>
    <w:multiLevelType w:val="hybridMultilevel"/>
    <w:tmpl w:val="F2C89D2C"/>
    <w:lvl w:ilvl="0" w:tplc="734CAEFE">
      <w:start w:val="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EB0F37"/>
    <w:multiLevelType w:val="hybridMultilevel"/>
    <w:tmpl w:val="CA4681DC"/>
    <w:lvl w:ilvl="0" w:tplc="0FC692E4">
      <w:numFmt w:val="bullet"/>
      <w:lvlText w:val="-"/>
      <w:lvlJc w:val="left"/>
      <w:pPr>
        <w:ind w:left="720" w:hanging="360"/>
      </w:pPr>
      <w:rPr>
        <w:rFonts w:ascii="Calibri" w:eastAsia="SimSun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75A2568"/>
    <w:multiLevelType w:val="hybridMultilevel"/>
    <w:tmpl w:val="E79AA22E"/>
    <w:lvl w:ilvl="0" w:tplc="21BA4AD2">
      <w:numFmt w:val="bullet"/>
      <w:lvlText w:val="-"/>
      <w:lvlJc w:val="left"/>
      <w:pPr>
        <w:ind w:left="720" w:hanging="360"/>
      </w:pPr>
      <w:rPr>
        <w:rFonts w:ascii="Calibri" w:eastAsia="SimSun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70049A3"/>
    <w:multiLevelType w:val="hybridMultilevel"/>
    <w:tmpl w:val="39002B56"/>
    <w:lvl w:ilvl="0" w:tplc="950EB1FA">
      <w:numFmt w:val="bullet"/>
      <w:lvlText w:val="-"/>
      <w:lvlJc w:val="left"/>
      <w:pPr>
        <w:ind w:left="720" w:hanging="360"/>
      </w:pPr>
      <w:rPr>
        <w:rFonts w:ascii="Calibri" w:eastAsia="SimSun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ACB1D71"/>
    <w:multiLevelType w:val="hybridMultilevel"/>
    <w:tmpl w:val="8EF6DFF4"/>
    <w:lvl w:ilvl="0" w:tplc="5C8A7F2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2"/>
  </w:num>
  <w:num w:numId="5">
    <w:abstractNumId w:val="10"/>
  </w:num>
  <w:num w:numId="6">
    <w:abstractNumId w:val="7"/>
  </w:num>
  <w:num w:numId="7">
    <w:abstractNumId w:val="3"/>
  </w:num>
  <w:num w:numId="8">
    <w:abstractNumId w:val="5"/>
  </w:num>
  <w:num w:numId="9">
    <w:abstractNumId w:val="0"/>
  </w:num>
  <w:num w:numId="10">
    <w:abstractNumId w:val="9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GB" w:vendorID="64" w:dllVersion="131078" w:nlCheck="1" w:checkStyle="1"/>
  <w:activeWritingStyle w:appName="MSWord" w:lang="en-US" w:vendorID="64" w:dllVersion="131078" w:nlCheck="1" w:checkStyle="0"/>
  <w:activeWritingStyle w:appName="MSWord" w:lang="de-DE" w:vendorID="64" w:dllVersion="131078" w:nlCheck="1" w:checkStyle="1"/>
  <w:activeWritingStyle w:appName="MSWord" w:lang="zh-CN" w:vendorID="64" w:dllVersion="131077" w:nlCheck="1" w:checkStyle="1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als Botan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xzex59fqs0xpsewt98vt20yp9vd5s9fzz2d&quot;&gt;phytomer&lt;record-ids&gt;&lt;item&gt;1&lt;/item&gt;&lt;item&gt;2&lt;/item&gt;&lt;item&gt;4&lt;/item&gt;&lt;item&gt;6&lt;/item&gt;&lt;item&gt;8&lt;/item&gt;&lt;item&gt;12&lt;/item&gt;&lt;item&gt;13&lt;/item&gt;&lt;item&gt;18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47&lt;/item&gt;&lt;item&gt;48&lt;/item&gt;&lt;item&gt;53&lt;/item&gt;&lt;item&gt;55&lt;/item&gt;&lt;item&gt;57&lt;/item&gt;&lt;item&gt;58&lt;/item&gt;&lt;item&gt;62&lt;/item&gt;&lt;item&gt;65&lt;/item&gt;&lt;item&gt;66&lt;/item&gt;&lt;item&gt;67&lt;/item&gt;&lt;item&gt;69&lt;/item&gt;&lt;item&gt;70&lt;/item&gt;&lt;item&gt;71&lt;/item&gt;&lt;item&gt;73&lt;/item&gt;&lt;item&gt;76&lt;/item&gt;&lt;item&gt;77&lt;/item&gt;&lt;item&gt;112&lt;/item&gt;&lt;item&gt;157&lt;/item&gt;&lt;item&gt;175&lt;/item&gt;&lt;item&gt;183&lt;/item&gt;&lt;item&gt;184&lt;/item&gt;&lt;item&gt;185&lt;/item&gt;&lt;item&gt;186&lt;/item&gt;&lt;item&gt;209&lt;/item&gt;&lt;/record-ids&gt;&lt;/item&gt;&lt;/Libraries&gt;"/>
    <w:docVar w:name="REFMGR.InstantFormat" w:val="&lt;InstantFormat&gt;&lt;Enabled&gt;1&lt;/Enabled&gt;&lt;ScanUnformatted&gt;1&lt;/ScanUnformatted&gt;&lt;ScanChanges&gt;1&lt;/ScanChanges&gt;&lt;/InstantFormat&gt;"/>
    <w:docVar w:name="REFMGR.Libraries" w:val="&lt;Databases&gt;&lt;Libraries&gt;&lt;item&gt;leaf growth&lt;/item&gt;&lt;item&gt;morpholigical dynamics&lt;/item&gt;&lt;/Libraries&gt;&lt;/Databases&gt;"/>
  </w:docVars>
  <w:rsids>
    <w:rsidRoot w:val="0042466C"/>
    <w:rsid w:val="00000114"/>
    <w:rsid w:val="00000810"/>
    <w:rsid w:val="000008BA"/>
    <w:rsid w:val="00000EB6"/>
    <w:rsid w:val="00000EFD"/>
    <w:rsid w:val="00001645"/>
    <w:rsid w:val="0000296E"/>
    <w:rsid w:val="00004476"/>
    <w:rsid w:val="000054DF"/>
    <w:rsid w:val="00005AF6"/>
    <w:rsid w:val="00006FE2"/>
    <w:rsid w:val="00007194"/>
    <w:rsid w:val="0000730F"/>
    <w:rsid w:val="00007AA8"/>
    <w:rsid w:val="00010952"/>
    <w:rsid w:val="00010B21"/>
    <w:rsid w:val="00010B9C"/>
    <w:rsid w:val="00010CCA"/>
    <w:rsid w:val="00010D6F"/>
    <w:rsid w:val="0001137A"/>
    <w:rsid w:val="000127EA"/>
    <w:rsid w:val="00012F28"/>
    <w:rsid w:val="0001314E"/>
    <w:rsid w:val="000131B7"/>
    <w:rsid w:val="0001349B"/>
    <w:rsid w:val="000138DF"/>
    <w:rsid w:val="00013D53"/>
    <w:rsid w:val="0001433F"/>
    <w:rsid w:val="00015032"/>
    <w:rsid w:val="000154B5"/>
    <w:rsid w:val="0001554A"/>
    <w:rsid w:val="000155F2"/>
    <w:rsid w:val="00015CAA"/>
    <w:rsid w:val="00016107"/>
    <w:rsid w:val="000165BA"/>
    <w:rsid w:val="00017008"/>
    <w:rsid w:val="000178DA"/>
    <w:rsid w:val="00017B45"/>
    <w:rsid w:val="000203F5"/>
    <w:rsid w:val="000204F6"/>
    <w:rsid w:val="0002074B"/>
    <w:rsid w:val="00021175"/>
    <w:rsid w:val="00021789"/>
    <w:rsid w:val="00021F7B"/>
    <w:rsid w:val="00022552"/>
    <w:rsid w:val="00022685"/>
    <w:rsid w:val="00022A1B"/>
    <w:rsid w:val="00024586"/>
    <w:rsid w:val="00025B18"/>
    <w:rsid w:val="00025BBE"/>
    <w:rsid w:val="00025F83"/>
    <w:rsid w:val="000265A9"/>
    <w:rsid w:val="00026BEA"/>
    <w:rsid w:val="00026D14"/>
    <w:rsid w:val="0002737E"/>
    <w:rsid w:val="00027565"/>
    <w:rsid w:val="000278A3"/>
    <w:rsid w:val="000279E4"/>
    <w:rsid w:val="000305C8"/>
    <w:rsid w:val="00031098"/>
    <w:rsid w:val="00031890"/>
    <w:rsid w:val="00031F57"/>
    <w:rsid w:val="0003378A"/>
    <w:rsid w:val="00033F83"/>
    <w:rsid w:val="0003492D"/>
    <w:rsid w:val="00034EE9"/>
    <w:rsid w:val="00035276"/>
    <w:rsid w:val="00035593"/>
    <w:rsid w:val="00035E64"/>
    <w:rsid w:val="000360BA"/>
    <w:rsid w:val="00037050"/>
    <w:rsid w:val="00037BD1"/>
    <w:rsid w:val="00040746"/>
    <w:rsid w:val="000419AE"/>
    <w:rsid w:val="00041D6C"/>
    <w:rsid w:val="00042AD9"/>
    <w:rsid w:val="00042B58"/>
    <w:rsid w:val="00042FB2"/>
    <w:rsid w:val="00043121"/>
    <w:rsid w:val="0004358B"/>
    <w:rsid w:val="00043DAF"/>
    <w:rsid w:val="0004405A"/>
    <w:rsid w:val="00044472"/>
    <w:rsid w:val="00044474"/>
    <w:rsid w:val="00045179"/>
    <w:rsid w:val="00046398"/>
    <w:rsid w:val="00046451"/>
    <w:rsid w:val="00046458"/>
    <w:rsid w:val="000464D8"/>
    <w:rsid w:val="000466A5"/>
    <w:rsid w:val="00047520"/>
    <w:rsid w:val="00047D1E"/>
    <w:rsid w:val="00047E5B"/>
    <w:rsid w:val="000506BB"/>
    <w:rsid w:val="000512B6"/>
    <w:rsid w:val="00051B31"/>
    <w:rsid w:val="00051C28"/>
    <w:rsid w:val="00051F97"/>
    <w:rsid w:val="00052086"/>
    <w:rsid w:val="0005236E"/>
    <w:rsid w:val="00052371"/>
    <w:rsid w:val="00052914"/>
    <w:rsid w:val="000529AF"/>
    <w:rsid w:val="00053DB0"/>
    <w:rsid w:val="00053E83"/>
    <w:rsid w:val="0005400C"/>
    <w:rsid w:val="00055497"/>
    <w:rsid w:val="00055BD3"/>
    <w:rsid w:val="00055CD5"/>
    <w:rsid w:val="00056A45"/>
    <w:rsid w:val="00057BCA"/>
    <w:rsid w:val="00061146"/>
    <w:rsid w:val="000615A2"/>
    <w:rsid w:val="000617C8"/>
    <w:rsid w:val="0006204E"/>
    <w:rsid w:val="00062312"/>
    <w:rsid w:val="00062BBB"/>
    <w:rsid w:val="00062D38"/>
    <w:rsid w:val="000636DE"/>
    <w:rsid w:val="00063BE4"/>
    <w:rsid w:val="00063DAE"/>
    <w:rsid w:val="00063E2A"/>
    <w:rsid w:val="000642EB"/>
    <w:rsid w:val="00064B78"/>
    <w:rsid w:val="0006511B"/>
    <w:rsid w:val="000653B4"/>
    <w:rsid w:val="000658DE"/>
    <w:rsid w:val="00065A68"/>
    <w:rsid w:val="00066A4C"/>
    <w:rsid w:val="0006718D"/>
    <w:rsid w:val="00067679"/>
    <w:rsid w:val="00070775"/>
    <w:rsid w:val="00070A79"/>
    <w:rsid w:val="00071046"/>
    <w:rsid w:val="0007147B"/>
    <w:rsid w:val="00071EA9"/>
    <w:rsid w:val="000727B0"/>
    <w:rsid w:val="000732B3"/>
    <w:rsid w:val="0007334C"/>
    <w:rsid w:val="000739E3"/>
    <w:rsid w:val="00073EEB"/>
    <w:rsid w:val="000745B4"/>
    <w:rsid w:val="00074639"/>
    <w:rsid w:val="0007479A"/>
    <w:rsid w:val="00074C0B"/>
    <w:rsid w:val="00074D63"/>
    <w:rsid w:val="000750BB"/>
    <w:rsid w:val="000760F9"/>
    <w:rsid w:val="000769EB"/>
    <w:rsid w:val="00076DCB"/>
    <w:rsid w:val="00077201"/>
    <w:rsid w:val="0008032D"/>
    <w:rsid w:val="00081242"/>
    <w:rsid w:val="00081610"/>
    <w:rsid w:val="0008204E"/>
    <w:rsid w:val="0008207B"/>
    <w:rsid w:val="00082380"/>
    <w:rsid w:val="000833EB"/>
    <w:rsid w:val="0008383B"/>
    <w:rsid w:val="00083DA0"/>
    <w:rsid w:val="000840A2"/>
    <w:rsid w:val="00084155"/>
    <w:rsid w:val="00084B6C"/>
    <w:rsid w:val="00084C33"/>
    <w:rsid w:val="00084E76"/>
    <w:rsid w:val="000852C6"/>
    <w:rsid w:val="000854ED"/>
    <w:rsid w:val="00086AF2"/>
    <w:rsid w:val="00087517"/>
    <w:rsid w:val="000875CB"/>
    <w:rsid w:val="00087B93"/>
    <w:rsid w:val="00091178"/>
    <w:rsid w:val="00091528"/>
    <w:rsid w:val="00091D71"/>
    <w:rsid w:val="000923A9"/>
    <w:rsid w:val="0009245D"/>
    <w:rsid w:val="00092590"/>
    <w:rsid w:val="00092837"/>
    <w:rsid w:val="00092860"/>
    <w:rsid w:val="00092C7D"/>
    <w:rsid w:val="00092D2F"/>
    <w:rsid w:val="00093588"/>
    <w:rsid w:val="000936F7"/>
    <w:rsid w:val="00093720"/>
    <w:rsid w:val="00093DA1"/>
    <w:rsid w:val="00093E89"/>
    <w:rsid w:val="00094DBA"/>
    <w:rsid w:val="00094DE5"/>
    <w:rsid w:val="00095B0D"/>
    <w:rsid w:val="00095B76"/>
    <w:rsid w:val="00095E6B"/>
    <w:rsid w:val="00096483"/>
    <w:rsid w:val="00096CC9"/>
    <w:rsid w:val="0009707A"/>
    <w:rsid w:val="00097C36"/>
    <w:rsid w:val="00097EBC"/>
    <w:rsid w:val="00097EDC"/>
    <w:rsid w:val="000A06C0"/>
    <w:rsid w:val="000A0E83"/>
    <w:rsid w:val="000A1201"/>
    <w:rsid w:val="000A146E"/>
    <w:rsid w:val="000A1588"/>
    <w:rsid w:val="000A1D5E"/>
    <w:rsid w:val="000A2DB7"/>
    <w:rsid w:val="000A2FE4"/>
    <w:rsid w:val="000A31D9"/>
    <w:rsid w:val="000A32AF"/>
    <w:rsid w:val="000A378A"/>
    <w:rsid w:val="000A3B4C"/>
    <w:rsid w:val="000A4124"/>
    <w:rsid w:val="000A421B"/>
    <w:rsid w:val="000A47BC"/>
    <w:rsid w:val="000A4DB9"/>
    <w:rsid w:val="000A4EE9"/>
    <w:rsid w:val="000A5482"/>
    <w:rsid w:val="000A5E84"/>
    <w:rsid w:val="000A5EA7"/>
    <w:rsid w:val="000A6938"/>
    <w:rsid w:val="000A7126"/>
    <w:rsid w:val="000A71F8"/>
    <w:rsid w:val="000A7445"/>
    <w:rsid w:val="000A7453"/>
    <w:rsid w:val="000A7459"/>
    <w:rsid w:val="000A7784"/>
    <w:rsid w:val="000B0A1A"/>
    <w:rsid w:val="000B0CC2"/>
    <w:rsid w:val="000B0DD9"/>
    <w:rsid w:val="000B1199"/>
    <w:rsid w:val="000B17DB"/>
    <w:rsid w:val="000B1AB4"/>
    <w:rsid w:val="000B1B60"/>
    <w:rsid w:val="000B1C56"/>
    <w:rsid w:val="000B22C2"/>
    <w:rsid w:val="000B22F5"/>
    <w:rsid w:val="000B2D01"/>
    <w:rsid w:val="000B30AD"/>
    <w:rsid w:val="000B3C3D"/>
    <w:rsid w:val="000B4253"/>
    <w:rsid w:val="000B45E9"/>
    <w:rsid w:val="000B4CC5"/>
    <w:rsid w:val="000B4FD2"/>
    <w:rsid w:val="000B5497"/>
    <w:rsid w:val="000B5A22"/>
    <w:rsid w:val="000B5FA4"/>
    <w:rsid w:val="000B63DA"/>
    <w:rsid w:val="000B6571"/>
    <w:rsid w:val="000B65E9"/>
    <w:rsid w:val="000B6888"/>
    <w:rsid w:val="000B698F"/>
    <w:rsid w:val="000B6995"/>
    <w:rsid w:val="000B7363"/>
    <w:rsid w:val="000B753F"/>
    <w:rsid w:val="000B7683"/>
    <w:rsid w:val="000B7783"/>
    <w:rsid w:val="000C0A41"/>
    <w:rsid w:val="000C1538"/>
    <w:rsid w:val="000C178F"/>
    <w:rsid w:val="000C17A7"/>
    <w:rsid w:val="000C1904"/>
    <w:rsid w:val="000C1914"/>
    <w:rsid w:val="000C1C12"/>
    <w:rsid w:val="000C242B"/>
    <w:rsid w:val="000C2FCB"/>
    <w:rsid w:val="000C3645"/>
    <w:rsid w:val="000C3A18"/>
    <w:rsid w:val="000C40D7"/>
    <w:rsid w:val="000C490D"/>
    <w:rsid w:val="000C4928"/>
    <w:rsid w:val="000C4CE6"/>
    <w:rsid w:val="000C54E9"/>
    <w:rsid w:val="000C55A0"/>
    <w:rsid w:val="000C60D7"/>
    <w:rsid w:val="000C61D8"/>
    <w:rsid w:val="000C6965"/>
    <w:rsid w:val="000C6B87"/>
    <w:rsid w:val="000C7637"/>
    <w:rsid w:val="000C7EAF"/>
    <w:rsid w:val="000D0AE9"/>
    <w:rsid w:val="000D2134"/>
    <w:rsid w:val="000D2148"/>
    <w:rsid w:val="000D25A7"/>
    <w:rsid w:val="000D2C24"/>
    <w:rsid w:val="000D3E84"/>
    <w:rsid w:val="000D3FF5"/>
    <w:rsid w:val="000D4207"/>
    <w:rsid w:val="000D42EE"/>
    <w:rsid w:val="000D4646"/>
    <w:rsid w:val="000D5265"/>
    <w:rsid w:val="000D5F4A"/>
    <w:rsid w:val="000D5FFF"/>
    <w:rsid w:val="000D69C0"/>
    <w:rsid w:val="000D6BEE"/>
    <w:rsid w:val="000D6FC6"/>
    <w:rsid w:val="000D7291"/>
    <w:rsid w:val="000D7983"/>
    <w:rsid w:val="000E00DD"/>
    <w:rsid w:val="000E0419"/>
    <w:rsid w:val="000E0DBD"/>
    <w:rsid w:val="000E19F7"/>
    <w:rsid w:val="000E30CC"/>
    <w:rsid w:val="000E3231"/>
    <w:rsid w:val="000E411B"/>
    <w:rsid w:val="000E4120"/>
    <w:rsid w:val="000E596E"/>
    <w:rsid w:val="000E5C41"/>
    <w:rsid w:val="000E5D0B"/>
    <w:rsid w:val="000E5EF2"/>
    <w:rsid w:val="000E6D5B"/>
    <w:rsid w:val="000E6ED2"/>
    <w:rsid w:val="000F03BA"/>
    <w:rsid w:val="000F0C7E"/>
    <w:rsid w:val="000F11E8"/>
    <w:rsid w:val="000F1C3B"/>
    <w:rsid w:val="000F1D03"/>
    <w:rsid w:val="000F1D70"/>
    <w:rsid w:val="000F2AB8"/>
    <w:rsid w:val="000F2D48"/>
    <w:rsid w:val="000F36C2"/>
    <w:rsid w:val="000F385A"/>
    <w:rsid w:val="000F388A"/>
    <w:rsid w:val="000F429D"/>
    <w:rsid w:val="000F4815"/>
    <w:rsid w:val="000F4B91"/>
    <w:rsid w:val="000F51EB"/>
    <w:rsid w:val="000F5864"/>
    <w:rsid w:val="000F6018"/>
    <w:rsid w:val="000F64DD"/>
    <w:rsid w:val="000F6758"/>
    <w:rsid w:val="000F681B"/>
    <w:rsid w:val="000F73FD"/>
    <w:rsid w:val="000F74C4"/>
    <w:rsid w:val="000F74DE"/>
    <w:rsid w:val="001007A9"/>
    <w:rsid w:val="00100E6A"/>
    <w:rsid w:val="00101DFC"/>
    <w:rsid w:val="00102075"/>
    <w:rsid w:val="0010246A"/>
    <w:rsid w:val="00104867"/>
    <w:rsid w:val="0010526A"/>
    <w:rsid w:val="001052FE"/>
    <w:rsid w:val="00105600"/>
    <w:rsid w:val="001057C4"/>
    <w:rsid w:val="001059D8"/>
    <w:rsid w:val="00105A82"/>
    <w:rsid w:val="00106123"/>
    <w:rsid w:val="001061B5"/>
    <w:rsid w:val="001065F2"/>
    <w:rsid w:val="001069D0"/>
    <w:rsid w:val="00106BEC"/>
    <w:rsid w:val="00106F84"/>
    <w:rsid w:val="00106F91"/>
    <w:rsid w:val="001077FE"/>
    <w:rsid w:val="00107C41"/>
    <w:rsid w:val="00107E42"/>
    <w:rsid w:val="00110445"/>
    <w:rsid w:val="0011044C"/>
    <w:rsid w:val="0011071F"/>
    <w:rsid w:val="00110897"/>
    <w:rsid w:val="00110AE8"/>
    <w:rsid w:val="00111286"/>
    <w:rsid w:val="00111349"/>
    <w:rsid w:val="001113C5"/>
    <w:rsid w:val="00111DCC"/>
    <w:rsid w:val="00111F99"/>
    <w:rsid w:val="00112069"/>
    <w:rsid w:val="00112597"/>
    <w:rsid w:val="00112E23"/>
    <w:rsid w:val="0011338C"/>
    <w:rsid w:val="001136A9"/>
    <w:rsid w:val="001142A2"/>
    <w:rsid w:val="00114708"/>
    <w:rsid w:val="0011592E"/>
    <w:rsid w:val="00116027"/>
    <w:rsid w:val="00116029"/>
    <w:rsid w:val="00117290"/>
    <w:rsid w:val="00117A66"/>
    <w:rsid w:val="00117F48"/>
    <w:rsid w:val="0012078C"/>
    <w:rsid w:val="00120928"/>
    <w:rsid w:val="00120E26"/>
    <w:rsid w:val="00120EDE"/>
    <w:rsid w:val="00121BDD"/>
    <w:rsid w:val="00122225"/>
    <w:rsid w:val="00122709"/>
    <w:rsid w:val="00122BA3"/>
    <w:rsid w:val="00122C0C"/>
    <w:rsid w:val="00123152"/>
    <w:rsid w:val="0012375A"/>
    <w:rsid w:val="00123C43"/>
    <w:rsid w:val="00124D4F"/>
    <w:rsid w:val="001258F7"/>
    <w:rsid w:val="00125D9C"/>
    <w:rsid w:val="00126E5F"/>
    <w:rsid w:val="00127B1E"/>
    <w:rsid w:val="00127FB9"/>
    <w:rsid w:val="0013027A"/>
    <w:rsid w:val="00130DF0"/>
    <w:rsid w:val="00131E59"/>
    <w:rsid w:val="00131F2A"/>
    <w:rsid w:val="00132E61"/>
    <w:rsid w:val="00133688"/>
    <w:rsid w:val="0013370F"/>
    <w:rsid w:val="001338D7"/>
    <w:rsid w:val="00134241"/>
    <w:rsid w:val="00134647"/>
    <w:rsid w:val="00134F0E"/>
    <w:rsid w:val="00135A29"/>
    <w:rsid w:val="00135B96"/>
    <w:rsid w:val="00135BB8"/>
    <w:rsid w:val="00136CB1"/>
    <w:rsid w:val="0013793E"/>
    <w:rsid w:val="00137CDB"/>
    <w:rsid w:val="001409E3"/>
    <w:rsid w:val="001419B1"/>
    <w:rsid w:val="00141C00"/>
    <w:rsid w:val="0014284C"/>
    <w:rsid w:val="00142C3E"/>
    <w:rsid w:val="001444B9"/>
    <w:rsid w:val="001446FD"/>
    <w:rsid w:val="00144D2E"/>
    <w:rsid w:val="00145A06"/>
    <w:rsid w:val="00145C85"/>
    <w:rsid w:val="00146401"/>
    <w:rsid w:val="00146F4D"/>
    <w:rsid w:val="001472D6"/>
    <w:rsid w:val="001476D8"/>
    <w:rsid w:val="00147D2A"/>
    <w:rsid w:val="00150161"/>
    <w:rsid w:val="0015053B"/>
    <w:rsid w:val="00150663"/>
    <w:rsid w:val="00150B26"/>
    <w:rsid w:val="00150C6B"/>
    <w:rsid w:val="00151976"/>
    <w:rsid w:val="00151BE7"/>
    <w:rsid w:val="001527D4"/>
    <w:rsid w:val="001528EA"/>
    <w:rsid w:val="00152A28"/>
    <w:rsid w:val="00152F09"/>
    <w:rsid w:val="001530B9"/>
    <w:rsid w:val="0015409B"/>
    <w:rsid w:val="00154481"/>
    <w:rsid w:val="0015477E"/>
    <w:rsid w:val="00154CC5"/>
    <w:rsid w:val="00154E1D"/>
    <w:rsid w:val="00155021"/>
    <w:rsid w:val="00155D59"/>
    <w:rsid w:val="00156ABF"/>
    <w:rsid w:val="00156C72"/>
    <w:rsid w:val="00156E50"/>
    <w:rsid w:val="00157EBC"/>
    <w:rsid w:val="0016028B"/>
    <w:rsid w:val="001602CA"/>
    <w:rsid w:val="00160A19"/>
    <w:rsid w:val="00160A96"/>
    <w:rsid w:val="00160B51"/>
    <w:rsid w:val="001610C1"/>
    <w:rsid w:val="00161FDD"/>
    <w:rsid w:val="001627D5"/>
    <w:rsid w:val="00163183"/>
    <w:rsid w:val="00163787"/>
    <w:rsid w:val="0016391A"/>
    <w:rsid w:val="00163CD8"/>
    <w:rsid w:val="00165045"/>
    <w:rsid w:val="00165545"/>
    <w:rsid w:val="0016555A"/>
    <w:rsid w:val="00165EC4"/>
    <w:rsid w:val="001663F6"/>
    <w:rsid w:val="001664E5"/>
    <w:rsid w:val="001669BE"/>
    <w:rsid w:val="00167974"/>
    <w:rsid w:val="001679CA"/>
    <w:rsid w:val="00167BF1"/>
    <w:rsid w:val="0017099D"/>
    <w:rsid w:val="00170CBA"/>
    <w:rsid w:val="00170D34"/>
    <w:rsid w:val="001718EF"/>
    <w:rsid w:val="00171BC5"/>
    <w:rsid w:val="00171F13"/>
    <w:rsid w:val="00171FC7"/>
    <w:rsid w:val="00172605"/>
    <w:rsid w:val="00172DDF"/>
    <w:rsid w:val="00173435"/>
    <w:rsid w:val="00173EFD"/>
    <w:rsid w:val="001747B1"/>
    <w:rsid w:val="0017517F"/>
    <w:rsid w:val="001753B0"/>
    <w:rsid w:val="001754C0"/>
    <w:rsid w:val="00175DA2"/>
    <w:rsid w:val="00175F8A"/>
    <w:rsid w:val="00176578"/>
    <w:rsid w:val="00176640"/>
    <w:rsid w:val="0017717F"/>
    <w:rsid w:val="001775F2"/>
    <w:rsid w:val="00177853"/>
    <w:rsid w:val="00177A82"/>
    <w:rsid w:val="00177E78"/>
    <w:rsid w:val="00181187"/>
    <w:rsid w:val="0018126A"/>
    <w:rsid w:val="00181DA9"/>
    <w:rsid w:val="00182278"/>
    <w:rsid w:val="0018259F"/>
    <w:rsid w:val="00182635"/>
    <w:rsid w:val="00182949"/>
    <w:rsid w:val="001839F4"/>
    <w:rsid w:val="0018438D"/>
    <w:rsid w:val="00184549"/>
    <w:rsid w:val="00184870"/>
    <w:rsid w:val="00184D3A"/>
    <w:rsid w:val="00184EF0"/>
    <w:rsid w:val="0018568A"/>
    <w:rsid w:val="00185A30"/>
    <w:rsid w:val="00185ECD"/>
    <w:rsid w:val="00186B41"/>
    <w:rsid w:val="00186D6E"/>
    <w:rsid w:val="00186DC6"/>
    <w:rsid w:val="00187415"/>
    <w:rsid w:val="00187EF7"/>
    <w:rsid w:val="00190CAD"/>
    <w:rsid w:val="00190CB1"/>
    <w:rsid w:val="00191230"/>
    <w:rsid w:val="001917F7"/>
    <w:rsid w:val="00191834"/>
    <w:rsid w:val="00191EF6"/>
    <w:rsid w:val="001922E8"/>
    <w:rsid w:val="00192A89"/>
    <w:rsid w:val="00193283"/>
    <w:rsid w:val="001936AC"/>
    <w:rsid w:val="001936FB"/>
    <w:rsid w:val="00193745"/>
    <w:rsid w:val="001937C4"/>
    <w:rsid w:val="00193DFC"/>
    <w:rsid w:val="0019416F"/>
    <w:rsid w:val="00194ED3"/>
    <w:rsid w:val="00195129"/>
    <w:rsid w:val="0019568B"/>
    <w:rsid w:val="00196486"/>
    <w:rsid w:val="00196509"/>
    <w:rsid w:val="0019655A"/>
    <w:rsid w:val="00196DD1"/>
    <w:rsid w:val="00197525"/>
    <w:rsid w:val="00197819"/>
    <w:rsid w:val="00197D76"/>
    <w:rsid w:val="001A0932"/>
    <w:rsid w:val="001A165B"/>
    <w:rsid w:val="001A1902"/>
    <w:rsid w:val="001A3048"/>
    <w:rsid w:val="001A409B"/>
    <w:rsid w:val="001A4315"/>
    <w:rsid w:val="001A4432"/>
    <w:rsid w:val="001A57B0"/>
    <w:rsid w:val="001A596C"/>
    <w:rsid w:val="001A5F82"/>
    <w:rsid w:val="001A5FA3"/>
    <w:rsid w:val="001A6C8B"/>
    <w:rsid w:val="001A7068"/>
    <w:rsid w:val="001A75B0"/>
    <w:rsid w:val="001A7B6A"/>
    <w:rsid w:val="001A7F2A"/>
    <w:rsid w:val="001B0BB5"/>
    <w:rsid w:val="001B128A"/>
    <w:rsid w:val="001B13B8"/>
    <w:rsid w:val="001B1C0A"/>
    <w:rsid w:val="001B2000"/>
    <w:rsid w:val="001B23B6"/>
    <w:rsid w:val="001B24B8"/>
    <w:rsid w:val="001B3403"/>
    <w:rsid w:val="001B351D"/>
    <w:rsid w:val="001B37A1"/>
    <w:rsid w:val="001B3A41"/>
    <w:rsid w:val="001B3C32"/>
    <w:rsid w:val="001B4BB1"/>
    <w:rsid w:val="001B5012"/>
    <w:rsid w:val="001B5A2C"/>
    <w:rsid w:val="001B60AD"/>
    <w:rsid w:val="001B60AF"/>
    <w:rsid w:val="001B6179"/>
    <w:rsid w:val="001B6495"/>
    <w:rsid w:val="001B6716"/>
    <w:rsid w:val="001B68C7"/>
    <w:rsid w:val="001B6951"/>
    <w:rsid w:val="001B7385"/>
    <w:rsid w:val="001B756B"/>
    <w:rsid w:val="001B76AA"/>
    <w:rsid w:val="001C0165"/>
    <w:rsid w:val="001C04F5"/>
    <w:rsid w:val="001C0B8A"/>
    <w:rsid w:val="001C0C20"/>
    <w:rsid w:val="001C1352"/>
    <w:rsid w:val="001C166E"/>
    <w:rsid w:val="001C1A15"/>
    <w:rsid w:val="001C1AA1"/>
    <w:rsid w:val="001C22D2"/>
    <w:rsid w:val="001C2ADD"/>
    <w:rsid w:val="001C3061"/>
    <w:rsid w:val="001C315F"/>
    <w:rsid w:val="001C3FAB"/>
    <w:rsid w:val="001C428C"/>
    <w:rsid w:val="001C534B"/>
    <w:rsid w:val="001C573C"/>
    <w:rsid w:val="001C6EE1"/>
    <w:rsid w:val="001C70A7"/>
    <w:rsid w:val="001D0935"/>
    <w:rsid w:val="001D30E6"/>
    <w:rsid w:val="001D3739"/>
    <w:rsid w:val="001D3BFE"/>
    <w:rsid w:val="001D3E04"/>
    <w:rsid w:val="001D4436"/>
    <w:rsid w:val="001D4DBD"/>
    <w:rsid w:val="001D5547"/>
    <w:rsid w:val="001D5647"/>
    <w:rsid w:val="001D5AF3"/>
    <w:rsid w:val="001D611A"/>
    <w:rsid w:val="001D7786"/>
    <w:rsid w:val="001D77A3"/>
    <w:rsid w:val="001D7F39"/>
    <w:rsid w:val="001D7F59"/>
    <w:rsid w:val="001E0109"/>
    <w:rsid w:val="001E0A55"/>
    <w:rsid w:val="001E0B72"/>
    <w:rsid w:val="001E0DFF"/>
    <w:rsid w:val="001E0EE4"/>
    <w:rsid w:val="001E16B4"/>
    <w:rsid w:val="001E1729"/>
    <w:rsid w:val="001E1784"/>
    <w:rsid w:val="001E2301"/>
    <w:rsid w:val="001E3DAD"/>
    <w:rsid w:val="001E4748"/>
    <w:rsid w:val="001E488F"/>
    <w:rsid w:val="001E5E69"/>
    <w:rsid w:val="001E612D"/>
    <w:rsid w:val="001E6314"/>
    <w:rsid w:val="001E6B8B"/>
    <w:rsid w:val="001E6F45"/>
    <w:rsid w:val="001E71A4"/>
    <w:rsid w:val="001E767D"/>
    <w:rsid w:val="001F00D9"/>
    <w:rsid w:val="001F0288"/>
    <w:rsid w:val="001F02AB"/>
    <w:rsid w:val="001F0305"/>
    <w:rsid w:val="001F0373"/>
    <w:rsid w:val="001F099A"/>
    <w:rsid w:val="001F126A"/>
    <w:rsid w:val="001F12A6"/>
    <w:rsid w:val="001F1461"/>
    <w:rsid w:val="001F1D7B"/>
    <w:rsid w:val="001F228E"/>
    <w:rsid w:val="001F267B"/>
    <w:rsid w:val="001F2B0B"/>
    <w:rsid w:val="001F2C04"/>
    <w:rsid w:val="001F2CD7"/>
    <w:rsid w:val="001F452C"/>
    <w:rsid w:val="001F4763"/>
    <w:rsid w:val="001F497C"/>
    <w:rsid w:val="001F4A62"/>
    <w:rsid w:val="001F4E53"/>
    <w:rsid w:val="001F4EBA"/>
    <w:rsid w:val="001F4FBC"/>
    <w:rsid w:val="001F5405"/>
    <w:rsid w:val="001F5464"/>
    <w:rsid w:val="001F6DFA"/>
    <w:rsid w:val="001F712C"/>
    <w:rsid w:val="001F752F"/>
    <w:rsid w:val="002001D4"/>
    <w:rsid w:val="00200A25"/>
    <w:rsid w:val="00200B6F"/>
    <w:rsid w:val="00200F28"/>
    <w:rsid w:val="00201903"/>
    <w:rsid w:val="00201B88"/>
    <w:rsid w:val="002021CE"/>
    <w:rsid w:val="00202322"/>
    <w:rsid w:val="00202456"/>
    <w:rsid w:val="00202E2A"/>
    <w:rsid w:val="00203061"/>
    <w:rsid w:val="00203480"/>
    <w:rsid w:val="002034FA"/>
    <w:rsid w:val="00203889"/>
    <w:rsid w:val="002038A9"/>
    <w:rsid w:val="00203C2B"/>
    <w:rsid w:val="00204649"/>
    <w:rsid w:val="002062BE"/>
    <w:rsid w:val="00206A35"/>
    <w:rsid w:val="00206B66"/>
    <w:rsid w:val="00206BD2"/>
    <w:rsid w:val="00206CBC"/>
    <w:rsid w:val="00206CCF"/>
    <w:rsid w:val="00206D4D"/>
    <w:rsid w:val="0020792A"/>
    <w:rsid w:val="00207A3A"/>
    <w:rsid w:val="00207D15"/>
    <w:rsid w:val="00207FB0"/>
    <w:rsid w:val="002115E5"/>
    <w:rsid w:val="002117B3"/>
    <w:rsid w:val="00211CFD"/>
    <w:rsid w:val="00212198"/>
    <w:rsid w:val="002121C2"/>
    <w:rsid w:val="00213949"/>
    <w:rsid w:val="0021398B"/>
    <w:rsid w:val="00213C99"/>
    <w:rsid w:val="00213E6C"/>
    <w:rsid w:val="00214121"/>
    <w:rsid w:val="002141BB"/>
    <w:rsid w:val="00214A01"/>
    <w:rsid w:val="002161B0"/>
    <w:rsid w:val="002167E6"/>
    <w:rsid w:val="002179EA"/>
    <w:rsid w:val="00217FE5"/>
    <w:rsid w:val="00220F77"/>
    <w:rsid w:val="00221265"/>
    <w:rsid w:val="00221306"/>
    <w:rsid w:val="002218C1"/>
    <w:rsid w:val="002219BB"/>
    <w:rsid w:val="00221F03"/>
    <w:rsid w:val="00222C0F"/>
    <w:rsid w:val="002236B8"/>
    <w:rsid w:val="00223FB3"/>
    <w:rsid w:val="002244B3"/>
    <w:rsid w:val="00224DE5"/>
    <w:rsid w:val="00225116"/>
    <w:rsid w:val="00225305"/>
    <w:rsid w:val="0022593C"/>
    <w:rsid w:val="00225D6C"/>
    <w:rsid w:val="00225FAA"/>
    <w:rsid w:val="00226189"/>
    <w:rsid w:val="00226A08"/>
    <w:rsid w:val="00226C85"/>
    <w:rsid w:val="002270F2"/>
    <w:rsid w:val="00227647"/>
    <w:rsid w:val="00227AF4"/>
    <w:rsid w:val="002305C7"/>
    <w:rsid w:val="002308D8"/>
    <w:rsid w:val="00230EE6"/>
    <w:rsid w:val="002315EF"/>
    <w:rsid w:val="00231AB5"/>
    <w:rsid w:val="00231DC3"/>
    <w:rsid w:val="00232A05"/>
    <w:rsid w:val="00232F61"/>
    <w:rsid w:val="002338F3"/>
    <w:rsid w:val="002339CF"/>
    <w:rsid w:val="00234265"/>
    <w:rsid w:val="002345E5"/>
    <w:rsid w:val="00236411"/>
    <w:rsid w:val="00236661"/>
    <w:rsid w:val="00236C32"/>
    <w:rsid w:val="00236DB8"/>
    <w:rsid w:val="0023769D"/>
    <w:rsid w:val="00240507"/>
    <w:rsid w:val="00240579"/>
    <w:rsid w:val="00240A3D"/>
    <w:rsid w:val="00240FB5"/>
    <w:rsid w:val="002418A3"/>
    <w:rsid w:val="002420A6"/>
    <w:rsid w:val="002420DA"/>
    <w:rsid w:val="00242747"/>
    <w:rsid w:val="002428CB"/>
    <w:rsid w:val="00242E58"/>
    <w:rsid w:val="00242F6D"/>
    <w:rsid w:val="00243425"/>
    <w:rsid w:val="0024375F"/>
    <w:rsid w:val="0024401C"/>
    <w:rsid w:val="00244849"/>
    <w:rsid w:val="00244F4F"/>
    <w:rsid w:val="002450BF"/>
    <w:rsid w:val="002455D2"/>
    <w:rsid w:val="00245A75"/>
    <w:rsid w:val="0024610A"/>
    <w:rsid w:val="00246B0A"/>
    <w:rsid w:val="00246F1F"/>
    <w:rsid w:val="00247C10"/>
    <w:rsid w:val="00247CD9"/>
    <w:rsid w:val="00247F6D"/>
    <w:rsid w:val="002500F9"/>
    <w:rsid w:val="002507E6"/>
    <w:rsid w:val="00250A85"/>
    <w:rsid w:val="0025144C"/>
    <w:rsid w:val="00251502"/>
    <w:rsid w:val="002516CE"/>
    <w:rsid w:val="00251A73"/>
    <w:rsid w:val="002522D9"/>
    <w:rsid w:val="00252332"/>
    <w:rsid w:val="002529A3"/>
    <w:rsid w:val="00252FBB"/>
    <w:rsid w:val="00253582"/>
    <w:rsid w:val="00253897"/>
    <w:rsid w:val="00254922"/>
    <w:rsid w:val="0025554E"/>
    <w:rsid w:val="002556D5"/>
    <w:rsid w:val="00256CA4"/>
    <w:rsid w:val="002571D7"/>
    <w:rsid w:val="0025721F"/>
    <w:rsid w:val="00257297"/>
    <w:rsid w:val="0025753F"/>
    <w:rsid w:val="002600F2"/>
    <w:rsid w:val="00260214"/>
    <w:rsid w:val="00260BF7"/>
    <w:rsid w:val="00261568"/>
    <w:rsid w:val="002615D3"/>
    <w:rsid w:val="00261C47"/>
    <w:rsid w:val="00261F22"/>
    <w:rsid w:val="00262392"/>
    <w:rsid w:val="00262637"/>
    <w:rsid w:val="0026295A"/>
    <w:rsid w:val="00262C3C"/>
    <w:rsid w:val="002632BF"/>
    <w:rsid w:val="002634B9"/>
    <w:rsid w:val="0026365B"/>
    <w:rsid w:val="002636A8"/>
    <w:rsid w:val="0026385B"/>
    <w:rsid w:val="00263FEC"/>
    <w:rsid w:val="002643A1"/>
    <w:rsid w:val="0026448F"/>
    <w:rsid w:val="00264606"/>
    <w:rsid w:val="002647BA"/>
    <w:rsid w:val="0026508D"/>
    <w:rsid w:val="002650F0"/>
    <w:rsid w:val="00265283"/>
    <w:rsid w:val="002655F0"/>
    <w:rsid w:val="00265BDB"/>
    <w:rsid w:val="00267AE4"/>
    <w:rsid w:val="00267C28"/>
    <w:rsid w:val="002706A4"/>
    <w:rsid w:val="00270E68"/>
    <w:rsid w:val="00271430"/>
    <w:rsid w:val="0027229F"/>
    <w:rsid w:val="002722D2"/>
    <w:rsid w:val="00272725"/>
    <w:rsid w:val="0027383F"/>
    <w:rsid w:val="00274273"/>
    <w:rsid w:val="00274FD2"/>
    <w:rsid w:val="0027564A"/>
    <w:rsid w:val="00275969"/>
    <w:rsid w:val="00276189"/>
    <w:rsid w:val="00276511"/>
    <w:rsid w:val="00276F54"/>
    <w:rsid w:val="002773F4"/>
    <w:rsid w:val="002805F4"/>
    <w:rsid w:val="00281D25"/>
    <w:rsid w:val="00282B84"/>
    <w:rsid w:val="002834DC"/>
    <w:rsid w:val="00283E35"/>
    <w:rsid w:val="00284575"/>
    <w:rsid w:val="00284A0D"/>
    <w:rsid w:val="002879FC"/>
    <w:rsid w:val="00287DA0"/>
    <w:rsid w:val="00290284"/>
    <w:rsid w:val="0029071C"/>
    <w:rsid w:val="00290F07"/>
    <w:rsid w:val="00290F54"/>
    <w:rsid w:val="00290F64"/>
    <w:rsid w:val="0029166D"/>
    <w:rsid w:val="002923F5"/>
    <w:rsid w:val="00292953"/>
    <w:rsid w:val="00292EF6"/>
    <w:rsid w:val="002930CF"/>
    <w:rsid w:val="002935E8"/>
    <w:rsid w:val="00293D08"/>
    <w:rsid w:val="00294C55"/>
    <w:rsid w:val="0029534D"/>
    <w:rsid w:val="0029577D"/>
    <w:rsid w:val="00296123"/>
    <w:rsid w:val="00296A86"/>
    <w:rsid w:val="00296F6F"/>
    <w:rsid w:val="002A0787"/>
    <w:rsid w:val="002A0901"/>
    <w:rsid w:val="002A0B91"/>
    <w:rsid w:val="002A1796"/>
    <w:rsid w:val="002A18DC"/>
    <w:rsid w:val="002A19FA"/>
    <w:rsid w:val="002A27EC"/>
    <w:rsid w:val="002A2C07"/>
    <w:rsid w:val="002A336E"/>
    <w:rsid w:val="002A38BF"/>
    <w:rsid w:val="002A3A91"/>
    <w:rsid w:val="002A495B"/>
    <w:rsid w:val="002A4B16"/>
    <w:rsid w:val="002A4FE2"/>
    <w:rsid w:val="002A55E9"/>
    <w:rsid w:val="002A575F"/>
    <w:rsid w:val="002A5C0A"/>
    <w:rsid w:val="002A5EFA"/>
    <w:rsid w:val="002A5F47"/>
    <w:rsid w:val="002A6A6C"/>
    <w:rsid w:val="002A779B"/>
    <w:rsid w:val="002A7CF6"/>
    <w:rsid w:val="002A7DA1"/>
    <w:rsid w:val="002A7E2E"/>
    <w:rsid w:val="002B049E"/>
    <w:rsid w:val="002B0DED"/>
    <w:rsid w:val="002B1233"/>
    <w:rsid w:val="002B17CF"/>
    <w:rsid w:val="002B243C"/>
    <w:rsid w:val="002B2D52"/>
    <w:rsid w:val="002B3EBD"/>
    <w:rsid w:val="002B48D7"/>
    <w:rsid w:val="002B4949"/>
    <w:rsid w:val="002B4B4C"/>
    <w:rsid w:val="002B4BB2"/>
    <w:rsid w:val="002B5081"/>
    <w:rsid w:val="002B5ABB"/>
    <w:rsid w:val="002B61EE"/>
    <w:rsid w:val="002B712F"/>
    <w:rsid w:val="002B743D"/>
    <w:rsid w:val="002B75BE"/>
    <w:rsid w:val="002B7697"/>
    <w:rsid w:val="002B7787"/>
    <w:rsid w:val="002B7CB6"/>
    <w:rsid w:val="002C0E5A"/>
    <w:rsid w:val="002C0F06"/>
    <w:rsid w:val="002C1702"/>
    <w:rsid w:val="002C19B6"/>
    <w:rsid w:val="002C1ACB"/>
    <w:rsid w:val="002C1BCE"/>
    <w:rsid w:val="002C1FB1"/>
    <w:rsid w:val="002C232A"/>
    <w:rsid w:val="002C23D1"/>
    <w:rsid w:val="002C2F07"/>
    <w:rsid w:val="002C300A"/>
    <w:rsid w:val="002C31EC"/>
    <w:rsid w:val="002C3B42"/>
    <w:rsid w:val="002C3C08"/>
    <w:rsid w:val="002C3E1D"/>
    <w:rsid w:val="002C59CB"/>
    <w:rsid w:val="002C5AD9"/>
    <w:rsid w:val="002C6791"/>
    <w:rsid w:val="002C6C7B"/>
    <w:rsid w:val="002C736D"/>
    <w:rsid w:val="002C769D"/>
    <w:rsid w:val="002C77BC"/>
    <w:rsid w:val="002C7D4D"/>
    <w:rsid w:val="002C7E07"/>
    <w:rsid w:val="002D0540"/>
    <w:rsid w:val="002D0D11"/>
    <w:rsid w:val="002D129C"/>
    <w:rsid w:val="002D16EE"/>
    <w:rsid w:val="002D192B"/>
    <w:rsid w:val="002D2553"/>
    <w:rsid w:val="002D26B3"/>
    <w:rsid w:val="002D28EB"/>
    <w:rsid w:val="002D3105"/>
    <w:rsid w:val="002D35A9"/>
    <w:rsid w:val="002D3CDF"/>
    <w:rsid w:val="002D4595"/>
    <w:rsid w:val="002D467C"/>
    <w:rsid w:val="002D48DD"/>
    <w:rsid w:val="002D4B32"/>
    <w:rsid w:val="002D4B37"/>
    <w:rsid w:val="002D5476"/>
    <w:rsid w:val="002D64E8"/>
    <w:rsid w:val="002E1178"/>
    <w:rsid w:val="002E1660"/>
    <w:rsid w:val="002E1896"/>
    <w:rsid w:val="002E1FD8"/>
    <w:rsid w:val="002E28E2"/>
    <w:rsid w:val="002E2A79"/>
    <w:rsid w:val="002E2FB0"/>
    <w:rsid w:val="002E365E"/>
    <w:rsid w:val="002E3822"/>
    <w:rsid w:val="002E53FF"/>
    <w:rsid w:val="002E54AD"/>
    <w:rsid w:val="002E59DA"/>
    <w:rsid w:val="002E5F5E"/>
    <w:rsid w:val="002E6845"/>
    <w:rsid w:val="002E798E"/>
    <w:rsid w:val="002E7D92"/>
    <w:rsid w:val="002F03D6"/>
    <w:rsid w:val="002F0A9F"/>
    <w:rsid w:val="002F0DB5"/>
    <w:rsid w:val="002F1083"/>
    <w:rsid w:val="002F192B"/>
    <w:rsid w:val="002F24AD"/>
    <w:rsid w:val="002F27FF"/>
    <w:rsid w:val="002F2B8C"/>
    <w:rsid w:val="002F376C"/>
    <w:rsid w:val="002F3922"/>
    <w:rsid w:val="002F3E42"/>
    <w:rsid w:val="002F41FE"/>
    <w:rsid w:val="002F45A2"/>
    <w:rsid w:val="002F4A79"/>
    <w:rsid w:val="002F5C30"/>
    <w:rsid w:val="002F5EA1"/>
    <w:rsid w:val="002F6417"/>
    <w:rsid w:val="002F677D"/>
    <w:rsid w:val="002F72C0"/>
    <w:rsid w:val="002F735E"/>
    <w:rsid w:val="002F74F0"/>
    <w:rsid w:val="002F78F2"/>
    <w:rsid w:val="003002C2"/>
    <w:rsid w:val="003003E7"/>
    <w:rsid w:val="0030041E"/>
    <w:rsid w:val="00300719"/>
    <w:rsid w:val="00300EF1"/>
    <w:rsid w:val="00302198"/>
    <w:rsid w:val="00303255"/>
    <w:rsid w:val="003037BA"/>
    <w:rsid w:val="00303C6E"/>
    <w:rsid w:val="003049EB"/>
    <w:rsid w:val="00305340"/>
    <w:rsid w:val="003056FB"/>
    <w:rsid w:val="00305CDD"/>
    <w:rsid w:val="00305E53"/>
    <w:rsid w:val="003071DE"/>
    <w:rsid w:val="0030744E"/>
    <w:rsid w:val="0030745E"/>
    <w:rsid w:val="00307A76"/>
    <w:rsid w:val="00307FDE"/>
    <w:rsid w:val="00310494"/>
    <w:rsid w:val="00310BD2"/>
    <w:rsid w:val="0031101E"/>
    <w:rsid w:val="0031117E"/>
    <w:rsid w:val="00311764"/>
    <w:rsid w:val="00311BBC"/>
    <w:rsid w:val="00311D90"/>
    <w:rsid w:val="00313FC3"/>
    <w:rsid w:val="00314910"/>
    <w:rsid w:val="00314B3D"/>
    <w:rsid w:val="0031573F"/>
    <w:rsid w:val="00315B47"/>
    <w:rsid w:val="00315C66"/>
    <w:rsid w:val="00315E1F"/>
    <w:rsid w:val="003161C3"/>
    <w:rsid w:val="00316746"/>
    <w:rsid w:val="003172AA"/>
    <w:rsid w:val="00317346"/>
    <w:rsid w:val="00317C50"/>
    <w:rsid w:val="00320437"/>
    <w:rsid w:val="00320450"/>
    <w:rsid w:val="00320C4E"/>
    <w:rsid w:val="00321148"/>
    <w:rsid w:val="00321CEB"/>
    <w:rsid w:val="00322A01"/>
    <w:rsid w:val="00322D07"/>
    <w:rsid w:val="0032306E"/>
    <w:rsid w:val="00323304"/>
    <w:rsid w:val="00323887"/>
    <w:rsid w:val="00323B46"/>
    <w:rsid w:val="00323C9C"/>
    <w:rsid w:val="003240AA"/>
    <w:rsid w:val="00324527"/>
    <w:rsid w:val="003257D9"/>
    <w:rsid w:val="003259AC"/>
    <w:rsid w:val="00326942"/>
    <w:rsid w:val="00326EB1"/>
    <w:rsid w:val="00327A52"/>
    <w:rsid w:val="003308A1"/>
    <w:rsid w:val="003312C9"/>
    <w:rsid w:val="0033143E"/>
    <w:rsid w:val="00331725"/>
    <w:rsid w:val="003318ED"/>
    <w:rsid w:val="00332AAF"/>
    <w:rsid w:val="00332F9C"/>
    <w:rsid w:val="00332FF9"/>
    <w:rsid w:val="003338CC"/>
    <w:rsid w:val="00333D44"/>
    <w:rsid w:val="00333E04"/>
    <w:rsid w:val="003343FF"/>
    <w:rsid w:val="00334520"/>
    <w:rsid w:val="00334DA4"/>
    <w:rsid w:val="00335246"/>
    <w:rsid w:val="003358BB"/>
    <w:rsid w:val="00336292"/>
    <w:rsid w:val="00336486"/>
    <w:rsid w:val="0033704E"/>
    <w:rsid w:val="003372DE"/>
    <w:rsid w:val="00337304"/>
    <w:rsid w:val="0033738A"/>
    <w:rsid w:val="00340001"/>
    <w:rsid w:val="00340136"/>
    <w:rsid w:val="00340D04"/>
    <w:rsid w:val="00340EAC"/>
    <w:rsid w:val="0034132D"/>
    <w:rsid w:val="0034135B"/>
    <w:rsid w:val="003417ED"/>
    <w:rsid w:val="003419E7"/>
    <w:rsid w:val="00341A1C"/>
    <w:rsid w:val="00342218"/>
    <w:rsid w:val="00342539"/>
    <w:rsid w:val="00343F69"/>
    <w:rsid w:val="003446F2"/>
    <w:rsid w:val="00344D17"/>
    <w:rsid w:val="00344FC0"/>
    <w:rsid w:val="00345616"/>
    <w:rsid w:val="00345944"/>
    <w:rsid w:val="00345997"/>
    <w:rsid w:val="0034657D"/>
    <w:rsid w:val="00346725"/>
    <w:rsid w:val="003469A7"/>
    <w:rsid w:val="00346ACC"/>
    <w:rsid w:val="00347182"/>
    <w:rsid w:val="003472F2"/>
    <w:rsid w:val="00347602"/>
    <w:rsid w:val="00347919"/>
    <w:rsid w:val="00350C55"/>
    <w:rsid w:val="00351360"/>
    <w:rsid w:val="00351BC4"/>
    <w:rsid w:val="00351C0F"/>
    <w:rsid w:val="0035204A"/>
    <w:rsid w:val="003520E3"/>
    <w:rsid w:val="003528B5"/>
    <w:rsid w:val="00352C28"/>
    <w:rsid w:val="00352EE5"/>
    <w:rsid w:val="0035306C"/>
    <w:rsid w:val="00353091"/>
    <w:rsid w:val="00353457"/>
    <w:rsid w:val="00353C10"/>
    <w:rsid w:val="00353F0F"/>
    <w:rsid w:val="0035442B"/>
    <w:rsid w:val="00354BBD"/>
    <w:rsid w:val="00354E8D"/>
    <w:rsid w:val="0035509C"/>
    <w:rsid w:val="00356A4C"/>
    <w:rsid w:val="00356D88"/>
    <w:rsid w:val="00357558"/>
    <w:rsid w:val="00361A59"/>
    <w:rsid w:val="00361E56"/>
    <w:rsid w:val="0036240A"/>
    <w:rsid w:val="0036246F"/>
    <w:rsid w:val="0036303E"/>
    <w:rsid w:val="00363D30"/>
    <w:rsid w:val="0036431B"/>
    <w:rsid w:val="00364626"/>
    <w:rsid w:val="00364639"/>
    <w:rsid w:val="003667C1"/>
    <w:rsid w:val="00366B25"/>
    <w:rsid w:val="00366D93"/>
    <w:rsid w:val="00367285"/>
    <w:rsid w:val="003700AC"/>
    <w:rsid w:val="00370252"/>
    <w:rsid w:val="0037191A"/>
    <w:rsid w:val="00371D46"/>
    <w:rsid w:val="0037283A"/>
    <w:rsid w:val="003729E7"/>
    <w:rsid w:val="003735A5"/>
    <w:rsid w:val="00373EEA"/>
    <w:rsid w:val="00374744"/>
    <w:rsid w:val="0037477E"/>
    <w:rsid w:val="00374E8B"/>
    <w:rsid w:val="00374FF2"/>
    <w:rsid w:val="00375A1B"/>
    <w:rsid w:val="00375B8A"/>
    <w:rsid w:val="003772A0"/>
    <w:rsid w:val="00377305"/>
    <w:rsid w:val="00377416"/>
    <w:rsid w:val="0037754E"/>
    <w:rsid w:val="00377777"/>
    <w:rsid w:val="00377940"/>
    <w:rsid w:val="00377E70"/>
    <w:rsid w:val="00381B48"/>
    <w:rsid w:val="00381C1E"/>
    <w:rsid w:val="00381D28"/>
    <w:rsid w:val="00382933"/>
    <w:rsid w:val="0038326F"/>
    <w:rsid w:val="0038345B"/>
    <w:rsid w:val="0038412F"/>
    <w:rsid w:val="003846AF"/>
    <w:rsid w:val="00384A66"/>
    <w:rsid w:val="00384C5C"/>
    <w:rsid w:val="00385243"/>
    <w:rsid w:val="0038572F"/>
    <w:rsid w:val="00385EBC"/>
    <w:rsid w:val="00385F7B"/>
    <w:rsid w:val="0038643A"/>
    <w:rsid w:val="0038647D"/>
    <w:rsid w:val="00386B17"/>
    <w:rsid w:val="00386D2F"/>
    <w:rsid w:val="003870C5"/>
    <w:rsid w:val="00387330"/>
    <w:rsid w:val="00387511"/>
    <w:rsid w:val="0039012E"/>
    <w:rsid w:val="00390FBC"/>
    <w:rsid w:val="00391E06"/>
    <w:rsid w:val="00392397"/>
    <w:rsid w:val="00392944"/>
    <w:rsid w:val="0039294C"/>
    <w:rsid w:val="00392A26"/>
    <w:rsid w:val="00392FDD"/>
    <w:rsid w:val="003930C9"/>
    <w:rsid w:val="003938CA"/>
    <w:rsid w:val="00393C67"/>
    <w:rsid w:val="00394199"/>
    <w:rsid w:val="0039473C"/>
    <w:rsid w:val="00394A64"/>
    <w:rsid w:val="00394B8A"/>
    <w:rsid w:val="00394C24"/>
    <w:rsid w:val="003954BC"/>
    <w:rsid w:val="003956C8"/>
    <w:rsid w:val="00395906"/>
    <w:rsid w:val="00395B2D"/>
    <w:rsid w:val="00395FF6"/>
    <w:rsid w:val="0039612A"/>
    <w:rsid w:val="003961A3"/>
    <w:rsid w:val="00396234"/>
    <w:rsid w:val="0039627B"/>
    <w:rsid w:val="00396CF9"/>
    <w:rsid w:val="003972FA"/>
    <w:rsid w:val="003A015F"/>
    <w:rsid w:val="003A1084"/>
    <w:rsid w:val="003A1A47"/>
    <w:rsid w:val="003A1B0E"/>
    <w:rsid w:val="003A2D20"/>
    <w:rsid w:val="003A2F6F"/>
    <w:rsid w:val="003A358A"/>
    <w:rsid w:val="003A3F3E"/>
    <w:rsid w:val="003A46ED"/>
    <w:rsid w:val="003A4CD8"/>
    <w:rsid w:val="003A4CEE"/>
    <w:rsid w:val="003A56C1"/>
    <w:rsid w:val="003A60BA"/>
    <w:rsid w:val="003A6B54"/>
    <w:rsid w:val="003A7DAD"/>
    <w:rsid w:val="003A7E77"/>
    <w:rsid w:val="003A7F49"/>
    <w:rsid w:val="003B05EE"/>
    <w:rsid w:val="003B1016"/>
    <w:rsid w:val="003B1A18"/>
    <w:rsid w:val="003B21D4"/>
    <w:rsid w:val="003B2279"/>
    <w:rsid w:val="003B298E"/>
    <w:rsid w:val="003B3345"/>
    <w:rsid w:val="003B334B"/>
    <w:rsid w:val="003B3B15"/>
    <w:rsid w:val="003B439C"/>
    <w:rsid w:val="003B45B8"/>
    <w:rsid w:val="003B528A"/>
    <w:rsid w:val="003B54F2"/>
    <w:rsid w:val="003B5B0D"/>
    <w:rsid w:val="003B608A"/>
    <w:rsid w:val="003B6835"/>
    <w:rsid w:val="003B7252"/>
    <w:rsid w:val="003B74FD"/>
    <w:rsid w:val="003C034E"/>
    <w:rsid w:val="003C0541"/>
    <w:rsid w:val="003C062C"/>
    <w:rsid w:val="003C065A"/>
    <w:rsid w:val="003C0F73"/>
    <w:rsid w:val="003C113B"/>
    <w:rsid w:val="003C1CE6"/>
    <w:rsid w:val="003C247A"/>
    <w:rsid w:val="003C2836"/>
    <w:rsid w:val="003C2975"/>
    <w:rsid w:val="003C2D1C"/>
    <w:rsid w:val="003C30F9"/>
    <w:rsid w:val="003C327D"/>
    <w:rsid w:val="003C331F"/>
    <w:rsid w:val="003C38F0"/>
    <w:rsid w:val="003C4030"/>
    <w:rsid w:val="003C4121"/>
    <w:rsid w:val="003C44C4"/>
    <w:rsid w:val="003C4CD2"/>
    <w:rsid w:val="003C5917"/>
    <w:rsid w:val="003C5FF0"/>
    <w:rsid w:val="003C63D2"/>
    <w:rsid w:val="003C65A7"/>
    <w:rsid w:val="003C67AC"/>
    <w:rsid w:val="003C6893"/>
    <w:rsid w:val="003C6C40"/>
    <w:rsid w:val="003C6DC8"/>
    <w:rsid w:val="003C6ED6"/>
    <w:rsid w:val="003C707A"/>
    <w:rsid w:val="003C709B"/>
    <w:rsid w:val="003C7D57"/>
    <w:rsid w:val="003D11C8"/>
    <w:rsid w:val="003D170F"/>
    <w:rsid w:val="003D17BF"/>
    <w:rsid w:val="003D1923"/>
    <w:rsid w:val="003D1939"/>
    <w:rsid w:val="003D1D1F"/>
    <w:rsid w:val="003D2146"/>
    <w:rsid w:val="003D2689"/>
    <w:rsid w:val="003D2929"/>
    <w:rsid w:val="003D2E91"/>
    <w:rsid w:val="003D3089"/>
    <w:rsid w:val="003D343F"/>
    <w:rsid w:val="003D4328"/>
    <w:rsid w:val="003D43B0"/>
    <w:rsid w:val="003D4506"/>
    <w:rsid w:val="003D513B"/>
    <w:rsid w:val="003D55B1"/>
    <w:rsid w:val="003D564D"/>
    <w:rsid w:val="003D5782"/>
    <w:rsid w:val="003D5958"/>
    <w:rsid w:val="003D5D55"/>
    <w:rsid w:val="003D6002"/>
    <w:rsid w:val="003D65E4"/>
    <w:rsid w:val="003D67EC"/>
    <w:rsid w:val="003D7C92"/>
    <w:rsid w:val="003D7DF1"/>
    <w:rsid w:val="003D7F10"/>
    <w:rsid w:val="003E0955"/>
    <w:rsid w:val="003E0C82"/>
    <w:rsid w:val="003E0C9E"/>
    <w:rsid w:val="003E1893"/>
    <w:rsid w:val="003E267A"/>
    <w:rsid w:val="003E2799"/>
    <w:rsid w:val="003E28C8"/>
    <w:rsid w:val="003E3709"/>
    <w:rsid w:val="003E37D8"/>
    <w:rsid w:val="003E404A"/>
    <w:rsid w:val="003E4989"/>
    <w:rsid w:val="003E5BAE"/>
    <w:rsid w:val="003E62D7"/>
    <w:rsid w:val="003E7447"/>
    <w:rsid w:val="003E755A"/>
    <w:rsid w:val="003E76A6"/>
    <w:rsid w:val="003E796D"/>
    <w:rsid w:val="003F03EA"/>
    <w:rsid w:val="003F05C5"/>
    <w:rsid w:val="003F16F5"/>
    <w:rsid w:val="003F22DB"/>
    <w:rsid w:val="003F26F1"/>
    <w:rsid w:val="003F2ADE"/>
    <w:rsid w:val="003F2BBA"/>
    <w:rsid w:val="003F304F"/>
    <w:rsid w:val="003F30CE"/>
    <w:rsid w:val="003F39DC"/>
    <w:rsid w:val="003F3B00"/>
    <w:rsid w:val="003F3BF7"/>
    <w:rsid w:val="003F4380"/>
    <w:rsid w:val="003F4645"/>
    <w:rsid w:val="003F487C"/>
    <w:rsid w:val="003F48D8"/>
    <w:rsid w:val="003F509D"/>
    <w:rsid w:val="003F5486"/>
    <w:rsid w:val="003F5638"/>
    <w:rsid w:val="003F5DBB"/>
    <w:rsid w:val="003F5E15"/>
    <w:rsid w:val="003F5E66"/>
    <w:rsid w:val="003F6045"/>
    <w:rsid w:val="003F648D"/>
    <w:rsid w:val="003F686E"/>
    <w:rsid w:val="003F71CC"/>
    <w:rsid w:val="003F7317"/>
    <w:rsid w:val="003F737F"/>
    <w:rsid w:val="003F73F6"/>
    <w:rsid w:val="003F79E4"/>
    <w:rsid w:val="003F7BD8"/>
    <w:rsid w:val="00401D1D"/>
    <w:rsid w:val="00401F35"/>
    <w:rsid w:val="0040211B"/>
    <w:rsid w:val="00403730"/>
    <w:rsid w:val="00404008"/>
    <w:rsid w:val="00404B18"/>
    <w:rsid w:val="00404D50"/>
    <w:rsid w:val="00405117"/>
    <w:rsid w:val="0040732A"/>
    <w:rsid w:val="00407737"/>
    <w:rsid w:val="004100C9"/>
    <w:rsid w:val="00410122"/>
    <w:rsid w:val="00410428"/>
    <w:rsid w:val="00410699"/>
    <w:rsid w:val="00412FD5"/>
    <w:rsid w:val="00413458"/>
    <w:rsid w:val="00413E29"/>
    <w:rsid w:val="00413FC8"/>
    <w:rsid w:val="004142CA"/>
    <w:rsid w:val="004144D2"/>
    <w:rsid w:val="00416C68"/>
    <w:rsid w:val="004177DF"/>
    <w:rsid w:val="00420071"/>
    <w:rsid w:val="004202E1"/>
    <w:rsid w:val="00420585"/>
    <w:rsid w:val="00420894"/>
    <w:rsid w:val="00420A5D"/>
    <w:rsid w:val="0042109D"/>
    <w:rsid w:val="004221EB"/>
    <w:rsid w:val="004221EC"/>
    <w:rsid w:val="004222A2"/>
    <w:rsid w:val="00422B6F"/>
    <w:rsid w:val="0042300D"/>
    <w:rsid w:val="00423867"/>
    <w:rsid w:val="00423A37"/>
    <w:rsid w:val="0042466C"/>
    <w:rsid w:val="00424A1B"/>
    <w:rsid w:val="0042571F"/>
    <w:rsid w:val="00425DC4"/>
    <w:rsid w:val="00426371"/>
    <w:rsid w:val="004264F8"/>
    <w:rsid w:val="00426500"/>
    <w:rsid w:val="00426E92"/>
    <w:rsid w:val="0042733E"/>
    <w:rsid w:val="004310AA"/>
    <w:rsid w:val="00431358"/>
    <w:rsid w:val="0043194E"/>
    <w:rsid w:val="00431CB7"/>
    <w:rsid w:val="00432744"/>
    <w:rsid w:val="00432907"/>
    <w:rsid w:val="004336C8"/>
    <w:rsid w:val="00433950"/>
    <w:rsid w:val="00433F5A"/>
    <w:rsid w:val="004341FC"/>
    <w:rsid w:val="0043535D"/>
    <w:rsid w:val="004359C7"/>
    <w:rsid w:val="004359E9"/>
    <w:rsid w:val="0043695E"/>
    <w:rsid w:val="00440615"/>
    <w:rsid w:val="00440A36"/>
    <w:rsid w:val="00440DE5"/>
    <w:rsid w:val="0044150B"/>
    <w:rsid w:val="00441BB4"/>
    <w:rsid w:val="00441C32"/>
    <w:rsid w:val="00441D00"/>
    <w:rsid w:val="00441E57"/>
    <w:rsid w:val="0044205F"/>
    <w:rsid w:val="004424F2"/>
    <w:rsid w:val="00442740"/>
    <w:rsid w:val="00442E7E"/>
    <w:rsid w:val="0044329A"/>
    <w:rsid w:val="0044391C"/>
    <w:rsid w:val="00444438"/>
    <w:rsid w:val="00444689"/>
    <w:rsid w:val="004447B5"/>
    <w:rsid w:val="0044507F"/>
    <w:rsid w:val="004466CE"/>
    <w:rsid w:val="00446F6F"/>
    <w:rsid w:val="00447064"/>
    <w:rsid w:val="00447CFE"/>
    <w:rsid w:val="00450D3A"/>
    <w:rsid w:val="004516CA"/>
    <w:rsid w:val="00451F37"/>
    <w:rsid w:val="004521CE"/>
    <w:rsid w:val="00452255"/>
    <w:rsid w:val="0045258B"/>
    <w:rsid w:val="0045338F"/>
    <w:rsid w:val="00454159"/>
    <w:rsid w:val="004541AE"/>
    <w:rsid w:val="004544DD"/>
    <w:rsid w:val="004545C0"/>
    <w:rsid w:val="004548BB"/>
    <w:rsid w:val="00454E39"/>
    <w:rsid w:val="00454EFF"/>
    <w:rsid w:val="00456442"/>
    <w:rsid w:val="00456C18"/>
    <w:rsid w:val="00456F40"/>
    <w:rsid w:val="0045747D"/>
    <w:rsid w:val="004575D5"/>
    <w:rsid w:val="00457957"/>
    <w:rsid w:val="00461309"/>
    <w:rsid w:val="00461568"/>
    <w:rsid w:val="00461591"/>
    <w:rsid w:val="004618E9"/>
    <w:rsid w:val="004620D1"/>
    <w:rsid w:val="0046234B"/>
    <w:rsid w:val="00462B6B"/>
    <w:rsid w:val="00464970"/>
    <w:rsid w:val="00464E87"/>
    <w:rsid w:val="004651EB"/>
    <w:rsid w:val="00465D55"/>
    <w:rsid w:val="00466524"/>
    <w:rsid w:val="00466540"/>
    <w:rsid w:val="004667B5"/>
    <w:rsid w:val="00466A4B"/>
    <w:rsid w:val="0046712D"/>
    <w:rsid w:val="00467A52"/>
    <w:rsid w:val="0047019A"/>
    <w:rsid w:val="0047098F"/>
    <w:rsid w:val="00470F60"/>
    <w:rsid w:val="00471FF6"/>
    <w:rsid w:val="004727CC"/>
    <w:rsid w:val="0047336E"/>
    <w:rsid w:val="004735DF"/>
    <w:rsid w:val="0047362B"/>
    <w:rsid w:val="004736EB"/>
    <w:rsid w:val="00473B06"/>
    <w:rsid w:val="00473CD4"/>
    <w:rsid w:val="0047486C"/>
    <w:rsid w:val="00474D15"/>
    <w:rsid w:val="00474D77"/>
    <w:rsid w:val="00475192"/>
    <w:rsid w:val="0047557B"/>
    <w:rsid w:val="00475923"/>
    <w:rsid w:val="0047595C"/>
    <w:rsid w:val="00476115"/>
    <w:rsid w:val="0047640D"/>
    <w:rsid w:val="00476C69"/>
    <w:rsid w:val="0047727C"/>
    <w:rsid w:val="004773BB"/>
    <w:rsid w:val="00477C97"/>
    <w:rsid w:val="00481BAB"/>
    <w:rsid w:val="00482114"/>
    <w:rsid w:val="00482520"/>
    <w:rsid w:val="00482731"/>
    <w:rsid w:val="00482964"/>
    <w:rsid w:val="00482AAF"/>
    <w:rsid w:val="0048325F"/>
    <w:rsid w:val="00483328"/>
    <w:rsid w:val="004836BE"/>
    <w:rsid w:val="00483A34"/>
    <w:rsid w:val="00483B7D"/>
    <w:rsid w:val="00484B77"/>
    <w:rsid w:val="00485208"/>
    <w:rsid w:val="00485223"/>
    <w:rsid w:val="00485EA1"/>
    <w:rsid w:val="00486312"/>
    <w:rsid w:val="004866C3"/>
    <w:rsid w:val="00486722"/>
    <w:rsid w:val="00486A5E"/>
    <w:rsid w:val="004874BC"/>
    <w:rsid w:val="00490026"/>
    <w:rsid w:val="004907CC"/>
    <w:rsid w:val="00490A2B"/>
    <w:rsid w:val="0049127E"/>
    <w:rsid w:val="00491297"/>
    <w:rsid w:val="004916CD"/>
    <w:rsid w:val="00491C52"/>
    <w:rsid w:val="00492702"/>
    <w:rsid w:val="0049287B"/>
    <w:rsid w:val="00492E8B"/>
    <w:rsid w:val="004930CD"/>
    <w:rsid w:val="00493263"/>
    <w:rsid w:val="004938A8"/>
    <w:rsid w:val="00493A46"/>
    <w:rsid w:val="00493F9F"/>
    <w:rsid w:val="004940A6"/>
    <w:rsid w:val="00494747"/>
    <w:rsid w:val="00494BC4"/>
    <w:rsid w:val="00494C30"/>
    <w:rsid w:val="0049570A"/>
    <w:rsid w:val="00495BE6"/>
    <w:rsid w:val="004962BB"/>
    <w:rsid w:val="004965CD"/>
    <w:rsid w:val="00496612"/>
    <w:rsid w:val="004972B4"/>
    <w:rsid w:val="004974B2"/>
    <w:rsid w:val="00497DBC"/>
    <w:rsid w:val="004A0954"/>
    <w:rsid w:val="004A1393"/>
    <w:rsid w:val="004A1437"/>
    <w:rsid w:val="004A1C6D"/>
    <w:rsid w:val="004A1F7D"/>
    <w:rsid w:val="004A2159"/>
    <w:rsid w:val="004A3597"/>
    <w:rsid w:val="004A368A"/>
    <w:rsid w:val="004A39E7"/>
    <w:rsid w:val="004A3AC0"/>
    <w:rsid w:val="004A3AC6"/>
    <w:rsid w:val="004A3DA1"/>
    <w:rsid w:val="004A461A"/>
    <w:rsid w:val="004A46E2"/>
    <w:rsid w:val="004A4D9A"/>
    <w:rsid w:val="004A5DDA"/>
    <w:rsid w:val="004A5F40"/>
    <w:rsid w:val="004A5F45"/>
    <w:rsid w:val="004A6701"/>
    <w:rsid w:val="004A67E6"/>
    <w:rsid w:val="004A6BFF"/>
    <w:rsid w:val="004A6DAD"/>
    <w:rsid w:val="004A6E81"/>
    <w:rsid w:val="004A6EAB"/>
    <w:rsid w:val="004A7339"/>
    <w:rsid w:val="004A7431"/>
    <w:rsid w:val="004B0406"/>
    <w:rsid w:val="004B04FD"/>
    <w:rsid w:val="004B0A66"/>
    <w:rsid w:val="004B0C0D"/>
    <w:rsid w:val="004B0C73"/>
    <w:rsid w:val="004B0DBE"/>
    <w:rsid w:val="004B0F41"/>
    <w:rsid w:val="004B15FF"/>
    <w:rsid w:val="004B1740"/>
    <w:rsid w:val="004B1ADC"/>
    <w:rsid w:val="004B2893"/>
    <w:rsid w:val="004B2A30"/>
    <w:rsid w:val="004B3AA9"/>
    <w:rsid w:val="004B3AAC"/>
    <w:rsid w:val="004B3FC3"/>
    <w:rsid w:val="004B5CAD"/>
    <w:rsid w:val="004B5FC5"/>
    <w:rsid w:val="004B6129"/>
    <w:rsid w:val="004B613A"/>
    <w:rsid w:val="004B6954"/>
    <w:rsid w:val="004B698F"/>
    <w:rsid w:val="004B6F43"/>
    <w:rsid w:val="004B76A3"/>
    <w:rsid w:val="004C0EEA"/>
    <w:rsid w:val="004C17B7"/>
    <w:rsid w:val="004C208A"/>
    <w:rsid w:val="004C21C6"/>
    <w:rsid w:val="004C280D"/>
    <w:rsid w:val="004C3261"/>
    <w:rsid w:val="004C390D"/>
    <w:rsid w:val="004C3CCA"/>
    <w:rsid w:val="004C3D2B"/>
    <w:rsid w:val="004C4285"/>
    <w:rsid w:val="004C4360"/>
    <w:rsid w:val="004C47CB"/>
    <w:rsid w:val="004C480C"/>
    <w:rsid w:val="004C4898"/>
    <w:rsid w:val="004C5E7C"/>
    <w:rsid w:val="004C5F44"/>
    <w:rsid w:val="004C6438"/>
    <w:rsid w:val="004C735B"/>
    <w:rsid w:val="004C73C9"/>
    <w:rsid w:val="004D02E5"/>
    <w:rsid w:val="004D07DB"/>
    <w:rsid w:val="004D0D55"/>
    <w:rsid w:val="004D19BB"/>
    <w:rsid w:val="004D1FE9"/>
    <w:rsid w:val="004D28A2"/>
    <w:rsid w:val="004D2EC9"/>
    <w:rsid w:val="004D3087"/>
    <w:rsid w:val="004D31D1"/>
    <w:rsid w:val="004D3320"/>
    <w:rsid w:val="004D47D3"/>
    <w:rsid w:val="004D4A2B"/>
    <w:rsid w:val="004D5D96"/>
    <w:rsid w:val="004D5F7A"/>
    <w:rsid w:val="004D66F4"/>
    <w:rsid w:val="004D6932"/>
    <w:rsid w:val="004D72CE"/>
    <w:rsid w:val="004E0302"/>
    <w:rsid w:val="004E0756"/>
    <w:rsid w:val="004E1904"/>
    <w:rsid w:val="004E1D22"/>
    <w:rsid w:val="004E20EA"/>
    <w:rsid w:val="004E2EFF"/>
    <w:rsid w:val="004E38C5"/>
    <w:rsid w:val="004E4600"/>
    <w:rsid w:val="004E47AA"/>
    <w:rsid w:val="004E5352"/>
    <w:rsid w:val="004E5ACA"/>
    <w:rsid w:val="004E5DF2"/>
    <w:rsid w:val="004E6031"/>
    <w:rsid w:val="004E6C21"/>
    <w:rsid w:val="004E6FA7"/>
    <w:rsid w:val="004E7404"/>
    <w:rsid w:val="004E7AF7"/>
    <w:rsid w:val="004F00F7"/>
    <w:rsid w:val="004F109F"/>
    <w:rsid w:val="004F1761"/>
    <w:rsid w:val="004F1C0D"/>
    <w:rsid w:val="004F1DBF"/>
    <w:rsid w:val="004F2060"/>
    <w:rsid w:val="004F267A"/>
    <w:rsid w:val="004F29E9"/>
    <w:rsid w:val="004F2CEC"/>
    <w:rsid w:val="004F31C1"/>
    <w:rsid w:val="004F4090"/>
    <w:rsid w:val="004F503C"/>
    <w:rsid w:val="004F5132"/>
    <w:rsid w:val="004F5246"/>
    <w:rsid w:val="004F5B79"/>
    <w:rsid w:val="004F6186"/>
    <w:rsid w:val="004F702E"/>
    <w:rsid w:val="004F70BD"/>
    <w:rsid w:val="004F7377"/>
    <w:rsid w:val="004F7536"/>
    <w:rsid w:val="004F757F"/>
    <w:rsid w:val="00500315"/>
    <w:rsid w:val="0050047E"/>
    <w:rsid w:val="00500949"/>
    <w:rsid w:val="00501094"/>
    <w:rsid w:val="0050167B"/>
    <w:rsid w:val="00502575"/>
    <w:rsid w:val="00503221"/>
    <w:rsid w:val="00503306"/>
    <w:rsid w:val="005038B9"/>
    <w:rsid w:val="00504728"/>
    <w:rsid w:val="00505126"/>
    <w:rsid w:val="005056D8"/>
    <w:rsid w:val="00505A37"/>
    <w:rsid w:val="005062F7"/>
    <w:rsid w:val="005066F8"/>
    <w:rsid w:val="005069DE"/>
    <w:rsid w:val="00506A74"/>
    <w:rsid w:val="00506A9F"/>
    <w:rsid w:val="00507188"/>
    <w:rsid w:val="00507413"/>
    <w:rsid w:val="00507D89"/>
    <w:rsid w:val="0051009B"/>
    <w:rsid w:val="00510C11"/>
    <w:rsid w:val="00511272"/>
    <w:rsid w:val="005113E4"/>
    <w:rsid w:val="00511511"/>
    <w:rsid w:val="0051223F"/>
    <w:rsid w:val="0051289B"/>
    <w:rsid w:val="00512DB6"/>
    <w:rsid w:val="00513D19"/>
    <w:rsid w:val="00514508"/>
    <w:rsid w:val="005146EE"/>
    <w:rsid w:val="005147C1"/>
    <w:rsid w:val="005148CE"/>
    <w:rsid w:val="00514CEF"/>
    <w:rsid w:val="00515C7F"/>
    <w:rsid w:val="00515D73"/>
    <w:rsid w:val="00516458"/>
    <w:rsid w:val="00516D67"/>
    <w:rsid w:val="00516F3C"/>
    <w:rsid w:val="00517217"/>
    <w:rsid w:val="00517625"/>
    <w:rsid w:val="0052020F"/>
    <w:rsid w:val="0052171C"/>
    <w:rsid w:val="00521A4E"/>
    <w:rsid w:val="00521C14"/>
    <w:rsid w:val="00521FBF"/>
    <w:rsid w:val="0052347E"/>
    <w:rsid w:val="005234B0"/>
    <w:rsid w:val="0052380E"/>
    <w:rsid w:val="00523A54"/>
    <w:rsid w:val="005241EA"/>
    <w:rsid w:val="005249D5"/>
    <w:rsid w:val="00525481"/>
    <w:rsid w:val="0052572B"/>
    <w:rsid w:val="00525A78"/>
    <w:rsid w:val="00525B67"/>
    <w:rsid w:val="00527250"/>
    <w:rsid w:val="005273C4"/>
    <w:rsid w:val="005274E7"/>
    <w:rsid w:val="00527D22"/>
    <w:rsid w:val="005302FD"/>
    <w:rsid w:val="0053156E"/>
    <w:rsid w:val="005315D7"/>
    <w:rsid w:val="005316C0"/>
    <w:rsid w:val="00533108"/>
    <w:rsid w:val="005333BE"/>
    <w:rsid w:val="00533441"/>
    <w:rsid w:val="005340CC"/>
    <w:rsid w:val="00534143"/>
    <w:rsid w:val="00534273"/>
    <w:rsid w:val="0053554A"/>
    <w:rsid w:val="00535B96"/>
    <w:rsid w:val="00535DCD"/>
    <w:rsid w:val="00535E7E"/>
    <w:rsid w:val="00536C9A"/>
    <w:rsid w:val="0054003D"/>
    <w:rsid w:val="00540862"/>
    <w:rsid w:val="00540ED9"/>
    <w:rsid w:val="00540EEF"/>
    <w:rsid w:val="0054102F"/>
    <w:rsid w:val="00541AF4"/>
    <w:rsid w:val="00542084"/>
    <w:rsid w:val="0054237C"/>
    <w:rsid w:val="00542A67"/>
    <w:rsid w:val="00542F70"/>
    <w:rsid w:val="005431F2"/>
    <w:rsid w:val="00543A2A"/>
    <w:rsid w:val="00543CFF"/>
    <w:rsid w:val="005450D6"/>
    <w:rsid w:val="0054547A"/>
    <w:rsid w:val="005465FA"/>
    <w:rsid w:val="00546641"/>
    <w:rsid w:val="00546DD4"/>
    <w:rsid w:val="0054739F"/>
    <w:rsid w:val="005479B6"/>
    <w:rsid w:val="00547FB8"/>
    <w:rsid w:val="005500AC"/>
    <w:rsid w:val="00550771"/>
    <w:rsid w:val="00550884"/>
    <w:rsid w:val="00550AE7"/>
    <w:rsid w:val="005515E6"/>
    <w:rsid w:val="00551D60"/>
    <w:rsid w:val="00551F2F"/>
    <w:rsid w:val="00551F43"/>
    <w:rsid w:val="005528DE"/>
    <w:rsid w:val="00552E13"/>
    <w:rsid w:val="0055330E"/>
    <w:rsid w:val="0055368E"/>
    <w:rsid w:val="00553C20"/>
    <w:rsid w:val="00554413"/>
    <w:rsid w:val="0055446A"/>
    <w:rsid w:val="005555D8"/>
    <w:rsid w:val="00555C87"/>
    <w:rsid w:val="0055694D"/>
    <w:rsid w:val="00556988"/>
    <w:rsid w:val="00556ABE"/>
    <w:rsid w:val="00556C7A"/>
    <w:rsid w:val="00556FFD"/>
    <w:rsid w:val="005574C2"/>
    <w:rsid w:val="00560072"/>
    <w:rsid w:val="00560131"/>
    <w:rsid w:val="005605A7"/>
    <w:rsid w:val="0056113E"/>
    <w:rsid w:val="00561357"/>
    <w:rsid w:val="005613E7"/>
    <w:rsid w:val="005615E7"/>
    <w:rsid w:val="00561CC5"/>
    <w:rsid w:val="0056215C"/>
    <w:rsid w:val="005624CC"/>
    <w:rsid w:val="0056289A"/>
    <w:rsid w:val="00562A26"/>
    <w:rsid w:val="00562E77"/>
    <w:rsid w:val="00562F24"/>
    <w:rsid w:val="00563323"/>
    <w:rsid w:val="005640F6"/>
    <w:rsid w:val="00564241"/>
    <w:rsid w:val="00564737"/>
    <w:rsid w:val="005647C0"/>
    <w:rsid w:val="0056493E"/>
    <w:rsid w:val="005649DD"/>
    <w:rsid w:val="00564ACC"/>
    <w:rsid w:val="005650D4"/>
    <w:rsid w:val="0056573C"/>
    <w:rsid w:val="005663C2"/>
    <w:rsid w:val="00566FB0"/>
    <w:rsid w:val="00567DF0"/>
    <w:rsid w:val="00570F2D"/>
    <w:rsid w:val="0057249E"/>
    <w:rsid w:val="00572C14"/>
    <w:rsid w:val="00573098"/>
    <w:rsid w:val="0057319A"/>
    <w:rsid w:val="005731BB"/>
    <w:rsid w:val="0057441D"/>
    <w:rsid w:val="00574B4A"/>
    <w:rsid w:val="00575D0F"/>
    <w:rsid w:val="00576748"/>
    <w:rsid w:val="00576AF5"/>
    <w:rsid w:val="00577640"/>
    <w:rsid w:val="00577828"/>
    <w:rsid w:val="00580879"/>
    <w:rsid w:val="00580B94"/>
    <w:rsid w:val="00580F83"/>
    <w:rsid w:val="00581097"/>
    <w:rsid w:val="0058166B"/>
    <w:rsid w:val="005821E1"/>
    <w:rsid w:val="00582CF5"/>
    <w:rsid w:val="00582E0E"/>
    <w:rsid w:val="005830A4"/>
    <w:rsid w:val="0058335D"/>
    <w:rsid w:val="00583B7A"/>
    <w:rsid w:val="005840BC"/>
    <w:rsid w:val="00584333"/>
    <w:rsid w:val="00584763"/>
    <w:rsid w:val="00584B07"/>
    <w:rsid w:val="00584E7C"/>
    <w:rsid w:val="005852C2"/>
    <w:rsid w:val="0058575C"/>
    <w:rsid w:val="005861F4"/>
    <w:rsid w:val="00586416"/>
    <w:rsid w:val="00586741"/>
    <w:rsid w:val="00586B64"/>
    <w:rsid w:val="00591C59"/>
    <w:rsid w:val="0059224A"/>
    <w:rsid w:val="005928DE"/>
    <w:rsid w:val="00592A8E"/>
    <w:rsid w:val="00593144"/>
    <w:rsid w:val="0059398B"/>
    <w:rsid w:val="00593A5F"/>
    <w:rsid w:val="00593C4A"/>
    <w:rsid w:val="005942E1"/>
    <w:rsid w:val="00594A48"/>
    <w:rsid w:val="00594B17"/>
    <w:rsid w:val="005956C4"/>
    <w:rsid w:val="005967B1"/>
    <w:rsid w:val="00596C16"/>
    <w:rsid w:val="00596D60"/>
    <w:rsid w:val="00596D75"/>
    <w:rsid w:val="00596E20"/>
    <w:rsid w:val="00596EF3"/>
    <w:rsid w:val="005970D2"/>
    <w:rsid w:val="00597D8D"/>
    <w:rsid w:val="00597DF5"/>
    <w:rsid w:val="005A0250"/>
    <w:rsid w:val="005A05FC"/>
    <w:rsid w:val="005A064A"/>
    <w:rsid w:val="005A065B"/>
    <w:rsid w:val="005A0973"/>
    <w:rsid w:val="005A0D33"/>
    <w:rsid w:val="005A0D86"/>
    <w:rsid w:val="005A0DDA"/>
    <w:rsid w:val="005A143E"/>
    <w:rsid w:val="005A2371"/>
    <w:rsid w:val="005A2861"/>
    <w:rsid w:val="005A2B7D"/>
    <w:rsid w:val="005A2CBD"/>
    <w:rsid w:val="005A2EA2"/>
    <w:rsid w:val="005A2F9E"/>
    <w:rsid w:val="005A33E0"/>
    <w:rsid w:val="005A341F"/>
    <w:rsid w:val="005A3B5E"/>
    <w:rsid w:val="005A3B78"/>
    <w:rsid w:val="005A42C5"/>
    <w:rsid w:val="005A44F0"/>
    <w:rsid w:val="005A517E"/>
    <w:rsid w:val="005A58A2"/>
    <w:rsid w:val="005A59F4"/>
    <w:rsid w:val="005A5A37"/>
    <w:rsid w:val="005A5CB9"/>
    <w:rsid w:val="005A65CE"/>
    <w:rsid w:val="005A6717"/>
    <w:rsid w:val="005A6A1C"/>
    <w:rsid w:val="005A6D1B"/>
    <w:rsid w:val="005A6E67"/>
    <w:rsid w:val="005A6E70"/>
    <w:rsid w:val="005A7126"/>
    <w:rsid w:val="005A7151"/>
    <w:rsid w:val="005A72BB"/>
    <w:rsid w:val="005B0406"/>
    <w:rsid w:val="005B0AD4"/>
    <w:rsid w:val="005B11B2"/>
    <w:rsid w:val="005B1674"/>
    <w:rsid w:val="005B167F"/>
    <w:rsid w:val="005B1923"/>
    <w:rsid w:val="005B2A5C"/>
    <w:rsid w:val="005B2B6C"/>
    <w:rsid w:val="005B2DC9"/>
    <w:rsid w:val="005B3307"/>
    <w:rsid w:val="005B33A3"/>
    <w:rsid w:val="005B3956"/>
    <w:rsid w:val="005B3AE7"/>
    <w:rsid w:val="005B3C55"/>
    <w:rsid w:val="005B5321"/>
    <w:rsid w:val="005B5F68"/>
    <w:rsid w:val="005B6055"/>
    <w:rsid w:val="005B614F"/>
    <w:rsid w:val="005B624D"/>
    <w:rsid w:val="005B62AE"/>
    <w:rsid w:val="005B6466"/>
    <w:rsid w:val="005B72B3"/>
    <w:rsid w:val="005B74B9"/>
    <w:rsid w:val="005B7B55"/>
    <w:rsid w:val="005B7C11"/>
    <w:rsid w:val="005C01BE"/>
    <w:rsid w:val="005C032A"/>
    <w:rsid w:val="005C0506"/>
    <w:rsid w:val="005C0767"/>
    <w:rsid w:val="005C0919"/>
    <w:rsid w:val="005C0F7F"/>
    <w:rsid w:val="005C105E"/>
    <w:rsid w:val="005C117E"/>
    <w:rsid w:val="005C1706"/>
    <w:rsid w:val="005C1B97"/>
    <w:rsid w:val="005C1EA7"/>
    <w:rsid w:val="005C2D27"/>
    <w:rsid w:val="005C3197"/>
    <w:rsid w:val="005C3981"/>
    <w:rsid w:val="005C39F5"/>
    <w:rsid w:val="005C3C8D"/>
    <w:rsid w:val="005C3D78"/>
    <w:rsid w:val="005C41BB"/>
    <w:rsid w:val="005C482B"/>
    <w:rsid w:val="005C4C2E"/>
    <w:rsid w:val="005C4EC2"/>
    <w:rsid w:val="005C5279"/>
    <w:rsid w:val="005C5452"/>
    <w:rsid w:val="005C5A5A"/>
    <w:rsid w:val="005C5AD1"/>
    <w:rsid w:val="005C6E29"/>
    <w:rsid w:val="005C6F34"/>
    <w:rsid w:val="005C7AEC"/>
    <w:rsid w:val="005D079D"/>
    <w:rsid w:val="005D0DEF"/>
    <w:rsid w:val="005D1A6D"/>
    <w:rsid w:val="005D1EC9"/>
    <w:rsid w:val="005D349C"/>
    <w:rsid w:val="005D3956"/>
    <w:rsid w:val="005D5229"/>
    <w:rsid w:val="005D56C6"/>
    <w:rsid w:val="005D5717"/>
    <w:rsid w:val="005D5975"/>
    <w:rsid w:val="005D5F65"/>
    <w:rsid w:val="005D6199"/>
    <w:rsid w:val="005D625B"/>
    <w:rsid w:val="005D66D3"/>
    <w:rsid w:val="005D755E"/>
    <w:rsid w:val="005D78F2"/>
    <w:rsid w:val="005E12BF"/>
    <w:rsid w:val="005E284A"/>
    <w:rsid w:val="005E2E95"/>
    <w:rsid w:val="005E31BA"/>
    <w:rsid w:val="005E31BE"/>
    <w:rsid w:val="005E3DC4"/>
    <w:rsid w:val="005E48EE"/>
    <w:rsid w:val="005E4F1A"/>
    <w:rsid w:val="005E544F"/>
    <w:rsid w:val="005E5730"/>
    <w:rsid w:val="005E598D"/>
    <w:rsid w:val="005E6DAB"/>
    <w:rsid w:val="005E6F50"/>
    <w:rsid w:val="005E74DC"/>
    <w:rsid w:val="005E7BC3"/>
    <w:rsid w:val="005F03FE"/>
    <w:rsid w:val="005F119C"/>
    <w:rsid w:val="005F168C"/>
    <w:rsid w:val="005F20E3"/>
    <w:rsid w:val="005F221E"/>
    <w:rsid w:val="005F2450"/>
    <w:rsid w:val="005F2618"/>
    <w:rsid w:val="005F3CAD"/>
    <w:rsid w:val="005F3D6A"/>
    <w:rsid w:val="005F415F"/>
    <w:rsid w:val="005F451A"/>
    <w:rsid w:val="005F468B"/>
    <w:rsid w:val="005F4F75"/>
    <w:rsid w:val="005F52CF"/>
    <w:rsid w:val="005F6228"/>
    <w:rsid w:val="005F65F7"/>
    <w:rsid w:val="005F66E5"/>
    <w:rsid w:val="005F758B"/>
    <w:rsid w:val="005F79BC"/>
    <w:rsid w:val="005F7BCC"/>
    <w:rsid w:val="005F7E94"/>
    <w:rsid w:val="00600016"/>
    <w:rsid w:val="00600299"/>
    <w:rsid w:val="0060070A"/>
    <w:rsid w:val="00600A7A"/>
    <w:rsid w:val="00600B78"/>
    <w:rsid w:val="00600DE3"/>
    <w:rsid w:val="00601003"/>
    <w:rsid w:val="00601380"/>
    <w:rsid w:val="006013DD"/>
    <w:rsid w:val="00601661"/>
    <w:rsid w:val="00601791"/>
    <w:rsid w:val="00602C8F"/>
    <w:rsid w:val="0060302E"/>
    <w:rsid w:val="00603ECC"/>
    <w:rsid w:val="0060518D"/>
    <w:rsid w:val="00605E52"/>
    <w:rsid w:val="00606BBC"/>
    <w:rsid w:val="00607222"/>
    <w:rsid w:val="00607CAC"/>
    <w:rsid w:val="00610212"/>
    <w:rsid w:val="0061043A"/>
    <w:rsid w:val="00610748"/>
    <w:rsid w:val="00610781"/>
    <w:rsid w:val="00610A14"/>
    <w:rsid w:val="00610B6F"/>
    <w:rsid w:val="00611FD8"/>
    <w:rsid w:val="00612521"/>
    <w:rsid w:val="00612982"/>
    <w:rsid w:val="00612E80"/>
    <w:rsid w:val="00613933"/>
    <w:rsid w:val="0061393E"/>
    <w:rsid w:val="0061403D"/>
    <w:rsid w:val="006142EF"/>
    <w:rsid w:val="006159F8"/>
    <w:rsid w:val="00615EA0"/>
    <w:rsid w:val="0061639E"/>
    <w:rsid w:val="00617291"/>
    <w:rsid w:val="006172B2"/>
    <w:rsid w:val="00617360"/>
    <w:rsid w:val="00620500"/>
    <w:rsid w:val="006206FA"/>
    <w:rsid w:val="00620816"/>
    <w:rsid w:val="0062087A"/>
    <w:rsid w:val="00620D32"/>
    <w:rsid w:val="00621E3E"/>
    <w:rsid w:val="00622556"/>
    <w:rsid w:val="00623132"/>
    <w:rsid w:val="0062341F"/>
    <w:rsid w:val="006244CD"/>
    <w:rsid w:val="0062498E"/>
    <w:rsid w:val="00624E18"/>
    <w:rsid w:val="006252F1"/>
    <w:rsid w:val="006262E0"/>
    <w:rsid w:val="006268A2"/>
    <w:rsid w:val="00626B70"/>
    <w:rsid w:val="00626F7F"/>
    <w:rsid w:val="00627018"/>
    <w:rsid w:val="0062732B"/>
    <w:rsid w:val="006278A1"/>
    <w:rsid w:val="00627CC1"/>
    <w:rsid w:val="00627E5F"/>
    <w:rsid w:val="00630338"/>
    <w:rsid w:val="00630BAA"/>
    <w:rsid w:val="00631071"/>
    <w:rsid w:val="006310BC"/>
    <w:rsid w:val="00631295"/>
    <w:rsid w:val="00631ACE"/>
    <w:rsid w:val="00631DDF"/>
    <w:rsid w:val="00632E6B"/>
    <w:rsid w:val="00632FA3"/>
    <w:rsid w:val="00633001"/>
    <w:rsid w:val="00633332"/>
    <w:rsid w:val="006339C9"/>
    <w:rsid w:val="00633F49"/>
    <w:rsid w:val="00634C3B"/>
    <w:rsid w:val="006355B6"/>
    <w:rsid w:val="0063563A"/>
    <w:rsid w:val="006358CC"/>
    <w:rsid w:val="006358DE"/>
    <w:rsid w:val="0063605B"/>
    <w:rsid w:val="00636E64"/>
    <w:rsid w:val="00636E8C"/>
    <w:rsid w:val="00636F98"/>
    <w:rsid w:val="00637A5B"/>
    <w:rsid w:val="00640265"/>
    <w:rsid w:val="00640439"/>
    <w:rsid w:val="006406C2"/>
    <w:rsid w:val="006408C4"/>
    <w:rsid w:val="0064095F"/>
    <w:rsid w:val="00641E66"/>
    <w:rsid w:val="00641FDA"/>
    <w:rsid w:val="00642080"/>
    <w:rsid w:val="00642593"/>
    <w:rsid w:val="0064377B"/>
    <w:rsid w:val="0064487F"/>
    <w:rsid w:val="006449C8"/>
    <w:rsid w:val="00644DC4"/>
    <w:rsid w:val="006455BE"/>
    <w:rsid w:val="00645D66"/>
    <w:rsid w:val="006464A2"/>
    <w:rsid w:val="00647B31"/>
    <w:rsid w:val="00647C5A"/>
    <w:rsid w:val="006503C7"/>
    <w:rsid w:val="006504B6"/>
    <w:rsid w:val="00650650"/>
    <w:rsid w:val="0065080B"/>
    <w:rsid w:val="00651488"/>
    <w:rsid w:val="0065185B"/>
    <w:rsid w:val="00651886"/>
    <w:rsid w:val="00651A02"/>
    <w:rsid w:val="00651C82"/>
    <w:rsid w:val="00652056"/>
    <w:rsid w:val="00652D23"/>
    <w:rsid w:val="0065305C"/>
    <w:rsid w:val="0065338B"/>
    <w:rsid w:val="006548D1"/>
    <w:rsid w:val="0065505D"/>
    <w:rsid w:val="00655905"/>
    <w:rsid w:val="00655B55"/>
    <w:rsid w:val="006561E8"/>
    <w:rsid w:val="00656217"/>
    <w:rsid w:val="006564B0"/>
    <w:rsid w:val="00656BA9"/>
    <w:rsid w:val="00656C72"/>
    <w:rsid w:val="00656FB6"/>
    <w:rsid w:val="0065781F"/>
    <w:rsid w:val="00657822"/>
    <w:rsid w:val="00657CFE"/>
    <w:rsid w:val="0066024A"/>
    <w:rsid w:val="00660829"/>
    <w:rsid w:val="0066110E"/>
    <w:rsid w:val="00661CB3"/>
    <w:rsid w:val="00661F4D"/>
    <w:rsid w:val="00662E40"/>
    <w:rsid w:val="00662FA4"/>
    <w:rsid w:val="006636BC"/>
    <w:rsid w:val="00663F1A"/>
    <w:rsid w:val="006643A3"/>
    <w:rsid w:val="00664828"/>
    <w:rsid w:val="00664CB4"/>
    <w:rsid w:val="00664F48"/>
    <w:rsid w:val="006656B4"/>
    <w:rsid w:val="00665B45"/>
    <w:rsid w:val="0066792B"/>
    <w:rsid w:val="00670107"/>
    <w:rsid w:val="0067098D"/>
    <w:rsid w:val="0067178F"/>
    <w:rsid w:val="00671C54"/>
    <w:rsid w:val="006727C8"/>
    <w:rsid w:val="00672A61"/>
    <w:rsid w:val="00673ECE"/>
    <w:rsid w:val="00673F12"/>
    <w:rsid w:val="00674C20"/>
    <w:rsid w:val="00674EAF"/>
    <w:rsid w:val="006752A4"/>
    <w:rsid w:val="006754EF"/>
    <w:rsid w:val="00676081"/>
    <w:rsid w:val="0067721D"/>
    <w:rsid w:val="006775E0"/>
    <w:rsid w:val="006776BB"/>
    <w:rsid w:val="006776EA"/>
    <w:rsid w:val="00677810"/>
    <w:rsid w:val="00677B50"/>
    <w:rsid w:val="00677B60"/>
    <w:rsid w:val="00677FDF"/>
    <w:rsid w:val="006803C3"/>
    <w:rsid w:val="006809F2"/>
    <w:rsid w:val="00680D12"/>
    <w:rsid w:val="00680F03"/>
    <w:rsid w:val="00681990"/>
    <w:rsid w:val="00682591"/>
    <w:rsid w:val="00682ADF"/>
    <w:rsid w:val="00683431"/>
    <w:rsid w:val="00683F5B"/>
    <w:rsid w:val="0068403B"/>
    <w:rsid w:val="0068453E"/>
    <w:rsid w:val="00684EB9"/>
    <w:rsid w:val="006855A1"/>
    <w:rsid w:val="00685B6C"/>
    <w:rsid w:val="00686272"/>
    <w:rsid w:val="00686AC0"/>
    <w:rsid w:val="00686B9E"/>
    <w:rsid w:val="00686BDC"/>
    <w:rsid w:val="00686E11"/>
    <w:rsid w:val="006873EE"/>
    <w:rsid w:val="0068798A"/>
    <w:rsid w:val="006902DA"/>
    <w:rsid w:val="00690761"/>
    <w:rsid w:val="00691F40"/>
    <w:rsid w:val="00692ED5"/>
    <w:rsid w:val="00692EE3"/>
    <w:rsid w:val="00693A6C"/>
    <w:rsid w:val="00694110"/>
    <w:rsid w:val="0069448B"/>
    <w:rsid w:val="00695172"/>
    <w:rsid w:val="00695203"/>
    <w:rsid w:val="00695A37"/>
    <w:rsid w:val="00695AA7"/>
    <w:rsid w:val="00695FD4"/>
    <w:rsid w:val="006964FB"/>
    <w:rsid w:val="00696763"/>
    <w:rsid w:val="00696C2E"/>
    <w:rsid w:val="00696F9B"/>
    <w:rsid w:val="00697BE0"/>
    <w:rsid w:val="00697C45"/>
    <w:rsid w:val="006A0A62"/>
    <w:rsid w:val="006A1197"/>
    <w:rsid w:val="006A1346"/>
    <w:rsid w:val="006A1B27"/>
    <w:rsid w:val="006A1D59"/>
    <w:rsid w:val="006A26B2"/>
    <w:rsid w:val="006A26B3"/>
    <w:rsid w:val="006A2997"/>
    <w:rsid w:val="006A4535"/>
    <w:rsid w:val="006A501E"/>
    <w:rsid w:val="006A5226"/>
    <w:rsid w:val="006A5607"/>
    <w:rsid w:val="006A6D50"/>
    <w:rsid w:val="006A6E82"/>
    <w:rsid w:val="006A70D1"/>
    <w:rsid w:val="006A70FE"/>
    <w:rsid w:val="006A721B"/>
    <w:rsid w:val="006A7C40"/>
    <w:rsid w:val="006A7DB7"/>
    <w:rsid w:val="006A7E0A"/>
    <w:rsid w:val="006A7FD7"/>
    <w:rsid w:val="006B0307"/>
    <w:rsid w:val="006B0AC0"/>
    <w:rsid w:val="006B0E5B"/>
    <w:rsid w:val="006B12D9"/>
    <w:rsid w:val="006B1F01"/>
    <w:rsid w:val="006B2A1B"/>
    <w:rsid w:val="006B2CB0"/>
    <w:rsid w:val="006B2D28"/>
    <w:rsid w:val="006B2F8E"/>
    <w:rsid w:val="006B3470"/>
    <w:rsid w:val="006B3C48"/>
    <w:rsid w:val="006B3E91"/>
    <w:rsid w:val="006B4694"/>
    <w:rsid w:val="006B477F"/>
    <w:rsid w:val="006B4A36"/>
    <w:rsid w:val="006B4BFF"/>
    <w:rsid w:val="006B54BB"/>
    <w:rsid w:val="006B6771"/>
    <w:rsid w:val="006B6900"/>
    <w:rsid w:val="006B6E3B"/>
    <w:rsid w:val="006B7225"/>
    <w:rsid w:val="006B7AE6"/>
    <w:rsid w:val="006C0341"/>
    <w:rsid w:val="006C03CD"/>
    <w:rsid w:val="006C05D2"/>
    <w:rsid w:val="006C08D3"/>
    <w:rsid w:val="006C0D4A"/>
    <w:rsid w:val="006C11A0"/>
    <w:rsid w:val="006C18DD"/>
    <w:rsid w:val="006C1A3E"/>
    <w:rsid w:val="006C20FC"/>
    <w:rsid w:val="006C226F"/>
    <w:rsid w:val="006C2D1F"/>
    <w:rsid w:val="006C3BED"/>
    <w:rsid w:val="006C4AE3"/>
    <w:rsid w:val="006C4C7E"/>
    <w:rsid w:val="006C5174"/>
    <w:rsid w:val="006C5781"/>
    <w:rsid w:val="006C5A99"/>
    <w:rsid w:val="006C6766"/>
    <w:rsid w:val="006C6860"/>
    <w:rsid w:val="006C6BF8"/>
    <w:rsid w:val="006C7714"/>
    <w:rsid w:val="006D15B5"/>
    <w:rsid w:val="006D1732"/>
    <w:rsid w:val="006D18DC"/>
    <w:rsid w:val="006D1C8A"/>
    <w:rsid w:val="006D2103"/>
    <w:rsid w:val="006D24F9"/>
    <w:rsid w:val="006D3730"/>
    <w:rsid w:val="006D3829"/>
    <w:rsid w:val="006D425E"/>
    <w:rsid w:val="006D4FEE"/>
    <w:rsid w:val="006D558C"/>
    <w:rsid w:val="006D5A0E"/>
    <w:rsid w:val="006D5CF5"/>
    <w:rsid w:val="006D6378"/>
    <w:rsid w:val="006D64C3"/>
    <w:rsid w:val="006D64E1"/>
    <w:rsid w:val="006D7294"/>
    <w:rsid w:val="006D742D"/>
    <w:rsid w:val="006D79E4"/>
    <w:rsid w:val="006E0EB2"/>
    <w:rsid w:val="006E10A8"/>
    <w:rsid w:val="006E1302"/>
    <w:rsid w:val="006E13D5"/>
    <w:rsid w:val="006E1B85"/>
    <w:rsid w:val="006E2954"/>
    <w:rsid w:val="006E3AE9"/>
    <w:rsid w:val="006E48FC"/>
    <w:rsid w:val="006E4BB6"/>
    <w:rsid w:val="006E5109"/>
    <w:rsid w:val="006E56D9"/>
    <w:rsid w:val="006E5928"/>
    <w:rsid w:val="006E6270"/>
    <w:rsid w:val="006E6856"/>
    <w:rsid w:val="006E6E36"/>
    <w:rsid w:val="006E75AF"/>
    <w:rsid w:val="006F0046"/>
    <w:rsid w:val="006F07EC"/>
    <w:rsid w:val="006F0F32"/>
    <w:rsid w:val="006F1A58"/>
    <w:rsid w:val="006F1A6F"/>
    <w:rsid w:val="006F204B"/>
    <w:rsid w:val="006F25FB"/>
    <w:rsid w:val="006F28B3"/>
    <w:rsid w:val="006F2F42"/>
    <w:rsid w:val="006F3284"/>
    <w:rsid w:val="006F33B0"/>
    <w:rsid w:val="006F3B8E"/>
    <w:rsid w:val="006F3FC5"/>
    <w:rsid w:val="006F49E9"/>
    <w:rsid w:val="006F5365"/>
    <w:rsid w:val="006F61E6"/>
    <w:rsid w:val="006F6D20"/>
    <w:rsid w:val="006F7A04"/>
    <w:rsid w:val="007001C0"/>
    <w:rsid w:val="00700D92"/>
    <w:rsid w:val="00700DC1"/>
    <w:rsid w:val="00701035"/>
    <w:rsid w:val="0070109E"/>
    <w:rsid w:val="0070146C"/>
    <w:rsid w:val="007015A8"/>
    <w:rsid w:val="00701E3B"/>
    <w:rsid w:val="00701EAE"/>
    <w:rsid w:val="00701F27"/>
    <w:rsid w:val="00702587"/>
    <w:rsid w:val="00704310"/>
    <w:rsid w:val="0070490A"/>
    <w:rsid w:val="00704A53"/>
    <w:rsid w:val="00704ADF"/>
    <w:rsid w:val="00705ACC"/>
    <w:rsid w:val="00706119"/>
    <w:rsid w:val="00706A9B"/>
    <w:rsid w:val="00706CCB"/>
    <w:rsid w:val="007070FC"/>
    <w:rsid w:val="00707969"/>
    <w:rsid w:val="007102E8"/>
    <w:rsid w:val="00710443"/>
    <w:rsid w:val="0071069F"/>
    <w:rsid w:val="00710889"/>
    <w:rsid w:val="0071095D"/>
    <w:rsid w:val="007111C3"/>
    <w:rsid w:val="00711681"/>
    <w:rsid w:val="00711717"/>
    <w:rsid w:val="00711AAC"/>
    <w:rsid w:val="00711CF9"/>
    <w:rsid w:val="007129E3"/>
    <w:rsid w:val="00712A9F"/>
    <w:rsid w:val="00712CFE"/>
    <w:rsid w:val="007135D9"/>
    <w:rsid w:val="00713D5A"/>
    <w:rsid w:val="00714241"/>
    <w:rsid w:val="00714485"/>
    <w:rsid w:val="00714496"/>
    <w:rsid w:val="0071455A"/>
    <w:rsid w:val="00714C0B"/>
    <w:rsid w:val="00715C57"/>
    <w:rsid w:val="0071651A"/>
    <w:rsid w:val="00716E25"/>
    <w:rsid w:val="007178D0"/>
    <w:rsid w:val="00717B96"/>
    <w:rsid w:val="00720543"/>
    <w:rsid w:val="007205C5"/>
    <w:rsid w:val="007209EA"/>
    <w:rsid w:val="0072102B"/>
    <w:rsid w:val="007210C8"/>
    <w:rsid w:val="007219B1"/>
    <w:rsid w:val="00723B71"/>
    <w:rsid w:val="00724258"/>
    <w:rsid w:val="00724737"/>
    <w:rsid w:val="00724E1A"/>
    <w:rsid w:val="007250BF"/>
    <w:rsid w:val="007254A2"/>
    <w:rsid w:val="007257C8"/>
    <w:rsid w:val="00726143"/>
    <w:rsid w:val="007268BB"/>
    <w:rsid w:val="00727101"/>
    <w:rsid w:val="00727A46"/>
    <w:rsid w:val="00730E60"/>
    <w:rsid w:val="00731372"/>
    <w:rsid w:val="007318D2"/>
    <w:rsid w:val="00732230"/>
    <w:rsid w:val="007325EE"/>
    <w:rsid w:val="00732C2E"/>
    <w:rsid w:val="00732CCD"/>
    <w:rsid w:val="007334D6"/>
    <w:rsid w:val="00733CBA"/>
    <w:rsid w:val="00733E35"/>
    <w:rsid w:val="0073440E"/>
    <w:rsid w:val="00734573"/>
    <w:rsid w:val="00734954"/>
    <w:rsid w:val="00734DFD"/>
    <w:rsid w:val="0073537C"/>
    <w:rsid w:val="0073539E"/>
    <w:rsid w:val="007353EB"/>
    <w:rsid w:val="0073562A"/>
    <w:rsid w:val="00735B4A"/>
    <w:rsid w:val="007364CB"/>
    <w:rsid w:val="007368F8"/>
    <w:rsid w:val="00737B8B"/>
    <w:rsid w:val="00737DDF"/>
    <w:rsid w:val="00740015"/>
    <w:rsid w:val="0074005A"/>
    <w:rsid w:val="00740639"/>
    <w:rsid w:val="00740F07"/>
    <w:rsid w:val="0074156D"/>
    <w:rsid w:val="007421B1"/>
    <w:rsid w:val="007423C7"/>
    <w:rsid w:val="0074246A"/>
    <w:rsid w:val="00742DC2"/>
    <w:rsid w:val="00743096"/>
    <w:rsid w:val="00743315"/>
    <w:rsid w:val="00744144"/>
    <w:rsid w:val="00744923"/>
    <w:rsid w:val="00744E65"/>
    <w:rsid w:val="00744F1E"/>
    <w:rsid w:val="0074587E"/>
    <w:rsid w:val="0074673C"/>
    <w:rsid w:val="0074683B"/>
    <w:rsid w:val="00746A00"/>
    <w:rsid w:val="00746A18"/>
    <w:rsid w:val="00746C6A"/>
    <w:rsid w:val="00747381"/>
    <w:rsid w:val="00750569"/>
    <w:rsid w:val="00750EAD"/>
    <w:rsid w:val="00751041"/>
    <w:rsid w:val="00751489"/>
    <w:rsid w:val="00752364"/>
    <w:rsid w:val="00752461"/>
    <w:rsid w:val="007545A6"/>
    <w:rsid w:val="00754FE1"/>
    <w:rsid w:val="00755519"/>
    <w:rsid w:val="00755961"/>
    <w:rsid w:val="007564D7"/>
    <w:rsid w:val="00756736"/>
    <w:rsid w:val="00757AA6"/>
    <w:rsid w:val="007600B8"/>
    <w:rsid w:val="007602EA"/>
    <w:rsid w:val="00760425"/>
    <w:rsid w:val="0076059D"/>
    <w:rsid w:val="007606F4"/>
    <w:rsid w:val="0076075B"/>
    <w:rsid w:val="00761468"/>
    <w:rsid w:val="0076166C"/>
    <w:rsid w:val="00761956"/>
    <w:rsid w:val="007624C6"/>
    <w:rsid w:val="007628A4"/>
    <w:rsid w:val="00763518"/>
    <w:rsid w:val="007639A7"/>
    <w:rsid w:val="00763BA5"/>
    <w:rsid w:val="00764013"/>
    <w:rsid w:val="007647C8"/>
    <w:rsid w:val="007648C3"/>
    <w:rsid w:val="00764B66"/>
    <w:rsid w:val="00764D6D"/>
    <w:rsid w:val="00765E69"/>
    <w:rsid w:val="00766A49"/>
    <w:rsid w:val="00766F0A"/>
    <w:rsid w:val="00767189"/>
    <w:rsid w:val="00767242"/>
    <w:rsid w:val="007677F7"/>
    <w:rsid w:val="00767BDF"/>
    <w:rsid w:val="0077138B"/>
    <w:rsid w:val="00771EA4"/>
    <w:rsid w:val="00772438"/>
    <w:rsid w:val="00772C15"/>
    <w:rsid w:val="00772DA1"/>
    <w:rsid w:val="00773553"/>
    <w:rsid w:val="00773CC6"/>
    <w:rsid w:val="00774794"/>
    <w:rsid w:val="00774A94"/>
    <w:rsid w:val="00774AA5"/>
    <w:rsid w:val="007750F2"/>
    <w:rsid w:val="00775B63"/>
    <w:rsid w:val="00776A05"/>
    <w:rsid w:val="00776AC0"/>
    <w:rsid w:val="00776E76"/>
    <w:rsid w:val="00776FD6"/>
    <w:rsid w:val="0077779B"/>
    <w:rsid w:val="007803BC"/>
    <w:rsid w:val="00780D69"/>
    <w:rsid w:val="0078107B"/>
    <w:rsid w:val="0078112C"/>
    <w:rsid w:val="00781D80"/>
    <w:rsid w:val="0078253C"/>
    <w:rsid w:val="00782BE5"/>
    <w:rsid w:val="0078346C"/>
    <w:rsid w:val="00783505"/>
    <w:rsid w:val="00783C46"/>
    <w:rsid w:val="007844EC"/>
    <w:rsid w:val="00785AD7"/>
    <w:rsid w:val="00785B39"/>
    <w:rsid w:val="00786B93"/>
    <w:rsid w:val="00790500"/>
    <w:rsid w:val="00790645"/>
    <w:rsid w:val="007907D3"/>
    <w:rsid w:val="00790979"/>
    <w:rsid w:val="00792067"/>
    <w:rsid w:val="007921D1"/>
    <w:rsid w:val="00792335"/>
    <w:rsid w:val="0079253D"/>
    <w:rsid w:val="00792A29"/>
    <w:rsid w:val="00792E83"/>
    <w:rsid w:val="00793132"/>
    <w:rsid w:val="0079339F"/>
    <w:rsid w:val="00793644"/>
    <w:rsid w:val="007940F9"/>
    <w:rsid w:val="00795832"/>
    <w:rsid w:val="00795D5A"/>
    <w:rsid w:val="007960A5"/>
    <w:rsid w:val="00796380"/>
    <w:rsid w:val="00796868"/>
    <w:rsid w:val="0079712B"/>
    <w:rsid w:val="0079715C"/>
    <w:rsid w:val="00797223"/>
    <w:rsid w:val="00797365"/>
    <w:rsid w:val="00797745"/>
    <w:rsid w:val="007A07A4"/>
    <w:rsid w:val="007A100B"/>
    <w:rsid w:val="007A14AB"/>
    <w:rsid w:val="007A1594"/>
    <w:rsid w:val="007A1E48"/>
    <w:rsid w:val="007A1E5F"/>
    <w:rsid w:val="007A22D0"/>
    <w:rsid w:val="007A27A2"/>
    <w:rsid w:val="007A367B"/>
    <w:rsid w:val="007A3B1D"/>
    <w:rsid w:val="007A3BFB"/>
    <w:rsid w:val="007A4400"/>
    <w:rsid w:val="007A46D1"/>
    <w:rsid w:val="007A497D"/>
    <w:rsid w:val="007A4A88"/>
    <w:rsid w:val="007A4DD2"/>
    <w:rsid w:val="007A4E08"/>
    <w:rsid w:val="007A551C"/>
    <w:rsid w:val="007A5A6B"/>
    <w:rsid w:val="007A5A7E"/>
    <w:rsid w:val="007A665F"/>
    <w:rsid w:val="007A66C0"/>
    <w:rsid w:val="007A6C78"/>
    <w:rsid w:val="007A7300"/>
    <w:rsid w:val="007A790C"/>
    <w:rsid w:val="007A7963"/>
    <w:rsid w:val="007A7DBE"/>
    <w:rsid w:val="007A7F03"/>
    <w:rsid w:val="007B06E4"/>
    <w:rsid w:val="007B0761"/>
    <w:rsid w:val="007B1A87"/>
    <w:rsid w:val="007B218E"/>
    <w:rsid w:val="007B27B0"/>
    <w:rsid w:val="007B2831"/>
    <w:rsid w:val="007B4548"/>
    <w:rsid w:val="007B510C"/>
    <w:rsid w:val="007B6220"/>
    <w:rsid w:val="007B686F"/>
    <w:rsid w:val="007B695C"/>
    <w:rsid w:val="007B76F2"/>
    <w:rsid w:val="007B7D71"/>
    <w:rsid w:val="007B7DB2"/>
    <w:rsid w:val="007B7DC7"/>
    <w:rsid w:val="007C0CE7"/>
    <w:rsid w:val="007C0ED4"/>
    <w:rsid w:val="007C1214"/>
    <w:rsid w:val="007C18C8"/>
    <w:rsid w:val="007C25C6"/>
    <w:rsid w:val="007C2C8B"/>
    <w:rsid w:val="007C2E62"/>
    <w:rsid w:val="007C3B7A"/>
    <w:rsid w:val="007C4087"/>
    <w:rsid w:val="007C42E4"/>
    <w:rsid w:val="007C499D"/>
    <w:rsid w:val="007C4AE1"/>
    <w:rsid w:val="007C4E8A"/>
    <w:rsid w:val="007C4FE9"/>
    <w:rsid w:val="007C567E"/>
    <w:rsid w:val="007C6033"/>
    <w:rsid w:val="007C6D7A"/>
    <w:rsid w:val="007C6E7F"/>
    <w:rsid w:val="007C6EFF"/>
    <w:rsid w:val="007C78C8"/>
    <w:rsid w:val="007C7C16"/>
    <w:rsid w:val="007D0593"/>
    <w:rsid w:val="007D0644"/>
    <w:rsid w:val="007D0F75"/>
    <w:rsid w:val="007D1795"/>
    <w:rsid w:val="007D1E52"/>
    <w:rsid w:val="007D2686"/>
    <w:rsid w:val="007D271F"/>
    <w:rsid w:val="007D2F2C"/>
    <w:rsid w:val="007D2FE0"/>
    <w:rsid w:val="007D31C3"/>
    <w:rsid w:val="007D3789"/>
    <w:rsid w:val="007D3DE4"/>
    <w:rsid w:val="007D419E"/>
    <w:rsid w:val="007D4D88"/>
    <w:rsid w:val="007D5341"/>
    <w:rsid w:val="007D53C1"/>
    <w:rsid w:val="007D5439"/>
    <w:rsid w:val="007D5490"/>
    <w:rsid w:val="007D5C44"/>
    <w:rsid w:val="007D6085"/>
    <w:rsid w:val="007D6892"/>
    <w:rsid w:val="007D751F"/>
    <w:rsid w:val="007D7BD4"/>
    <w:rsid w:val="007D7F81"/>
    <w:rsid w:val="007E0751"/>
    <w:rsid w:val="007E2056"/>
    <w:rsid w:val="007E22E0"/>
    <w:rsid w:val="007E2556"/>
    <w:rsid w:val="007E2BA0"/>
    <w:rsid w:val="007E32BE"/>
    <w:rsid w:val="007E3922"/>
    <w:rsid w:val="007E4F64"/>
    <w:rsid w:val="007E5698"/>
    <w:rsid w:val="007E62BF"/>
    <w:rsid w:val="007E630D"/>
    <w:rsid w:val="007E7097"/>
    <w:rsid w:val="007E7AEA"/>
    <w:rsid w:val="007E7C2E"/>
    <w:rsid w:val="007F00DC"/>
    <w:rsid w:val="007F0FBA"/>
    <w:rsid w:val="007F1D05"/>
    <w:rsid w:val="007F245B"/>
    <w:rsid w:val="007F26ED"/>
    <w:rsid w:val="007F2898"/>
    <w:rsid w:val="007F32D3"/>
    <w:rsid w:val="007F3FFE"/>
    <w:rsid w:val="007F4720"/>
    <w:rsid w:val="007F4989"/>
    <w:rsid w:val="007F6A05"/>
    <w:rsid w:val="007F6CAF"/>
    <w:rsid w:val="007F74D8"/>
    <w:rsid w:val="007F7AE0"/>
    <w:rsid w:val="008000F4"/>
    <w:rsid w:val="008005B0"/>
    <w:rsid w:val="008024F3"/>
    <w:rsid w:val="00802A65"/>
    <w:rsid w:val="008031D1"/>
    <w:rsid w:val="00803684"/>
    <w:rsid w:val="00803736"/>
    <w:rsid w:val="0080390D"/>
    <w:rsid w:val="00803BE5"/>
    <w:rsid w:val="00804BC9"/>
    <w:rsid w:val="0080502E"/>
    <w:rsid w:val="00805074"/>
    <w:rsid w:val="00805105"/>
    <w:rsid w:val="0080686E"/>
    <w:rsid w:val="008071B0"/>
    <w:rsid w:val="008071CB"/>
    <w:rsid w:val="008072D3"/>
    <w:rsid w:val="008078D6"/>
    <w:rsid w:val="0081050A"/>
    <w:rsid w:val="00810BA9"/>
    <w:rsid w:val="00811FCD"/>
    <w:rsid w:val="00812016"/>
    <w:rsid w:val="00812A10"/>
    <w:rsid w:val="00812C6B"/>
    <w:rsid w:val="0081384E"/>
    <w:rsid w:val="00813DD3"/>
    <w:rsid w:val="00815FB9"/>
    <w:rsid w:val="008166D5"/>
    <w:rsid w:val="00816BB3"/>
    <w:rsid w:val="00817DDC"/>
    <w:rsid w:val="00817EF8"/>
    <w:rsid w:val="00820A35"/>
    <w:rsid w:val="00820F38"/>
    <w:rsid w:val="00821162"/>
    <w:rsid w:val="008226EB"/>
    <w:rsid w:val="0082282C"/>
    <w:rsid w:val="00823441"/>
    <w:rsid w:val="0082354D"/>
    <w:rsid w:val="00823737"/>
    <w:rsid w:val="008238BA"/>
    <w:rsid w:val="0082429F"/>
    <w:rsid w:val="00824978"/>
    <w:rsid w:val="00824CCB"/>
    <w:rsid w:val="008257B1"/>
    <w:rsid w:val="008262B6"/>
    <w:rsid w:val="00826D7E"/>
    <w:rsid w:val="00827C7D"/>
    <w:rsid w:val="00830E33"/>
    <w:rsid w:val="00831AA6"/>
    <w:rsid w:val="00831B38"/>
    <w:rsid w:val="008327FE"/>
    <w:rsid w:val="00833070"/>
    <w:rsid w:val="0083361C"/>
    <w:rsid w:val="00833668"/>
    <w:rsid w:val="00833B7B"/>
    <w:rsid w:val="00833E19"/>
    <w:rsid w:val="00833ECC"/>
    <w:rsid w:val="00833FA1"/>
    <w:rsid w:val="008341C8"/>
    <w:rsid w:val="00834896"/>
    <w:rsid w:val="00835219"/>
    <w:rsid w:val="0083599C"/>
    <w:rsid w:val="00835FCB"/>
    <w:rsid w:val="008360EC"/>
    <w:rsid w:val="008366F9"/>
    <w:rsid w:val="00836D96"/>
    <w:rsid w:val="00837702"/>
    <w:rsid w:val="00837A74"/>
    <w:rsid w:val="008400F3"/>
    <w:rsid w:val="00840448"/>
    <w:rsid w:val="00840667"/>
    <w:rsid w:val="008408AD"/>
    <w:rsid w:val="0084122D"/>
    <w:rsid w:val="008416B0"/>
    <w:rsid w:val="00842646"/>
    <w:rsid w:val="00843A0B"/>
    <w:rsid w:val="00843AC5"/>
    <w:rsid w:val="00843F76"/>
    <w:rsid w:val="00844237"/>
    <w:rsid w:val="008443E0"/>
    <w:rsid w:val="008447E9"/>
    <w:rsid w:val="0084487D"/>
    <w:rsid w:val="0084509E"/>
    <w:rsid w:val="0084511B"/>
    <w:rsid w:val="008454C6"/>
    <w:rsid w:val="00846A8A"/>
    <w:rsid w:val="00847B84"/>
    <w:rsid w:val="0085015E"/>
    <w:rsid w:val="00850794"/>
    <w:rsid w:val="00850990"/>
    <w:rsid w:val="00850E94"/>
    <w:rsid w:val="00851037"/>
    <w:rsid w:val="008518B6"/>
    <w:rsid w:val="00851CD9"/>
    <w:rsid w:val="0085238D"/>
    <w:rsid w:val="008526BC"/>
    <w:rsid w:val="00852F84"/>
    <w:rsid w:val="00853774"/>
    <w:rsid w:val="00853CF6"/>
    <w:rsid w:val="00854691"/>
    <w:rsid w:val="008546F8"/>
    <w:rsid w:val="008547A9"/>
    <w:rsid w:val="00854A16"/>
    <w:rsid w:val="008551AC"/>
    <w:rsid w:val="008574EF"/>
    <w:rsid w:val="00860049"/>
    <w:rsid w:val="00860467"/>
    <w:rsid w:val="00860D22"/>
    <w:rsid w:val="00862064"/>
    <w:rsid w:val="008624FC"/>
    <w:rsid w:val="008633AB"/>
    <w:rsid w:val="00863F8C"/>
    <w:rsid w:val="00863FF7"/>
    <w:rsid w:val="008642FB"/>
    <w:rsid w:val="00864955"/>
    <w:rsid w:val="00864BF6"/>
    <w:rsid w:val="00865ADC"/>
    <w:rsid w:val="00866280"/>
    <w:rsid w:val="00866A13"/>
    <w:rsid w:val="00867256"/>
    <w:rsid w:val="00867F2D"/>
    <w:rsid w:val="00870F17"/>
    <w:rsid w:val="008713F9"/>
    <w:rsid w:val="00871712"/>
    <w:rsid w:val="00871996"/>
    <w:rsid w:val="008722FE"/>
    <w:rsid w:val="00872610"/>
    <w:rsid w:val="00872854"/>
    <w:rsid w:val="00873DA6"/>
    <w:rsid w:val="00874445"/>
    <w:rsid w:val="00874A37"/>
    <w:rsid w:val="00874E73"/>
    <w:rsid w:val="008756C8"/>
    <w:rsid w:val="00875913"/>
    <w:rsid w:val="008766E4"/>
    <w:rsid w:val="00876CB2"/>
    <w:rsid w:val="00876FCB"/>
    <w:rsid w:val="00877149"/>
    <w:rsid w:val="00877745"/>
    <w:rsid w:val="00877962"/>
    <w:rsid w:val="00877BF1"/>
    <w:rsid w:val="00877C5A"/>
    <w:rsid w:val="00881100"/>
    <w:rsid w:val="00881ED7"/>
    <w:rsid w:val="00882024"/>
    <w:rsid w:val="00882210"/>
    <w:rsid w:val="008823D0"/>
    <w:rsid w:val="00882977"/>
    <w:rsid w:val="00882A33"/>
    <w:rsid w:val="00882AF6"/>
    <w:rsid w:val="008830FC"/>
    <w:rsid w:val="0088356B"/>
    <w:rsid w:val="00884042"/>
    <w:rsid w:val="00884702"/>
    <w:rsid w:val="00884C89"/>
    <w:rsid w:val="00885A0E"/>
    <w:rsid w:val="00885F1A"/>
    <w:rsid w:val="008863E6"/>
    <w:rsid w:val="008865E9"/>
    <w:rsid w:val="00886B3E"/>
    <w:rsid w:val="00886C21"/>
    <w:rsid w:val="00886E8E"/>
    <w:rsid w:val="0088797D"/>
    <w:rsid w:val="00890084"/>
    <w:rsid w:val="00890492"/>
    <w:rsid w:val="008908CA"/>
    <w:rsid w:val="00891AE2"/>
    <w:rsid w:val="00892298"/>
    <w:rsid w:val="0089240E"/>
    <w:rsid w:val="00892497"/>
    <w:rsid w:val="008927CC"/>
    <w:rsid w:val="00893891"/>
    <w:rsid w:val="008939E7"/>
    <w:rsid w:val="0089410D"/>
    <w:rsid w:val="008950D2"/>
    <w:rsid w:val="00895AFC"/>
    <w:rsid w:val="008963F6"/>
    <w:rsid w:val="008964BD"/>
    <w:rsid w:val="008969CB"/>
    <w:rsid w:val="00897C10"/>
    <w:rsid w:val="008A0975"/>
    <w:rsid w:val="008A0C96"/>
    <w:rsid w:val="008A1371"/>
    <w:rsid w:val="008A1912"/>
    <w:rsid w:val="008A1EA5"/>
    <w:rsid w:val="008A207D"/>
    <w:rsid w:val="008A28FB"/>
    <w:rsid w:val="008A2E96"/>
    <w:rsid w:val="008A3741"/>
    <w:rsid w:val="008A4088"/>
    <w:rsid w:val="008A439D"/>
    <w:rsid w:val="008A4758"/>
    <w:rsid w:val="008A5036"/>
    <w:rsid w:val="008A595F"/>
    <w:rsid w:val="008A5AA6"/>
    <w:rsid w:val="008A6089"/>
    <w:rsid w:val="008A6CAE"/>
    <w:rsid w:val="008A7C7B"/>
    <w:rsid w:val="008A7FC6"/>
    <w:rsid w:val="008B043E"/>
    <w:rsid w:val="008B115D"/>
    <w:rsid w:val="008B2CF0"/>
    <w:rsid w:val="008B375A"/>
    <w:rsid w:val="008B3A40"/>
    <w:rsid w:val="008B4040"/>
    <w:rsid w:val="008B43F0"/>
    <w:rsid w:val="008B4845"/>
    <w:rsid w:val="008B4981"/>
    <w:rsid w:val="008B4A9F"/>
    <w:rsid w:val="008B4DBF"/>
    <w:rsid w:val="008B51E0"/>
    <w:rsid w:val="008B6DE6"/>
    <w:rsid w:val="008B6F82"/>
    <w:rsid w:val="008B710A"/>
    <w:rsid w:val="008B72BA"/>
    <w:rsid w:val="008B7720"/>
    <w:rsid w:val="008B7A44"/>
    <w:rsid w:val="008C0102"/>
    <w:rsid w:val="008C05A3"/>
    <w:rsid w:val="008C09DD"/>
    <w:rsid w:val="008C1EB3"/>
    <w:rsid w:val="008C236E"/>
    <w:rsid w:val="008C246B"/>
    <w:rsid w:val="008C2732"/>
    <w:rsid w:val="008C27B5"/>
    <w:rsid w:val="008C383A"/>
    <w:rsid w:val="008C40C6"/>
    <w:rsid w:val="008C4221"/>
    <w:rsid w:val="008C447B"/>
    <w:rsid w:val="008C49CC"/>
    <w:rsid w:val="008C4DBC"/>
    <w:rsid w:val="008C656F"/>
    <w:rsid w:val="008C6872"/>
    <w:rsid w:val="008C6FC3"/>
    <w:rsid w:val="008D09B3"/>
    <w:rsid w:val="008D0C9F"/>
    <w:rsid w:val="008D1073"/>
    <w:rsid w:val="008D207D"/>
    <w:rsid w:val="008D304D"/>
    <w:rsid w:val="008D4326"/>
    <w:rsid w:val="008D4B32"/>
    <w:rsid w:val="008D4DB9"/>
    <w:rsid w:val="008D544A"/>
    <w:rsid w:val="008D56C4"/>
    <w:rsid w:val="008D58B8"/>
    <w:rsid w:val="008D61CE"/>
    <w:rsid w:val="008D6248"/>
    <w:rsid w:val="008D6E4E"/>
    <w:rsid w:val="008D7439"/>
    <w:rsid w:val="008D748D"/>
    <w:rsid w:val="008D75CA"/>
    <w:rsid w:val="008D784C"/>
    <w:rsid w:val="008D7A01"/>
    <w:rsid w:val="008D7A7D"/>
    <w:rsid w:val="008D7C8A"/>
    <w:rsid w:val="008E0691"/>
    <w:rsid w:val="008E18C2"/>
    <w:rsid w:val="008E18D1"/>
    <w:rsid w:val="008E418F"/>
    <w:rsid w:val="008E42F4"/>
    <w:rsid w:val="008E45F1"/>
    <w:rsid w:val="008E4771"/>
    <w:rsid w:val="008E4A1B"/>
    <w:rsid w:val="008E4E97"/>
    <w:rsid w:val="008E50F2"/>
    <w:rsid w:val="008E5FDA"/>
    <w:rsid w:val="008E7556"/>
    <w:rsid w:val="008E7674"/>
    <w:rsid w:val="008E7787"/>
    <w:rsid w:val="008E7818"/>
    <w:rsid w:val="008F03F9"/>
    <w:rsid w:val="008F12C5"/>
    <w:rsid w:val="008F1B10"/>
    <w:rsid w:val="008F1E41"/>
    <w:rsid w:val="008F2067"/>
    <w:rsid w:val="008F2BCA"/>
    <w:rsid w:val="008F4428"/>
    <w:rsid w:val="008F4DEC"/>
    <w:rsid w:val="008F5771"/>
    <w:rsid w:val="008F59E9"/>
    <w:rsid w:val="008F61EE"/>
    <w:rsid w:val="008F6A21"/>
    <w:rsid w:val="008F6B36"/>
    <w:rsid w:val="008F6B8C"/>
    <w:rsid w:val="008F70F8"/>
    <w:rsid w:val="008F7629"/>
    <w:rsid w:val="008F76D5"/>
    <w:rsid w:val="00901294"/>
    <w:rsid w:val="00901334"/>
    <w:rsid w:val="009017C8"/>
    <w:rsid w:val="00901965"/>
    <w:rsid w:val="00901ABC"/>
    <w:rsid w:val="00902429"/>
    <w:rsid w:val="0090270D"/>
    <w:rsid w:val="0090274C"/>
    <w:rsid w:val="00903501"/>
    <w:rsid w:val="0090375C"/>
    <w:rsid w:val="00903D9F"/>
    <w:rsid w:val="00903FFC"/>
    <w:rsid w:val="00904405"/>
    <w:rsid w:val="009047F0"/>
    <w:rsid w:val="00904A15"/>
    <w:rsid w:val="00905A3E"/>
    <w:rsid w:val="00905C51"/>
    <w:rsid w:val="00906281"/>
    <w:rsid w:val="00906D9F"/>
    <w:rsid w:val="00906DB5"/>
    <w:rsid w:val="0090704E"/>
    <w:rsid w:val="00907886"/>
    <w:rsid w:val="0090796A"/>
    <w:rsid w:val="00907C97"/>
    <w:rsid w:val="00910349"/>
    <w:rsid w:val="009106DC"/>
    <w:rsid w:val="00910C56"/>
    <w:rsid w:val="009110BC"/>
    <w:rsid w:val="009113DF"/>
    <w:rsid w:val="009129A8"/>
    <w:rsid w:val="00912FBF"/>
    <w:rsid w:val="00912FF6"/>
    <w:rsid w:val="00913871"/>
    <w:rsid w:val="00913D92"/>
    <w:rsid w:val="009142E3"/>
    <w:rsid w:val="00914902"/>
    <w:rsid w:val="0091550A"/>
    <w:rsid w:val="009155E5"/>
    <w:rsid w:val="00915C29"/>
    <w:rsid w:val="00916030"/>
    <w:rsid w:val="009164AF"/>
    <w:rsid w:val="0091715D"/>
    <w:rsid w:val="009179FF"/>
    <w:rsid w:val="00917BBB"/>
    <w:rsid w:val="00917BE0"/>
    <w:rsid w:val="00917D71"/>
    <w:rsid w:val="00921359"/>
    <w:rsid w:val="00921890"/>
    <w:rsid w:val="00921C6D"/>
    <w:rsid w:val="00921CAF"/>
    <w:rsid w:val="00921DBC"/>
    <w:rsid w:val="00921F3A"/>
    <w:rsid w:val="00922CFE"/>
    <w:rsid w:val="00922E14"/>
    <w:rsid w:val="009231CD"/>
    <w:rsid w:val="009233E1"/>
    <w:rsid w:val="00923D2A"/>
    <w:rsid w:val="0092453B"/>
    <w:rsid w:val="00925C4A"/>
    <w:rsid w:val="0092642D"/>
    <w:rsid w:val="00926EAC"/>
    <w:rsid w:val="00927C49"/>
    <w:rsid w:val="00927F7A"/>
    <w:rsid w:val="00930B74"/>
    <w:rsid w:val="00930CC7"/>
    <w:rsid w:val="00931555"/>
    <w:rsid w:val="009321C8"/>
    <w:rsid w:val="009334FA"/>
    <w:rsid w:val="00934D70"/>
    <w:rsid w:val="00935DE5"/>
    <w:rsid w:val="00936AAC"/>
    <w:rsid w:val="00936B54"/>
    <w:rsid w:val="009371ED"/>
    <w:rsid w:val="00937AC7"/>
    <w:rsid w:val="009400FC"/>
    <w:rsid w:val="00940179"/>
    <w:rsid w:val="00940A14"/>
    <w:rsid w:val="00941039"/>
    <w:rsid w:val="00942258"/>
    <w:rsid w:val="00942DD8"/>
    <w:rsid w:val="00943769"/>
    <w:rsid w:val="00943DE8"/>
    <w:rsid w:val="00944162"/>
    <w:rsid w:val="00944342"/>
    <w:rsid w:val="00944815"/>
    <w:rsid w:val="00944992"/>
    <w:rsid w:val="00944A5D"/>
    <w:rsid w:val="009452FD"/>
    <w:rsid w:val="00946225"/>
    <w:rsid w:val="00946820"/>
    <w:rsid w:val="00946D4A"/>
    <w:rsid w:val="00946E03"/>
    <w:rsid w:val="009470B1"/>
    <w:rsid w:val="0094750B"/>
    <w:rsid w:val="009477AB"/>
    <w:rsid w:val="00947A79"/>
    <w:rsid w:val="00947C2A"/>
    <w:rsid w:val="009500AB"/>
    <w:rsid w:val="009502CC"/>
    <w:rsid w:val="0095037A"/>
    <w:rsid w:val="0095100C"/>
    <w:rsid w:val="00951B01"/>
    <w:rsid w:val="00951C2A"/>
    <w:rsid w:val="0095274A"/>
    <w:rsid w:val="00952EB1"/>
    <w:rsid w:val="009536BC"/>
    <w:rsid w:val="009539F8"/>
    <w:rsid w:val="00953B9C"/>
    <w:rsid w:val="00953F59"/>
    <w:rsid w:val="0095432D"/>
    <w:rsid w:val="00954905"/>
    <w:rsid w:val="00954A88"/>
    <w:rsid w:val="00955B6C"/>
    <w:rsid w:val="00955EBA"/>
    <w:rsid w:val="00956C85"/>
    <w:rsid w:val="00956E85"/>
    <w:rsid w:val="00960093"/>
    <w:rsid w:val="009607E3"/>
    <w:rsid w:val="00960871"/>
    <w:rsid w:val="00960A20"/>
    <w:rsid w:val="00960C91"/>
    <w:rsid w:val="00961BB2"/>
    <w:rsid w:val="00962B25"/>
    <w:rsid w:val="00962B6E"/>
    <w:rsid w:val="00962D69"/>
    <w:rsid w:val="00963098"/>
    <w:rsid w:val="009630AD"/>
    <w:rsid w:val="009641CA"/>
    <w:rsid w:val="00964800"/>
    <w:rsid w:val="009654F5"/>
    <w:rsid w:val="009656F2"/>
    <w:rsid w:val="00965CEA"/>
    <w:rsid w:val="00966588"/>
    <w:rsid w:val="00966CAA"/>
    <w:rsid w:val="00967BBF"/>
    <w:rsid w:val="00967CB6"/>
    <w:rsid w:val="009704B4"/>
    <w:rsid w:val="00970549"/>
    <w:rsid w:val="00970B7E"/>
    <w:rsid w:val="00970B89"/>
    <w:rsid w:val="00970C95"/>
    <w:rsid w:val="009725F0"/>
    <w:rsid w:val="0097269F"/>
    <w:rsid w:val="009732D7"/>
    <w:rsid w:val="00973551"/>
    <w:rsid w:val="00974D3F"/>
    <w:rsid w:val="00974EC5"/>
    <w:rsid w:val="00974FD7"/>
    <w:rsid w:val="00975CDD"/>
    <w:rsid w:val="0097666E"/>
    <w:rsid w:val="00976ADD"/>
    <w:rsid w:val="00976C40"/>
    <w:rsid w:val="00977584"/>
    <w:rsid w:val="00977863"/>
    <w:rsid w:val="009779E6"/>
    <w:rsid w:val="00977ABF"/>
    <w:rsid w:val="009801CF"/>
    <w:rsid w:val="00980300"/>
    <w:rsid w:val="0098074C"/>
    <w:rsid w:val="00980CF4"/>
    <w:rsid w:val="00980D83"/>
    <w:rsid w:val="00980ECE"/>
    <w:rsid w:val="0098119E"/>
    <w:rsid w:val="009811C5"/>
    <w:rsid w:val="009815FB"/>
    <w:rsid w:val="00981943"/>
    <w:rsid w:val="009819EF"/>
    <w:rsid w:val="00981C90"/>
    <w:rsid w:val="00981DB7"/>
    <w:rsid w:val="00983CA6"/>
    <w:rsid w:val="00983D8E"/>
    <w:rsid w:val="0098423E"/>
    <w:rsid w:val="009842B9"/>
    <w:rsid w:val="00984366"/>
    <w:rsid w:val="00984CEC"/>
    <w:rsid w:val="00985C47"/>
    <w:rsid w:val="00985FBE"/>
    <w:rsid w:val="009860AC"/>
    <w:rsid w:val="00987079"/>
    <w:rsid w:val="0098762D"/>
    <w:rsid w:val="00987831"/>
    <w:rsid w:val="00987C5F"/>
    <w:rsid w:val="00990655"/>
    <w:rsid w:val="00991269"/>
    <w:rsid w:val="0099134E"/>
    <w:rsid w:val="009917E7"/>
    <w:rsid w:val="0099264E"/>
    <w:rsid w:val="009932F8"/>
    <w:rsid w:val="009935B4"/>
    <w:rsid w:val="00993667"/>
    <w:rsid w:val="009937E6"/>
    <w:rsid w:val="00993CE7"/>
    <w:rsid w:val="00995351"/>
    <w:rsid w:val="009954E4"/>
    <w:rsid w:val="00995692"/>
    <w:rsid w:val="00995735"/>
    <w:rsid w:val="00995953"/>
    <w:rsid w:val="00995EEF"/>
    <w:rsid w:val="0099620C"/>
    <w:rsid w:val="009964A9"/>
    <w:rsid w:val="00996A3B"/>
    <w:rsid w:val="00996BFD"/>
    <w:rsid w:val="0099709C"/>
    <w:rsid w:val="00997C27"/>
    <w:rsid w:val="009A033E"/>
    <w:rsid w:val="009A070B"/>
    <w:rsid w:val="009A13CA"/>
    <w:rsid w:val="009A15BB"/>
    <w:rsid w:val="009A1C7A"/>
    <w:rsid w:val="009A2563"/>
    <w:rsid w:val="009A26FF"/>
    <w:rsid w:val="009A2F65"/>
    <w:rsid w:val="009A30E9"/>
    <w:rsid w:val="009A34C0"/>
    <w:rsid w:val="009A3529"/>
    <w:rsid w:val="009A3E61"/>
    <w:rsid w:val="009A406D"/>
    <w:rsid w:val="009A4841"/>
    <w:rsid w:val="009A4970"/>
    <w:rsid w:val="009A4EE0"/>
    <w:rsid w:val="009A5275"/>
    <w:rsid w:val="009A534C"/>
    <w:rsid w:val="009A542E"/>
    <w:rsid w:val="009A5696"/>
    <w:rsid w:val="009A57D2"/>
    <w:rsid w:val="009A7977"/>
    <w:rsid w:val="009B06F2"/>
    <w:rsid w:val="009B0838"/>
    <w:rsid w:val="009B09F1"/>
    <w:rsid w:val="009B0A1E"/>
    <w:rsid w:val="009B0DC8"/>
    <w:rsid w:val="009B120D"/>
    <w:rsid w:val="009B1252"/>
    <w:rsid w:val="009B1966"/>
    <w:rsid w:val="009B19E8"/>
    <w:rsid w:val="009B1B57"/>
    <w:rsid w:val="009B1CF2"/>
    <w:rsid w:val="009B2025"/>
    <w:rsid w:val="009B2E05"/>
    <w:rsid w:val="009B2E98"/>
    <w:rsid w:val="009B331D"/>
    <w:rsid w:val="009B3461"/>
    <w:rsid w:val="009B3831"/>
    <w:rsid w:val="009B438D"/>
    <w:rsid w:val="009B4493"/>
    <w:rsid w:val="009B4C55"/>
    <w:rsid w:val="009B52BF"/>
    <w:rsid w:val="009B5C60"/>
    <w:rsid w:val="009B6782"/>
    <w:rsid w:val="009B69C3"/>
    <w:rsid w:val="009B7577"/>
    <w:rsid w:val="009B7D87"/>
    <w:rsid w:val="009C06A8"/>
    <w:rsid w:val="009C0B4E"/>
    <w:rsid w:val="009C0BA4"/>
    <w:rsid w:val="009C0DEF"/>
    <w:rsid w:val="009C17D8"/>
    <w:rsid w:val="009C1B56"/>
    <w:rsid w:val="009C1D50"/>
    <w:rsid w:val="009C232A"/>
    <w:rsid w:val="009C3077"/>
    <w:rsid w:val="009C325F"/>
    <w:rsid w:val="009C3D8D"/>
    <w:rsid w:val="009C3DBE"/>
    <w:rsid w:val="009C474D"/>
    <w:rsid w:val="009C47DC"/>
    <w:rsid w:val="009C5023"/>
    <w:rsid w:val="009C505D"/>
    <w:rsid w:val="009C5284"/>
    <w:rsid w:val="009C528E"/>
    <w:rsid w:val="009C5715"/>
    <w:rsid w:val="009C6606"/>
    <w:rsid w:val="009C660B"/>
    <w:rsid w:val="009C6700"/>
    <w:rsid w:val="009C683B"/>
    <w:rsid w:val="009C6D1F"/>
    <w:rsid w:val="009C7BC0"/>
    <w:rsid w:val="009C7F9D"/>
    <w:rsid w:val="009D0156"/>
    <w:rsid w:val="009D03F6"/>
    <w:rsid w:val="009D0728"/>
    <w:rsid w:val="009D0C1C"/>
    <w:rsid w:val="009D16A3"/>
    <w:rsid w:val="009D18F4"/>
    <w:rsid w:val="009D1FAE"/>
    <w:rsid w:val="009D2BBD"/>
    <w:rsid w:val="009D319A"/>
    <w:rsid w:val="009D34F5"/>
    <w:rsid w:val="009D36C3"/>
    <w:rsid w:val="009D3DFA"/>
    <w:rsid w:val="009D4998"/>
    <w:rsid w:val="009D4AAF"/>
    <w:rsid w:val="009D4F11"/>
    <w:rsid w:val="009D5105"/>
    <w:rsid w:val="009D51E3"/>
    <w:rsid w:val="009D559F"/>
    <w:rsid w:val="009D5C35"/>
    <w:rsid w:val="009D5D4C"/>
    <w:rsid w:val="009D61E5"/>
    <w:rsid w:val="009D7A53"/>
    <w:rsid w:val="009D7AB2"/>
    <w:rsid w:val="009D7F2B"/>
    <w:rsid w:val="009E0436"/>
    <w:rsid w:val="009E089E"/>
    <w:rsid w:val="009E0FF1"/>
    <w:rsid w:val="009E1053"/>
    <w:rsid w:val="009E13A7"/>
    <w:rsid w:val="009E165B"/>
    <w:rsid w:val="009E1C7F"/>
    <w:rsid w:val="009E1F55"/>
    <w:rsid w:val="009E2048"/>
    <w:rsid w:val="009E209D"/>
    <w:rsid w:val="009E2552"/>
    <w:rsid w:val="009E2E1B"/>
    <w:rsid w:val="009E3159"/>
    <w:rsid w:val="009E3190"/>
    <w:rsid w:val="009E3B57"/>
    <w:rsid w:val="009E3ED0"/>
    <w:rsid w:val="009E459D"/>
    <w:rsid w:val="009E4C0F"/>
    <w:rsid w:val="009E5AD8"/>
    <w:rsid w:val="009E62DB"/>
    <w:rsid w:val="009E67D6"/>
    <w:rsid w:val="009F1004"/>
    <w:rsid w:val="009F1038"/>
    <w:rsid w:val="009F10C8"/>
    <w:rsid w:val="009F1142"/>
    <w:rsid w:val="009F1271"/>
    <w:rsid w:val="009F1295"/>
    <w:rsid w:val="009F1D4D"/>
    <w:rsid w:val="009F24B2"/>
    <w:rsid w:val="009F2B2D"/>
    <w:rsid w:val="009F2E09"/>
    <w:rsid w:val="009F2F88"/>
    <w:rsid w:val="009F2F9C"/>
    <w:rsid w:val="009F3232"/>
    <w:rsid w:val="009F332B"/>
    <w:rsid w:val="009F3C2F"/>
    <w:rsid w:val="009F3D81"/>
    <w:rsid w:val="009F48E2"/>
    <w:rsid w:val="009F5F39"/>
    <w:rsid w:val="009F6037"/>
    <w:rsid w:val="009F68AC"/>
    <w:rsid w:val="009F694B"/>
    <w:rsid w:val="009F697A"/>
    <w:rsid w:val="009F7065"/>
    <w:rsid w:val="009F7310"/>
    <w:rsid w:val="009F7E6C"/>
    <w:rsid w:val="009F7F89"/>
    <w:rsid w:val="00A00513"/>
    <w:rsid w:val="00A00713"/>
    <w:rsid w:val="00A00CDF"/>
    <w:rsid w:val="00A01C4A"/>
    <w:rsid w:val="00A01DDA"/>
    <w:rsid w:val="00A01E61"/>
    <w:rsid w:val="00A02B62"/>
    <w:rsid w:val="00A02CB5"/>
    <w:rsid w:val="00A02E05"/>
    <w:rsid w:val="00A030D7"/>
    <w:rsid w:val="00A03118"/>
    <w:rsid w:val="00A033B3"/>
    <w:rsid w:val="00A03575"/>
    <w:rsid w:val="00A038F7"/>
    <w:rsid w:val="00A04929"/>
    <w:rsid w:val="00A04AA9"/>
    <w:rsid w:val="00A050BC"/>
    <w:rsid w:val="00A067B5"/>
    <w:rsid w:val="00A068C3"/>
    <w:rsid w:val="00A06CCA"/>
    <w:rsid w:val="00A071B7"/>
    <w:rsid w:val="00A10047"/>
    <w:rsid w:val="00A1028F"/>
    <w:rsid w:val="00A10F31"/>
    <w:rsid w:val="00A11719"/>
    <w:rsid w:val="00A117CB"/>
    <w:rsid w:val="00A1184F"/>
    <w:rsid w:val="00A119C2"/>
    <w:rsid w:val="00A12261"/>
    <w:rsid w:val="00A12D86"/>
    <w:rsid w:val="00A12DB5"/>
    <w:rsid w:val="00A131DC"/>
    <w:rsid w:val="00A133C7"/>
    <w:rsid w:val="00A135E0"/>
    <w:rsid w:val="00A137B4"/>
    <w:rsid w:val="00A1381B"/>
    <w:rsid w:val="00A13A7F"/>
    <w:rsid w:val="00A1437B"/>
    <w:rsid w:val="00A144A9"/>
    <w:rsid w:val="00A147A3"/>
    <w:rsid w:val="00A14A90"/>
    <w:rsid w:val="00A14AB3"/>
    <w:rsid w:val="00A15410"/>
    <w:rsid w:val="00A157B6"/>
    <w:rsid w:val="00A16096"/>
    <w:rsid w:val="00A171E5"/>
    <w:rsid w:val="00A201F8"/>
    <w:rsid w:val="00A2068C"/>
    <w:rsid w:val="00A20F2B"/>
    <w:rsid w:val="00A21172"/>
    <w:rsid w:val="00A21594"/>
    <w:rsid w:val="00A2195D"/>
    <w:rsid w:val="00A22258"/>
    <w:rsid w:val="00A22318"/>
    <w:rsid w:val="00A22423"/>
    <w:rsid w:val="00A2247E"/>
    <w:rsid w:val="00A226B5"/>
    <w:rsid w:val="00A22EF7"/>
    <w:rsid w:val="00A2380D"/>
    <w:rsid w:val="00A2399E"/>
    <w:rsid w:val="00A23DDB"/>
    <w:rsid w:val="00A23F56"/>
    <w:rsid w:val="00A23F84"/>
    <w:rsid w:val="00A24272"/>
    <w:rsid w:val="00A249A4"/>
    <w:rsid w:val="00A24A1D"/>
    <w:rsid w:val="00A254CF"/>
    <w:rsid w:val="00A25584"/>
    <w:rsid w:val="00A2581E"/>
    <w:rsid w:val="00A25D9F"/>
    <w:rsid w:val="00A26AD5"/>
    <w:rsid w:val="00A270EC"/>
    <w:rsid w:val="00A30051"/>
    <w:rsid w:val="00A30059"/>
    <w:rsid w:val="00A306C7"/>
    <w:rsid w:val="00A30CBE"/>
    <w:rsid w:val="00A31947"/>
    <w:rsid w:val="00A31A63"/>
    <w:rsid w:val="00A31FD2"/>
    <w:rsid w:val="00A334B2"/>
    <w:rsid w:val="00A33EE4"/>
    <w:rsid w:val="00A3483A"/>
    <w:rsid w:val="00A34A18"/>
    <w:rsid w:val="00A3568D"/>
    <w:rsid w:val="00A35A89"/>
    <w:rsid w:val="00A36781"/>
    <w:rsid w:val="00A36F98"/>
    <w:rsid w:val="00A378B8"/>
    <w:rsid w:val="00A401F9"/>
    <w:rsid w:val="00A40AE8"/>
    <w:rsid w:val="00A411D5"/>
    <w:rsid w:val="00A413F0"/>
    <w:rsid w:val="00A41748"/>
    <w:rsid w:val="00A4174E"/>
    <w:rsid w:val="00A4182B"/>
    <w:rsid w:val="00A41851"/>
    <w:rsid w:val="00A419D6"/>
    <w:rsid w:val="00A41F9D"/>
    <w:rsid w:val="00A42125"/>
    <w:rsid w:val="00A427C2"/>
    <w:rsid w:val="00A42920"/>
    <w:rsid w:val="00A429FF"/>
    <w:rsid w:val="00A42FD1"/>
    <w:rsid w:val="00A430D0"/>
    <w:rsid w:val="00A44260"/>
    <w:rsid w:val="00A44641"/>
    <w:rsid w:val="00A450F3"/>
    <w:rsid w:val="00A45178"/>
    <w:rsid w:val="00A46730"/>
    <w:rsid w:val="00A46913"/>
    <w:rsid w:val="00A46B35"/>
    <w:rsid w:val="00A47DB9"/>
    <w:rsid w:val="00A47FB0"/>
    <w:rsid w:val="00A50261"/>
    <w:rsid w:val="00A5074D"/>
    <w:rsid w:val="00A50E71"/>
    <w:rsid w:val="00A512E5"/>
    <w:rsid w:val="00A528A9"/>
    <w:rsid w:val="00A52B14"/>
    <w:rsid w:val="00A53259"/>
    <w:rsid w:val="00A535F7"/>
    <w:rsid w:val="00A5380E"/>
    <w:rsid w:val="00A53F15"/>
    <w:rsid w:val="00A55D71"/>
    <w:rsid w:val="00A55F6F"/>
    <w:rsid w:val="00A5602A"/>
    <w:rsid w:val="00A57D86"/>
    <w:rsid w:val="00A57E94"/>
    <w:rsid w:val="00A60147"/>
    <w:rsid w:val="00A609EA"/>
    <w:rsid w:val="00A60F44"/>
    <w:rsid w:val="00A610B2"/>
    <w:rsid w:val="00A61B43"/>
    <w:rsid w:val="00A62520"/>
    <w:rsid w:val="00A62FCB"/>
    <w:rsid w:val="00A63101"/>
    <w:rsid w:val="00A64117"/>
    <w:rsid w:val="00A6411B"/>
    <w:rsid w:val="00A6455B"/>
    <w:rsid w:val="00A6492A"/>
    <w:rsid w:val="00A64B93"/>
    <w:rsid w:val="00A652AC"/>
    <w:rsid w:val="00A65308"/>
    <w:rsid w:val="00A66846"/>
    <w:rsid w:val="00A66C4C"/>
    <w:rsid w:val="00A67496"/>
    <w:rsid w:val="00A67647"/>
    <w:rsid w:val="00A67C0B"/>
    <w:rsid w:val="00A7032D"/>
    <w:rsid w:val="00A704EA"/>
    <w:rsid w:val="00A7056D"/>
    <w:rsid w:val="00A70575"/>
    <w:rsid w:val="00A7090B"/>
    <w:rsid w:val="00A70CB6"/>
    <w:rsid w:val="00A71550"/>
    <w:rsid w:val="00A721CD"/>
    <w:rsid w:val="00A72526"/>
    <w:rsid w:val="00A73441"/>
    <w:rsid w:val="00A737C1"/>
    <w:rsid w:val="00A741B2"/>
    <w:rsid w:val="00A7497B"/>
    <w:rsid w:val="00A74C52"/>
    <w:rsid w:val="00A75727"/>
    <w:rsid w:val="00A75BC8"/>
    <w:rsid w:val="00A7670F"/>
    <w:rsid w:val="00A767D9"/>
    <w:rsid w:val="00A775FB"/>
    <w:rsid w:val="00A77606"/>
    <w:rsid w:val="00A77661"/>
    <w:rsid w:val="00A776E8"/>
    <w:rsid w:val="00A77BF6"/>
    <w:rsid w:val="00A80056"/>
    <w:rsid w:val="00A8033A"/>
    <w:rsid w:val="00A80570"/>
    <w:rsid w:val="00A80B03"/>
    <w:rsid w:val="00A80EFA"/>
    <w:rsid w:val="00A81272"/>
    <w:rsid w:val="00A815E8"/>
    <w:rsid w:val="00A818BB"/>
    <w:rsid w:val="00A81FBE"/>
    <w:rsid w:val="00A8271A"/>
    <w:rsid w:val="00A82916"/>
    <w:rsid w:val="00A829CB"/>
    <w:rsid w:val="00A82E0A"/>
    <w:rsid w:val="00A838D2"/>
    <w:rsid w:val="00A8475B"/>
    <w:rsid w:val="00A849BE"/>
    <w:rsid w:val="00A84C20"/>
    <w:rsid w:val="00A84F86"/>
    <w:rsid w:val="00A8515D"/>
    <w:rsid w:val="00A85342"/>
    <w:rsid w:val="00A85C31"/>
    <w:rsid w:val="00A861D5"/>
    <w:rsid w:val="00A8696A"/>
    <w:rsid w:val="00A86C5C"/>
    <w:rsid w:val="00A86C5E"/>
    <w:rsid w:val="00A86F20"/>
    <w:rsid w:val="00A87222"/>
    <w:rsid w:val="00A8763D"/>
    <w:rsid w:val="00A87DDF"/>
    <w:rsid w:val="00A907B5"/>
    <w:rsid w:val="00A90A82"/>
    <w:rsid w:val="00A90C47"/>
    <w:rsid w:val="00A92DFE"/>
    <w:rsid w:val="00A938EA"/>
    <w:rsid w:val="00A93959"/>
    <w:rsid w:val="00A939B4"/>
    <w:rsid w:val="00A944A4"/>
    <w:rsid w:val="00A94606"/>
    <w:rsid w:val="00A94616"/>
    <w:rsid w:val="00A94F08"/>
    <w:rsid w:val="00A94F92"/>
    <w:rsid w:val="00A95040"/>
    <w:rsid w:val="00A958CA"/>
    <w:rsid w:val="00A9603B"/>
    <w:rsid w:val="00A960E8"/>
    <w:rsid w:val="00A963C2"/>
    <w:rsid w:val="00A96599"/>
    <w:rsid w:val="00A9694A"/>
    <w:rsid w:val="00A973F2"/>
    <w:rsid w:val="00A974CB"/>
    <w:rsid w:val="00A977AA"/>
    <w:rsid w:val="00AA0152"/>
    <w:rsid w:val="00AA04D1"/>
    <w:rsid w:val="00AA1E25"/>
    <w:rsid w:val="00AA21CF"/>
    <w:rsid w:val="00AA223D"/>
    <w:rsid w:val="00AA264E"/>
    <w:rsid w:val="00AA2B60"/>
    <w:rsid w:val="00AA2E39"/>
    <w:rsid w:val="00AA3076"/>
    <w:rsid w:val="00AA3658"/>
    <w:rsid w:val="00AA3D23"/>
    <w:rsid w:val="00AA4B11"/>
    <w:rsid w:val="00AA5417"/>
    <w:rsid w:val="00AA5A1E"/>
    <w:rsid w:val="00AA62CB"/>
    <w:rsid w:val="00AA6C33"/>
    <w:rsid w:val="00AA78D3"/>
    <w:rsid w:val="00AB03AB"/>
    <w:rsid w:val="00AB1126"/>
    <w:rsid w:val="00AB11A2"/>
    <w:rsid w:val="00AB15EC"/>
    <w:rsid w:val="00AB1919"/>
    <w:rsid w:val="00AB1E6C"/>
    <w:rsid w:val="00AB2C54"/>
    <w:rsid w:val="00AB2F27"/>
    <w:rsid w:val="00AB2FC4"/>
    <w:rsid w:val="00AB3D98"/>
    <w:rsid w:val="00AB3E3B"/>
    <w:rsid w:val="00AB41CE"/>
    <w:rsid w:val="00AB4208"/>
    <w:rsid w:val="00AB42AF"/>
    <w:rsid w:val="00AB43F3"/>
    <w:rsid w:val="00AB4C79"/>
    <w:rsid w:val="00AB5634"/>
    <w:rsid w:val="00AB5763"/>
    <w:rsid w:val="00AB5AB3"/>
    <w:rsid w:val="00AB5AD3"/>
    <w:rsid w:val="00AB5AFB"/>
    <w:rsid w:val="00AB6A26"/>
    <w:rsid w:val="00AB759F"/>
    <w:rsid w:val="00AB765A"/>
    <w:rsid w:val="00AB7706"/>
    <w:rsid w:val="00AB7739"/>
    <w:rsid w:val="00AB7FBA"/>
    <w:rsid w:val="00AC02C6"/>
    <w:rsid w:val="00AC0F10"/>
    <w:rsid w:val="00AC0F86"/>
    <w:rsid w:val="00AC139A"/>
    <w:rsid w:val="00AC1900"/>
    <w:rsid w:val="00AC1A47"/>
    <w:rsid w:val="00AC1CCD"/>
    <w:rsid w:val="00AC1D23"/>
    <w:rsid w:val="00AC227D"/>
    <w:rsid w:val="00AC23DF"/>
    <w:rsid w:val="00AC271A"/>
    <w:rsid w:val="00AC2815"/>
    <w:rsid w:val="00AC2CDF"/>
    <w:rsid w:val="00AC353D"/>
    <w:rsid w:val="00AC3957"/>
    <w:rsid w:val="00AC414B"/>
    <w:rsid w:val="00AC438C"/>
    <w:rsid w:val="00AC43A5"/>
    <w:rsid w:val="00AC46DC"/>
    <w:rsid w:val="00AC4FD0"/>
    <w:rsid w:val="00AC5DA9"/>
    <w:rsid w:val="00AC641D"/>
    <w:rsid w:val="00AC6B40"/>
    <w:rsid w:val="00AC7292"/>
    <w:rsid w:val="00AC7524"/>
    <w:rsid w:val="00AC75A1"/>
    <w:rsid w:val="00AC761E"/>
    <w:rsid w:val="00AC7652"/>
    <w:rsid w:val="00AC77E3"/>
    <w:rsid w:val="00AD0392"/>
    <w:rsid w:val="00AD06E1"/>
    <w:rsid w:val="00AD1003"/>
    <w:rsid w:val="00AD1070"/>
    <w:rsid w:val="00AD16D8"/>
    <w:rsid w:val="00AD188F"/>
    <w:rsid w:val="00AD27A7"/>
    <w:rsid w:val="00AD35BE"/>
    <w:rsid w:val="00AD378E"/>
    <w:rsid w:val="00AD4425"/>
    <w:rsid w:val="00AD449F"/>
    <w:rsid w:val="00AD4B0C"/>
    <w:rsid w:val="00AD4DE3"/>
    <w:rsid w:val="00AD5502"/>
    <w:rsid w:val="00AD65C5"/>
    <w:rsid w:val="00AD6A5D"/>
    <w:rsid w:val="00AD6FBE"/>
    <w:rsid w:val="00AD71C3"/>
    <w:rsid w:val="00AD7621"/>
    <w:rsid w:val="00AD79E6"/>
    <w:rsid w:val="00AE0D73"/>
    <w:rsid w:val="00AE1B71"/>
    <w:rsid w:val="00AE1E85"/>
    <w:rsid w:val="00AE1EA0"/>
    <w:rsid w:val="00AE210B"/>
    <w:rsid w:val="00AE2AE2"/>
    <w:rsid w:val="00AE2F78"/>
    <w:rsid w:val="00AE2FA6"/>
    <w:rsid w:val="00AE34B2"/>
    <w:rsid w:val="00AE380A"/>
    <w:rsid w:val="00AE3E3C"/>
    <w:rsid w:val="00AE4885"/>
    <w:rsid w:val="00AE5670"/>
    <w:rsid w:val="00AE594B"/>
    <w:rsid w:val="00AE5B6B"/>
    <w:rsid w:val="00AE7EA8"/>
    <w:rsid w:val="00AF006E"/>
    <w:rsid w:val="00AF0CE6"/>
    <w:rsid w:val="00AF17AD"/>
    <w:rsid w:val="00AF189D"/>
    <w:rsid w:val="00AF2678"/>
    <w:rsid w:val="00AF26F2"/>
    <w:rsid w:val="00AF29B9"/>
    <w:rsid w:val="00AF310A"/>
    <w:rsid w:val="00AF33E3"/>
    <w:rsid w:val="00AF3591"/>
    <w:rsid w:val="00AF3FF0"/>
    <w:rsid w:val="00AF45FE"/>
    <w:rsid w:val="00AF4CE6"/>
    <w:rsid w:val="00AF52D8"/>
    <w:rsid w:val="00AF52F1"/>
    <w:rsid w:val="00AF6C91"/>
    <w:rsid w:val="00AF6FE0"/>
    <w:rsid w:val="00AF74DD"/>
    <w:rsid w:val="00B002B6"/>
    <w:rsid w:val="00B004C6"/>
    <w:rsid w:val="00B00580"/>
    <w:rsid w:val="00B00723"/>
    <w:rsid w:val="00B00ADB"/>
    <w:rsid w:val="00B00D85"/>
    <w:rsid w:val="00B016CF"/>
    <w:rsid w:val="00B01839"/>
    <w:rsid w:val="00B01C1C"/>
    <w:rsid w:val="00B02556"/>
    <w:rsid w:val="00B03F16"/>
    <w:rsid w:val="00B04733"/>
    <w:rsid w:val="00B04CCA"/>
    <w:rsid w:val="00B05BEA"/>
    <w:rsid w:val="00B06C6E"/>
    <w:rsid w:val="00B07A5E"/>
    <w:rsid w:val="00B07FA7"/>
    <w:rsid w:val="00B100D8"/>
    <w:rsid w:val="00B10BD8"/>
    <w:rsid w:val="00B10CD9"/>
    <w:rsid w:val="00B110E2"/>
    <w:rsid w:val="00B11391"/>
    <w:rsid w:val="00B11CDA"/>
    <w:rsid w:val="00B11CE7"/>
    <w:rsid w:val="00B12182"/>
    <w:rsid w:val="00B12256"/>
    <w:rsid w:val="00B122E8"/>
    <w:rsid w:val="00B12BEE"/>
    <w:rsid w:val="00B12F26"/>
    <w:rsid w:val="00B131CA"/>
    <w:rsid w:val="00B149D6"/>
    <w:rsid w:val="00B14AC0"/>
    <w:rsid w:val="00B167C8"/>
    <w:rsid w:val="00B16B87"/>
    <w:rsid w:val="00B16D3A"/>
    <w:rsid w:val="00B16F78"/>
    <w:rsid w:val="00B1706C"/>
    <w:rsid w:val="00B17517"/>
    <w:rsid w:val="00B207C5"/>
    <w:rsid w:val="00B20B04"/>
    <w:rsid w:val="00B210C7"/>
    <w:rsid w:val="00B216C9"/>
    <w:rsid w:val="00B21833"/>
    <w:rsid w:val="00B22323"/>
    <w:rsid w:val="00B22726"/>
    <w:rsid w:val="00B228F4"/>
    <w:rsid w:val="00B22956"/>
    <w:rsid w:val="00B22E53"/>
    <w:rsid w:val="00B2302E"/>
    <w:rsid w:val="00B23197"/>
    <w:rsid w:val="00B23403"/>
    <w:rsid w:val="00B23E19"/>
    <w:rsid w:val="00B2418E"/>
    <w:rsid w:val="00B247A2"/>
    <w:rsid w:val="00B2557D"/>
    <w:rsid w:val="00B262AE"/>
    <w:rsid w:val="00B26711"/>
    <w:rsid w:val="00B26782"/>
    <w:rsid w:val="00B26D89"/>
    <w:rsid w:val="00B26E0F"/>
    <w:rsid w:val="00B270D6"/>
    <w:rsid w:val="00B270E8"/>
    <w:rsid w:val="00B2772F"/>
    <w:rsid w:val="00B27BE8"/>
    <w:rsid w:val="00B27E55"/>
    <w:rsid w:val="00B27EE0"/>
    <w:rsid w:val="00B30079"/>
    <w:rsid w:val="00B30218"/>
    <w:rsid w:val="00B30C73"/>
    <w:rsid w:val="00B3161D"/>
    <w:rsid w:val="00B33110"/>
    <w:rsid w:val="00B3319D"/>
    <w:rsid w:val="00B33FAD"/>
    <w:rsid w:val="00B340CD"/>
    <w:rsid w:val="00B34109"/>
    <w:rsid w:val="00B349F6"/>
    <w:rsid w:val="00B35758"/>
    <w:rsid w:val="00B35A46"/>
    <w:rsid w:val="00B36223"/>
    <w:rsid w:val="00B36E73"/>
    <w:rsid w:val="00B373FF"/>
    <w:rsid w:val="00B37567"/>
    <w:rsid w:val="00B37A19"/>
    <w:rsid w:val="00B37ED8"/>
    <w:rsid w:val="00B37FF9"/>
    <w:rsid w:val="00B40E86"/>
    <w:rsid w:val="00B413EA"/>
    <w:rsid w:val="00B41675"/>
    <w:rsid w:val="00B416E1"/>
    <w:rsid w:val="00B423EB"/>
    <w:rsid w:val="00B4302D"/>
    <w:rsid w:val="00B430AC"/>
    <w:rsid w:val="00B43417"/>
    <w:rsid w:val="00B43433"/>
    <w:rsid w:val="00B43838"/>
    <w:rsid w:val="00B43DE3"/>
    <w:rsid w:val="00B43FCD"/>
    <w:rsid w:val="00B4441A"/>
    <w:rsid w:val="00B44457"/>
    <w:rsid w:val="00B447F6"/>
    <w:rsid w:val="00B451F1"/>
    <w:rsid w:val="00B459DF"/>
    <w:rsid w:val="00B46430"/>
    <w:rsid w:val="00B46CFB"/>
    <w:rsid w:val="00B47612"/>
    <w:rsid w:val="00B478EE"/>
    <w:rsid w:val="00B47BA9"/>
    <w:rsid w:val="00B47C55"/>
    <w:rsid w:val="00B47EB9"/>
    <w:rsid w:val="00B50386"/>
    <w:rsid w:val="00B50434"/>
    <w:rsid w:val="00B5044A"/>
    <w:rsid w:val="00B5075C"/>
    <w:rsid w:val="00B50AB1"/>
    <w:rsid w:val="00B50D27"/>
    <w:rsid w:val="00B512A4"/>
    <w:rsid w:val="00B512D4"/>
    <w:rsid w:val="00B52210"/>
    <w:rsid w:val="00B5276A"/>
    <w:rsid w:val="00B5291B"/>
    <w:rsid w:val="00B532FC"/>
    <w:rsid w:val="00B536FB"/>
    <w:rsid w:val="00B54C8F"/>
    <w:rsid w:val="00B55449"/>
    <w:rsid w:val="00B558D6"/>
    <w:rsid w:val="00B55ED6"/>
    <w:rsid w:val="00B56877"/>
    <w:rsid w:val="00B57562"/>
    <w:rsid w:val="00B6046D"/>
    <w:rsid w:val="00B60BDE"/>
    <w:rsid w:val="00B61A87"/>
    <w:rsid w:val="00B622E4"/>
    <w:rsid w:val="00B6239B"/>
    <w:rsid w:val="00B624D4"/>
    <w:rsid w:val="00B62AE4"/>
    <w:rsid w:val="00B63134"/>
    <w:rsid w:val="00B635A7"/>
    <w:rsid w:val="00B63662"/>
    <w:rsid w:val="00B63CFF"/>
    <w:rsid w:val="00B63FCF"/>
    <w:rsid w:val="00B648AD"/>
    <w:rsid w:val="00B64BF2"/>
    <w:rsid w:val="00B64FB2"/>
    <w:rsid w:val="00B657D5"/>
    <w:rsid w:val="00B6590F"/>
    <w:rsid w:val="00B66284"/>
    <w:rsid w:val="00B664B6"/>
    <w:rsid w:val="00B66EB0"/>
    <w:rsid w:val="00B6726E"/>
    <w:rsid w:val="00B673B7"/>
    <w:rsid w:val="00B679B4"/>
    <w:rsid w:val="00B67F9D"/>
    <w:rsid w:val="00B70F86"/>
    <w:rsid w:val="00B71333"/>
    <w:rsid w:val="00B71401"/>
    <w:rsid w:val="00B716B8"/>
    <w:rsid w:val="00B7184E"/>
    <w:rsid w:val="00B724CD"/>
    <w:rsid w:val="00B726F7"/>
    <w:rsid w:val="00B72C47"/>
    <w:rsid w:val="00B732A4"/>
    <w:rsid w:val="00B73B1C"/>
    <w:rsid w:val="00B7434B"/>
    <w:rsid w:val="00B74632"/>
    <w:rsid w:val="00B74DF6"/>
    <w:rsid w:val="00B75493"/>
    <w:rsid w:val="00B75AD4"/>
    <w:rsid w:val="00B75CFD"/>
    <w:rsid w:val="00B761D2"/>
    <w:rsid w:val="00B76538"/>
    <w:rsid w:val="00B7663E"/>
    <w:rsid w:val="00B76A12"/>
    <w:rsid w:val="00B76B46"/>
    <w:rsid w:val="00B76D71"/>
    <w:rsid w:val="00B7724B"/>
    <w:rsid w:val="00B77D7C"/>
    <w:rsid w:val="00B77DE7"/>
    <w:rsid w:val="00B77DEC"/>
    <w:rsid w:val="00B80F09"/>
    <w:rsid w:val="00B81236"/>
    <w:rsid w:val="00B818C9"/>
    <w:rsid w:val="00B81B54"/>
    <w:rsid w:val="00B81BE2"/>
    <w:rsid w:val="00B81C26"/>
    <w:rsid w:val="00B81CC7"/>
    <w:rsid w:val="00B821DC"/>
    <w:rsid w:val="00B8267A"/>
    <w:rsid w:val="00B829CD"/>
    <w:rsid w:val="00B82CAA"/>
    <w:rsid w:val="00B83498"/>
    <w:rsid w:val="00B83F29"/>
    <w:rsid w:val="00B84241"/>
    <w:rsid w:val="00B84AB3"/>
    <w:rsid w:val="00B852C5"/>
    <w:rsid w:val="00B85911"/>
    <w:rsid w:val="00B86395"/>
    <w:rsid w:val="00B864AD"/>
    <w:rsid w:val="00B86708"/>
    <w:rsid w:val="00B86AF7"/>
    <w:rsid w:val="00B875EB"/>
    <w:rsid w:val="00B8779C"/>
    <w:rsid w:val="00B87A38"/>
    <w:rsid w:val="00B90A6B"/>
    <w:rsid w:val="00B90CE8"/>
    <w:rsid w:val="00B90EE4"/>
    <w:rsid w:val="00B91378"/>
    <w:rsid w:val="00B92A49"/>
    <w:rsid w:val="00B92F25"/>
    <w:rsid w:val="00B93054"/>
    <w:rsid w:val="00B931DA"/>
    <w:rsid w:val="00B93480"/>
    <w:rsid w:val="00B934A2"/>
    <w:rsid w:val="00B9362F"/>
    <w:rsid w:val="00B95162"/>
    <w:rsid w:val="00B952F6"/>
    <w:rsid w:val="00B95751"/>
    <w:rsid w:val="00B968AA"/>
    <w:rsid w:val="00B9692A"/>
    <w:rsid w:val="00B97205"/>
    <w:rsid w:val="00BA02DC"/>
    <w:rsid w:val="00BA0604"/>
    <w:rsid w:val="00BA0B78"/>
    <w:rsid w:val="00BA118E"/>
    <w:rsid w:val="00BA1444"/>
    <w:rsid w:val="00BA19DF"/>
    <w:rsid w:val="00BA272B"/>
    <w:rsid w:val="00BA33AE"/>
    <w:rsid w:val="00BA3731"/>
    <w:rsid w:val="00BA3A79"/>
    <w:rsid w:val="00BA3AA1"/>
    <w:rsid w:val="00BA3B14"/>
    <w:rsid w:val="00BA3DA9"/>
    <w:rsid w:val="00BA434C"/>
    <w:rsid w:val="00BA4DC2"/>
    <w:rsid w:val="00BA5016"/>
    <w:rsid w:val="00BA5053"/>
    <w:rsid w:val="00BA5915"/>
    <w:rsid w:val="00BA5DEB"/>
    <w:rsid w:val="00BA5EFF"/>
    <w:rsid w:val="00BA65FA"/>
    <w:rsid w:val="00BA6BCE"/>
    <w:rsid w:val="00BA7185"/>
    <w:rsid w:val="00BA78D8"/>
    <w:rsid w:val="00BB0088"/>
    <w:rsid w:val="00BB0366"/>
    <w:rsid w:val="00BB18D5"/>
    <w:rsid w:val="00BB19FB"/>
    <w:rsid w:val="00BB1BC3"/>
    <w:rsid w:val="00BB1F5A"/>
    <w:rsid w:val="00BB22B3"/>
    <w:rsid w:val="00BB22FA"/>
    <w:rsid w:val="00BB2614"/>
    <w:rsid w:val="00BB278C"/>
    <w:rsid w:val="00BB29D4"/>
    <w:rsid w:val="00BB2C2C"/>
    <w:rsid w:val="00BB2D93"/>
    <w:rsid w:val="00BB33EB"/>
    <w:rsid w:val="00BB38CC"/>
    <w:rsid w:val="00BB3EC9"/>
    <w:rsid w:val="00BB42E1"/>
    <w:rsid w:val="00BB5BB9"/>
    <w:rsid w:val="00BB5F2B"/>
    <w:rsid w:val="00BB5F99"/>
    <w:rsid w:val="00BB6121"/>
    <w:rsid w:val="00BB63FA"/>
    <w:rsid w:val="00BB693F"/>
    <w:rsid w:val="00BB6CD5"/>
    <w:rsid w:val="00BB6F56"/>
    <w:rsid w:val="00BB715E"/>
    <w:rsid w:val="00BC079E"/>
    <w:rsid w:val="00BC0E63"/>
    <w:rsid w:val="00BC1520"/>
    <w:rsid w:val="00BC1D3A"/>
    <w:rsid w:val="00BC2234"/>
    <w:rsid w:val="00BC3690"/>
    <w:rsid w:val="00BC3A09"/>
    <w:rsid w:val="00BC3E87"/>
    <w:rsid w:val="00BC3EF5"/>
    <w:rsid w:val="00BC47C8"/>
    <w:rsid w:val="00BC5008"/>
    <w:rsid w:val="00BC5922"/>
    <w:rsid w:val="00BC5B7D"/>
    <w:rsid w:val="00BC5CD9"/>
    <w:rsid w:val="00BC6615"/>
    <w:rsid w:val="00BC7BB6"/>
    <w:rsid w:val="00BC7D7C"/>
    <w:rsid w:val="00BC7E13"/>
    <w:rsid w:val="00BD0073"/>
    <w:rsid w:val="00BD06F4"/>
    <w:rsid w:val="00BD0852"/>
    <w:rsid w:val="00BD0ADD"/>
    <w:rsid w:val="00BD0C42"/>
    <w:rsid w:val="00BD0E73"/>
    <w:rsid w:val="00BD26CC"/>
    <w:rsid w:val="00BD2D3C"/>
    <w:rsid w:val="00BD31E4"/>
    <w:rsid w:val="00BD3271"/>
    <w:rsid w:val="00BD34F3"/>
    <w:rsid w:val="00BD36BE"/>
    <w:rsid w:val="00BD3A7D"/>
    <w:rsid w:val="00BD3F4E"/>
    <w:rsid w:val="00BD3F90"/>
    <w:rsid w:val="00BD4C8C"/>
    <w:rsid w:val="00BD4D79"/>
    <w:rsid w:val="00BD50EB"/>
    <w:rsid w:val="00BD5682"/>
    <w:rsid w:val="00BD649A"/>
    <w:rsid w:val="00BD66C1"/>
    <w:rsid w:val="00BD6902"/>
    <w:rsid w:val="00BD6CB6"/>
    <w:rsid w:val="00BD7306"/>
    <w:rsid w:val="00BD79BC"/>
    <w:rsid w:val="00BD7C57"/>
    <w:rsid w:val="00BE043E"/>
    <w:rsid w:val="00BE12D7"/>
    <w:rsid w:val="00BE1944"/>
    <w:rsid w:val="00BE1B04"/>
    <w:rsid w:val="00BE1BD9"/>
    <w:rsid w:val="00BE2459"/>
    <w:rsid w:val="00BE2EBD"/>
    <w:rsid w:val="00BE30B4"/>
    <w:rsid w:val="00BE3979"/>
    <w:rsid w:val="00BE404D"/>
    <w:rsid w:val="00BE4874"/>
    <w:rsid w:val="00BE4FE4"/>
    <w:rsid w:val="00BE56C1"/>
    <w:rsid w:val="00BE5D77"/>
    <w:rsid w:val="00BE5F22"/>
    <w:rsid w:val="00BE6129"/>
    <w:rsid w:val="00BE631D"/>
    <w:rsid w:val="00BE6A6D"/>
    <w:rsid w:val="00BE6D1E"/>
    <w:rsid w:val="00BE6FEE"/>
    <w:rsid w:val="00BE71ED"/>
    <w:rsid w:val="00BE74BD"/>
    <w:rsid w:val="00BE76FC"/>
    <w:rsid w:val="00BE7A71"/>
    <w:rsid w:val="00BE7BF6"/>
    <w:rsid w:val="00BE7D6A"/>
    <w:rsid w:val="00BF0AB8"/>
    <w:rsid w:val="00BF0C24"/>
    <w:rsid w:val="00BF0EA6"/>
    <w:rsid w:val="00BF136E"/>
    <w:rsid w:val="00BF13F0"/>
    <w:rsid w:val="00BF1C74"/>
    <w:rsid w:val="00BF1D70"/>
    <w:rsid w:val="00BF1DD8"/>
    <w:rsid w:val="00BF2472"/>
    <w:rsid w:val="00BF25A2"/>
    <w:rsid w:val="00BF2756"/>
    <w:rsid w:val="00BF2971"/>
    <w:rsid w:val="00BF2E67"/>
    <w:rsid w:val="00BF3367"/>
    <w:rsid w:val="00BF3727"/>
    <w:rsid w:val="00BF3DA9"/>
    <w:rsid w:val="00BF3E86"/>
    <w:rsid w:val="00BF3F33"/>
    <w:rsid w:val="00BF4C61"/>
    <w:rsid w:val="00BF536E"/>
    <w:rsid w:val="00BF5551"/>
    <w:rsid w:val="00BF56DF"/>
    <w:rsid w:val="00BF59DE"/>
    <w:rsid w:val="00BF62DA"/>
    <w:rsid w:val="00BF6B13"/>
    <w:rsid w:val="00BF757A"/>
    <w:rsid w:val="00BF7597"/>
    <w:rsid w:val="00BF7785"/>
    <w:rsid w:val="00BF7E2F"/>
    <w:rsid w:val="00BF7FEA"/>
    <w:rsid w:val="00C00523"/>
    <w:rsid w:val="00C006DF"/>
    <w:rsid w:val="00C00870"/>
    <w:rsid w:val="00C01A10"/>
    <w:rsid w:val="00C02009"/>
    <w:rsid w:val="00C021D3"/>
    <w:rsid w:val="00C030A9"/>
    <w:rsid w:val="00C033E2"/>
    <w:rsid w:val="00C0348D"/>
    <w:rsid w:val="00C034BA"/>
    <w:rsid w:val="00C0357E"/>
    <w:rsid w:val="00C03AC6"/>
    <w:rsid w:val="00C043BF"/>
    <w:rsid w:val="00C04461"/>
    <w:rsid w:val="00C04E40"/>
    <w:rsid w:val="00C04FDE"/>
    <w:rsid w:val="00C05083"/>
    <w:rsid w:val="00C051FC"/>
    <w:rsid w:val="00C052EB"/>
    <w:rsid w:val="00C05363"/>
    <w:rsid w:val="00C056BE"/>
    <w:rsid w:val="00C05F71"/>
    <w:rsid w:val="00C06034"/>
    <w:rsid w:val="00C06DB0"/>
    <w:rsid w:val="00C07531"/>
    <w:rsid w:val="00C0757F"/>
    <w:rsid w:val="00C07A82"/>
    <w:rsid w:val="00C10BFA"/>
    <w:rsid w:val="00C10C5B"/>
    <w:rsid w:val="00C10C5C"/>
    <w:rsid w:val="00C10FE8"/>
    <w:rsid w:val="00C1195E"/>
    <w:rsid w:val="00C1197E"/>
    <w:rsid w:val="00C11FAA"/>
    <w:rsid w:val="00C120CE"/>
    <w:rsid w:val="00C12243"/>
    <w:rsid w:val="00C123D6"/>
    <w:rsid w:val="00C128B4"/>
    <w:rsid w:val="00C13736"/>
    <w:rsid w:val="00C13A9A"/>
    <w:rsid w:val="00C13F10"/>
    <w:rsid w:val="00C14022"/>
    <w:rsid w:val="00C150BF"/>
    <w:rsid w:val="00C165D3"/>
    <w:rsid w:val="00C16A3C"/>
    <w:rsid w:val="00C16DBC"/>
    <w:rsid w:val="00C1716C"/>
    <w:rsid w:val="00C17A2A"/>
    <w:rsid w:val="00C17A3F"/>
    <w:rsid w:val="00C200F6"/>
    <w:rsid w:val="00C2043E"/>
    <w:rsid w:val="00C211E9"/>
    <w:rsid w:val="00C217BD"/>
    <w:rsid w:val="00C22885"/>
    <w:rsid w:val="00C22977"/>
    <w:rsid w:val="00C2312E"/>
    <w:rsid w:val="00C233F2"/>
    <w:rsid w:val="00C24237"/>
    <w:rsid w:val="00C244A4"/>
    <w:rsid w:val="00C26272"/>
    <w:rsid w:val="00C262AE"/>
    <w:rsid w:val="00C2665F"/>
    <w:rsid w:val="00C278C2"/>
    <w:rsid w:val="00C30302"/>
    <w:rsid w:val="00C31A44"/>
    <w:rsid w:val="00C31D86"/>
    <w:rsid w:val="00C32B53"/>
    <w:rsid w:val="00C331CB"/>
    <w:rsid w:val="00C33472"/>
    <w:rsid w:val="00C33571"/>
    <w:rsid w:val="00C33914"/>
    <w:rsid w:val="00C34102"/>
    <w:rsid w:val="00C34211"/>
    <w:rsid w:val="00C34439"/>
    <w:rsid w:val="00C34AB5"/>
    <w:rsid w:val="00C34D6E"/>
    <w:rsid w:val="00C350E1"/>
    <w:rsid w:val="00C3545A"/>
    <w:rsid w:val="00C35786"/>
    <w:rsid w:val="00C362BD"/>
    <w:rsid w:val="00C36EF2"/>
    <w:rsid w:val="00C371BC"/>
    <w:rsid w:val="00C37A80"/>
    <w:rsid w:val="00C400D9"/>
    <w:rsid w:val="00C411EC"/>
    <w:rsid w:val="00C41605"/>
    <w:rsid w:val="00C41ABD"/>
    <w:rsid w:val="00C41D5F"/>
    <w:rsid w:val="00C42216"/>
    <w:rsid w:val="00C42233"/>
    <w:rsid w:val="00C42D68"/>
    <w:rsid w:val="00C43389"/>
    <w:rsid w:val="00C43D0C"/>
    <w:rsid w:val="00C44393"/>
    <w:rsid w:val="00C44C8F"/>
    <w:rsid w:val="00C44FCA"/>
    <w:rsid w:val="00C454EE"/>
    <w:rsid w:val="00C4637C"/>
    <w:rsid w:val="00C46766"/>
    <w:rsid w:val="00C46CFC"/>
    <w:rsid w:val="00C46DDE"/>
    <w:rsid w:val="00C471FC"/>
    <w:rsid w:val="00C476A5"/>
    <w:rsid w:val="00C47B54"/>
    <w:rsid w:val="00C500E5"/>
    <w:rsid w:val="00C502D8"/>
    <w:rsid w:val="00C50596"/>
    <w:rsid w:val="00C51107"/>
    <w:rsid w:val="00C513D5"/>
    <w:rsid w:val="00C524D5"/>
    <w:rsid w:val="00C52E9A"/>
    <w:rsid w:val="00C53162"/>
    <w:rsid w:val="00C535A5"/>
    <w:rsid w:val="00C54B33"/>
    <w:rsid w:val="00C54EBC"/>
    <w:rsid w:val="00C54EE9"/>
    <w:rsid w:val="00C565D5"/>
    <w:rsid w:val="00C56644"/>
    <w:rsid w:val="00C56A3A"/>
    <w:rsid w:val="00C57279"/>
    <w:rsid w:val="00C5787F"/>
    <w:rsid w:val="00C60824"/>
    <w:rsid w:val="00C61002"/>
    <w:rsid w:val="00C61E58"/>
    <w:rsid w:val="00C61EEC"/>
    <w:rsid w:val="00C62590"/>
    <w:rsid w:val="00C62739"/>
    <w:rsid w:val="00C6279D"/>
    <w:rsid w:val="00C62836"/>
    <w:rsid w:val="00C62BC2"/>
    <w:rsid w:val="00C63D62"/>
    <w:rsid w:val="00C6415B"/>
    <w:rsid w:val="00C64C68"/>
    <w:rsid w:val="00C64E2B"/>
    <w:rsid w:val="00C6539B"/>
    <w:rsid w:val="00C657D8"/>
    <w:rsid w:val="00C65A35"/>
    <w:rsid w:val="00C66695"/>
    <w:rsid w:val="00C666EA"/>
    <w:rsid w:val="00C6689C"/>
    <w:rsid w:val="00C67DF2"/>
    <w:rsid w:val="00C67EED"/>
    <w:rsid w:val="00C709A2"/>
    <w:rsid w:val="00C71163"/>
    <w:rsid w:val="00C712F8"/>
    <w:rsid w:val="00C731DC"/>
    <w:rsid w:val="00C733F0"/>
    <w:rsid w:val="00C7356F"/>
    <w:rsid w:val="00C73D26"/>
    <w:rsid w:val="00C74081"/>
    <w:rsid w:val="00C75491"/>
    <w:rsid w:val="00C755B8"/>
    <w:rsid w:val="00C756DE"/>
    <w:rsid w:val="00C75D83"/>
    <w:rsid w:val="00C7634A"/>
    <w:rsid w:val="00C76B2E"/>
    <w:rsid w:val="00C76E06"/>
    <w:rsid w:val="00C76E60"/>
    <w:rsid w:val="00C7784B"/>
    <w:rsid w:val="00C77940"/>
    <w:rsid w:val="00C779EF"/>
    <w:rsid w:val="00C77C54"/>
    <w:rsid w:val="00C80092"/>
    <w:rsid w:val="00C80B19"/>
    <w:rsid w:val="00C81104"/>
    <w:rsid w:val="00C81820"/>
    <w:rsid w:val="00C81EF8"/>
    <w:rsid w:val="00C822FB"/>
    <w:rsid w:val="00C82466"/>
    <w:rsid w:val="00C82551"/>
    <w:rsid w:val="00C825AF"/>
    <w:rsid w:val="00C82DA0"/>
    <w:rsid w:val="00C8364E"/>
    <w:rsid w:val="00C8455B"/>
    <w:rsid w:val="00C84AC1"/>
    <w:rsid w:val="00C8538A"/>
    <w:rsid w:val="00C853E7"/>
    <w:rsid w:val="00C85735"/>
    <w:rsid w:val="00C85AD8"/>
    <w:rsid w:val="00C85FC6"/>
    <w:rsid w:val="00C86038"/>
    <w:rsid w:val="00C86091"/>
    <w:rsid w:val="00C87307"/>
    <w:rsid w:val="00C87545"/>
    <w:rsid w:val="00C87F72"/>
    <w:rsid w:val="00C90042"/>
    <w:rsid w:val="00C90F55"/>
    <w:rsid w:val="00C92745"/>
    <w:rsid w:val="00C92CF6"/>
    <w:rsid w:val="00C92F75"/>
    <w:rsid w:val="00C93E89"/>
    <w:rsid w:val="00C93ED6"/>
    <w:rsid w:val="00C9437C"/>
    <w:rsid w:val="00C947EF"/>
    <w:rsid w:val="00C95E80"/>
    <w:rsid w:val="00C964F7"/>
    <w:rsid w:val="00C96A0E"/>
    <w:rsid w:val="00C96E89"/>
    <w:rsid w:val="00C96EE2"/>
    <w:rsid w:val="00C975A4"/>
    <w:rsid w:val="00C975CC"/>
    <w:rsid w:val="00C97818"/>
    <w:rsid w:val="00C97D67"/>
    <w:rsid w:val="00C97D95"/>
    <w:rsid w:val="00C97DC0"/>
    <w:rsid w:val="00CA0C92"/>
    <w:rsid w:val="00CA111D"/>
    <w:rsid w:val="00CA1953"/>
    <w:rsid w:val="00CA1B15"/>
    <w:rsid w:val="00CA1CAE"/>
    <w:rsid w:val="00CA2861"/>
    <w:rsid w:val="00CA2AD4"/>
    <w:rsid w:val="00CA2B81"/>
    <w:rsid w:val="00CA306A"/>
    <w:rsid w:val="00CA3124"/>
    <w:rsid w:val="00CA3CF2"/>
    <w:rsid w:val="00CA5260"/>
    <w:rsid w:val="00CA584A"/>
    <w:rsid w:val="00CA5878"/>
    <w:rsid w:val="00CA5C71"/>
    <w:rsid w:val="00CA6535"/>
    <w:rsid w:val="00CA7097"/>
    <w:rsid w:val="00CA7FE8"/>
    <w:rsid w:val="00CB02F7"/>
    <w:rsid w:val="00CB06D1"/>
    <w:rsid w:val="00CB107E"/>
    <w:rsid w:val="00CB11B8"/>
    <w:rsid w:val="00CB126C"/>
    <w:rsid w:val="00CB2287"/>
    <w:rsid w:val="00CB2780"/>
    <w:rsid w:val="00CB33E1"/>
    <w:rsid w:val="00CB39CB"/>
    <w:rsid w:val="00CB3A82"/>
    <w:rsid w:val="00CB3E35"/>
    <w:rsid w:val="00CB3E57"/>
    <w:rsid w:val="00CB4A44"/>
    <w:rsid w:val="00CB5FBF"/>
    <w:rsid w:val="00CB67A7"/>
    <w:rsid w:val="00CB71F5"/>
    <w:rsid w:val="00CB7297"/>
    <w:rsid w:val="00CB72A1"/>
    <w:rsid w:val="00CB7459"/>
    <w:rsid w:val="00CB75DD"/>
    <w:rsid w:val="00CB77C6"/>
    <w:rsid w:val="00CC0209"/>
    <w:rsid w:val="00CC04E0"/>
    <w:rsid w:val="00CC08E8"/>
    <w:rsid w:val="00CC0D8B"/>
    <w:rsid w:val="00CC1E13"/>
    <w:rsid w:val="00CC216F"/>
    <w:rsid w:val="00CC3342"/>
    <w:rsid w:val="00CC3D2A"/>
    <w:rsid w:val="00CC5D81"/>
    <w:rsid w:val="00CC6755"/>
    <w:rsid w:val="00CC68CB"/>
    <w:rsid w:val="00CC6CC9"/>
    <w:rsid w:val="00CC7826"/>
    <w:rsid w:val="00CC7964"/>
    <w:rsid w:val="00CC7DAB"/>
    <w:rsid w:val="00CC7F0A"/>
    <w:rsid w:val="00CD03BE"/>
    <w:rsid w:val="00CD0772"/>
    <w:rsid w:val="00CD0A4D"/>
    <w:rsid w:val="00CD0F37"/>
    <w:rsid w:val="00CD1187"/>
    <w:rsid w:val="00CD1A23"/>
    <w:rsid w:val="00CD2DF8"/>
    <w:rsid w:val="00CD300E"/>
    <w:rsid w:val="00CD33CD"/>
    <w:rsid w:val="00CD4661"/>
    <w:rsid w:val="00CD47B7"/>
    <w:rsid w:val="00CD56E1"/>
    <w:rsid w:val="00CD607A"/>
    <w:rsid w:val="00CD612A"/>
    <w:rsid w:val="00CD616D"/>
    <w:rsid w:val="00CD661E"/>
    <w:rsid w:val="00CD6A57"/>
    <w:rsid w:val="00CD738A"/>
    <w:rsid w:val="00CD7B21"/>
    <w:rsid w:val="00CE0A34"/>
    <w:rsid w:val="00CE0AA3"/>
    <w:rsid w:val="00CE0BD5"/>
    <w:rsid w:val="00CE107B"/>
    <w:rsid w:val="00CE11E9"/>
    <w:rsid w:val="00CE1B4B"/>
    <w:rsid w:val="00CE1D49"/>
    <w:rsid w:val="00CE2716"/>
    <w:rsid w:val="00CE2FB1"/>
    <w:rsid w:val="00CE31A2"/>
    <w:rsid w:val="00CE32B6"/>
    <w:rsid w:val="00CE3768"/>
    <w:rsid w:val="00CE416E"/>
    <w:rsid w:val="00CE4247"/>
    <w:rsid w:val="00CE4CD1"/>
    <w:rsid w:val="00CE50E1"/>
    <w:rsid w:val="00CE5127"/>
    <w:rsid w:val="00CE5160"/>
    <w:rsid w:val="00CE585E"/>
    <w:rsid w:val="00CE587D"/>
    <w:rsid w:val="00CE7534"/>
    <w:rsid w:val="00CF13DC"/>
    <w:rsid w:val="00CF225D"/>
    <w:rsid w:val="00CF275C"/>
    <w:rsid w:val="00CF2A3F"/>
    <w:rsid w:val="00CF3403"/>
    <w:rsid w:val="00CF3642"/>
    <w:rsid w:val="00CF46C8"/>
    <w:rsid w:val="00CF4A40"/>
    <w:rsid w:val="00CF508D"/>
    <w:rsid w:val="00CF5547"/>
    <w:rsid w:val="00CF55A0"/>
    <w:rsid w:val="00CF712A"/>
    <w:rsid w:val="00CF7708"/>
    <w:rsid w:val="00CF7D29"/>
    <w:rsid w:val="00CF7D54"/>
    <w:rsid w:val="00D00025"/>
    <w:rsid w:val="00D00075"/>
    <w:rsid w:val="00D00144"/>
    <w:rsid w:val="00D00562"/>
    <w:rsid w:val="00D006B0"/>
    <w:rsid w:val="00D00E59"/>
    <w:rsid w:val="00D01497"/>
    <w:rsid w:val="00D0370D"/>
    <w:rsid w:val="00D044C3"/>
    <w:rsid w:val="00D0469D"/>
    <w:rsid w:val="00D05545"/>
    <w:rsid w:val="00D05575"/>
    <w:rsid w:val="00D05D3D"/>
    <w:rsid w:val="00D06418"/>
    <w:rsid w:val="00D067C8"/>
    <w:rsid w:val="00D06CE2"/>
    <w:rsid w:val="00D070A9"/>
    <w:rsid w:val="00D102BB"/>
    <w:rsid w:val="00D10BCF"/>
    <w:rsid w:val="00D10FE6"/>
    <w:rsid w:val="00D11F71"/>
    <w:rsid w:val="00D137B0"/>
    <w:rsid w:val="00D13B01"/>
    <w:rsid w:val="00D15505"/>
    <w:rsid w:val="00D15718"/>
    <w:rsid w:val="00D15FEB"/>
    <w:rsid w:val="00D16DB5"/>
    <w:rsid w:val="00D2049A"/>
    <w:rsid w:val="00D214B0"/>
    <w:rsid w:val="00D215B2"/>
    <w:rsid w:val="00D21AB7"/>
    <w:rsid w:val="00D2230B"/>
    <w:rsid w:val="00D22456"/>
    <w:rsid w:val="00D224EF"/>
    <w:rsid w:val="00D2262A"/>
    <w:rsid w:val="00D22A96"/>
    <w:rsid w:val="00D22C1E"/>
    <w:rsid w:val="00D22CDF"/>
    <w:rsid w:val="00D23662"/>
    <w:rsid w:val="00D23971"/>
    <w:rsid w:val="00D23F25"/>
    <w:rsid w:val="00D2489E"/>
    <w:rsid w:val="00D24909"/>
    <w:rsid w:val="00D24A51"/>
    <w:rsid w:val="00D24BEA"/>
    <w:rsid w:val="00D24D46"/>
    <w:rsid w:val="00D24E03"/>
    <w:rsid w:val="00D24F4A"/>
    <w:rsid w:val="00D250AD"/>
    <w:rsid w:val="00D2582E"/>
    <w:rsid w:val="00D25D1F"/>
    <w:rsid w:val="00D264D5"/>
    <w:rsid w:val="00D2684F"/>
    <w:rsid w:val="00D270DD"/>
    <w:rsid w:val="00D275FE"/>
    <w:rsid w:val="00D276E1"/>
    <w:rsid w:val="00D30461"/>
    <w:rsid w:val="00D305FA"/>
    <w:rsid w:val="00D315BB"/>
    <w:rsid w:val="00D31FCB"/>
    <w:rsid w:val="00D32382"/>
    <w:rsid w:val="00D3239F"/>
    <w:rsid w:val="00D32E3D"/>
    <w:rsid w:val="00D33532"/>
    <w:rsid w:val="00D34F38"/>
    <w:rsid w:val="00D3509E"/>
    <w:rsid w:val="00D35154"/>
    <w:rsid w:val="00D35815"/>
    <w:rsid w:val="00D35A2A"/>
    <w:rsid w:val="00D35D01"/>
    <w:rsid w:val="00D363B4"/>
    <w:rsid w:val="00D3645E"/>
    <w:rsid w:val="00D366B0"/>
    <w:rsid w:val="00D36E74"/>
    <w:rsid w:val="00D3749C"/>
    <w:rsid w:val="00D37C90"/>
    <w:rsid w:val="00D4062A"/>
    <w:rsid w:val="00D40C4A"/>
    <w:rsid w:val="00D40E7A"/>
    <w:rsid w:val="00D411A2"/>
    <w:rsid w:val="00D41560"/>
    <w:rsid w:val="00D42899"/>
    <w:rsid w:val="00D43B31"/>
    <w:rsid w:val="00D43C7E"/>
    <w:rsid w:val="00D43F89"/>
    <w:rsid w:val="00D44624"/>
    <w:rsid w:val="00D4574C"/>
    <w:rsid w:val="00D45BBB"/>
    <w:rsid w:val="00D45EEC"/>
    <w:rsid w:val="00D46560"/>
    <w:rsid w:val="00D46629"/>
    <w:rsid w:val="00D46F95"/>
    <w:rsid w:val="00D470B3"/>
    <w:rsid w:val="00D47C2D"/>
    <w:rsid w:val="00D50376"/>
    <w:rsid w:val="00D50563"/>
    <w:rsid w:val="00D518C7"/>
    <w:rsid w:val="00D5285A"/>
    <w:rsid w:val="00D52CAF"/>
    <w:rsid w:val="00D52F12"/>
    <w:rsid w:val="00D53502"/>
    <w:rsid w:val="00D53942"/>
    <w:rsid w:val="00D53B82"/>
    <w:rsid w:val="00D54C68"/>
    <w:rsid w:val="00D556A1"/>
    <w:rsid w:val="00D5601F"/>
    <w:rsid w:val="00D570CB"/>
    <w:rsid w:val="00D60432"/>
    <w:rsid w:val="00D60518"/>
    <w:rsid w:val="00D6090D"/>
    <w:rsid w:val="00D60A7C"/>
    <w:rsid w:val="00D60AEB"/>
    <w:rsid w:val="00D61448"/>
    <w:rsid w:val="00D621DE"/>
    <w:rsid w:val="00D625C0"/>
    <w:rsid w:val="00D627C2"/>
    <w:rsid w:val="00D62C1E"/>
    <w:rsid w:val="00D62D90"/>
    <w:rsid w:val="00D6319B"/>
    <w:rsid w:val="00D631A9"/>
    <w:rsid w:val="00D63690"/>
    <w:rsid w:val="00D638C2"/>
    <w:rsid w:val="00D63D84"/>
    <w:rsid w:val="00D63E18"/>
    <w:rsid w:val="00D65650"/>
    <w:rsid w:val="00D65788"/>
    <w:rsid w:val="00D65FAC"/>
    <w:rsid w:val="00D662F7"/>
    <w:rsid w:val="00D66868"/>
    <w:rsid w:val="00D66C2D"/>
    <w:rsid w:val="00D66F19"/>
    <w:rsid w:val="00D67EE9"/>
    <w:rsid w:val="00D7027E"/>
    <w:rsid w:val="00D703AB"/>
    <w:rsid w:val="00D70444"/>
    <w:rsid w:val="00D705D5"/>
    <w:rsid w:val="00D711FD"/>
    <w:rsid w:val="00D724BF"/>
    <w:rsid w:val="00D72A05"/>
    <w:rsid w:val="00D73529"/>
    <w:rsid w:val="00D73B6B"/>
    <w:rsid w:val="00D73F7C"/>
    <w:rsid w:val="00D74039"/>
    <w:rsid w:val="00D74309"/>
    <w:rsid w:val="00D74B63"/>
    <w:rsid w:val="00D74D8F"/>
    <w:rsid w:val="00D750EC"/>
    <w:rsid w:val="00D75C9F"/>
    <w:rsid w:val="00D75E23"/>
    <w:rsid w:val="00D7742D"/>
    <w:rsid w:val="00D778A1"/>
    <w:rsid w:val="00D80423"/>
    <w:rsid w:val="00D80639"/>
    <w:rsid w:val="00D80BD7"/>
    <w:rsid w:val="00D80E3F"/>
    <w:rsid w:val="00D80EC3"/>
    <w:rsid w:val="00D80FB0"/>
    <w:rsid w:val="00D81C7D"/>
    <w:rsid w:val="00D826D1"/>
    <w:rsid w:val="00D828D8"/>
    <w:rsid w:val="00D82EF3"/>
    <w:rsid w:val="00D83013"/>
    <w:rsid w:val="00D832A8"/>
    <w:rsid w:val="00D83545"/>
    <w:rsid w:val="00D837ED"/>
    <w:rsid w:val="00D83A8C"/>
    <w:rsid w:val="00D83B62"/>
    <w:rsid w:val="00D8467E"/>
    <w:rsid w:val="00D84C19"/>
    <w:rsid w:val="00D854DB"/>
    <w:rsid w:val="00D85A2A"/>
    <w:rsid w:val="00D867FF"/>
    <w:rsid w:val="00D87710"/>
    <w:rsid w:val="00D878E0"/>
    <w:rsid w:val="00D90D48"/>
    <w:rsid w:val="00D91ED6"/>
    <w:rsid w:val="00D9220C"/>
    <w:rsid w:val="00D92CC3"/>
    <w:rsid w:val="00D92F57"/>
    <w:rsid w:val="00D92FBF"/>
    <w:rsid w:val="00D935F3"/>
    <w:rsid w:val="00D93EE9"/>
    <w:rsid w:val="00D945D0"/>
    <w:rsid w:val="00D94C52"/>
    <w:rsid w:val="00D94E29"/>
    <w:rsid w:val="00D9521D"/>
    <w:rsid w:val="00D95F1F"/>
    <w:rsid w:val="00D965A4"/>
    <w:rsid w:val="00D9683C"/>
    <w:rsid w:val="00D969EB"/>
    <w:rsid w:val="00D96F47"/>
    <w:rsid w:val="00D9727B"/>
    <w:rsid w:val="00D979E0"/>
    <w:rsid w:val="00DA0AE5"/>
    <w:rsid w:val="00DA0CBB"/>
    <w:rsid w:val="00DA23B4"/>
    <w:rsid w:val="00DA23F3"/>
    <w:rsid w:val="00DA25EF"/>
    <w:rsid w:val="00DA2727"/>
    <w:rsid w:val="00DA2729"/>
    <w:rsid w:val="00DA325B"/>
    <w:rsid w:val="00DA3B99"/>
    <w:rsid w:val="00DA3BF0"/>
    <w:rsid w:val="00DA4591"/>
    <w:rsid w:val="00DA49F4"/>
    <w:rsid w:val="00DA4DC1"/>
    <w:rsid w:val="00DA5396"/>
    <w:rsid w:val="00DA56E3"/>
    <w:rsid w:val="00DA5BC8"/>
    <w:rsid w:val="00DA5DFF"/>
    <w:rsid w:val="00DA600B"/>
    <w:rsid w:val="00DA636D"/>
    <w:rsid w:val="00DA6490"/>
    <w:rsid w:val="00DA64C6"/>
    <w:rsid w:val="00DA68BB"/>
    <w:rsid w:val="00DA6D9C"/>
    <w:rsid w:val="00DA70AC"/>
    <w:rsid w:val="00DB19A0"/>
    <w:rsid w:val="00DB1E46"/>
    <w:rsid w:val="00DB1E72"/>
    <w:rsid w:val="00DB2688"/>
    <w:rsid w:val="00DB269B"/>
    <w:rsid w:val="00DB276C"/>
    <w:rsid w:val="00DB33CE"/>
    <w:rsid w:val="00DB4149"/>
    <w:rsid w:val="00DB4A01"/>
    <w:rsid w:val="00DB51A6"/>
    <w:rsid w:val="00DB6264"/>
    <w:rsid w:val="00DB71A9"/>
    <w:rsid w:val="00DB74FA"/>
    <w:rsid w:val="00DB7C73"/>
    <w:rsid w:val="00DB7E5D"/>
    <w:rsid w:val="00DB7EEC"/>
    <w:rsid w:val="00DC0927"/>
    <w:rsid w:val="00DC0C89"/>
    <w:rsid w:val="00DC0CF3"/>
    <w:rsid w:val="00DC12B5"/>
    <w:rsid w:val="00DC19BC"/>
    <w:rsid w:val="00DC2226"/>
    <w:rsid w:val="00DC2765"/>
    <w:rsid w:val="00DC29DA"/>
    <w:rsid w:val="00DC35A2"/>
    <w:rsid w:val="00DC36FE"/>
    <w:rsid w:val="00DC3937"/>
    <w:rsid w:val="00DC3A5D"/>
    <w:rsid w:val="00DC3B9F"/>
    <w:rsid w:val="00DC4786"/>
    <w:rsid w:val="00DC4B60"/>
    <w:rsid w:val="00DC4D80"/>
    <w:rsid w:val="00DC52BB"/>
    <w:rsid w:val="00DC555C"/>
    <w:rsid w:val="00DC5BF2"/>
    <w:rsid w:val="00DC5E99"/>
    <w:rsid w:val="00DC6417"/>
    <w:rsid w:val="00DC6A3C"/>
    <w:rsid w:val="00DC774F"/>
    <w:rsid w:val="00DD0694"/>
    <w:rsid w:val="00DD07B3"/>
    <w:rsid w:val="00DD1069"/>
    <w:rsid w:val="00DD13D1"/>
    <w:rsid w:val="00DD16A1"/>
    <w:rsid w:val="00DD174F"/>
    <w:rsid w:val="00DD21D3"/>
    <w:rsid w:val="00DD2BBB"/>
    <w:rsid w:val="00DD2FEB"/>
    <w:rsid w:val="00DD3A94"/>
    <w:rsid w:val="00DD405D"/>
    <w:rsid w:val="00DD4212"/>
    <w:rsid w:val="00DD43AA"/>
    <w:rsid w:val="00DD45CA"/>
    <w:rsid w:val="00DD464B"/>
    <w:rsid w:val="00DD5032"/>
    <w:rsid w:val="00DD51A0"/>
    <w:rsid w:val="00DD6132"/>
    <w:rsid w:val="00DD6217"/>
    <w:rsid w:val="00DD6690"/>
    <w:rsid w:val="00DD6810"/>
    <w:rsid w:val="00DD6D24"/>
    <w:rsid w:val="00DD6EB9"/>
    <w:rsid w:val="00DD74B7"/>
    <w:rsid w:val="00DD77F0"/>
    <w:rsid w:val="00DD78D1"/>
    <w:rsid w:val="00DD7B00"/>
    <w:rsid w:val="00DE044E"/>
    <w:rsid w:val="00DE0521"/>
    <w:rsid w:val="00DE0643"/>
    <w:rsid w:val="00DE0A9E"/>
    <w:rsid w:val="00DE191D"/>
    <w:rsid w:val="00DE1F24"/>
    <w:rsid w:val="00DE20FB"/>
    <w:rsid w:val="00DE28F6"/>
    <w:rsid w:val="00DE29F0"/>
    <w:rsid w:val="00DE2EB1"/>
    <w:rsid w:val="00DE2F40"/>
    <w:rsid w:val="00DE3601"/>
    <w:rsid w:val="00DE3FFE"/>
    <w:rsid w:val="00DE4239"/>
    <w:rsid w:val="00DE42E2"/>
    <w:rsid w:val="00DE4ED9"/>
    <w:rsid w:val="00DE53F3"/>
    <w:rsid w:val="00DE5A08"/>
    <w:rsid w:val="00DE5B19"/>
    <w:rsid w:val="00DE5BD1"/>
    <w:rsid w:val="00DE602F"/>
    <w:rsid w:val="00DE6B0A"/>
    <w:rsid w:val="00DE70AE"/>
    <w:rsid w:val="00DF0127"/>
    <w:rsid w:val="00DF01A5"/>
    <w:rsid w:val="00DF0579"/>
    <w:rsid w:val="00DF0E6A"/>
    <w:rsid w:val="00DF2C52"/>
    <w:rsid w:val="00DF2E4F"/>
    <w:rsid w:val="00DF2FE2"/>
    <w:rsid w:val="00DF32F4"/>
    <w:rsid w:val="00DF3755"/>
    <w:rsid w:val="00DF41B4"/>
    <w:rsid w:val="00DF43F4"/>
    <w:rsid w:val="00DF4870"/>
    <w:rsid w:val="00DF4C34"/>
    <w:rsid w:val="00DF5200"/>
    <w:rsid w:val="00DF54C0"/>
    <w:rsid w:val="00DF5B6E"/>
    <w:rsid w:val="00DF71AB"/>
    <w:rsid w:val="00DF750F"/>
    <w:rsid w:val="00DF75E5"/>
    <w:rsid w:val="00DF779D"/>
    <w:rsid w:val="00DF7A98"/>
    <w:rsid w:val="00DF7ED7"/>
    <w:rsid w:val="00E000EA"/>
    <w:rsid w:val="00E00B59"/>
    <w:rsid w:val="00E01123"/>
    <w:rsid w:val="00E013D0"/>
    <w:rsid w:val="00E0200E"/>
    <w:rsid w:val="00E020AF"/>
    <w:rsid w:val="00E0263F"/>
    <w:rsid w:val="00E036B6"/>
    <w:rsid w:val="00E03B8D"/>
    <w:rsid w:val="00E03B9F"/>
    <w:rsid w:val="00E03F17"/>
    <w:rsid w:val="00E0410F"/>
    <w:rsid w:val="00E04851"/>
    <w:rsid w:val="00E057E8"/>
    <w:rsid w:val="00E06445"/>
    <w:rsid w:val="00E06D15"/>
    <w:rsid w:val="00E074D4"/>
    <w:rsid w:val="00E07652"/>
    <w:rsid w:val="00E07BA8"/>
    <w:rsid w:val="00E10028"/>
    <w:rsid w:val="00E100E8"/>
    <w:rsid w:val="00E10412"/>
    <w:rsid w:val="00E116FA"/>
    <w:rsid w:val="00E11836"/>
    <w:rsid w:val="00E118D5"/>
    <w:rsid w:val="00E11E35"/>
    <w:rsid w:val="00E12739"/>
    <w:rsid w:val="00E12F30"/>
    <w:rsid w:val="00E1317C"/>
    <w:rsid w:val="00E13932"/>
    <w:rsid w:val="00E13941"/>
    <w:rsid w:val="00E15355"/>
    <w:rsid w:val="00E1539D"/>
    <w:rsid w:val="00E15595"/>
    <w:rsid w:val="00E156BA"/>
    <w:rsid w:val="00E15C11"/>
    <w:rsid w:val="00E15DCD"/>
    <w:rsid w:val="00E15F11"/>
    <w:rsid w:val="00E16328"/>
    <w:rsid w:val="00E16630"/>
    <w:rsid w:val="00E169B6"/>
    <w:rsid w:val="00E16B26"/>
    <w:rsid w:val="00E16F22"/>
    <w:rsid w:val="00E20905"/>
    <w:rsid w:val="00E2148A"/>
    <w:rsid w:val="00E21594"/>
    <w:rsid w:val="00E218D0"/>
    <w:rsid w:val="00E21FAB"/>
    <w:rsid w:val="00E2236B"/>
    <w:rsid w:val="00E22532"/>
    <w:rsid w:val="00E22634"/>
    <w:rsid w:val="00E227D4"/>
    <w:rsid w:val="00E23D6F"/>
    <w:rsid w:val="00E246D6"/>
    <w:rsid w:val="00E24983"/>
    <w:rsid w:val="00E24C07"/>
    <w:rsid w:val="00E25750"/>
    <w:rsid w:val="00E25AE5"/>
    <w:rsid w:val="00E25C98"/>
    <w:rsid w:val="00E25D51"/>
    <w:rsid w:val="00E25D6D"/>
    <w:rsid w:val="00E27A52"/>
    <w:rsid w:val="00E27CB7"/>
    <w:rsid w:val="00E27D23"/>
    <w:rsid w:val="00E302DA"/>
    <w:rsid w:val="00E312B8"/>
    <w:rsid w:val="00E318CF"/>
    <w:rsid w:val="00E319B2"/>
    <w:rsid w:val="00E31A26"/>
    <w:rsid w:val="00E31E42"/>
    <w:rsid w:val="00E325C0"/>
    <w:rsid w:val="00E32A34"/>
    <w:rsid w:val="00E33835"/>
    <w:rsid w:val="00E33DA6"/>
    <w:rsid w:val="00E34259"/>
    <w:rsid w:val="00E34F52"/>
    <w:rsid w:val="00E35E3C"/>
    <w:rsid w:val="00E3623F"/>
    <w:rsid w:val="00E36323"/>
    <w:rsid w:val="00E3680F"/>
    <w:rsid w:val="00E36A16"/>
    <w:rsid w:val="00E375F9"/>
    <w:rsid w:val="00E37BA0"/>
    <w:rsid w:val="00E37EAA"/>
    <w:rsid w:val="00E409FF"/>
    <w:rsid w:val="00E413B8"/>
    <w:rsid w:val="00E41E72"/>
    <w:rsid w:val="00E42245"/>
    <w:rsid w:val="00E4271B"/>
    <w:rsid w:val="00E42A6B"/>
    <w:rsid w:val="00E42FBF"/>
    <w:rsid w:val="00E431F3"/>
    <w:rsid w:val="00E43320"/>
    <w:rsid w:val="00E43A70"/>
    <w:rsid w:val="00E43F55"/>
    <w:rsid w:val="00E445DA"/>
    <w:rsid w:val="00E45353"/>
    <w:rsid w:val="00E45613"/>
    <w:rsid w:val="00E46423"/>
    <w:rsid w:val="00E4661F"/>
    <w:rsid w:val="00E46E85"/>
    <w:rsid w:val="00E46FAE"/>
    <w:rsid w:val="00E476A7"/>
    <w:rsid w:val="00E50B7B"/>
    <w:rsid w:val="00E50EDA"/>
    <w:rsid w:val="00E52F3D"/>
    <w:rsid w:val="00E53942"/>
    <w:rsid w:val="00E53C50"/>
    <w:rsid w:val="00E53D31"/>
    <w:rsid w:val="00E53E95"/>
    <w:rsid w:val="00E53FD8"/>
    <w:rsid w:val="00E5439B"/>
    <w:rsid w:val="00E55088"/>
    <w:rsid w:val="00E555B8"/>
    <w:rsid w:val="00E55727"/>
    <w:rsid w:val="00E5634D"/>
    <w:rsid w:val="00E567CF"/>
    <w:rsid w:val="00E56895"/>
    <w:rsid w:val="00E56B7F"/>
    <w:rsid w:val="00E56F87"/>
    <w:rsid w:val="00E57812"/>
    <w:rsid w:val="00E57AAF"/>
    <w:rsid w:val="00E57DDF"/>
    <w:rsid w:val="00E57EB7"/>
    <w:rsid w:val="00E604EB"/>
    <w:rsid w:val="00E608AD"/>
    <w:rsid w:val="00E61031"/>
    <w:rsid w:val="00E614CC"/>
    <w:rsid w:val="00E618E8"/>
    <w:rsid w:val="00E62025"/>
    <w:rsid w:val="00E62262"/>
    <w:rsid w:val="00E62C60"/>
    <w:rsid w:val="00E62D5C"/>
    <w:rsid w:val="00E63546"/>
    <w:rsid w:val="00E63574"/>
    <w:rsid w:val="00E639AF"/>
    <w:rsid w:val="00E64130"/>
    <w:rsid w:val="00E64454"/>
    <w:rsid w:val="00E646B8"/>
    <w:rsid w:val="00E64A8B"/>
    <w:rsid w:val="00E64BED"/>
    <w:rsid w:val="00E64D16"/>
    <w:rsid w:val="00E64E74"/>
    <w:rsid w:val="00E65D87"/>
    <w:rsid w:val="00E65DDF"/>
    <w:rsid w:val="00E674D5"/>
    <w:rsid w:val="00E675AE"/>
    <w:rsid w:val="00E67838"/>
    <w:rsid w:val="00E67F1D"/>
    <w:rsid w:val="00E70365"/>
    <w:rsid w:val="00E71F51"/>
    <w:rsid w:val="00E71FC4"/>
    <w:rsid w:val="00E722A6"/>
    <w:rsid w:val="00E72B35"/>
    <w:rsid w:val="00E72C6A"/>
    <w:rsid w:val="00E72E32"/>
    <w:rsid w:val="00E7387E"/>
    <w:rsid w:val="00E73942"/>
    <w:rsid w:val="00E73999"/>
    <w:rsid w:val="00E746A9"/>
    <w:rsid w:val="00E74C78"/>
    <w:rsid w:val="00E7563E"/>
    <w:rsid w:val="00E756DD"/>
    <w:rsid w:val="00E75E7E"/>
    <w:rsid w:val="00E768B1"/>
    <w:rsid w:val="00E77E97"/>
    <w:rsid w:val="00E8028E"/>
    <w:rsid w:val="00E808B0"/>
    <w:rsid w:val="00E80AED"/>
    <w:rsid w:val="00E80D0C"/>
    <w:rsid w:val="00E8150D"/>
    <w:rsid w:val="00E82643"/>
    <w:rsid w:val="00E828EA"/>
    <w:rsid w:val="00E83002"/>
    <w:rsid w:val="00E8318F"/>
    <w:rsid w:val="00E8341C"/>
    <w:rsid w:val="00E83468"/>
    <w:rsid w:val="00E836D3"/>
    <w:rsid w:val="00E83714"/>
    <w:rsid w:val="00E838BC"/>
    <w:rsid w:val="00E83987"/>
    <w:rsid w:val="00E83F53"/>
    <w:rsid w:val="00E84C70"/>
    <w:rsid w:val="00E84D92"/>
    <w:rsid w:val="00E85255"/>
    <w:rsid w:val="00E85FB9"/>
    <w:rsid w:val="00E86286"/>
    <w:rsid w:val="00E8678E"/>
    <w:rsid w:val="00E8684D"/>
    <w:rsid w:val="00E874DA"/>
    <w:rsid w:val="00E87728"/>
    <w:rsid w:val="00E87A34"/>
    <w:rsid w:val="00E9000C"/>
    <w:rsid w:val="00E908BB"/>
    <w:rsid w:val="00E912C7"/>
    <w:rsid w:val="00E92188"/>
    <w:rsid w:val="00E9302E"/>
    <w:rsid w:val="00E934A9"/>
    <w:rsid w:val="00E93B18"/>
    <w:rsid w:val="00E94209"/>
    <w:rsid w:val="00E946DB"/>
    <w:rsid w:val="00E9476E"/>
    <w:rsid w:val="00E95AED"/>
    <w:rsid w:val="00E95D92"/>
    <w:rsid w:val="00E95E96"/>
    <w:rsid w:val="00E961DD"/>
    <w:rsid w:val="00E96C45"/>
    <w:rsid w:val="00E97A41"/>
    <w:rsid w:val="00EA09BF"/>
    <w:rsid w:val="00EA0A24"/>
    <w:rsid w:val="00EA0A96"/>
    <w:rsid w:val="00EA18B2"/>
    <w:rsid w:val="00EA228C"/>
    <w:rsid w:val="00EA2BBC"/>
    <w:rsid w:val="00EA2DE0"/>
    <w:rsid w:val="00EA2F7A"/>
    <w:rsid w:val="00EA3132"/>
    <w:rsid w:val="00EA32C8"/>
    <w:rsid w:val="00EA3FD6"/>
    <w:rsid w:val="00EA41AF"/>
    <w:rsid w:val="00EA4C6C"/>
    <w:rsid w:val="00EA5F62"/>
    <w:rsid w:val="00EA6759"/>
    <w:rsid w:val="00EA78BE"/>
    <w:rsid w:val="00EA7DC0"/>
    <w:rsid w:val="00EB0844"/>
    <w:rsid w:val="00EB0B21"/>
    <w:rsid w:val="00EB0C31"/>
    <w:rsid w:val="00EB150D"/>
    <w:rsid w:val="00EB17BD"/>
    <w:rsid w:val="00EB1848"/>
    <w:rsid w:val="00EB214A"/>
    <w:rsid w:val="00EB2902"/>
    <w:rsid w:val="00EB2939"/>
    <w:rsid w:val="00EB2DC2"/>
    <w:rsid w:val="00EB3719"/>
    <w:rsid w:val="00EB3C44"/>
    <w:rsid w:val="00EB4A46"/>
    <w:rsid w:val="00EB4C6C"/>
    <w:rsid w:val="00EB4DD5"/>
    <w:rsid w:val="00EB5380"/>
    <w:rsid w:val="00EB5456"/>
    <w:rsid w:val="00EB545B"/>
    <w:rsid w:val="00EB561F"/>
    <w:rsid w:val="00EB5799"/>
    <w:rsid w:val="00EB5FE6"/>
    <w:rsid w:val="00EB5FF5"/>
    <w:rsid w:val="00EB713A"/>
    <w:rsid w:val="00EB79DD"/>
    <w:rsid w:val="00EB7A2A"/>
    <w:rsid w:val="00EB7B13"/>
    <w:rsid w:val="00EC0BED"/>
    <w:rsid w:val="00EC0D4F"/>
    <w:rsid w:val="00EC13A3"/>
    <w:rsid w:val="00EC2509"/>
    <w:rsid w:val="00EC2546"/>
    <w:rsid w:val="00EC2771"/>
    <w:rsid w:val="00EC27EF"/>
    <w:rsid w:val="00EC3C4F"/>
    <w:rsid w:val="00EC4DFC"/>
    <w:rsid w:val="00EC54B0"/>
    <w:rsid w:val="00EC565C"/>
    <w:rsid w:val="00EC5C6B"/>
    <w:rsid w:val="00EC5F1A"/>
    <w:rsid w:val="00EC6389"/>
    <w:rsid w:val="00EC673E"/>
    <w:rsid w:val="00EC6B9D"/>
    <w:rsid w:val="00EC724A"/>
    <w:rsid w:val="00EC74F4"/>
    <w:rsid w:val="00EC7631"/>
    <w:rsid w:val="00EC79D9"/>
    <w:rsid w:val="00ED04BE"/>
    <w:rsid w:val="00ED1159"/>
    <w:rsid w:val="00ED15E0"/>
    <w:rsid w:val="00ED217E"/>
    <w:rsid w:val="00ED248B"/>
    <w:rsid w:val="00ED252E"/>
    <w:rsid w:val="00ED26F2"/>
    <w:rsid w:val="00ED2BC7"/>
    <w:rsid w:val="00ED2D2A"/>
    <w:rsid w:val="00ED3141"/>
    <w:rsid w:val="00ED3D97"/>
    <w:rsid w:val="00ED4212"/>
    <w:rsid w:val="00ED46E9"/>
    <w:rsid w:val="00ED4853"/>
    <w:rsid w:val="00ED4C49"/>
    <w:rsid w:val="00ED4E3F"/>
    <w:rsid w:val="00ED5015"/>
    <w:rsid w:val="00ED5403"/>
    <w:rsid w:val="00ED54F0"/>
    <w:rsid w:val="00ED5B44"/>
    <w:rsid w:val="00ED663F"/>
    <w:rsid w:val="00ED7659"/>
    <w:rsid w:val="00ED7CEA"/>
    <w:rsid w:val="00EE002D"/>
    <w:rsid w:val="00EE0B25"/>
    <w:rsid w:val="00EE0F1D"/>
    <w:rsid w:val="00EE2C16"/>
    <w:rsid w:val="00EE2CC3"/>
    <w:rsid w:val="00EE3A44"/>
    <w:rsid w:val="00EE4355"/>
    <w:rsid w:val="00EE494B"/>
    <w:rsid w:val="00EE4A16"/>
    <w:rsid w:val="00EE4D85"/>
    <w:rsid w:val="00EE5E14"/>
    <w:rsid w:val="00EE6525"/>
    <w:rsid w:val="00EF049F"/>
    <w:rsid w:val="00EF088A"/>
    <w:rsid w:val="00EF2A50"/>
    <w:rsid w:val="00EF2F76"/>
    <w:rsid w:val="00EF44C6"/>
    <w:rsid w:val="00EF468F"/>
    <w:rsid w:val="00EF4FB6"/>
    <w:rsid w:val="00EF515F"/>
    <w:rsid w:val="00EF609B"/>
    <w:rsid w:val="00EF7D86"/>
    <w:rsid w:val="00EF7FFC"/>
    <w:rsid w:val="00F00379"/>
    <w:rsid w:val="00F00566"/>
    <w:rsid w:val="00F006D8"/>
    <w:rsid w:val="00F00DFC"/>
    <w:rsid w:val="00F011EE"/>
    <w:rsid w:val="00F02424"/>
    <w:rsid w:val="00F03383"/>
    <w:rsid w:val="00F033E4"/>
    <w:rsid w:val="00F03504"/>
    <w:rsid w:val="00F03E6B"/>
    <w:rsid w:val="00F03FF7"/>
    <w:rsid w:val="00F04172"/>
    <w:rsid w:val="00F04239"/>
    <w:rsid w:val="00F044F3"/>
    <w:rsid w:val="00F04CEB"/>
    <w:rsid w:val="00F04DE1"/>
    <w:rsid w:val="00F04EFE"/>
    <w:rsid w:val="00F04FCE"/>
    <w:rsid w:val="00F05332"/>
    <w:rsid w:val="00F0549F"/>
    <w:rsid w:val="00F05784"/>
    <w:rsid w:val="00F06265"/>
    <w:rsid w:val="00F06FF9"/>
    <w:rsid w:val="00F077BD"/>
    <w:rsid w:val="00F07CAE"/>
    <w:rsid w:val="00F07E50"/>
    <w:rsid w:val="00F107EC"/>
    <w:rsid w:val="00F12363"/>
    <w:rsid w:val="00F1238F"/>
    <w:rsid w:val="00F126F4"/>
    <w:rsid w:val="00F12FE9"/>
    <w:rsid w:val="00F13926"/>
    <w:rsid w:val="00F13C91"/>
    <w:rsid w:val="00F13CDA"/>
    <w:rsid w:val="00F13DC0"/>
    <w:rsid w:val="00F14512"/>
    <w:rsid w:val="00F15D7E"/>
    <w:rsid w:val="00F15EC7"/>
    <w:rsid w:val="00F162E9"/>
    <w:rsid w:val="00F163CD"/>
    <w:rsid w:val="00F1666F"/>
    <w:rsid w:val="00F16F3C"/>
    <w:rsid w:val="00F17360"/>
    <w:rsid w:val="00F179A0"/>
    <w:rsid w:val="00F179B5"/>
    <w:rsid w:val="00F17BA4"/>
    <w:rsid w:val="00F2096E"/>
    <w:rsid w:val="00F20990"/>
    <w:rsid w:val="00F20D8E"/>
    <w:rsid w:val="00F20DEA"/>
    <w:rsid w:val="00F21400"/>
    <w:rsid w:val="00F214BC"/>
    <w:rsid w:val="00F22792"/>
    <w:rsid w:val="00F229AB"/>
    <w:rsid w:val="00F22B12"/>
    <w:rsid w:val="00F246F3"/>
    <w:rsid w:val="00F24840"/>
    <w:rsid w:val="00F24C7F"/>
    <w:rsid w:val="00F24D97"/>
    <w:rsid w:val="00F258AF"/>
    <w:rsid w:val="00F258F5"/>
    <w:rsid w:val="00F25DEC"/>
    <w:rsid w:val="00F260B8"/>
    <w:rsid w:val="00F2693F"/>
    <w:rsid w:val="00F26A2D"/>
    <w:rsid w:val="00F27CEB"/>
    <w:rsid w:val="00F303F6"/>
    <w:rsid w:val="00F308B3"/>
    <w:rsid w:val="00F30B75"/>
    <w:rsid w:val="00F30F03"/>
    <w:rsid w:val="00F3198B"/>
    <w:rsid w:val="00F31EAA"/>
    <w:rsid w:val="00F33CC9"/>
    <w:rsid w:val="00F342BA"/>
    <w:rsid w:val="00F3443D"/>
    <w:rsid w:val="00F346B3"/>
    <w:rsid w:val="00F34818"/>
    <w:rsid w:val="00F349AF"/>
    <w:rsid w:val="00F34E1B"/>
    <w:rsid w:val="00F35747"/>
    <w:rsid w:val="00F35EA9"/>
    <w:rsid w:val="00F35F93"/>
    <w:rsid w:val="00F366E7"/>
    <w:rsid w:val="00F3794F"/>
    <w:rsid w:val="00F37A89"/>
    <w:rsid w:val="00F37F7A"/>
    <w:rsid w:val="00F42653"/>
    <w:rsid w:val="00F42AAC"/>
    <w:rsid w:val="00F43382"/>
    <w:rsid w:val="00F433CF"/>
    <w:rsid w:val="00F44297"/>
    <w:rsid w:val="00F45FD1"/>
    <w:rsid w:val="00F46C1E"/>
    <w:rsid w:val="00F46F5D"/>
    <w:rsid w:val="00F4740A"/>
    <w:rsid w:val="00F47C85"/>
    <w:rsid w:val="00F502B1"/>
    <w:rsid w:val="00F52071"/>
    <w:rsid w:val="00F52A98"/>
    <w:rsid w:val="00F53460"/>
    <w:rsid w:val="00F53E4C"/>
    <w:rsid w:val="00F54133"/>
    <w:rsid w:val="00F54638"/>
    <w:rsid w:val="00F54844"/>
    <w:rsid w:val="00F54859"/>
    <w:rsid w:val="00F5488F"/>
    <w:rsid w:val="00F54C91"/>
    <w:rsid w:val="00F54D2F"/>
    <w:rsid w:val="00F54F97"/>
    <w:rsid w:val="00F552DD"/>
    <w:rsid w:val="00F5554D"/>
    <w:rsid w:val="00F565D4"/>
    <w:rsid w:val="00F56F6F"/>
    <w:rsid w:val="00F57EDE"/>
    <w:rsid w:val="00F600D9"/>
    <w:rsid w:val="00F601BD"/>
    <w:rsid w:val="00F60FB5"/>
    <w:rsid w:val="00F61713"/>
    <w:rsid w:val="00F624EF"/>
    <w:rsid w:val="00F63B39"/>
    <w:rsid w:val="00F648C0"/>
    <w:rsid w:val="00F662CC"/>
    <w:rsid w:val="00F663BA"/>
    <w:rsid w:val="00F66729"/>
    <w:rsid w:val="00F66931"/>
    <w:rsid w:val="00F66DDA"/>
    <w:rsid w:val="00F66DE7"/>
    <w:rsid w:val="00F66F8E"/>
    <w:rsid w:val="00F67354"/>
    <w:rsid w:val="00F67A09"/>
    <w:rsid w:val="00F70714"/>
    <w:rsid w:val="00F707B9"/>
    <w:rsid w:val="00F70A59"/>
    <w:rsid w:val="00F710BB"/>
    <w:rsid w:val="00F71254"/>
    <w:rsid w:val="00F72BBB"/>
    <w:rsid w:val="00F72E6C"/>
    <w:rsid w:val="00F733BD"/>
    <w:rsid w:val="00F73D67"/>
    <w:rsid w:val="00F74121"/>
    <w:rsid w:val="00F74195"/>
    <w:rsid w:val="00F74283"/>
    <w:rsid w:val="00F74877"/>
    <w:rsid w:val="00F74AFD"/>
    <w:rsid w:val="00F74C58"/>
    <w:rsid w:val="00F74F4C"/>
    <w:rsid w:val="00F7513B"/>
    <w:rsid w:val="00F75926"/>
    <w:rsid w:val="00F75DD4"/>
    <w:rsid w:val="00F76590"/>
    <w:rsid w:val="00F76775"/>
    <w:rsid w:val="00F76999"/>
    <w:rsid w:val="00F76B8A"/>
    <w:rsid w:val="00F77367"/>
    <w:rsid w:val="00F801F1"/>
    <w:rsid w:val="00F8085C"/>
    <w:rsid w:val="00F80E17"/>
    <w:rsid w:val="00F8149B"/>
    <w:rsid w:val="00F81B49"/>
    <w:rsid w:val="00F82CC1"/>
    <w:rsid w:val="00F83B24"/>
    <w:rsid w:val="00F8495A"/>
    <w:rsid w:val="00F84FC0"/>
    <w:rsid w:val="00F85DAA"/>
    <w:rsid w:val="00F86B85"/>
    <w:rsid w:val="00F86E69"/>
    <w:rsid w:val="00F87241"/>
    <w:rsid w:val="00F879E9"/>
    <w:rsid w:val="00F87B4C"/>
    <w:rsid w:val="00F90CF7"/>
    <w:rsid w:val="00F912B5"/>
    <w:rsid w:val="00F91497"/>
    <w:rsid w:val="00F916A5"/>
    <w:rsid w:val="00F920E9"/>
    <w:rsid w:val="00F92780"/>
    <w:rsid w:val="00F927F1"/>
    <w:rsid w:val="00F92D5D"/>
    <w:rsid w:val="00F9381B"/>
    <w:rsid w:val="00F93959"/>
    <w:rsid w:val="00F94856"/>
    <w:rsid w:val="00F94BBA"/>
    <w:rsid w:val="00F94C32"/>
    <w:rsid w:val="00F954EA"/>
    <w:rsid w:val="00F95A58"/>
    <w:rsid w:val="00F95F09"/>
    <w:rsid w:val="00F962EC"/>
    <w:rsid w:val="00F9662B"/>
    <w:rsid w:val="00F96AEA"/>
    <w:rsid w:val="00F96AFD"/>
    <w:rsid w:val="00F97244"/>
    <w:rsid w:val="00F97DDA"/>
    <w:rsid w:val="00F97E9D"/>
    <w:rsid w:val="00FA0677"/>
    <w:rsid w:val="00FA1BCF"/>
    <w:rsid w:val="00FA215E"/>
    <w:rsid w:val="00FA236B"/>
    <w:rsid w:val="00FA25F7"/>
    <w:rsid w:val="00FA29E3"/>
    <w:rsid w:val="00FA3167"/>
    <w:rsid w:val="00FA31E8"/>
    <w:rsid w:val="00FA4058"/>
    <w:rsid w:val="00FA44D2"/>
    <w:rsid w:val="00FA4BF6"/>
    <w:rsid w:val="00FA53A4"/>
    <w:rsid w:val="00FA5508"/>
    <w:rsid w:val="00FA5637"/>
    <w:rsid w:val="00FA56A8"/>
    <w:rsid w:val="00FA5C82"/>
    <w:rsid w:val="00FA61BF"/>
    <w:rsid w:val="00FA6A0C"/>
    <w:rsid w:val="00FA6B6F"/>
    <w:rsid w:val="00FA7716"/>
    <w:rsid w:val="00FA7779"/>
    <w:rsid w:val="00FB0339"/>
    <w:rsid w:val="00FB056E"/>
    <w:rsid w:val="00FB0A5C"/>
    <w:rsid w:val="00FB0A68"/>
    <w:rsid w:val="00FB3246"/>
    <w:rsid w:val="00FB32DA"/>
    <w:rsid w:val="00FB3827"/>
    <w:rsid w:val="00FB3F77"/>
    <w:rsid w:val="00FB5081"/>
    <w:rsid w:val="00FB512B"/>
    <w:rsid w:val="00FB649D"/>
    <w:rsid w:val="00FB6A0F"/>
    <w:rsid w:val="00FB6AB5"/>
    <w:rsid w:val="00FB6C6F"/>
    <w:rsid w:val="00FB6EBB"/>
    <w:rsid w:val="00FB6EE8"/>
    <w:rsid w:val="00FB7060"/>
    <w:rsid w:val="00FC08F0"/>
    <w:rsid w:val="00FC0BC8"/>
    <w:rsid w:val="00FC0D34"/>
    <w:rsid w:val="00FC0E4D"/>
    <w:rsid w:val="00FC1560"/>
    <w:rsid w:val="00FC189A"/>
    <w:rsid w:val="00FC34D0"/>
    <w:rsid w:val="00FC38E4"/>
    <w:rsid w:val="00FC61C8"/>
    <w:rsid w:val="00FC6440"/>
    <w:rsid w:val="00FC68D4"/>
    <w:rsid w:val="00FC6A7C"/>
    <w:rsid w:val="00FC6BEC"/>
    <w:rsid w:val="00FC7B02"/>
    <w:rsid w:val="00FD01ED"/>
    <w:rsid w:val="00FD0A3D"/>
    <w:rsid w:val="00FD0CE1"/>
    <w:rsid w:val="00FD17FF"/>
    <w:rsid w:val="00FD1F7F"/>
    <w:rsid w:val="00FD2816"/>
    <w:rsid w:val="00FD2F5C"/>
    <w:rsid w:val="00FD50B4"/>
    <w:rsid w:val="00FD59E0"/>
    <w:rsid w:val="00FD5A7C"/>
    <w:rsid w:val="00FD5B78"/>
    <w:rsid w:val="00FD5F29"/>
    <w:rsid w:val="00FD6816"/>
    <w:rsid w:val="00FD6D5D"/>
    <w:rsid w:val="00FD796D"/>
    <w:rsid w:val="00FD7CA0"/>
    <w:rsid w:val="00FD7E70"/>
    <w:rsid w:val="00FE09C6"/>
    <w:rsid w:val="00FE0CA1"/>
    <w:rsid w:val="00FE0F35"/>
    <w:rsid w:val="00FE1001"/>
    <w:rsid w:val="00FE104E"/>
    <w:rsid w:val="00FE1A81"/>
    <w:rsid w:val="00FE2209"/>
    <w:rsid w:val="00FE318E"/>
    <w:rsid w:val="00FE3292"/>
    <w:rsid w:val="00FE3693"/>
    <w:rsid w:val="00FE36D4"/>
    <w:rsid w:val="00FE3975"/>
    <w:rsid w:val="00FE41DF"/>
    <w:rsid w:val="00FE4D57"/>
    <w:rsid w:val="00FE4DBC"/>
    <w:rsid w:val="00FE4FDF"/>
    <w:rsid w:val="00FE514E"/>
    <w:rsid w:val="00FE564F"/>
    <w:rsid w:val="00FE591A"/>
    <w:rsid w:val="00FE5E10"/>
    <w:rsid w:val="00FE6040"/>
    <w:rsid w:val="00FE655A"/>
    <w:rsid w:val="00FE67ED"/>
    <w:rsid w:val="00FE7134"/>
    <w:rsid w:val="00FE71BB"/>
    <w:rsid w:val="00FE71C0"/>
    <w:rsid w:val="00FF02A0"/>
    <w:rsid w:val="00FF034F"/>
    <w:rsid w:val="00FF03DE"/>
    <w:rsid w:val="00FF0777"/>
    <w:rsid w:val="00FF08E3"/>
    <w:rsid w:val="00FF0A61"/>
    <w:rsid w:val="00FF0A81"/>
    <w:rsid w:val="00FF0C66"/>
    <w:rsid w:val="00FF106F"/>
    <w:rsid w:val="00FF1171"/>
    <w:rsid w:val="00FF167D"/>
    <w:rsid w:val="00FF16EA"/>
    <w:rsid w:val="00FF1836"/>
    <w:rsid w:val="00FF1C41"/>
    <w:rsid w:val="00FF1CE7"/>
    <w:rsid w:val="00FF1DFC"/>
    <w:rsid w:val="00FF1F03"/>
    <w:rsid w:val="00FF21FD"/>
    <w:rsid w:val="00FF223F"/>
    <w:rsid w:val="00FF24A0"/>
    <w:rsid w:val="00FF2583"/>
    <w:rsid w:val="00FF2BC7"/>
    <w:rsid w:val="00FF2F7F"/>
    <w:rsid w:val="00FF38BC"/>
    <w:rsid w:val="00FF49DA"/>
    <w:rsid w:val="00FF4C6D"/>
    <w:rsid w:val="00FF4F03"/>
    <w:rsid w:val="00FF546C"/>
    <w:rsid w:val="00FF6286"/>
    <w:rsid w:val="00FF644C"/>
    <w:rsid w:val="00FF64B1"/>
    <w:rsid w:val="00FF67B3"/>
    <w:rsid w:val="00FF69B4"/>
    <w:rsid w:val="00FF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C68F6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53F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"/>
    <w:qFormat/>
    <w:rsid w:val="00EA7DC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65A68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65A68"/>
    <w:pPr>
      <w:keepNext/>
      <w:keepLines/>
      <w:spacing w:before="200" w:after="0"/>
      <w:outlineLvl w:val="2"/>
    </w:pPr>
    <w:rPr>
      <w:rFonts w:ascii="Cambria" w:hAnsi="Cambria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AB7FBA"/>
  </w:style>
  <w:style w:type="paragraph" w:styleId="EndnoteText">
    <w:name w:val="endnote text"/>
    <w:basedOn w:val="Normal"/>
    <w:link w:val="EndnoteTextChar"/>
    <w:uiPriority w:val="99"/>
    <w:semiHidden/>
    <w:unhideWhenUsed/>
    <w:rsid w:val="009D015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9D0156"/>
    <w:rPr>
      <w:sz w:val="20"/>
      <w:szCs w:val="20"/>
    </w:rPr>
  </w:style>
  <w:style w:type="character" w:styleId="EndnoteReference">
    <w:name w:val="endnote reference"/>
    <w:uiPriority w:val="99"/>
    <w:semiHidden/>
    <w:unhideWhenUsed/>
    <w:rsid w:val="009D015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156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D015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E31BA"/>
  </w:style>
  <w:style w:type="character" w:styleId="Hyperlink">
    <w:name w:val="Hyperlink"/>
    <w:uiPriority w:val="99"/>
    <w:unhideWhenUsed/>
    <w:rsid w:val="00420A5D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EA7DC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EA7DC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866A13"/>
    <w:pPr>
      <w:ind w:left="720"/>
      <w:contextualSpacing/>
    </w:pPr>
  </w:style>
  <w:style w:type="character" w:customStyle="1" w:styleId="Heading2Char">
    <w:name w:val="Heading 2 Char"/>
    <w:link w:val="Heading2"/>
    <w:uiPriority w:val="9"/>
    <w:rsid w:val="00065A68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rsid w:val="00065A68"/>
    <w:rPr>
      <w:rFonts w:ascii="Cambria" w:eastAsia="SimSun" w:hAnsi="Cambria" w:cs="Times New Roman"/>
      <w:b/>
      <w:bCs/>
      <w:color w:val="4F81BD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A68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link w:val="Subtitle"/>
    <w:uiPriority w:val="11"/>
    <w:rsid w:val="00065A68"/>
    <w:rPr>
      <w:rFonts w:ascii="Cambria" w:eastAsia="SimSun" w:hAnsi="Cambria" w:cs="Times New Roman"/>
      <w:i/>
      <w:iCs/>
      <w:color w:val="4F81BD"/>
      <w:spacing w:val="15"/>
      <w:sz w:val="24"/>
      <w:szCs w:val="24"/>
    </w:rPr>
  </w:style>
  <w:style w:type="paragraph" w:customStyle="1" w:styleId="KeinLeerraum1">
    <w:name w:val="Kein Leerraum1"/>
    <w:uiPriority w:val="1"/>
    <w:qFormat/>
    <w:rsid w:val="001F02AB"/>
    <w:rPr>
      <w:sz w:val="22"/>
      <w:szCs w:val="22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830E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830E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0E3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830E33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A497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A497D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A497D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7A497D"/>
    <w:rPr>
      <w:noProof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4B0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04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B04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40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B0406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4B0406"/>
    <w:rPr>
      <w:sz w:val="22"/>
      <w:szCs w:val="22"/>
      <w:lang w:val="de-DE"/>
    </w:rPr>
  </w:style>
  <w:style w:type="paragraph" w:styleId="Revision">
    <w:name w:val="Revision"/>
    <w:hidden/>
    <w:uiPriority w:val="99"/>
    <w:semiHidden/>
    <w:rsid w:val="00473B06"/>
    <w:rPr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A969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0B425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53F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"/>
    <w:qFormat/>
    <w:rsid w:val="00EA7DC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65A68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65A68"/>
    <w:pPr>
      <w:keepNext/>
      <w:keepLines/>
      <w:spacing w:before="200" w:after="0"/>
      <w:outlineLvl w:val="2"/>
    </w:pPr>
    <w:rPr>
      <w:rFonts w:ascii="Cambria" w:hAnsi="Cambria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AB7FBA"/>
  </w:style>
  <w:style w:type="paragraph" w:styleId="EndnoteText">
    <w:name w:val="endnote text"/>
    <w:basedOn w:val="Normal"/>
    <w:link w:val="EndnoteTextChar"/>
    <w:uiPriority w:val="99"/>
    <w:semiHidden/>
    <w:unhideWhenUsed/>
    <w:rsid w:val="009D015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9D0156"/>
    <w:rPr>
      <w:sz w:val="20"/>
      <w:szCs w:val="20"/>
    </w:rPr>
  </w:style>
  <w:style w:type="character" w:styleId="EndnoteReference">
    <w:name w:val="endnote reference"/>
    <w:uiPriority w:val="99"/>
    <w:semiHidden/>
    <w:unhideWhenUsed/>
    <w:rsid w:val="009D015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156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D015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E31BA"/>
  </w:style>
  <w:style w:type="character" w:styleId="Hyperlink">
    <w:name w:val="Hyperlink"/>
    <w:uiPriority w:val="99"/>
    <w:unhideWhenUsed/>
    <w:rsid w:val="00420A5D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EA7DC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EA7DC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866A13"/>
    <w:pPr>
      <w:ind w:left="720"/>
      <w:contextualSpacing/>
    </w:pPr>
  </w:style>
  <w:style w:type="character" w:customStyle="1" w:styleId="Heading2Char">
    <w:name w:val="Heading 2 Char"/>
    <w:link w:val="Heading2"/>
    <w:uiPriority w:val="9"/>
    <w:rsid w:val="00065A68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rsid w:val="00065A68"/>
    <w:rPr>
      <w:rFonts w:ascii="Cambria" w:eastAsia="SimSun" w:hAnsi="Cambria" w:cs="Times New Roman"/>
      <w:b/>
      <w:bCs/>
      <w:color w:val="4F81BD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A68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link w:val="Subtitle"/>
    <w:uiPriority w:val="11"/>
    <w:rsid w:val="00065A68"/>
    <w:rPr>
      <w:rFonts w:ascii="Cambria" w:eastAsia="SimSun" w:hAnsi="Cambria" w:cs="Times New Roman"/>
      <w:i/>
      <w:iCs/>
      <w:color w:val="4F81BD"/>
      <w:spacing w:val="15"/>
      <w:sz w:val="24"/>
      <w:szCs w:val="24"/>
    </w:rPr>
  </w:style>
  <w:style w:type="paragraph" w:customStyle="1" w:styleId="KeinLeerraum1">
    <w:name w:val="Kein Leerraum1"/>
    <w:uiPriority w:val="1"/>
    <w:qFormat/>
    <w:rsid w:val="001F02AB"/>
    <w:rPr>
      <w:sz w:val="22"/>
      <w:szCs w:val="22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830E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830E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0E3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830E33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A497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A497D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A497D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7A497D"/>
    <w:rPr>
      <w:noProof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4B0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04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B04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40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B0406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4B0406"/>
    <w:rPr>
      <w:sz w:val="22"/>
      <w:szCs w:val="22"/>
      <w:lang w:val="de-DE"/>
    </w:rPr>
  </w:style>
  <w:style w:type="paragraph" w:styleId="Revision">
    <w:name w:val="Revision"/>
    <w:hidden/>
    <w:uiPriority w:val="99"/>
    <w:semiHidden/>
    <w:rsid w:val="00473B06"/>
    <w:rPr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A969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0B425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7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3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4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7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26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47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67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8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5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6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80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4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5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9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7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73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5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4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6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1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5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16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0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0484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3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5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0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16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9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9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3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5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96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8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5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5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4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0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06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7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0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94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8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12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7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0391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29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6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1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3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1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1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1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8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5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9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0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8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7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60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7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0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8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3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2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89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2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9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5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1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8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5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emf"/><Relationship Id="rId12" Type="http://schemas.openxmlformats.org/officeDocument/2006/relationships/oleObject" Target="embeddings/oleObject2.bin"/><Relationship Id="rId13" Type="http://schemas.openxmlformats.org/officeDocument/2006/relationships/image" Target="media/image3.emf"/><Relationship Id="rId14" Type="http://schemas.openxmlformats.org/officeDocument/2006/relationships/footer" Target="footer1.xml"/><Relationship Id="rId15" Type="http://schemas.openxmlformats.org/officeDocument/2006/relationships/image" Target="media/image4.emf"/><Relationship Id="rId16" Type="http://schemas.openxmlformats.org/officeDocument/2006/relationships/image" Target="media/image5.emf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ceholder1</b:Tag>
    <b:SourceType>JournalArticle</b:SourceType>
    <b:Guid>{CD0FBCD2-57C7-4E1D-ABC1-57F0AD7C9CFF}</b:Guid>
    <b:RefOrder>1</b:RefOrder>
  </b:Source>
</b:Sources>
</file>

<file path=customXml/itemProps1.xml><?xml version="1.0" encoding="utf-8"?>
<ds:datastoreItem xmlns:ds="http://schemas.openxmlformats.org/officeDocument/2006/customXml" ds:itemID="{35291E2D-1C18-D840-AE8D-D2A93A8C4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969</Words>
  <Characters>5739</Characters>
  <Application>Microsoft Macintosh Word</Application>
  <DocSecurity>0</DocSecurity>
  <Lines>102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</dc:creator>
  <cp:lastModifiedBy>Office 2004 Test Drive User</cp:lastModifiedBy>
  <cp:revision>3</cp:revision>
  <cp:lastPrinted>2016-03-15T14:46:00Z</cp:lastPrinted>
  <dcterms:created xsi:type="dcterms:W3CDTF">2016-10-26T11:13:00Z</dcterms:created>
  <dcterms:modified xsi:type="dcterms:W3CDTF">2016-10-26T11:15:00Z</dcterms:modified>
</cp:coreProperties>
</file>